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F92092" w:rsidRPr="00170FA9" w:rsidRDefault="005A1560">
      <w:pPr>
        <w:rPr>
          <w:rFonts w:eastAsia="Times New Roman" w:cs="Times New Roman"/>
          <w:b/>
          <w:sz w:val="24"/>
          <w:szCs w:val="24"/>
          <w:lang w:val="en-US"/>
        </w:rPr>
      </w:pPr>
      <w:r w:rsidRPr="00170FA9">
        <w:rPr>
          <w:rFonts w:eastAsia="Times New Roman" w:cs="Times New Roman"/>
          <w:b/>
          <w:sz w:val="24"/>
          <w:szCs w:val="24"/>
          <w:lang w:val="en-US"/>
        </w:rPr>
        <w:t>Supplementary Materials</w:t>
      </w:r>
    </w:p>
    <w:p w14:paraId="00000002" w14:textId="77777777" w:rsidR="00F92092" w:rsidRPr="00170FA9" w:rsidRDefault="00F92092">
      <w:pPr>
        <w:rPr>
          <w:rFonts w:eastAsia="Times New Roman" w:cs="Times New Roman"/>
          <w:b/>
          <w:sz w:val="24"/>
          <w:szCs w:val="24"/>
          <w:lang w:val="en-US"/>
        </w:rPr>
      </w:pPr>
    </w:p>
    <w:p w14:paraId="00000003" w14:textId="77777777" w:rsidR="00F92092" w:rsidRPr="00170FA9" w:rsidRDefault="005A1560">
      <w:pPr>
        <w:rPr>
          <w:rFonts w:eastAsia="Times New Roman" w:cs="Times New Roman"/>
          <w:b/>
          <w:sz w:val="24"/>
          <w:szCs w:val="24"/>
          <w:lang w:val="en-US"/>
        </w:rPr>
      </w:pPr>
      <w:r w:rsidRPr="00170FA9">
        <w:rPr>
          <w:rFonts w:eastAsia="Times New Roman" w:cs="Times New Roman"/>
          <w:b/>
          <w:sz w:val="24"/>
          <w:szCs w:val="24"/>
          <w:lang w:val="en-US"/>
        </w:rPr>
        <w:t xml:space="preserve">Contents: </w:t>
      </w:r>
    </w:p>
    <w:sdt>
      <w:sdtPr>
        <w:rPr>
          <w:lang w:val="en-US"/>
        </w:rPr>
        <w:id w:val="-1937277611"/>
        <w:docPartObj>
          <w:docPartGallery w:val="Table of Contents"/>
          <w:docPartUnique/>
        </w:docPartObj>
      </w:sdtPr>
      <w:sdtEndPr/>
      <w:sdtContent>
        <w:p w14:paraId="69DC7F1E" w14:textId="730190D8" w:rsidR="00046969" w:rsidRPr="00170FA9" w:rsidRDefault="005A1560">
          <w:pPr>
            <w:pStyle w:val="TOC1"/>
            <w:tabs>
              <w:tab w:val="right" w:pos="9062"/>
            </w:tabs>
            <w:rPr>
              <w:rFonts w:asciiTheme="minorHAnsi" w:eastAsiaTheme="minorEastAsia" w:hAnsiTheme="minorHAnsi" w:cstheme="minorBidi"/>
              <w:noProof/>
            </w:rPr>
          </w:pPr>
          <w:r w:rsidRPr="00170FA9">
            <w:rPr>
              <w:lang w:val="en-US"/>
            </w:rPr>
            <w:fldChar w:fldCharType="begin"/>
          </w:r>
          <w:r w:rsidRPr="00170FA9">
            <w:rPr>
              <w:lang w:val="en-US"/>
            </w:rPr>
            <w:instrText xml:space="preserve"> TOC \h \u \z </w:instrText>
          </w:r>
          <w:r w:rsidRPr="00170FA9">
            <w:rPr>
              <w:lang w:val="en-US"/>
            </w:rPr>
            <w:fldChar w:fldCharType="separate"/>
          </w:r>
          <w:hyperlink w:anchor="_Toc139635692" w:history="1">
            <w:r w:rsidR="00046969" w:rsidRPr="00170FA9">
              <w:rPr>
                <w:rStyle w:val="Hyperlink"/>
                <w:noProof/>
              </w:rPr>
              <w:t>S1 Table.</w:t>
            </w:r>
            <w:r w:rsidR="00046969" w:rsidRPr="00170FA9">
              <w:rPr>
                <w:rStyle w:val="Hyperlink"/>
                <w:bCs/>
                <w:noProof/>
              </w:rPr>
              <w:t xml:space="preserve"> Relative contribution of serology (N-immunoassay, ELISA-S, SN assay) on DBS samples and self-reported infection (PCR, ELISA) to overall number of infections among primary healthcare workers (N=1612), </w:t>
            </w:r>
            <w:r w:rsidR="00046969" w:rsidRPr="00170FA9">
              <w:rPr>
                <w:rStyle w:val="Hyperlink"/>
                <w:noProof/>
              </w:rPr>
              <w:t>COVID-19-SéroPRIM study, France, 2021.</w:t>
            </w:r>
            <w:r w:rsidR="00046969" w:rsidRPr="00170FA9">
              <w:rPr>
                <w:noProof/>
                <w:webHidden/>
              </w:rPr>
              <w:tab/>
            </w:r>
            <w:r w:rsidR="00046969" w:rsidRPr="00170FA9">
              <w:rPr>
                <w:noProof/>
                <w:webHidden/>
              </w:rPr>
              <w:fldChar w:fldCharType="begin"/>
            </w:r>
            <w:r w:rsidR="00046969" w:rsidRPr="00170FA9">
              <w:rPr>
                <w:noProof/>
                <w:webHidden/>
              </w:rPr>
              <w:instrText xml:space="preserve"> PAGEREF _Toc139635692 \h </w:instrText>
            </w:r>
            <w:r w:rsidR="00046969" w:rsidRPr="00170FA9">
              <w:rPr>
                <w:noProof/>
                <w:webHidden/>
              </w:rPr>
            </w:r>
            <w:r w:rsidR="00046969" w:rsidRPr="00170FA9">
              <w:rPr>
                <w:noProof/>
                <w:webHidden/>
              </w:rPr>
              <w:fldChar w:fldCharType="separate"/>
            </w:r>
            <w:r w:rsidR="00921467" w:rsidRPr="00170FA9">
              <w:rPr>
                <w:noProof/>
                <w:webHidden/>
              </w:rPr>
              <w:t>2</w:t>
            </w:r>
            <w:r w:rsidR="00046969" w:rsidRPr="00170FA9">
              <w:rPr>
                <w:noProof/>
                <w:webHidden/>
              </w:rPr>
              <w:fldChar w:fldCharType="end"/>
            </w:r>
          </w:hyperlink>
        </w:p>
        <w:p w14:paraId="4B059B5B" w14:textId="6A34033F" w:rsidR="00046969" w:rsidRPr="00170FA9" w:rsidRDefault="00170FA9">
          <w:pPr>
            <w:pStyle w:val="TOC1"/>
            <w:tabs>
              <w:tab w:val="right" w:pos="906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39635693" w:history="1">
            <w:r w:rsidR="00046969" w:rsidRPr="00170FA9">
              <w:rPr>
                <w:rStyle w:val="Hyperlink"/>
                <w:noProof/>
              </w:rPr>
              <w:t>S2 Table. Age- and region- distribution of general practitioners, pediatricians and dentists in primary care, and community pharmacists in France (respectively: N= 59159, N= 2089, N=34690, N= 27875), in SéroPRIM sample (respectively: n= 527, n= 430, n= 331, n= 238), and weights per individual for each age-region stratum.</w:t>
            </w:r>
            <w:r w:rsidR="00046969" w:rsidRPr="00170FA9">
              <w:rPr>
                <w:noProof/>
                <w:webHidden/>
              </w:rPr>
              <w:tab/>
            </w:r>
            <w:r w:rsidR="00046969" w:rsidRPr="00170FA9">
              <w:rPr>
                <w:noProof/>
                <w:webHidden/>
              </w:rPr>
              <w:fldChar w:fldCharType="begin"/>
            </w:r>
            <w:r w:rsidR="00046969" w:rsidRPr="00170FA9">
              <w:rPr>
                <w:noProof/>
                <w:webHidden/>
              </w:rPr>
              <w:instrText xml:space="preserve"> PAGEREF _Toc139635693 \h </w:instrText>
            </w:r>
            <w:r w:rsidR="00046969" w:rsidRPr="00170FA9">
              <w:rPr>
                <w:noProof/>
                <w:webHidden/>
              </w:rPr>
            </w:r>
            <w:r w:rsidR="00046969" w:rsidRPr="00170FA9">
              <w:rPr>
                <w:noProof/>
                <w:webHidden/>
              </w:rPr>
              <w:fldChar w:fldCharType="separate"/>
            </w:r>
            <w:r w:rsidR="00921467" w:rsidRPr="00170FA9">
              <w:rPr>
                <w:noProof/>
                <w:webHidden/>
              </w:rPr>
              <w:t>3</w:t>
            </w:r>
            <w:r w:rsidR="00046969" w:rsidRPr="00170FA9">
              <w:rPr>
                <w:noProof/>
                <w:webHidden/>
              </w:rPr>
              <w:fldChar w:fldCharType="end"/>
            </w:r>
          </w:hyperlink>
        </w:p>
        <w:p w14:paraId="3125DCC2" w14:textId="4CCE4EBE" w:rsidR="00046969" w:rsidRPr="00170FA9" w:rsidRDefault="00170FA9">
          <w:pPr>
            <w:pStyle w:val="TOC1"/>
            <w:tabs>
              <w:tab w:val="right" w:pos="906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39635694" w:history="1">
            <w:r w:rsidR="00046969" w:rsidRPr="00170FA9">
              <w:rPr>
                <w:rStyle w:val="Hyperlink"/>
                <w:noProof/>
              </w:rPr>
              <w:t>S3 Table. Demographic, clinical, household and occupational characteristics of primary health care workers by occupational group (N=1612), COVID-19-SéroPRIM study, France, 2021.</w:t>
            </w:r>
            <w:r w:rsidR="00046969" w:rsidRPr="00170FA9">
              <w:rPr>
                <w:noProof/>
                <w:webHidden/>
              </w:rPr>
              <w:tab/>
            </w:r>
            <w:r w:rsidR="00046969" w:rsidRPr="00170FA9">
              <w:rPr>
                <w:noProof/>
                <w:webHidden/>
              </w:rPr>
              <w:fldChar w:fldCharType="begin"/>
            </w:r>
            <w:r w:rsidR="00046969" w:rsidRPr="00170FA9">
              <w:rPr>
                <w:noProof/>
                <w:webHidden/>
              </w:rPr>
              <w:instrText xml:space="preserve"> PAGEREF _Toc139635694 \h </w:instrText>
            </w:r>
            <w:r w:rsidR="00046969" w:rsidRPr="00170FA9">
              <w:rPr>
                <w:noProof/>
                <w:webHidden/>
              </w:rPr>
            </w:r>
            <w:r w:rsidR="00046969" w:rsidRPr="00170FA9">
              <w:rPr>
                <w:noProof/>
                <w:webHidden/>
              </w:rPr>
              <w:fldChar w:fldCharType="separate"/>
            </w:r>
            <w:r w:rsidR="00921467" w:rsidRPr="00170FA9">
              <w:rPr>
                <w:noProof/>
                <w:webHidden/>
              </w:rPr>
              <w:t>4</w:t>
            </w:r>
            <w:r w:rsidR="00046969" w:rsidRPr="00170FA9">
              <w:rPr>
                <w:noProof/>
                <w:webHidden/>
              </w:rPr>
              <w:fldChar w:fldCharType="end"/>
            </w:r>
          </w:hyperlink>
        </w:p>
        <w:p w14:paraId="1492CB22" w14:textId="6C5547CA" w:rsidR="00046969" w:rsidRPr="00170FA9" w:rsidRDefault="00170FA9">
          <w:pPr>
            <w:pStyle w:val="TOC1"/>
            <w:tabs>
              <w:tab w:val="right" w:pos="906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39635695" w:history="1">
            <w:r w:rsidR="00046969" w:rsidRPr="00170FA9">
              <w:rPr>
                <w:rStyle w:val="Hyperlink"/>
                <w:noProof/>
              </w:rPr>
              <w:t xml:space="preserve">S4 Table. Self-reported SARS-CoV-2 infection (positive PCR or ELISA) according to serology results on collected DBS sample (positive </w:t>
            </w:r>
            <w:r w:rsidR="00046969" w:rsidRPr="00170FA9">
              <w:rPr>
                <w:rStyle w:val="Hyperlink"/>
                <w:bCs/>
                <w:noProof/>
              </w:rPr>
              <w:t>N-immunoassay, or, in vaccinated individuals, positive ELISA-S or SN assay)</w:t>
            </w:r>
            <w:r w:rsidR="00046969" w:rsidRPr="00170FA9">
              <w:rPr>
                <w:noProof/>
                <w:webHidden/>
              </w:rPr>
              <w:tab/>
            </w:r>
            <w:r w:rsidR="00046969" w:rsidRPr="00170FA9">
              <w:rPr>
                <w:noProof/>
                <w:webHidden/>
              </w:rPr>
              <w:fldChar w:fldCharType="begin"/>
            </w:r>
            <w:r w:rsidR="00046969" w:rsidRPr="00170FA9">
              <w:rPr>
                <w:noProof/>
                <w:webHidden/>
              </w:rPr>
              <w:instrText xml:space="preserve"> PAGEREF _Toc139635695 \h </w:instrText>
            </w:r>
            <w:r w:rsidR="00046969" w:rsidRPr="00170FA9">
              <w:rPr>
                <w:noProof/>
                <w:webHidden/>
              </w:rPr>
            </w:r>
            <w:r w:rsidR="00046969" w:rsidRPr="00170FA9">
              <w:rPr>
                <w:noProof/>
                <w:webHidden/>
              </w:rPr>
              <w:fldChar w:fldCharType="separate"/>
            </w:r>
            <w:r w:rsidR="00921467" w:rsidRPr="00170FA9">
              <w:rPr>
                <w:noProof/>
                <w:webHidden/>
              </w:rPr>
              <w:t>7</w:t>
            </w:r>
            <w:r w:rsidR="00046969" w:rsidRPr="00170FA9">
              <w:rPr>
                <w:noProof/>
                <w:webHidden/>
              </w:rPr>
              <w:fldChar w:fldCharType="end"/>
            </w:r>
          </w:hyperlink>
        </w:p>
        <w:p w14:paraId="5E8783DC" w14:textId="60F25969" w:rsidR="00046969" w:rsidRPr="00170FA9" w:rsidRDefault="00170FA9">
          <w:pPr>
            <w:pStyle w:val="TOC1"/>
            <w:tabs>
              <w:tab w:val="right" w:pos="906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39635696" w:history="1">
            <w:r w:rsidR="00046969" w:rsidRPr="00170FA9">
              <w:rPr>
                <w:rStyle w:val="Hyperlink"/>
                <w:noProof/>
              </w:rPr>
              <w:t xml:space="preserve">S5 Table. Self-reported SARS-CoV-2 infection (positive PCR or ELISA) and serology results on collected DBS sample (positive </w:t>
            </w:r>
            <w:r w:rsidR="00046969" w:rsidRPr="00170FA9">
              <w:rPr>
                <w:rStyle w:val="Hyperlink"/>
                <w:bCs/>
                <w:noProof/>
              </w:rPr>
              <w:t>N-immunoassay, or, in vaccinated individuals, positive ELISA-S or SN assay) according to history of COVID-19 vaccine.</w:t>
            </w:r>
            <w:r w:rsidR="00046969" w:rsidRPr="00170FA9">
              <w:rPr>
                <w:noProof/>
                <w:webHidden/>
              </w:rPr>
              <w:tab/>
            </w:r>
            <w:r w:rsidR="00046969" w:rsidRPr="00170FA9">
              <w:rPr>
                <w:noProof/>
                <w:webHidden/>
              </w:rPr>
              <w:fldChar w:fldCharType="begin"/>
            </w:r>
            <w:r w:rsidR="00046969" w:rsidRPr="00170FA9">
              <w:rPr>
                <w:noProof/>
                <w:webHidden/>
              </w:rPr>
              <w:instrText xml:space="preserve"> PAGEREF _Toc139635696 \h </w:instrText>
            </w:r>
            <w:r w:rsidR="00046969" w:rsidRPr="00170FA9">
              <w:rPr>
                <w:noProof/>
                <w:webHidden/>
              </w:rPr>
            </w:r>
            <w:r w:rsidR="00046969" w:rsidRPr="00170FA9">
              <w:rPr>
                <w:noProof/>
                <w:webHidden/>
              </w:rPr>
              <w:fldChar w:fldCharType="separate"/>
            </w:r>
            <w:r w:rsidR="00921467" w:rsidRPr="00170FA9">
              <w:rPr>
                <w:noProof/>
                <w:webHidden/>
              </w:rPr>
              <w:t>7</w:t>
            </w:r>
            <w:r w:rsidR="00046969" w:rsidRPr="00170FA9">
              <w:rPr>
                <w:noProof/>
                <w:webHidden/>
              </w:rPr>
              <w:fldChar w:fldCharType="end"/>
            </w:r>
          </w:hyperlink>
        </w:p>
        <w:p w14:paraId="0FDA64B8" w14:textId="26AF14B1" w:rsidR="00046969" w:rsidRPr="00170FA9" w:rsidRDefault="00170FA9">
          <w:pPr>
            <w:pStyle w:val="TOC1"/>
            <w:tabs>
              <w:tab w:val="right" w:pos="906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39635697" w:history="1">
            <w:r w:rsidR="00046969" w:rsidRPr="00170FA9">
              <w:rPr>
                <w:rStyle w:val="Hyperlink"/>
                <w:noProof/>
              </w:rPr>
              <w:t>S6 Figure. Number of positive RT-qPCR retrospectively self-reported by PHCWs during the COVID-SéroPRIM study in conjunction with the number of new daily confirmed COVID-19 hospital admissions (data from French government/www.data.gouv.fr).</w:t>
            </w:r>
            <w:r w:rsidR="00046969" w:rsidRPr="00170FA9">
              <w:rPr>
                <w:noProof/>
                <w:webHidden/>
              </w:rPr>
              <w:tab/>
            </w:r>
            <w:r w:rsidR="00046969" w:rsidRPr="00170FA9">
              <w:rPr>
                <w:noProof/>
                <w:webHidden/>
              </w:rPr>
              <w:fldChar w:fldCharType="begin"/>
            </w:r>
            <w:r w:rsidR="00046969" w:rsidRPr="00170FA9">
              <w:rPr>
                <w:noProof/>
                <w:webHidden/>
              </w:rPr>
              <w:instrText xml:space="preserve"> PAGEREF _Toc139635697 \h </w:instrText>
            </w:r>
            <w:r w:rsidR="00046969" w:rsidRPr="00170FA9">
              <w:rPr>
                <w:noProof/>
                <w:webHidden/>
              </w:rPr>
            </w:r>
            <w:r w:rsidR="00046969" w:rsidRPr="00170FA9">
              <w:rPr>
                <w:noProof/>
                <w:webHidden/>
              </w:rPr>
              <w:fldChar w:fldCharType="separate"/>
            </w:r>
            <w:r w:rsidR="00921467" w:rsidRPr="00170FA9">
              <w:rPr>
                <w:noProof/>
                <w:webHidden/>
              </w:rPr>
              <w:t>7</w:t>
            </w:r>
            <w:r w:rsidR="00046969" w:rsidRPr="00170FA9">
              <w:rPr>
                <w:noProof/>
                <w:webHidden/>
              </w:rPr>
              <w:fldChar w:fldCharType="end"/>
            </w:r>
          </w:hyperlink>
        </w:p>
        <w:p w14:paraId="4856997F" w14:textId="59DE58A9" w:rsidR="00046969" w:rsidRPr="00170FA9" w:rsidRDefault="00170FA9">
          <w:pPr>
            <w:pStyle w:val="TOC1"/>
            <w:tabs>
              <w:tab w:val="right" w:pos="906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39635698" w:history="1">
            <w:r w:rsidR="00046969" w:rsidRPr="00170FA9">
              <w:rPr>
                <w:rStyle w:val="Hyperlink"/>
                <w:noProof/>
              </w:rPr>
              <w:t>S7 Table. SARS-CoV-2 infection among primary healthcare workers by occupation (N=1612), COVID-19-SéroPRIM study, France, 2021.</w:t>
            </w:r>
            <w:r w:rsidR="00046969" w:rsidRPr="00170FA9">
              <w:rPr>
                <w:noProof/>
                <w:webHidden/>
              </w:rPr>
              <w:tab/>
            </w:r>
            <w:r w:rsidR="00046969" w:rsidRPr="00170FA9">
              <w:rPr>
                <w:noProof/>
                <w:webHidden/>
              </w:rPr>
              <w:fldChar w:fldCharType="begin"/>
            </w:r>
            <w:r w:rsidR="00046969" w:rsidRPr="00170FA9">
              <w:rPr>
                <w:noProof/>
                <w:webHidden/>
              </w:rPr>
              <w:instrText xml:space="preserve"> PAGEREF _Toc139635698 \h </w:instrText>
            </w:r>
            <w:r w:rsidR="00046969" w:rsidRPr="00170FA9">
              <w:rPr>
                <w:noProof/>
                <w:webHidden/>
              </w:rPr>
            </w:r>
            <w:r w:rsidR="00046969" w:rsidRPr="00170FA9">
              <w:rPr>
                <w:noProof/>
                <w:webHidden/>
              </w:rPr>
              <w:fldChar w:fldCharType="separate"/>
            </w:r>
            <w:r w:rsidR="00921467" w:rsidRPr="00170FA9">
              <w:rPr>
                <w:noProof/>
                <w:webHidden/>
              </w:rPr>
              <w:t>8</w:t>
            </w:r>
            <w:r w:rsidR="00046969" w:rsidRPr="00170FA9">
              <w:rPr>
                <w:noProof/>
                <w:webHidden/>
              </w:rPr>
              <w:fldChar w:fldCharType="end"/>
            </w:r>
          </w:hyperlink>
        </w:p>
        <w:p w14:paraId="3D4B6EE2" w14:textId="01E25853" w:rsidR="00046969" w:rsidRPr="00170FA9" w:rsidRDefault="00170FA9">
          <w:pPr>
            <w:pStyle w:val="TOC1"/>
            <w:tabs>
              <w:tab w:val="right" w:pos="906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39635699" w:history="1">
            <w:r w:rsidR="00046969" w:rsidRPr="00170FA9">
              <w:rPr>
                <w:rStyle w:val="Hyperlink"/>
                <w:noProof/>
              </w:rPr>
              <w:t>S8 Table. Estimates of primary healthcare workers (COVID-SéroPRIM study, France, May–August 2021) and of the general adult population (from modeling) that have been infected by the SARS-CoV-2 by administrative region in metropolitan France after the third COVID-19 wave (May-August 2021).</w:t>
            </w:r>
            <w:r w:rsidR="00046969" w:rsidRPr="00170FA9">
              <w:rPr>
                <w:noProof/>
                <w:webHidden/>
              </w:rPr>
              <w:tab/>
            </w:r>
            <w:r w:rsidR="00046969" w:rsidRPr="00170FA9">
              <w:rPr>
                <w:noProof/>
                <w:webHidden/>
              </w:rPr>
              <w:fldChar w:fldCharType="begin"/>
            </w:r>
            <w:r w:rsidR="00046969" w:rsidRPr="00170FA9">
              <w:rPr>
                <w:noProof/>
                <w:webHidden/>
              </w:rPr>
              <w:instrText xml:space="preserve"> PAGEREF _Toc139635699 \h </w:instrText>
            </w:r>
            <w:r w:rsidR="00046969" w:rsidRPr="00170FA9">
              <w:rPr>
                <w:noProof/>
                <w:webHidden/>
              </w:rPr>
            </w:r>
            <w:r w:rsidR="00046969" w:rsidRPr="00170FA9">
              <w:rPr>
                <w:noProof/>
                <w:webHidden/>
              </w:rPr>
              <w:fldChar w:fldCharType="separate"/>
            </w:r>
            <w:r w:rsidR="00921467" w:rsidRPr="00170FA9">
              <w:rPr>
                <w:noProof/>
                <w:webHidden/>
              </w:rPr>
              <w:t>8</w:t>
            </w:r>
            <w:r w:rsidR="00046969" w:rsidRPr="00170FA9">
              <w:rPr>
                <w:noProof/>
                <w:webHidden/>
              </w:rPr>
              <w:fldChar w:fldCharType="end"/>
            </w:r>
          </w:hyperlink>
        </w:p>
        <w:p w14:paraId="00000006" w14:textId="66CD37A4" w:rsidR="00F92092" w:rsidRPr="00170FA9" w:rsidRDefault="005A1560">
          <w:pPr>
            <w:rPr>
              <w:lang w:val="en-US"/>
            </w:rPr>
          </w:pPr>
          <w:r w:rsidRPr="00170FA9">
            <w:rPr>
              <w:lang w:val="en-US"/>
            </w:rPr>
            <w:fldChar w:fldCharType="end"/>
          </w:r>
        </w:p>
      </w:sdtContent>
    </w:sdt>
    <w:p w14:paraId="00000007" w14:textId="77777777" w:rsidR="00F92092" w:rsidRPr="00170FA9" w:rsidRDefault="00F92092">
      <w:pPr>
        <w:rPr>
          <w:rFonts w:eastAsia="Times New Roman" w:cs="Times New Roman"/>
          <w:b/>
        </w:rPr>
      </w:pPr>
    </w:p>
    <w:p w14:paraId="00000008" w14:textId="02593AEF" w:rsidR="00F92092" w:rsidRPr="00170FA9" w:rsidRDefault="005A1560">
      <w:r w:rsidRPr="00170FA9">
        <w:br w:type="page"/>
      </w:r>
    </w:p>
    <w:p w14:paraId="274FC770" w14:textId="23922D67" w:rsidR="009C5181" w:rsidRPr="00170FA9" w:rsidRDefault="00593CBD" w:rsidP="009C5181">
      <w:pPr>
        <w:pStyle w:val="Heading1"/>
        <w:rPr>
          <w:sz w:val="18"/>
        </w:rPr>
      </w:pPr>
      <w:bookmarkStart w:id="0" w:name="_Toc139635692"/>
      <w:bookmarkStart w:id="1" w:name="_Hlk123050495"/>
      <w:r w:rsidRPr="00170FA9">
        <w:rPr>
          <w:b w:val="0"/>
        </w:rPr>
        <w:t xml:space="preserve">S1 </w:t>
      </w:r>
      <w:r w:rsidR="008D5646" w:rsidRPr="00170FA9">
        <w:rPr>
          <w:b w:val="0"/>
        </w:rPr>
        <w:t>Table.</w:t>
      </w:r>
      <w:r w:rsidR="00234F6B" w:rsidRPr="00170FA9">
        <w:rPr>
          <w:b w:val="0"/>
          <w:bCs/>
        </w:rPr>
        <w:t xml:space="preserve"> Relative contribution of serology </w:t>
      </w:r>
      <w:r w:rsidRPr="00170FA9">
        <w:rPr>
          <w:b w:val="0"/>
          <w:bCs/>
        </w:rPr>
        <w:t>(N-immunoassay, ELISA</w:t>
      </w:r>
      <w:r w:rsidR="00802466" w:rsidRPr="00170FA9">
        <w:rPr>
          <w:b w:val="0"/>
          <w:bCs/>
        </w:rPr>
        <w:t>-S</w:t>
      </w:r>
      <w:r w:rsidRPr="00170FA9">
        <w:rPr>
          <w:b w:val="0"/>
          <w:bCs/>
        </w:rPr>
        <w:t>, SN assay)</w:t>
      </w:r>
      <w:r w:rsidR="00234F6B" w:rsidRPr="00170FA9">
        <w:rPr>
          <w:b w:val="0"/>
          <w:bCs/>
        </w:rPr>
        <w:t xml:space="preserve"> </w:t>
      </w:r>
      <w:r w:rsidRPr="00170FA9">
        <w:rPr>
          <w:b w:val="0"/>
          <w:bCs/>
        </w:rPr>
        <w:t xml:space="preserve">on </w:t>
      </w:r>
      <w:r w:rsidR="00802466" w:rsidRPr="00170FA9">
        <w:rPr>
          <w:b w:val="0"/>
          <w:bCs/>
        </w:rPr>
        <w:t>DBS</w:t>
      </w:r>
      <w:r w:rsidRPr="00170FA9">
        <w:rPr>
          <w:b w:val="0"/>
          <w:bCs/>
        </w:rPr>
        <w:t xml:space="preserve"> sample</w:t>
      </w:r>
      <w:r w:rsidR="00A2724B" w:rsidRPr="00170FA9">
        <w:rPr>
          <w:b w:val="0"/>
          <w:bCs/>
        </w:rPr>
        <w:t>s</w:t>
      </w:r>
      <w:r w:rsidRPr="00170FA9">
        <w:rPr>
          <w:b w:val="0"/>
          <w:bCs/>
        </w:rPr>
        <w:t xml:space="preserve"> </w:t>
      </w:r>
      <w:r w:rsidR="00234F6B" w:rsidRPr="00170FA9">
        <w:rPr>
          <w:b w:val="0"/>
          <w:bCs/>
        </w:rPr>
        <w:t>and self-report</w:t>
      </w:r>
      <w:r w:rsidRPr="00170FA9">
        <w:rPr>
          <w:b w:val="0"/>
          <w:bCs/>
        </w:rPr>
        <w:t>ed</w:t>
      </w:r>
      <w:r w:rsidR="00234F6B" w:rsidRPr="00170FA9">
        <w:rPr>
          <w:b w:val="0"/>
          <w:bCs/>
        </w:rPr>
        <w:t xml:space="preserve"> infection (PCR</w:t>
      </w:r>
      <w:r w:rsidRPr="00170FA9">
        <w:rPr>
          <w:b w:val="0"/>
          <w:bCs/>
        </w:rPr>
        <w:t xml:space="preserve">, </w:t>
      </w:r>
      <w:r w:rsidR="00234F6B" w:rsidRPr="00170FA9">
        <w:rPr>
          <w:b w:val="0"/>
          <w:bCs/>
        </w:rPr>
        <w:t xml:space="preserve">ELISA) to overall number of infections among </w:t>
      </w:r>
      <w:r w:rsidR="00296483" w:rsidRPr="00170FA9">
        <w:rPr>
          <w:b w:val="0"/>
          <w:bCs/>
        </w:rPr>
        <w:t>primary healthcare workers</w:t>
      </w:r>
      <w:r w:rsidR="00234F6B" w:rsidRPr="00170FA9">
        <w:rPr>
          <w:b w:val="0"/>
          <w:bCs/>
        </w:rPr>
        <w:t xml:space="preserve"> (N=1612), </w:t>
      </w:r>
      <w:r w:rsidR="00234F6B" w:rsidRPr="00170FA9">
        <w:rPr>
          <w:rStyle w:val="Heading1Char"/>
        </w:rPr>
        <w:t>COVID-19-SéroPRIM study, France, 2021.</w:t>
      </w:r>
      <w:bookmarkEnd w:id="0"/>
    </w:p>
    <w:p w14:paraId="1285BF02" w14:textId="2FFD794F" w:rsidR="009C5181" w:rsidRPr="00170FA9" w:rsidRDefault="009C5181" w:rsidP="00234F6B">
      <w:pPr>
        <w:tabs>
          <w:tab w:val="left" w:pos="2823"/>
        </w:tabs>
        <w:spacing w:after="0" w:line="240" w:lineRule="auto"/>
        <w:rPr>
          <w:sz w:val="18"/>
          <w:lang w:val="en-US"/>
        </w:rPr>
      </w:pPr>
    </w:p>
    <w:tbl>
      <w:tblPr>
        <w:tblStyle w:val="TableGrid"/>
        <w:tblpPr w:leftFromText="180" w:rightFromText="180" w:vertAnchor="text" w:horzAnchor="margin" w:tblpY="-28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0"/>
        <w:gridCol w:w="1377"/>
        <w:gridCol w:w="1696"/>
      </w:tblGrid>
      <w:tr w:rsidR="00A53289" w:rsidRPr="00170FA9" w14:paraId="2C98050C" w14:textId="77777777" w:rsidTr="00A53289">
        <w:tc>
          <w:tcPr>
            <w:tcW w:w="6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C3877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F3262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Number (proportion)</w:t>
            </w:r>
          </w:p>
          <w:p w14:paraId="64BC8489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N=161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F3558AF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Proportion among total infections (n=457)</w:t>
            </w:r>
          </w:p>
        </w:tc>
      </w:tr>
      <w:tr w:rsidR="00A53289" w:rsidRPr="00170FA9" w14:paraId="13E5C3E0" w14:textId="77777777" w:rsidTr="00A53289">
        <w:tc>
          <w:tcPr>
            <w:tcW w:w="6850" w:type="dxa"/>
            <w:tcBorders>
              <w:top w:val="single" w:sz="4" w:space="0" w:color="auto"/>
            </w:tcBorders>
            <w:shd w:val="clear" w:color="auto" w:fill="auto"/>
          </w:tcPr>
          <w:p w14:paraId="5F065E2C" w14:textId="77777777" w:rsidR="00A53289" w:rsidRPr="00170FA9" w:rsidRDefault="00A53289" w:rsidP="00A53289">
            <w:pPr>
              <w:tabs>
                <w:tab w:val="left" w:pos="2823"/>
              </w:tabs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Serology on DBS samples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12579C66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617A36F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53289" w:rsidRPr="00170FA9" w14:paraId="7A4D1545" w14:textId="77777777" w:rsidTr="00A53289">
        <w:tc>
          <w:tcPr>
            <w:tcW w:w="6850" w:type="dxa"/>
            <w:shd w:val="clear" w:color="auto" w:fill="auto"/>
          </w:tcPr>
          <w:p w14:paraId="70982716" w14:textId="77777777" w:rsidR="00A53289" w:rsidRPr="00170FA9" w:rsidRDefault="00A53289" w:rsidP="00A53289">
            <w:pPr>
              <w:tabs>
                <w:tab w:val="left" w:pos="2823"/>
              </w:tabs>
              <w:ind w:left="170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Anti-N Abs positive</w:t>
            </w:r>
          </w:p>
        </w:tc>
        <w:tc>
          <w:tcPr>
            <w:tcW w:w="1377" w:type="dxa"/>
            <w:shd w:val="clear" w:color="auto" w:fill="auto"/>
          </w:tcPr>
          <w:p w14:paraId="18207879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381 (23.6)</w:t>
            </w:r>
          </w:p>
        </w:tc>
        <w:tc>
          <w:tcPr>
            <w:tcW w:w="1696" w:type="dxa"/>
          </w:tcPr>
          <w:p w14:paraId="30BA68A3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83.4</w:t>
            </w:r>
          </w:p>
        </w:tc>
      </w:tr>
      <w:tr w:rsidR="00A53289" w:rsidRPr="00170FA9" w14:paraId="477B5885" w14:textId="77777777" w:rsidTr="00A53289">
        <w:tc>
          <w:tcPr>
            <w:tcW w:w="6850" w:type="dxa"/>
            <w:shd w:val="clear" w:color="auto" w:fill="auto"/>
          </w:tcPr>
          <w:p w14:paraId="7A35F305" w14:textId="77777777" w:rsidR="00A53289" w:rsidRPr="00170FA9" w:rsidRDefault="00A53289" w:rsidP="00A53289">
            <w:pPr>
              <w:tabs>
                <w:tab w:val="left" w:pos="2823"/>
              </w:tabs>
              <w:ind w:left="170"/>
              <w:rPr>
                <w:b/>
                <w:bCs/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Anti-S or SN Abs positive in unvaccinated individuals (negative for anti-N Abs)</w:t>
            </w:r>
            <w:r w:rsidRPr="00170FA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77" w:type="dxa"/>
            <w:shd w:val="clear" w:color="auto" w:fill="auto"/>
          </w:tcPr>
          <w:p w14:paraId="02B909DF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13 (0.8)</w:t>
            </w:r>
          </w:p>
        </w:tc>
        <w:tc>
          <w:tcPr>
            <w:tcW w:w="1696" w:type="dxa"/>
          </w:tcPr>
          <w:p w14:paraId="0FBC57A7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2.8</w:t>
            </w:r>
          </w:p>
        </w:tc>
      </w:tr>
      <w:tr w:rsidR="00A53289" w:rsidRPr="00170FA9" w14:paraId="6930BEC2" w14:textId="77777777" w:rsidTr="00A53289">
        <w:tc>
          <w:tcPr>
            <w:tcW w:w="6850" w:type="dxa"/>
            <w:shd w:val="clear" w:color="auto" w:fill="auto"/>
          </w:tcPr>
          <w:p w14:paraId="61FFAF4B" w14:textId="77777777" w:rsidR="00A53289" w:rsidRPr="00170FA9" w:rsidRDefault="00A53289" w:rsidP="00A53289">
            <w:pPr>
              <w:tabs>
                <w:tab w:val="left" w:pos="2823"/>
              </w:tabs>
              <w:ind w:right="170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Self-reporting infection</w:t>
            </w:r>
          </w:p>
        </w:tc>
        <w:tc>
          <w:tcPr>
            <w:tcW w:w="1377" w:type="dxa"/>
            <w:shd w:val="clear" w:color="auto" w:fill="auto"/>
          </w:tcPr>
          <w:p w14:paraId="28F4CD4E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14:paraId="5274E2E1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53289" w:rsidRPr="00170FA9" w14:paraId="53704CFD" w14:textId="77777777" w:rsidTr="00A53289">
        <w:tc>
          <w:tcPr>
            <w:tcW w:w="6850" w:type="dxa"/>
            <w:shd w:val="clear" w:color="auto" w:fill="auto"/>
          </w:tcPr>
          <w:p w14:paraId="0E12FD55" w14:textId="77777777" w:rsidR="00A53289" w:rsidRPr="00170FA9" w:rsidRDefault="00A53289" w:rsidP="00A53289">
            <w:pPr>
              <w:tabs>
                <w:tab w:val="left" w:pos="2823"/>
              </w:tabs>
              <w:ind w:left="170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PCR/antigenic positive (negative for serologies on DBS sample)</w:t>
            </w:r>
          </w:p>
        </w:tc>
        <w:tc>
          <w:tcPr>
            <w:tcW w:w="1377" w:type="dxa"/>
            <w:shd w:val="clear" w:color="auto" w:fill="auto"/>
          </w:tcPr>
          <w:p w14:paraId="098D6C17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45 (2.8)</w:t>
            </w:r>
          </w:p>
        </w:tc>
        <w:tc>
          <w:tcPr>
            <w:tcW w:w="1696" w:type="dxa"/>
          </w:tcPr>
          <w:p w14:paraId="11786967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9.9</w:t>
            </w:r>
          </w:p>
        </w:tc>
      </w:tr>
      <w:tr w:rsidR="00A53289" w:rsidRPr="00170FA9" w14:paraId="15C558C0" w14:textId="77777777" w:rsidTr="00A53289">
        <w:tc>
          <w:tcPr>
            <w:tcW w:w="6850" w:type="dxa"/>
            <w:shd w:val="clear" w:color="auto" w:fill="auto"/>
          </w:tcPr>
          <w:p w14:paraId="16466512" w14:textId="77777777" w:rsidR="00A53289" w:rsidRPr="00170FA9" w:rsidRDefault="00A53289" w:rsidP="00A53289">
            <w:pPr>
              <w:tabs>
                <w:tab w:val="left" w:pos="2823"/>
              </w:tabs>
              <w:ind w:left="170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ELISA positive (negative or not tested for PCR/antigenic; before vaccination)</w:t>
            </w:r>
          </w:p>
        </w:tc>
        <w:tc>
          <w:tcPr>
            <w:tcW w:w="1377" w:type="dxa"/>
            <w:shd w:val="clear" w:color="auto" w:fill="auto"/>
          </w:tcPr>
          <w:p w14:paraId="25A0313E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18 (1.1)</w:t>
            </w:r>
          </w:p>
        </w:tc>
        <w:tc>
          <w:tcPr>
            <w:tcW w:w="1696" w:type="dxa"/>
          </w:tcPr>
          <w:p w14:paraId="0D8DD8DD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3.9</w:t>
            </w:r>
          </w:p>
        </w:tc>
      </w:tr>
      <w:tr w:rsidR="00A53289" w:rsidRPr="00170FA9" w14:paraId="569B3DB2" w14:textId="77777777" w:rsidTr="00A53289">
        <w:tc>
          <w:tcPr>
            <w:tcW w:w="6850" w:type="dxa"/>
            <w:shd w:val="clear" w:color="auto" w:fill="auto"/>
          </w:tcPr>
          <w:p w14:paraId="4EEA75A5" w14:textId="77777777" w:rsidR="00A53289" w:rsidRPr="00170FA9" w:rsidRDefault="00A53289" w:rsidP="00A53289">
            <w:pPr>
              <w:tabs>
                <w:tab w:val="left" w:pos="2823"/>
              </w:tabs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Total infections</w:t>
            </w:r>
          </w:p>
        </w:tc>
        <w:tc>
          <w:tcPr>
            <w:tcW w:w="1377" w:type="dxa"/>
            <w:shd w:val="clear" w:color="auto" w:fill="auto"/>
          </w:tcPr>
          <w:p w14:paraId="13B0281D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457 (28.3%)</w:t>
            </w:r>
          </w:p>
        </w:tc>
        <w:tc>
          <w:tcPr>
            <w:tcW w:w="1696" w:type="dxa"/>
          </w:tcPr>
          <w:p w14:paraId="67FFACF6" w14:textId="77777777" w:rsidR="00A53289" w:rsidRPr="00170FA9" w:rsidRDefault="00A53289" w:rsidP="00A53289">
            <w:pPr>
              <w:tabs>
                <w:tab w:val="left" w:pos="2823"/>
              </w:tabs>
              <w:jc w:val="center"/>
              <w:rPr>
                <w:sz w:val="20"/>
                <w:szCs w:val="20"/>
              </w:rPr>
            </w:pPr>
          </w:p>
        </w:tc>
      </w:tr>
    </w:tbl>
    <w:p w14:paraId="2CF2AA1A" w14:textId="77777777" w:rsidR="00A53289" w:rsidRPr="00170FA9" w:rsidRDefault="00A53289" w:rsidP="00234F6B">
      <w:pPr>
        <w:tabs>
          <w:tab w:val="left" w:pos="2823"/>
        </w:tabs>
        <w:spacing w:after="0" w:line="240" w:lineRule="auto"/>
        <w:rPr>
          <w:sz w:val="18"/>
          <w:lang w:val="en-US"/>
        </w:rPr>
      </w:pPr>
    </w:p>
    <w:p w14:paraId="040C1A0B" w14:textId="55768ACC" w:rsidR="00234F6B" w:rsidRPr="00170FA9" w:rsidRDefault="00802466" w:rsidP="00802466">
      <w:pPr>
        <w:tabs>
          <w:tab w:val="left" w:pos="2823"/>
        </w:tabs>
        <w:spacing w:line="240" w:lineRule="auto"/>
        <w:jc w:val="both"/>
        <w:rPr>
          <w:lang w:val="en-US"/>
        </w:rPr>
      </w:pPr>
      <w:r w:rsidRPr="00170FA9">
        <w:rPr>
          <w:sz w:val="20"/>
          <w:szCs w:val="20"/>
          <w:lang w:val="en-US"/>
        </w:rPr>
        <w:t>N</w:t>
      </w:r>
      <w:r w:rsidRPr="00170FA9">
        <w:rPr>
          <w:rFonts w:cs="Times New Roman"/>
          <w:sz w:val="20"/>
          <w:szCs w:val="20"/>
          <w:lang w:val="en-US"/>
        </w:rPr>
        <w:t xml:space="preserve">-immunoassay: immunoassays detecting antibodies against SARS-CoV-2 nucleocapsid; ELISA-S: ELISA test detecting antibodies against the S-1 portion of the S protein of the SARS-CoV-2: DBS: dried blood spot; PCR – polymerase chain reaction; </w:t>
      </w:r>
      <w:r w:rsidR="00234F6B" w:rsidRPr="00170FA9">
        <w:rPr>
          <w:rFonts w:cs="Times New Roman"/>
          <w:sz w:val="20"/>
          <w:szCs w:val="20"/>
          <w:lang w:val="en-US"/>
        </w:rPr>
        <w:t>Abs: antibodies; anti-N: anti-Nucleocapsid; anti-S: anti-Spike; SN: seroneutraliz</w:t>
      </w:r>
      <w:r w:rsidRPr="00170FA9">
        <w:rPr>
          <w:rFonts w:cs="Times New Roman"/>
          <w:sz w:val="20"/>
          <w:szCs w:val="20"/>
          <w:lang w:val="en-US"/>
        </w:rPr>
        <w:t>at</w:t>
      </w:r>
      <w:r w:rsidR="00234F6B" w:rsidRPr="00170FA9">
        <w:rPr>
          <w:rFonts w:cs="Times New Roman"/>
          <w:sz w:val="20"/>
          <w:szCs w:val="20"/>
          <w:lang w:val="en-US"/>
        </w:rPr>
        <w:t>i</w:t>
      </w:r>
      <w:r w:rsidRPr="00170FA9">
        <w:rPr>
          <w:rFonts w:cs="Times New Roman"/>
          <w:sz w:val="20"/>
          <w:szCs w:val="20"/>
          <w:lang w:val="en-US"/>
        </w:rPr>
        <w:t>on.</w:t>
      </w:r>
    </w:p>
    <w:p w14:paraId="787C4B36" w14:textId="77777777" w:rsidR="00234F6B" w:rsidRPr="00170FA9" w:rsidRDefault="00234F6B" w:rsidP="00234F6B">
      <w:pPr>
        <w:rPr>
          <w:lang w:val="en-US"/>
        </w:rPr>
      </w:pPr>
    </w:p>
    <w:bookmarkEnd w:id="1"/>
    <w:p w14:paraId="1E77CE6F" w14:textId="356D39FD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3A567F45" w14:textId="77777777" w:rsidR="006C43D8" w:rsidRPr="00170FA9" w:rsidRDefault="006C43D8" w:rsidP="008D5646">
      <w:pPr>
        <w:spacing w:before="60" w:after="0"/>
        <w:rPr>
          <w:sz w:val="18"/>
          <w:lang w:val="en-US"/>
        </w:rPr>
      </w:pPr>
    </w:p>
    <w:p w14:paraId="29F5C114" w14:textId="53FCDFDA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272481E4" w14:textId="3E97DD8C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631B15E7" w14:textId="21243B27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05FE00CB" w14:textId="7C711301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18F31476" w14:textId="4064B986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732E2E88" w14:textId="4DBC03FA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40F16F4D" w14:textId="0947C2E1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210BE66A" w14:textId="60933E95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0BD4BE50" w14:textId="7B95B0EA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38B10781" w14:textId="7A79BB7F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2B1AFCF6" w14:textId="45672CBA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222BC0BA" w14:textId="038D5B4B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60F3F6CE" w14:textId="0A501D46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3E7FB124" w14:textId="43BB7A16" w:rsidR="00523B3E" w:rsidRPr="00170FA9" w:rsidRDefault="00523B3E" w:rsidP="008D5646">
      <w:pPr>
        <w:spacing w:before="60" w:after="0"/>
        <w:rPr>
          <w:sz w:val="18"/>
          <w:lang w:val="en-US"/>
        </w:rPr>
      </w:pPr>
    </w:p>
    <w:p w14:paraId="6ACD840C" w14:textId="07D9EC87" w:rsidR="00296483" w:rsidRPr="00170FA9" w:rsidRDefault="00296483" w:rsidP="00296483">
      <w:pPr>
        <w:tabs>
          <w:tab w:val="left" w:pos="796"/>
        </w:tabs>
        <w:spacing w:line="360" w:lineRule="auto"/>
        <w:jc w:val="both"/>
        <w:rPr>
          <w:rFonts w:ascii="Palatino Linotype" w:eastAsia="Palatino Linotype" w:hAnsi="Palatino Linotype" w:cs="Palatino Linotype"/>
          <w:sz w:val="18"/>
          <w:szCs w:val="18"/>
          <w:lang w:val="en-US"/>
        </w:rPr>
      </w:pPr>
    </w:p>
    <w:p w14:paraId="15FE56A5" w14:textId="77777777" w:rsidR="00296483" w:rsidRPr="00170FA9" w:rsidRDefault="00296483" w:rsidP="00E13CAB">
      <w:pPr>
        <w:pStyle w:val="Heading1"/>
      </w:pPr>
    </w:p>
    <w:p w14:paraId="39BCBD6C" w14:textId="77777777" w:rsidR="00E13CAB" w:rsidRPr="00170FA9" w:rsidRDefault="00E13CAB" w:rsidP="00E13CAB">
      <w:pPr>
        <w:rPr>
          <w:lang w:val="en-US"/>
        </w:rPr>
      </w:pPr>
    </w:p>
    <w:p w14:paraId="74E1C69B" w14:textId="77777777" w:rsidR="00E13CAB" w:rsidRPr="00170FA9" w:rsidRDefault="00E13CAB" w:rsidP="00E13CAB">
      <w:pPr>
        <w:rPr>
          <w:lang w:val="en-US"/>
        </w:rPr>
      </w:pPr>
    </w:p>
    <w:p w14:paraId="02D163F3" w14:textId="77777777" w:rsidR="00E13CAB" w:rsidRPr="00170FA9" w:rsidRDefault="00E13CAB" w:rsidP="00E13CAB">
      <w:pPr>
        <w:rPr>
          <w:lang w:val="en-US"/>
        </w:rPr>
      </w:pPr>
    </w:p>
    <w:p w14:paraId="6F3A6861" w14:textId="77777777" w:rsidR="00E13CAB" w:rsidRPr="00170FA9" w:rsidRDefault="00E13CAB" w:rsidP="00E13CAB">
      <w:pPr>
        <w:rPr>
          <w:lang w:val="en-US"/>
        </w:rPr>
      </w:pPr>
    </w:p>
    <w:p w14:paraId="1679E967" w14:textId="77777777" w:rsidR="00E13CAB" w:rsidRPr="00170FA9" w:rsidRDefault="00E13CAB" w:rsidP="00E13CAB">
      <w:pPr>
        <w:rPr>
          <w:lang w:val="en-US"/>
        </w:rPr>
      </w:pPr>
    </w:p>
    <w:p w14:paraId="222A2B98" w14:textId="77777777" w:rsidR="00E13CAB" w:rsidRPr="00170FA9" w:rsidRDefault="00E13CAB" w:rsidP="00E13CAB">
      <w:pPr>
        <w:rPr>
          <w:lang w:val="en-US"/>
        </w:rPr>
      </w:pPr>
    </w:p>
    <w:p w14:paraId="480110CE" w14:textId="77777777" w:rsidR="00E13CAB" w:rsidRPr="00170FA9" w:rsidRDefault="00E13CAB" w:rsidP="00E13CAB">
      <w:pPr>
        <w:rPr>
          <w:lang w:val="en-US"/>
        </w:rPr>
      </w:pPr>
    </w:p>
    <w:p w14:paraId="3AC17237" w14:textId="77777777" w:rsidR="00E13CAB" w:rsidRPr="00170FA9" w:rsidRDefault="00E13CAB" w:rsidP="00E13CAB">
      <w:pPr>
        <w:rPr>
          <w:lang w:val="en-US"/>
        </w:rPr>
      </w:pPr>
    </w:p>
    <w:p w14:paraId="1896680D" w14:textId="2A47869E" w:rsidR="00E13CAB" w:rsidRPr="00170FA9" w:rsidRDefault="00E13CAB" w:rsidP="00E13CAB">
      <w:pPr>
        <w:rPr>
          <w:lang w:val="en-US"/>
        </w:rPr>
        <w:sectPr w:rsidR="00E13CAB" w:rsidRPr="00170FA9" w:rsidSect="00170FA9">
          <w:footerReference w:type="default" r:id="rId9"/>
          <w:type w:val="continuous"/>
          <w:pgSz w:w="11906" w:h="16838"/>
          <w:pgMar w:top="1417" w:right="1417" w:bottom="1417" w:left="1417" w:header="708" w:footer="708" w:gutter="0"/>
          <w:cols w:space="720"/>
          <w:docGrid w:linePitch="299"/>
        </w:sectPr>
      </w:pPr>
    </w:p>
    <w:p w14:paraId="00000009" w14:textId="4B3669B8" w:rsidR="00F92092" w:rsidRPr="00170FA9" w:rsidRDefault="00E13CAB" w:rsidP="00E13CAB">
      <w:pPr>
        <w:pStyle w:val="Heading1"/>
      </w:pPr>
      <w:bookmarkStart w:id="2" w:name="_Toc139635693"/>
      <w:r w:rsidRPr="00170FA9">
        <w:rPr>
          <w:b w:val="0"/>
        </w:rPr>
        <w:t xml:space="preserve">S2 </w:t>
      </w:r>
      <w:r w:rsidR="00292BF4" w:rsidRPr="00170FA9">
        <w:rPr>
          <w:b w:val="0"/>
        </w:rPr>
        <w:t>Table.</w:t>
      </w:r>
      <w:r w:rsidR="005A1560" w:rsidRPr="00170FA9">
        <w:rPr>
          <w:b w:val="0"/>
        </w:rPr>
        <w:t xml:space="preserve"> Age- and region- distribution </w:t>
      </w:r>
      <w:r w:rsidR="005C45F6" w:rsidRPr="00170FA9">
        <w:rPr>
          <w:b w:val="0"/>
        </w:rPr>
        <w:t xml:space="preserve">of </w:t>
      </w:r>
      <w:r w:rsidRPr="00170FA9">
        <w:rPr>
          <w:b w:val="0"/>
        </w:rPr>
        <w:t>general</w:t>
      </w:r>
      <w:r w:rsidR="005C45F6" w:rsidRPr="00170FA9">
        <w:rPr>
          <w:b w:val="0"/>
        </w:rPr>
        <w:t xml:space="preserve"> practitioners, </w:t>
      </w:r>
      <w:r w:rsidR="001366EB" w:rsidRPr="00170FA9">
        <w:rPr>
          <w:b w:val="0"/>
        </w:rPr>
        <w:t>pediatrician</w:t>
      </w:r>
      <w:r w:rsidR="005C45F6" w:rsidRPr="00170FA9">
        <w:rPr>
          <w:b w:val="0"/>
        </w:rPr>
        <w:t xml:space="preserve">s and </w:t>
      </w:r>
      <w:r w:rsidR="001366EB" w:rsidRPr="00170FA9">
        <w:rPr>
          <w:b w:val="0"/>
        </w:rPr>
        <w:t>dentists</w:t>
      </w:r>
      <w:r w:rsidR="005C45F6" w:rsidRPr="00170FA9">
        <w:rPr>
          <w:b w:val="0"/>
        </w:rPr>
        <w:t xml:space="preserve"> in primary care, and community</w:t>
      </w:r>
      <w:r w:rsidR="001366EB" w:rsidRPr="00170FA9">
        <w:rPr>
          <w:b w:val="0"/>
        </w:rPr>
        <w:t xml:space="preserve"> pharmacists </w:t>
      </w:r>
      <w:r w:rsidR="005C45F6" w:rsidRPr="00170FA9">
        <w:rPr>
          <w:b w:val="0"/>
        </w:rPr>
        <w:t xml:space="preserve">in France (respectively: N= 59159, N= 2089, N=34690, N= 27875), </w:t>
      </w:r>
      <w:r w:rsidR="005A1560" w:rsidRPr="00170FA9">
        <w:rPr>
          <w:b w:val="0"/>
        </w:rPr>
        <w:t>in S</w:t>
      </w:r>
      <w:r w:rsidR="00C66E4C" w:rsidRPr="00170FA9">
        <w:rPr>
          <w:b w:val="0"/>
        </w:rPr>
        <w:t>é</w:t>
      </w:r>
      <w:r w:rsidR="005A1560" w:rsidRPr="00170FA9">
        <w:rPr>
          <w:b w:val="0"/>
        </w:rPr>
        <w:t>roPRIM sample</w:t>
      </w:r>
      <w:r w:rsidR="005C45F6" w:rsidRPr="00170FA9">
        <w:rPr>
          <w:b w:val="0"/>
        </w:rPr>
        <w:t xml:space="preserve"> (respectively: n= 527, n= 430, n= 331, n= 238)</w:t>
      </w:r>
      <w:r w:rsidR="005A1560" w:rsidRPr="00170FA9">
        <w:rPr>
          <w:b w:val="0"/>
        </w:rPr>
        <w:t>, and weights per individual for each age-region stratum.</w:t>
      </w:r>
      <w:bookmarkEnd w:id="2"/>
    </w:p>
    <w:p w14:paraId="0000000A" w14:textId="489E7559" w:rsidR="00F92092" w:rsidRPr="00170FA9" w:rsidRDefault="005A1560">
      <w:pPr>
        <w:rPr>
          <w:rFonts w:eastAsia="Times New Roman" w:cs="Times New Roman"/>
          <w:b/>
          <w:lang w:val="en-US"/>
        </w:rPr>
      </w:pPr>
      <w:r w:rsidRPr="00170FA9">
        <w:rPr>
          <w:rFonts w:eastAsia="Times New Roman" w:cs="Times New Roman"/>
          <w:lang w:val="en-US"/>
        </w:rPr>
        <w:t xml:space="preserve">Each stratum size for the French PHCWs refer to the estimated population from the </w:t>
      </w:r>
      <w:r w:rsidR="00581220" w:rsidRPr="00170FA9">
        <w:rPr>
          <w:rFonts w:eastAsia="Times New Roman" w:cs="Times New Roman"/>
          <w:lang w:val="en-US"/>
        </w:rPr>
        <w:t>French’s Research, Study, Evaluation and Statistics Direction (Dress</w:t>
      </w:r>
      <w:r w:rsidR="00C5405A" w:rsidRPr="00170FA9">
        <w:rPr>
          <w:rFonts w:eastAsia="Times New Roman" w:cs="Times New Roman"/>
          <w:lang w:val="en-US"/>
        </w:rPr>
        <w:t xml:space="preserve"> </w:t>
      </w:r>
      <w:hyperlink r:id="rId10" w:history="1">
        <w:r w:rsidR="00C5405A" w:rsidRPr="00170FA9">
          <w:rPr>
            <w:rStyle w:val="Hyperlink"/>
            <w:rFonts w:eastAsia="Times New Roman" w:cs="Times New Roman"/>
            <w:lang w:val="en-US"/>
          </w:rPr>
          <w:t>https://drees.shinyapps.io/demographie-ps/</w:t>
        </w:r>
      </w:hyperlink>
      <w:r w:rsidR="00C5405A" w:rsidRPr="00170FA9">
        <w:rPr>
          <w:rFonts w:eastAsia="Times New Roman" w:cs="Times New Roman"/>
          <w:lang w:val="en-US"/>
        </w:rPr>
        <w:t>)</w:t>
      </w:r>
    </w:p>
    <w:tbl>
      <w:tblPr>
        <w:tblW w:w="10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660"/>
        <w:gridCol w:w="640"/>
        <w:gridCol w:w="720"/>
        <w:gridCol w:w="640"/>
        <w:gridCol w:w="300"/>
        <w:gridCol w:w="580"/>
        <w:gridCol w:w="660"/>
        <w:gridCol w:w="640"/>
        <w:gridCol w:w="640"/>
        <w:gridCol w:w="280"/>
        <w:gridCol w:w="640"/>
        <w:gridCol w:w="700"/>
        <w:gridCol w:w="760"/>
        <w:gridCol w:w="740"/>
      </w:tblGrid>
      <w:tr w:rsidR="00292BF4" w:rsidRPr="00170FA9" w14:paraId="739B54E5" w14:textId="77777777" w:rsidTr="005C45F6">
        <w:trPr>
          <w:trHeight w:val="260"/>
          <w:jc w:val="center"/>
        </w:trPr>
        <w:tc>
          <w:tcPr>
            <w:tcW w:w="19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4C13FA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A718CA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rench population </w:t>
            </w: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6ED558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FB9A9D" w14:textId="0182A146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</w:t>
            </w:r>
            <w:r w:rsidR="00C66E4C"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é</w:t>
            </w: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roPRIM sampling 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674670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60284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Weights</w:t>
            </w:r>
          </w:p>
        </w:tc>
      </w:tr>
      <w:tr w:rsidR="00292BF4" w:rsidRPr="00170FA9" w14:paraId="34F324D6" w14:textId="77777777" w:rsidTr="005C45F6">
        <w:trPr>
          <w:trHeight w:val="260"/>
          <w:jc w:val="center"/>
        </w:trPr>
        <w:tc>
          <w:tcPr>
            <w:tcW w:w="19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4D851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BB7079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D68BA6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B85A43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6B9906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DA6F77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</w:tr>
      <w:tr w:rsidR="00292BF4" w:rsidRPr="00170FA9" w14:paraId="4CD1AAD3" w14:textId="77777777" w:rsidTr="005C45F6">
        <w:trPr>
          <w:trHeight w:val="260"/>
          <w:jc w:val="center"/>
        </w:trPr>
        <w:tc>
          <w:tcPr>
            <w:tcW w:w="19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90247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394426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&lt; 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F81E14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A6A88E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9D0768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206FC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42C219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&lt; 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1CF6AD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300A2A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02B365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A8DDC4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508B41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&lt; 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FB41C2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16A724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16C6B3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≥60</w:t>
            </w:r>
          </w:p>
        </w:tc>
      </w:tr>
      <w:tr w:rsidR="00292BF4" w:rsidRPr="00170FA9" w14:paraId="1DE785B6" w14:textId="77777777" w:rsidTr="005C45F6">
        <w:trPr>
          <w:trHeight w:val="260"/>
          <w:jc w:val="center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4CC7" w14:textId="1899B6A0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neral practitione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25E5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6D20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4189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079A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68D3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443D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ACFB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E456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9834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B803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42FA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3C45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1FE6" w14:textId="77777777" w:rsidR="00292BF4" w:rsidRPr="00170FA9" w:rsidRDefault="00292BF4" w:rsidP="00292BF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292BF4" w:rsidRPr="00170FA9" w14:paraId="1BD73714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51B6" w14:textId="6F7E42B2" w:rsidR="00292BF4" w:rsidRPr="00170FA9" w:rsidRDefault="00A53289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Î</w:t>
            </w:r>
            <w:r w:rsidR="00292BF4"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 de Fr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8E9C" w14:textId="0B719D5A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A1D4" w14:textId="20AE2B8A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33D5" w14:textId="54C901B2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48D9" w14:textId="3E52E078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77D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1FC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5F9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34C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E20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32D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305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F8A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2AD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E7E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96</w:t>
            </w:r>
          </w:p>
        </w:tc>
      </w:tr>
      <w:tr w:rsidR="00292BF4" w:rsidRPr="00170FA9" w14:paraId="71402EA3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A98C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2AF1" w14:textId="0C7A32D0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132E" w14:textId="46FC1986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84F5" w14:textId="506BF9DA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7C27" w14:textId="595D07AC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B32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572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3C6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F41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A9B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BFA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42E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EEC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095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3EC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82</w:t>
            </w:r>
          </w:p>
        </w:tc>
      </w:tr>
      <w:tr w:rsidR="00292BF4" w:rsidRPr="00170FA9" w14:paraId="2E2C6FB8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2032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F71B" w14:textId="60FC256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9196" w14:textId="4433CB0A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0BF9" w14:textId="12012AAF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192F" w14:textId="51CF2C34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161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270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0EA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792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A34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0FD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78E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648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64E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F88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05</w:t>
            </w:r>
          </w:p>
        </w:tc>
      </w:tr>
      <w:tr w:rsidR="00292BF4" w:rsidRPr="00170FA9" w14:paraId="222692E0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B869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9ACA" w14:textId="13DF9C50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20F5" w14:textId="047C5F3D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2E38" w14:textId="325E6726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04AB" w14:textId="6AA7FB49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E45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D89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0F0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F78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BF2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DF9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61B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FDC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58E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191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35</w:t>
            </w:r>
          </w:p>
        </w:tc>
      </w:tr>
      <w:tr w:rsidR="00292BF4" w:rsidRPr="00170FA9" w14:paraId="70CDE909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5718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04A5" w14:textId="49602198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E802" w14:textId="07F5AAA6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8C2A" w14:textId="76A06164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EF69" w14:textId="01C53749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8C4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407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98F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8BC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47A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FDF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176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352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8F8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373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30</w:t>
            </w:r>
          </w:p>
        </w:tc>
      </w:tr>
      <w:tr w:rsidR="00292BF4" w:rsidRPr="00170FA9" w14:paraId="6B3953E6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025F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diatrician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2FA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110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708D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D9E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A94E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1D67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F33A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C6D2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3C75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2A00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F24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A50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B78F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C123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292BF4" w:rsidRPr="00170FA9" w14:paraId="733C5A26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85E2" w14:textId="59D1A6B7" w:rsidR="00292BF4" w:rsidRPr="00170FA9" w:rsidRDefault="00A53289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Î</w:t>
            </w:r>
            <w:r w:rsidR="00292BF4"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 de Fr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F52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F95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4C1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BA8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4CD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D93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3DB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7A4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41A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46B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BAA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AE6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6F9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ED9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65</w:t>
            </w:r>
          </w:p>
        </w:tc>
      </w:tr>
      <w:tr w:rsidR="00292BF4" w:rsidRPr="00170FA9" w14:paraId="2C9D9F15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48BB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218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DC3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FF9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421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087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4E7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229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087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EF1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2DA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33D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458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43E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A6D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04</w:t>
            </w:r>
          </w:p>
        </w:tc>
      </w:tr>
      <w:tr w:rsidR="00292BF4" w:rsidRPr="00170FA9" w14:paraId="67A55270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A579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D95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C16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897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C6D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F94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0A3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C00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EE2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6D4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68C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88C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443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9AF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036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33</w:t>
            </w:r>
          </w:p>
        </w:tc>
      </w:tr>
      <w:tr w:rsidR="00292BF4" w:rsidRPr="00170FA9" w14:paraId="6864D45D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875A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5A6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82B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FAE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47E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8C6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58E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675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8BD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2CF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186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151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D06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E0B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D7A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25</w:t>
            </w:r>
          </w:p>
        </w:tc>
      </w:tr>
      <w:tr w:rsidR="00292BF4" w:rsidRPr="00170FA9" w14:paraId="2E3CAE78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D950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BC1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72B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488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3BC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177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057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145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7E2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963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486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56C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EA3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CBE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E57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78</w:t>
            </w:r>
          </w:p>
        </w:tc>
      </w:tr>
      <w:tr w:rsidR="00292BF4" w:rsidRPr="00170FA9" w14:paraId="0CDBE0EE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F9E6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entists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D141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AF9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DD6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50D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50B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C1E3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F9A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73D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598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2FA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5942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244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6F7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007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292BF4" w:rsidRPr="00170FA9" w14:paraId="62234019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C74D" w14:textId="5AF5A4A7" w:rsidR="00292BF4" w:rsidRPr="00170FA9" w:rsidRDefault="00A53289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Î</w:t>
            </w:r>
            <w:r w:rsidR="00292BF4"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 de Fr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C1B2" w14:textId="05E6AC09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92A5" w14:textId="7D6297CE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9AA2" w14:textId="4A66B60F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18C2" w14:textId="61632E4C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B77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67F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41A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ACD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3E1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187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BA6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192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BFE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7BD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17</w:t>
            </w:r>
          </w:p>
        </w:tc>
      </w:tr>
      <w:tr w:rsidR="00292BF4" w:rsidRPr="00170FA9" w14:paraId="51303D2D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DA1E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A556" w14:textId="34F3F313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B893" w14:textId="0DC0F519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9B31" w14:textId="3E8787B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A50F" w14:textId="706E43D4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E67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885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8B3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7E3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389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502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AFD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D19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DC8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3FB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50</w:t>
            </w:r>
          </w:p>
        </w:tc>
      </w:tr>
      <w:tr w:rsidR="00292BF4" w:rsidRPr="00170FA9" w14:paraId="60465AD4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BE31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2548" w14:textId="512D1FBD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1FE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F96E" w14:textId="4B277C16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B02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9A2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DFC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D17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BB9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9FF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7F7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71F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FA3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79B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F6A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58</w:t>
            </w:r>
          </w:p>
        </w:tc>
      </w:tr>
      <w:tr w:rsidR="00292BF4" w:rsidRPr="00170FA9" w14:paraId="48FA122C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6204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F59D" w14:textId="44D03D72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70CA" w14:textId="03D21602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A651" w14:textId="2DA30B2B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15FD" w14:textId="62F02C30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7D5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C11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F3B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3F9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7A9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1BA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2BF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42F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FBF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2C1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92</w:t>
            </w:r>
          </w:p>
        </w:tc>
      </w:tr>
      <w:tr w:rsidR="00292BF4" w:rsidRPr="00170FA9" w14:paraId="26246B7E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F53B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AAB5" w14:textId="32DC16CA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A62A" w14:textId="406305B2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6CE2" w14:textId="31DE4DFD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C27D" w14:textId="3862B1F6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0B93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024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818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0DC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B2C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951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752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C13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6FF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27E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35</w:t>
            </w:r>
          </w:p>
        </w:tc>
      </w:tr>
      <w:tr w:rsidR="00292BF4" w:rsidRPr="00170FA9" w14:paraId="5B38674A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3AF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harmacists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248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489A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0A9E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44F6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6AFC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0250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9CD2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B2C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619A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2C49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B01A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CF80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5D94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F2D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292BF4" w:rsidRPr="00170FA9" w14:paraId="3C9E87B8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68D6" w14:textId="6767F85D" w:rsidR="00292BF4" w:rsidRPr="00170FA9" w:rsidRDefault="00A53289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Î</w:t>
            </w:r>
            <w:r w:rsidR="00292BF4"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 de Fr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A34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88FF" w14:textId="3D51F60C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61B2" w14:textId="0C58EF5F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D94F" w14:textId="4AE3CE2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780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681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D3E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42C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6BF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E29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16E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219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9C9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B37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17</w:t>
            </w:r>
          </w:p>
        </w:tc>
      </w:tr>
      <w:tr w:rsidR="00292BF4" w:rsidRPr="00170FA9" w14:paraId="036268D7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785C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We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2515" w14:textId="20688251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714B" w14:textId="645C103A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1BD7" w14:textId="3AE760C1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FFE3" w14:textId="5977A43A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A02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A9C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F3F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2F8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2D9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770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8B6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E74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681C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C16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50</w:t>
            </w:r>
          </w:p>
        </w:tc>
      </w:tr>
      <w:tr w:rsidR="00292BF4" w:rsidRPr="00170FA9" w14:paraId="7C0FBBC3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A57E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C51E" w14:textId="5DE43649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A92" w14:textId="170379F8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FF23" w14:textId="7B6AE4B3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88C1" w14:textId="4ED49D6A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1FF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337F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6BE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2B7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ACE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D064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683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EDC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AEB0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47E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58</w:t>
            </w:r>
          </w:p>
        </w:tc>
      </w:tr>
      <w:tr w:rsidR="00292BF4" w:rsidRPr="00170FA9" w14:paraId="471D7F23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2D4B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Ea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36B1" w14:textId="4DA7C50C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F0BC" w14:textId="383F3986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0AE7" w14:textId="6C8E8D30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1902" w14:textId="33CB5D8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3A7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DD4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2A5D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FA8A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6849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7E6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077E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5C3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A175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07A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03</w:t>
            </w:r>
          </w:p>
        </w:tc>
      </w:tr>
      <w:tr w:rsidR="00292BF4" w:rsidRPr="00170FA9" w14:paraId="0A883E10" w14:textId="77777777" w:rsidTr="005C45F6">
        <w:trPr>
          <w:trHeight w:val="260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34A17" w14:textId="77777777" w:rsidR="00292BF4" w:rsidRPr="00170FA9" w:rsidRDefault="00292BF4" w:rsidP="00292BF4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Wes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E2F2C" w14:textId="1BCFDDE2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46428" w14:textId="107FF8C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31CB6" w14:textId="18779D52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1539A" w14:textId="3FDB2104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5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0FA7C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64216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22B12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B2CA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CD7B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C412D" w14:textId="77777777" w:rsidR="00292BF4" w:rsidRPr="00170FA9" w:rsidRDefault="00292BF4" w:rsidP="00292B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D2FF1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50D2B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6CB37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ED758" w14:textId="77777777" w:rsidR="00292BF4" w:rsidRPr="00170FA9" w:rsidRDefault="00292BF4" w:rsidP="00292BF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603</w:t>
            </w:r>
          </w:p>
        </w:tc>
      </w:tr>
    </w:tbl>
    <w:p w14:paraId="1B51B133" w14:textId="77777777" w:rsidR="000A3757" w:rsidRPr="00170FA9" w:rsidRDefault="000A3757">
      <w:pPr>
        <w:rPr>
          <w:rFonts w:cs="Times New Roman"/>
          <w:lang w:val="en-US"/>
        </w:rPr>
      </w:pPr>
      <w:r w:rsidRPr="00170FA9">
        <w:br w:type="page"/>
      </w:r>
    </w:p>
    <w:p w14:paraId="3FAB34E8" w14:textId="77777777" w:rsidR="0031258F" w:rsidRPr="00170FA9" w:rsidRDefault="0031258F" w:rsidP="00EC7863">
      <w:pPr>
        <w:pStyle w:val="Heading1"/>
        <w:spacing w:after="0"/>
        <w:rPr>
          <w:b w:val="0"/>
        </w:rPr>
        <w:sectPr w:rsidR="0031258F" w:rsidRPr="00170FA9" w:rsidSect="00170FA9">
          <w:type w:val="continuous"/>
          <w:pgSz w:w="16838" w:h="11906" w:orient="landscape"/>
          <w:pgMar w:top="1418" w:right="1418" w:bottom="1418" w:left="1418" w:header="709" w:footer="709" w:gutter="0"/>
          <w:cols w:space="720"/>
          <w:docGrid w:linePitch="299"/>
        </w:sectPr>
      </w:pPr>
    </w:p>
    <w:p w14:paraId="42E739D1" w14:textId="4EA7F8D7" w:rsidR="00D16ECC" w:rsidRPr="00170FA9" w:rsidRDefault="005B0DA7" w:rsidP="00EC7863">
      <w:pPr>
        <w:pStyle w:val="Heading1"/>
        <w:spacing w:after="0"/>
      </w:pPr>
      <w:bookmarkStart w:id="3" w:name="_Toc139635694"/>
      <w:r w:rsidRPr="00170FA9">
        <w:rPr>
          <w:b w:val="0"/>
        </w:rPr>
        <w:t>S</w:t>
      </w:r>
      <w:r w:rsidR="00C64E97" w:rsidRPr="00170FA9">
        <w:rPr>
          <w:b w:val="0"/>
        </w:rPr>
        <w:t>3</w:t>
      </w:r>
      <w:r w:rsidRPr="00170FA9">
        <w:rPr>
          <w:b w:val="0"/>
        </w:rPr>
        <w:t xml:space="preserve"> </w:t>
      </w:r>
      <w:r w:rsidR="00D16ECC" w:rsidRPr="00170FA9">
        <w:rPr>
          <w:b w:val="0"/>
        </w:rPr>
        <w:t>Tabl</w:t>
      </w:r>
      <w:r w:rsidR="0031258F" w:rsidRPr="00170FA9">
        <w:rPr>
          <w:b w:val="0"/>
        </w:rPr>
        <w:t>e</w:t>
      </w:r>
      <w:r w:rsidR="00D16ECC" w:rsidRPr="00170FA9">
        <w:rPr>
          <w:b w:val="0"/>
        </w:rPr>
        <w:t>.</w:t>
      </w:r>
      <w:r w:rsidR="00D16ECC" w:rsidRPr="00170FA9">
        <w:t xml:space="preserve"> </w:t>
      </w:r>
      <w:r w:rsidRPr="00170FA9">
        <w:rPr>
          <w:rStyle w:val="Heading1Char"/>
        </w:rPr>
        <w:t>Demographic, clinical, household and occupational</w:t>
      </w:r>
      <w:r w:rsidR="00D16ECC" w:rsidRPr="00170FA9">
        <w:rPr>
          <w:rStyle w:val="Heading1Char"/>
        </w:rPr>
        <w:t xml:space="preserve"> characteristics of </w:t>
      </w:r>
      <w:r w:rsidR="0031258F" w:rsidRPr="00170FA9">
        <w:rPr>
          <w:rStyle w:val="Heading1Char"/>
        </w:rPr>
        <w:t>primary health</w:t>
      </w:r>
      <w:r w:rsidR="00C0628C" w:rsidRPr="00170FA9">
        <w:rPr>
          <w:rStyle w:val="Heading1Char"/>
        </w:rPr>
        <w:t xml:space="preserve"> </w:t>
      </w:r>
      <w:r w:rsidR="0031258F" w:rsidRPr="00170FA9">
        <w:rPr>
          <w:rStyle w:val="Heading1Char"/>
        </w:rPr>
        <w:t>care workers</w:t>
      </w:r>
      <w:r w:rsidR="00D16ECC" w:rsidRPr="00170FA9">
        <w:rPr>
          <w:rStyle w:val="Heading1Char"/>
        </w:rPr>
        <w:t xml:space="preserve"> by occupation</w:t>
      </w:r>
      <w:r w:rsidR="0031258F" w:rsidRPr="00170FA9">
        <w:rPr>
          <w:rStyle w:val="Heading1Char"/>
        </w:rPr>
        <w:t>al group</w:t>
      </w:r>
      <w:r w:rsidR="00D16ECC" w:rsidRPr="00170FA9">
        <w:rPr>
          <w:rStyle w:val="Heading1Char"/>
        </w:rPr>
        <w:t xml:space="preserve"> (N=1612), COVID-19-SéroPRIM study, France, 2021.</w:t>
      </w:r>
      <w:bookmarkEnd w:id="3"/>
    </w:p>
    <w:tbl>
      <w:tblPr>
        <w:tblStyle w:val="TableGrid"/>
        <w:tblW w:w="144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992"/>
        <w:gridCol w:w="190"/>
        <w:gridCol w:w="1423"/>
        <w:gridCol w:w="1275"/>
        <w:gridCol w:w="1548"/>
        <w:gridCol w:w="1286"/>
        <w:gridCol w:w="1700"/>
        <w:gridCol w:w="1276"/>
        <w:gridCol w:w="1984"/>
        <w:gridCol w:w="992"/>
      </w:tblGrid>
      <w:tr w:rsidR="0031258F" w:rsidRPr="00170FA9" w14:paraId="21D66C36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single" w:sz="4" w:space="0" w:color="auto"/>
              <w:bottom w:val="nil"/>
            </w:tcBorders>
          </w:tcPr>
          <w:p w14:paraId="3BA1CFAF" w14:textId="77777777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49A92E5C" w14:textId="77777777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  <w:p w14:paraId="7A646BB1" w14:textId="63FF22BC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161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9845132" w14:textId="77777777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GPs</w:t>
            </w:r>
          </w:p>
          <w:p w14:paraId="642BDA95" w14:textId="63E95716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527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vAlign w:val="center"/>
          </w:tcPr>
          <w:p w14:paraId="016D63DE" w14:textId="77777777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ediatricians</w:t>
            </w:r>
          </w:p>
          <w:p w14:paraId="5C9CF80A" w14:textId="03F0F197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430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vAlign w:val="center"/>
          </w:tcPr>
          <w:p w14:paraId="0CE480E9" w14:textId="74B41263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entist</w:t>
            </w:r>
            <w:r w:rsidR="00D44C7D" w:rsidRPr="00170FA9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  <w:p w14:paraId="35323174" w14:textId="4D70E4A1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331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77665148" w14:textId="231F8593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ent</w:t>
            </w:r>
            <w:r w:rsidR="00C0628C" w:rsidRPr="00170FA9">
              <w:rPr>
                <w:rFonts w:cs="Times New Roman"/>
                <w:sz w:val="20"/>
                <w:szCs w:val="20"/>
                <w:lang w:val="en-US"/>
              </w:rPr>
              <w:t>al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assistants</w:t>
            </w:r>
          </w:p>
          <w:p w14:paraId="7288298A" w14:textId="268251AA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19FFB91" w14:textId="226F4ACD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harmac</w:t>
            </w:r>
            <w:r w:rsidR="00D44C7D" w:rsidRPr="00170FA9">
              <w:rPr>
                <w:rFonts w:cs="Times New Roman"/>
                <w:sz w:val="20"/>
                <w:szCs w:val="20"/>
                <w:lang w:val="en-US"/>
              </w:rPr>
              <w:t>ists</w:t>
            </w:r>
          </w:p>
          <w:p w14:paraId="5182CE01" w14:textId="54818A75" w:rsidR="0031258F" w:rsidRPr="00170FA9" w:rsidRDefault="00D44C7D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="0031258F" w:rsidRPr="00170FA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31258F"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EEB46C6" w14:textId="32F8251A" w:rsidR="0031258F" w:rsidRPr="00170FA9" w:rsidRDefault="00D44C7D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harmacist assistants n=3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225DE86" w14:textId="33AF80C1" w:rsidR="0031258F" w:rsidRPr="00170FA9" w:rsidRDefault="0031258F" w:rsidP="0058763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i/>
                <w:sz w:val="20"/>
                <w:szCs w:val="20"/>
                <w:lang w:val="en-US"/>
              </w:rPr>
              <w:t>P-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31258F" w:rsidRPr="00170FA9" w14:paraId="64B7AD77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bottom w:val="single" w:sz="4" w:space="0" w:color="auto"/>
            </w:tcBorders>
          </w:tcPr>
          <w:p w14:paraId="55A45146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center"/>
          </w:tcPr>
          <w:p w14:paraId="1BCECF36" w14:textId="37AF9E76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7F009DB" w14:textId="675EE08B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14:paraId="7EB6FC15" w14:textId="3DD91FDE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4CF1B68D" w14:textId="4DA86CA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7DA53B06" w14:textId="7083B8F4" w:rsidR="0031258F" w:rsidRPr="00170FA9" w:rsidRDefault="00D44C7D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FF5220D" w14:textId="6CAE815A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1462A53" w14:textId="0519D68C" w:rsidR="0031258F" w:rsidRPr="00170FA9" w:rsidRDefault="00D44C7D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A283CF8" w14:textId="530711E4" w:rsidR="0031258F" w:rsidRPr="00170FA9" w:rsidRDefault="0031258F" w:rsidP="001A4171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</w:tr>
      <w:tr w:rsidR="0031258F" w:rsidRPr="00170FA9" w14:paraId="7653C446" w14:textId="77777777" w:rsidTr="00A55D0B">
        <w:trPr>
          <w:jc w:val="center"/>
        </w:trPr>
        <w:tc>
          <w:tcPr>
            <w:tcW w:w="1793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27516574" w14:textId="77777777" w:rsidR="0031258F" w:rsidRPr="00170FA9" w:rsidRDefault="0031258F" w:rsidP="001A417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273D41DA" w14:textId="77777777" w:rsidR="0031258F" w:rsidRPr="00170FA9" w:rsidRDefault="0031258F" w:rsidP="001A417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674" w:type="dxa"/>
            <w:gridSpan w:val="9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38A39339" w14:textId="0BD28B78" w:rsidR="0031258F" w:rsidRPr="00170FA9" w:rsidRDefault="0031258F" w:rsidP="001A417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emographic, clinical and household factors</w:t>
            </w:r>
          </w:p>
        </w:tc>
      </w:tr>
      <w:tr w:rsidR="0031258F" w:rsidRPr="00170FA9" w14:paraId="371EF75B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single" w:sz="4" w:space="0" w:color="808080" w:themeColor="background1" w:themeShade="80"/>
              <w:bottom w:val="nil"/>
            </w:tcBorders>
          </w:tcPr>
          <w:p w14:paraId="3A020991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423" w:type="dxa"/>
            <w:tcBorders>
              <w:top w:val="single" w:sz="4" w:space="0" w:color="808080" w:themeColor="background1" w:themeShade="80"/>
              <w:bottom w:val="nil"/>
            </w:tcBorders>
          </w:tcPr>
          <w:p w14:paraId="7B35D11F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808080" w:themeColor="background1" w:themeShade="80"/>
              <w:bottom w:val="nil"/>
            </w:tcBorders>
          </w:tcPr>
          <w:p w14:paraId="5AA47D1C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808080" w:themeColor="background1" w:themeShade="80"/>
              <w:bottom w:val="nil"/>
            </w:tcBorders>
          </w:tcPr>
          <w:p w14:paraId="736075E8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808080" w:themeColor="background1" w:themeShade="80"/>
              <w:bottom w:val="nil"/>
            </w:tcBorders>
          </w:tcPr>
          <w:p w14:paraId="56984435" w14:textId="77777777" w:rsidR="0031258F" w:rsidRPr="00170FA9" w:rsidRDefault="0031258F" w:rsidP="001A417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808080" w:themeColor="background1" w:themeShade="80"/>
              <w:bottom w:val="nil"/>
            </w:tcBorders>
          </w:tcPr>
          <w:p w14:paraId="41F65B8A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bottom w:val="nil"/>
            </w:tcBorders>
          </w:tcPr>
          <w:p w14:paraId="2A7D9A12" w14:textId="78ADE350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808080" w:themeColor="background1" w:themeShade="80"/>
              <w:bottom w:val="nil"/>
            </w:tcBorders>
          </w:tcPr>
          <w:p w14:paraId="41EC3624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nil"/>
            </w:tcBorders>
          </w:tcPr>
          <w:p w14:paraId="2F8C5ED6" w14:textId="74141811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31258F" w:rsidRPr="00170FA9" w14:paraId="283574E5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</w:tcBorders>
          </w:tcPr>
          <w:p w14:paraId="3A044011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40</w:t>
            </w:r>
          </w:p>
        </w:tc>
        <w:tc>
          <w:tcPr>
            <w:tcW w:w="1423" w:type="dxa"/>
            <w:tcBorders>
              <w:top w:val="nil"/>
            </w:tcBorders>
          </w:tcPr>
          <w:p w14:paraId="501A9621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30 (26.7)</w:t>
            </w:r>
          </w:p>
        </w:tc>
        <w:tc>
          <w:tcPr>
            <w:tcW w:w="1275" w:type="dxa"/>
            <w:tcBorders>
              <w:top w:val="nil"/>
            </w:tcBorders>
          </w:tcPr>
          <w:p w14:paraId="26FE548B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8 (31.9)</w:t>
            </w:r>
          </w:p>
        </w:tc>
        <w:tc>
          <w:tcPr>
            <w:tcW w:w="1548" w:type="dxa"/>
            <w:tcBorders>
              <w:top w:val="nil"/>
            </w:tcBorders>
          </w:tcPr>
          <w:p w14:paraId="05FE2933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4 (17.2)</w:t>
            </w:r>
          </w:p>
        </w:tc>
        <w:tc>
          <w:tcPr>
            <w:tcW w:w="1286" w:type="dxa"/>
            <w:tcBorders>
              <w:top w:val="nil"/>
            </w:tcBorders>
          </w:tcPr>
          <w:p w14:paraId="027F2EB2" w14:textId="01B08135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0 (30.2)</w:t>
            </w:r>
          </w:p>
        </w:tc>
        <w:tc>
          <w:tcPr>
            <w:tcW w:w="1700" w:type="dxa"/>
            <w:tcBorders>
              <w:top w:val="nil"/>
            </w:tcBorders>
          </w:tcPr>
          <w:p w14:paraId="00266A38" w14:textId="33A19948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7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34.0)</w:t>
            </w:r>
          </w:p>
        </w:tc>
        <w:tc>
          <w:tcPr>
            <w:tcW w:w="1276" w:type="dxa"/>
            <w:tcBorders>
              <w:top w:val="nil"/>
            </w:tcBorders>
          </w:tcPr>
          <w:p w14:paraId="642F19BC" w14:textId="32A4DEC8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0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25.2)</w:t>
            </w:r>
          </w:p>
        </w:tc>
        <w:tc>
          <w:tcPr>
            <w:tcW w:w="1984" w:type="dxa"/>
            <w:tcBorders>
              <w:top w:val="nil"/>
            </w:tcBorders>
          </w:tcPr>
          <w:p w14:paraId="17F122AE" w14:textId="2DC3C03A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30.6)</w:t>
            </w:r>
          </w:p>
        </w:tc>
        <w:tc>
          <w:tcPr>
            <w:tcW w:w="992" w:type="dxa"/>
            <w:tcBorders>
              <w:top w:val="nil"/>
            </w:tcBorders>
          </w:tcPr>
          <w:p w14:paraId="7DFB2E8B" w14:textId="1DE5E78F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06A639BA" w14:textId="77777777" w:rsidTr="00A55D0B">
        <w:trPr>
          <w:jc w:val="center"/>
        </w:trPr>
        <w:tc>
          <w:tcPr>
            <w:tcW w:w="2975" w:type="dxa"/>
            <w:gridSpan w:val="3"/>
          </w:tcPr>
          <w:p w14:paraId="25D24C56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423" w:type="dxa"/>
          </w:tcPr>
          <w:p w14:paraId="0FC73C3D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60 (28.5)</w:t>
            </w:r>
          </w:p>
        </w:tc>
        <w:tc>
          <w:tcPr>
            <w:tcW w:w="1275" w:type="dxa"/>
          </w:tcPr>
          <w:p w14:paraId="695E9E17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1 (23.0)</w:t>
            </w:r>
          </w:p>
        </w:tc>
        <w:tc>
          <w:tcPr>
            <w:tcW w:w="1548" w:type="dxa"/>
          </w:tcPr>
          <w:p w14:paraId="6DE3BF74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0 (27.9)</w:t>
            </w:r>
          </w:p>
        </w:tc>
        <w:tc>
          <w:tcPr>
            <w:tcW w:w="1286" w:type="dxa"/>
          </w:tcPr>
          <w:p w14:paraId="5534C2F2" w14:textId="1E98807B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9 (29.9)</w:t>
            </w:r>
          </w:p>
        </w:tc>
        <w:tc>
          <w:tcPr>
            <w:tcW w:w="1700" w:type="dxa"/>
          </w:tcPr>
          <w:p w14:paraId="25C746A7" w14:textId="6D1031DC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46.0)</w:t>
            </w:r>
          </w:p>
        </w:tc>
        <w:tc>
          <w:tcPr>
            <w:tcW w:w="1276" w:type="dxa"/>
          </w:tcPr>
          <w:p w14:paraId="642796DA" w14:textId="020F09CE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6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36.1)</w:t>
            </w:r>
          </w:p>
        </w:tc>
        <w:tc>
          <w:tcPr>
            <w:tcW w:w="1984" w:type="dxa"/>
          </w:tcPr>
          <w:p w14:paraId="6E47A0FB" w14:textId="1F3DF8AE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30.6)</w:t>
            </w:r>
          </w:p>
        </w:tc>
        <w:tc>
          <w:tcPr>
            <w:tcW w:w="992" w:type="dxa"/>
          </w:tcPr>
          <w:p w14:paraId="5DD31A56" w14:textId="18CC3CDD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3FF0F8C1" w14:textId="77777777" w:rsidTr="00A55D0B">
        <w:trPr>
          <w:trHeight w:val="74"/>
          <w:jc w:val="center"/>
        </w:trPr>
        <w:tc>
          <w:tcPr>
            <w:tcW w:w="2975" w:type="dxa"/>
            <w:gridSpan w:val="3"/>
          </w:tcPr>
          <w:p w14:paraId="320137F0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423" w:type="dxa"/>
          </w:tcPr>
          <w:p w14:paraId="73CBC1D5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20 (26.1)</w:t>
            </w:r>
          </w:p>
        </w:tc>
        <w:tc>
          <w:tcPr>
            <w:tcW w:w="1275" w:type="dxa"/>
          </w:tcPr>
          <w:p w14:paraId="6AD80BCD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9 (26.4)</w:t>
            </w:r>
          </w:p>
        </w:tc>
        <w:tc>
          <w:tcPr>
            <w:tcW w:w="1548" w:type="dxa"/>
          </w:tcPr>
          <w:p w14:paraId="7D49A863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0 (23.3)</w:t>
            </w:r>
          </w:p>
        </w:tc>
        <w:tc>
          <w:tcPr>
            <w:tcW w:w="1286" w:type="dxa"/>
          </w:tcPr>
          <w:p w14:paraId="0DCDD3FB" w14:textId="51312E8A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5 (28.7)</w:t>
            </w:r>
          </w:p>
        </w:tc>
        <w:tc>
          <w:tcPr>
            <w:tcW w:w="1700" w:type="dxa"/>
          </w:tcPr>
          <w:p w14:paraId="147E19FF" w14:textId="3898519D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20.0)</w:t>
            </w:r>
          </w:p>
        </w:tc>
        <w:tc>
          <w:tcPr>
            <w:tcW w:w="1276" w:type="dxa"/>
          </w:tcPr>
          <w:p w14:paraId="2C49FAF5" w14:textId="795E2B53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3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26.5)</w:t>
            </w:r>
          </w:p>
        </w:tc>
        <w:tc>
          <w:tcPr>
            <w:tcW w:w="1984" w:type="dxa"/>
          </w:tcPr>
          <w:p w14:paraId="54D92B5A" w14:textId="29950E14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36.1)</w:t>
            </w:r>
          </w:p>
        </w:tc>
        <w:tc>
          <w:tcPr>
            <w:tcW w:w="992" w:type="dxa"/>
          </w:tcPr>
          <w:p w14:paraId="2D2D5A61" w14:textId="4CF7ADF3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553A9692" w14:textId="77777777" w:rsidTr="00A55D0B">
        <w:trPr>
          <w:jc w:val="center"/>
        </w:trPr>
        <w:tc>
          <w:tcPr>
            <w:tcW w:w="2975" w:type="dxa"/>
            <w:gridSpan w:val="3"/>
          </w:tcPr>
          <w:p w14:paraId="1A83E2D3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gt;60</w:t>
            </w:r>
          </w:p>
        </w:tc>
        <w:tc>
          <w:tcPr>
            <w:tcW w:w="1423" w:type="dxa"/>
          </w:tcPr>
          <w:p w14:paraId="50A182E8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2 (18.7)</w:t>
            </w:r>
          </w:p>
        </w:tc>
        <w:tc>
          <w:tcPr>
            <w:tcW w:w="1275" w:type="dxa"/>
          </w:tcPr>
          <w:p w14:paraId="5F27D858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9 (18.8)</w:t>
            </w:r>
          </w:p>
        </w:tc>
        <w:tc>
          <w:tcPr>
            <w:tcW w:w="1548" w:type="dxa"/>
          </w:tcPr>
          <w:p w14:paraId="16A38E8C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6 (31.6)</w:t>
            </w:r>
          </w:p>
        </w:tc>
        <w:tc>
          <w:tcPr>
            <w:tcW w:w="1286" w:type="dxa"/>
          </w:tcPr>
          <w:p w14:paraId="1BA05DE3" w14:textId="692ACC89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7(11.2)</w:t>
            </w:r>
          </w:p>
        </w:tc>
        <w:tc>
          <w:tcPr>
            <w:tcW w:w="1700" w:type="dxa"/>
          </w:tcPr>
          <w:p w14:paraId="6052DDC2" w14:textId="539A7F41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276" w:type="dxa"/>
          </w:tcPr>
          <w:p w14:paraId="723E9CD0" w14:textId="047CAC38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12.2)</w:t>
            </w:r>
          </w:p>
        </w:tc>
        <w:tc>
          <w:tcPr>
            <w:tcW w:w="1984" w:type="dxa"/>
          </w:tcPr>
          <w:p w14:paraId="667026A7" w14:textId="37CB0EEB" w:rsidR="0031258F" w:rsidRPr="00170FA9" w:rsidRDefault="005742F5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7A07CE" w:rsidRPr="00170FA9">
              <w:rPr>
                <w:rFonts w:cs="Times New Roman"/>
                <w:sz w:val="20"/>
                <w:szCs w:val="20"/>
                <w:lang w:val="en-US"/>
              </w:rPr>
              <w:t xml:space="preserve"> (2.8)</w:t>
            </w:r>
          </w:p>
        </w:tc>
        <w:tc>
          <w:tcPr>
            <w:tcW w:w="992" w:type="dxa"/>
          </w:tcPr>
          <w:p w14:paraId="6712BF1D" w14:textId="2A610100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0A1A1291" w14:textId="77777777" w:rsidTr="00A55D0B">
        <w:trPr>
          <w:jc w:val="center"/>
        </w:trPr>
        <w:tc>
          <w:tcPr>
            <w:tcW w:w="2975" w:type="dxa"/>
            <w:gridSpan w:val="3"/>
          </w:tcPr>
          <w:p w14:paraId="43AF537A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23" w:type="dxa"/>
          </w:tcPr>
          <w:p w14:paraId="38225380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7EA29B9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0D4F57FB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37EEED62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67D2C536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415A117" w14:textId="661251A3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E6BFE4D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CD1DD0D" w14:textId="7787C3B5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31258F" w:rsidRPr="00170FA9" w14:paraId="6E7C3C46" w14:textId="77777777" w:rsidTr="00A55D0B">
        <w:trPr>
          <w:jc w:val="center"/>
        </w:trPr>
        <w:tc>
          <w:tcPr>
            <w:tcW w:w="2975" w:type="dxa"/>
            <w:gridSpan w:val="3"/>
          </w:tcPr>
          <w:p w14:paraId="25470C29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23" w:type="dxa"/>
          </w:tcPr>
          <w:p w14:paraId="31AA3F50" w14:textId="0B541DB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12 (69.0)</w:t>
            </w:r>
          </w:p>
        </w:tc>
        <w:tc>
          <w:tcPr>
            <w:tcW w:w="1275" w:type="dxa"/>
          </w:tcPr>
          <w:p w14:paraId="6B4B9F4D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1 (55.2)</w:t>
            </w:r>
          </w:p>
        </w:tc>
        <w:tc>
          <w:tcPr>
            <w:tcW w:w="1548" w:type="dxa"/>
          </w:tcPr>
          <w:p w14:paraId="4F2B3280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59 (83.5)</w:t>
            </w:r>
          </w:p>
        </w:tc>
        <w:tc>
          <w:tcPr>
            <w:tcW w:w="1286" w:type="dxa"/>
          </w:tcPr>
          <w:p w14:paraId="473D3722" w14:textId="41EB488E" w:rsidR="0031258F" w:rsidRPr="00170FA9" w:rsidRDefault="00E00A2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21 (66.8)</w:t>
            </w:r>
          </w:p>
        </w:tc>
        <w:tc>
          <w:tcPr>
            <w:tcW w:w="1700" w:type="dxa"/>
          </w:tcPr>
          <w:p w14:paraId="2AA0FAD4" w14:textId="001228D4" w:rsidR="0031258F" w:rsidRPr="00170FA9" w:rsidRDefault="00E00A2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9 (98.0)</w:t>
            </w:r>
          </w:p>
        </w:tc>
        <w:tc>
          <w:tcPr>
            <w:tcW w:w="1276" w:type="dxa"/>
          </w:tcPr>
          <w:p w14:paraId="1278FD01" w14:textId="438D56F7" w:rsidR="0031258F" w:rsidRPr="00170FA9" w:rsidRDefault="00E00A2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1 (67.6)</w:t>
            </w:r>
          </w:p>
        </w:tc>
        <w:tc>
          <w:tcPr>
            <w:tcW w:w="1984" w:type="dxa"/>
          </w:tcPr>
          <w:p w14:paraId="3EAEBD65" w14:textId="1E56D741" w:rsidR="0031258F" w:rsidRPr="00170FA9" w:rsidRDefault="00E00A2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1 (86.1)</w:t>
            </w:r>
          </w:p>
        </w:tc>
        <w:tc>
          <w:tcPr>
            <w:tcW w:w="992" w:type="dxa"/>
          </w:tcPr>
          <w:p w14:paraId="468EC72F" w14:textId="00079A15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5FE14A63" w14:textId="77777777" w:rsidTr="00A55D0B">
        <w:trPr>
          <w:jc w:val="center"/>
        </w:trPr>
        <w:tc>
          <w:tcPr>
            <w:tcW w:w="2975" w:type="dxa"/>
            <w:gridSpan w:val="3"/>
          </w:tcPr>
          <w:p w14:paraId="2F214058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23" w:type="dxa"/>
          </w:tcPr>
          <w:p w14:paraId="29AE2DA3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00 (31.0)</w:t>
            </w:r>
          </w:p>
        </w:tc>
        <w:tc>
          <w:tcPr>
            <w:tcW w:w="1275" w:type="dxa"/>
          </w:tcPr>
          <w:p w14:paraId="1A198C80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6 (44.8)</w:t>
            </w:r>
          </w:p>
        </w:tc>
        <w:tc>
          <w:tcPr>
            <w:tcW w:w="1548" w:type="dxa"/>
          </w:tcPr>
          <w:p w14:paraId="612FCC83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1 (16.5)</w:t>
            </w:r>
          </w:p>
        </w:tc>
        <w:tc>
          <w:tcPr>
            <w:tcW w:w="1286" w:type="dxa"/>
          </w:tcPr>
          <w:p w14:paraId="01C59868" w14:textId="3C9D369C" w:rsidR="0031258F" w:rsidRPr="00170FA9" w:rsidRDefault="00E00A2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0 (33.2)</w:t>
            </w:r>
          </w:p>
        </w:tc>
        <w:tc>
          <w:tcPr>
            <w:tcW w:w="1700" w:type="dxa"/>
          </w:tcPr>
          <w:p w14:paraId="706B97A0" w14:textId="78AA1F7E" w:rsidR="0031258F" w:rsidRPr="00170FA9" w:rsidRDefault="00E00A2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</w:tcPr>
          <w:p w14:paraId="147486F4" w14:textId="3055900D" w:rsidR="0031258F" w:rsidRPr="00170FA9" w:rsidRDefault="00E00A2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7 (32.4)</w:t>
            </w:r>
          </w:p>
        </w:tc>
        <w:tc>
          <w:tcPr>
            <w:tcW w:w="1984" w:type="dxa"/>
          </w:tcPr>
          <w:p w14:paraId="54D44FB8" w14:textId="30A0D457" w:rsidR="0031258F" w:rsidRPr="00170FA9" w:rsidRDefault="00E00A2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992" w:type="dxa"/>
          </w:tcPr>
          <w:p w14:paraId="556A08D2" w14:textId="50A49426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1EF3F54F" w14:textId="77777777" w:rsidTr="00A55D0B">
        <w:trPr>
          <w:trHeight w:val="74"/>
          <w:jc w:val="center"/>
        </w:trPr>
        <w:tc>
          <w:tcPr>
            <w:tcW w:w="2975" w:type="dxa"/>
            <w:gridSpan w:val="3"/>
          </w:tcPr>
          <w:p w14:paraId="60EF9998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Chronic diseases</w:t>
            </w:r>
          </w:p>
        </w:tc>
        <w:tc>
          <w:tcPr>
            <w:tcW w:w="1423" w:type="dxa"/>
          </w:tcPr>
          <w:p w14:paraId="62E4500E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BE0223E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108E99B7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49ABB841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4E87E10F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C866FC" w14:textId="6AA4C78A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2B55051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223B56D" w14:textId="5FD182FD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0</w:t>
            </w:r>
            <w:r w:rsidR="006828D3" w:rsidRPr="00170FA9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</w:tr>
      <w:tr w:rsidR="0031258F" w:rsidRPr="00170FA9" w14:paraId="10E4FC30" w14:textId="77777777" w:rsidTr="00A55D0B">
        <w:trPr>
          <w:jc w:val="center"/>
        </w:trPr>
        <w:tc>
          <w:tcPr>
            <w:tcW w:w="2975" w:type="dxa"/>
            <w:gridSpan w:val="3"/>
          </w:tcPr>
          <w:p w14:paraId="1016A1F5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23" w:type="dxa"/>
          </w:tcPr>
          <w:p w14:paraId="4F4FE7B4" w14:textId="3504A9A2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03 (80.8)</w:t>
            </w:r>
          </w:p>
        </w:tc>
        <w:tc>
          <w:tcPr>
            <w:tcW w:w="1275" w:type="dxa"/>
          </w:tcPr>
          <w:p w14:paraId="4778CAF8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08 (77.4)</w:t>
            </w:r>
          </w:p>
        </w:tc>
        <w:tc>
          <w:tcPr>
            <w:tcW w:w="1548" w:type="dxa"/>
          </w:tcPr>
          <w:p w14:paraId="000F5920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35 (77.9)</w:t>
            </w:r>
          </w:p>
        </w:tc>
        <w:tc>
          <w:tcPr>
            <w:tcW w:w="1286" w:type="dxa"/>
          </w:tcPr>
          <w:p w14:paraId="67DAC99C" w14:textId="29EE8A02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80 (84.6)</w:t>
            </w:r>
          </w:p>
        </w:tc>
        <w:tc>
          <w:tcPr>
            <w:tcW w:w="1700" w:type="dxa"/>
          </w:tcPr>
          <w:p w14:paraId="05B7CAD4" w14:textId="67B44715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5 (90.0)</w:t>
            </w:r>
          </w:p>
        </w:tc>
        <w:tc>
          <w:tcPr>
            <w:tcW w:w="1276" w:type="dxa"/>
          </w:tcPr>
          <w:p w14:paraId="4F754D39" w14:textId="719AAEC9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08 (87.4)</w:t>
            </w:r>
          </w:p>
        </w:tc>
        <w:tc>
          <w:tcPr>
            <w:tcW w:w="1984" w:type="dxa"/>
          </w:tcPr>
          <w:p w14:paraId="137B4E85" w14:textId="519CF50B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7 (75.0)</w:t>
            </w:r>
          </w:p>
        </w:tc>
        <w:tc>
          <w:tcPr>
            <w:tcW w:w="992" w:type="dxa"/>
          </w:tcPr>
          <w:p w14:paraId="62206C3B" w14:textId="40D7022D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24620F5D" w14:textId="77777777" w:rsidTr="00A55D0B">
        <w:trPr>
          <w:jc w:val="center"/>
        </w:trPr>
        <w:tc>
          <w:tcPr>
            <w:tcW w:w="2975" w:type="dxa"/>
            <w:gridSpan w:val="3"/>
          </w:tcPr>
          <w:p w14:paraId="3BAB6E5E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</w:tcPr>
          <w:p w14:paraId="3AB5D714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9 (19.2)</w:t>
            </w:r>
          </w:p>
        </w:tc>
        <w:tc>
          <w:tcPr>
            <w:tcW w:w="1275" w:type="dxa"/>
          </w:tcPr>
          <w:p w14:paraId="6D08E651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9 (22.6)</w:t>
            </w:r>
          </w:p>
        </w:tc>
        <w:tc>
          <w:tcPr>
            <w:tcW w:w="1548" w:type="dxa"/>
          </w:tcPr>
          <w:p w14:paraId="09789948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5 (22.1)</w:t>
            </w:r>
          </w:p>
        </w:tc>
        <w:tc>
          <w:tcPr>
            <w:tcW w:w="1286" w:type="dxa"/>
          </w:tcPr>
          <w:p w14:paraId="729D0957" w14:textId="677BD900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1 (15.4)</w:t>
            </w:r>
          </w:p>
        </w:tc>
        <w:tc>
          <w:tcPr>
            <w:tcW w:w="1700" w:type="dxa"/>
          </w:tcPr>
          <w:p w14:paraId="74D7E45A" w14:textId="6F556C40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0.0)</w:t>
            </w:r>
          </w:p>
        </w:tc>
        <w:tc>
          <w:tcPr>
            <w:tcW w:w="1276" w:type="dxa"/>
          </w:tcPr>
          <w:p w14:paraId="0D7C3290" w14:textId="5D4600F2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 (12.6)</w:t>
            </w:r>
          </w:p>
        </w:tc>
        <w:tc>
          <w:tcPr>
            <w:tcW w:w="1984" w:type="dxa"/>
          </w:tcPr>
          <w:p w14:paraId="53AB3FEB" w14:textId="7ED35995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 (25.0)</w:t>
            </w:r>
          </w:p>
        </w:tc>
        <w:tc>
          <w:tcPr>
            <w:tcW w:w="992" w:type="dxa"/>
          </w:tcPr>
          <w:p w14:paraId="70AC7DC6" w14:textId="7C7FF371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4A8EFA38" w14:textId="77777777" w:rsidTr="00A55D0B">
        <w:trPr>
          <w:jc w:val="center"/>
        </w:trPr>
        <w:tc>
          <w:tcPr>
            <w:tcW w:w="2975" w:type="dxa"/>
            <w:gridSpan w:val="3"/>
          </w:tcPr>
          <w:p w14:paraId="60F43521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Chronic diseases (Yes </w:t>
            </w:r>
            <w:r w:rsidRPr="00170FA9">
              <w:rPr>
                <w:rFonts w:cs="Times New Roman"/>
                <w:i/>
                <w:sz w:val="20"/>
                <w:szCs w:val="20"/>
                <w:lang w:val="en-US"/>
              </w:rPr>
              <w:t>vs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No)</w:t>
            </w:r>
          </w:p>
        </w:tc>
        <w:tc>
          <w:tcPr>
            <w:tcW w:w="1423" w:type="dxa"/>
          </w:tcPr>
          <w:p w14:paraId="13A724BC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E38E970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8601673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594A0C6C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1D1DEF8C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8CB727D" w14:textId="19604403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F4A7ECE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FF3E46C" w14:textId="6BBFFC9A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0C57EBE7" w14:textId="77777777" w:rsidTr="00A55D0B">
        <w:trPr>
          <w:jc w:val="center"/>
        </w:trPr>
        <w:tc>
          <w:tcPr>
            <w:tcW w:w="2975" w:type="dxa"/>
            <w:gridSpan w:val="3"/>
          </w:tcPr>
          <w:p w14:paraId="6A222144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Obesity*</w:t>
            </w:r>
          </w:p>
        </w:tc>
        <w:tc>
          <w:tcPr>
            <w:tcW w:w="1423" w:type="dxa"/>
          </w:tcPr>
          <w:p w14:paraId="3A630F43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6 (6.6)</w:t>
            </w:r>
          </w:p>
        </w:tc>
        <w:tc>
          <w:tcPr>
            <w:tcW w:w="1275" w:type="dxa"/>
          </w:tcPr>
          <w:p w14:paraId="054D43DA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8 (9.1)</w:t>
            </w:r>
          </w:p>
        </w:tc>
        <w:tc>
          <w:tcPr>
            <w:tcW w:w="1548" w:type="dxa"/>
          </w:tcPr>
          <w:p w14:paraId="0030B2C1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4 (5.6)</w:t>
            </w:r>
          </w:p>
        </w:tc>
        <w:tc>
          <w:tcPr>
            <w:tcW w:w="1286" w:type="dxa"/>
          </w:tcPr>
          <w:p w14:paraId="67463E33" w14:textId="790A48B3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7 (5.1)</w:t>
            </w:r>
          </w:p>
        </w:tc>
        <w:tc>
          <w:tcPr>
            <w:tcW w:w="1700" w:type="dxa"/>
          </w:tcPr>
          <w:p w14:paraId="40D5071C" w14:textId="78A4D63E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</w:tcPr>
          <w:p w14:paraId="0CCD0B31" w14:textId="66BF671E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 (5.0)</w:t>
            </w:r>
          </w:p>
        </w:tc>
        <w:tc>
          <w:tcPr>
            <w:tcW w:w="1984" w:type="dxa"/>
          </w:tcPr>
          <w:p w14:paraId="29A2071C" w14:textId="481EE996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11.1)</w:t>
            </w:r>
          </w:p>
        </w:tc>
        <w:tc>
          <w:tcPr>
            <w:tcW w:w="992" w:type="dxa"/>
            <w:shd w:val="clear" w:color="auto" w:fill="auto"/>
          </w:tcPr>
          <w:p w14:paraId="3132FE70" w14:textId="2EFD799C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4</w:t>
            </w:r>
            <w:r w:rsidR="003956D7" w:rsidRPr="00170FA9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</w:tr>
      <w:tr w:rsidR="0031258F" w:rsidRPr="00170FA9" w14:paraId="5C6A2599" w14:textId="77777777" w:rsidTr="00A55D0B">
        <w:trPr>
          <w:jc w:val="center"/>
        </w:trPr>
        <w:tc>
          <w:tcPr>
            <w:tcW w:w="2975" w:type="dxa"/>
            <w:gridSpan w:val="3"/>
          </w:tcPr>
          <w:p w14:paraId="2401AEE6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23" w:type="dxa"/>
          </w:tcPr>
          <w:p w14:paraId="6F9F66F2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7 (7.3)</w:t>
            </w:r>
          </w:p>
        </w:tc>
        <w:tc>
          <w:tcPr>
            <w:tcW w:w="1275" w:type="dxa"/>
          </w:tcPr>
          <w:p w14:paraId="513D575C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7 (38.3)</w:t>
            </w:r>
          </w:p>
        </w:tc>
        <w:tc>
          <w:tcPr>
            <w:tcW w:w="1548" w:type="dxa"/>
          </w:tcPr>
          <w:p w14:paraId="394D5198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8 (8.8)</w:t>
            </w:r>
          </w:p>
        </w:tc>
        <w:tc>
          <w:tcPr>
            <w:tcW w:w="1286" w:type="dxa"/>
          </w:tcPr>
          <w:p w14:paraId="664000A5" w14:textId="259D1373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 (4.5)</w:t>
            </w:r>
          </w:p>
        </w:tc>
        <w:tc>
          <w:tcPr>
            <w:tcW w:w="1700" w:type="dxa"/>
          </w:tcPr>
          <w:p w14:paraId="5B2FA565" w14:textId="5C22C462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</w:tcPr>
          <w:p w14:paraId="40659E45" w14:textId="76C79CD5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 (5.0)</w:t>
            </w:r>
          </w:p>
        </w:tc>
        <w:tc>
          <w:tcPr>
            <w:tcW w:w="1984" w:type="dxa"/>
          </w:tcPr>
          <w:p w14:paraId="7B7298EC" w14:textId="690D96BE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11.1)</w:t>
            </w:r>
          </w:p>
        </w:tc>
        <w:tc>
          <w:tcPr>
            <w:tcW w:w="992" w:type="dxa"/>
            <w:shd w:val="clear" w:color="auto" w:fill="auto"/>
          </w:tcPr>
          <w:p w14:paraId="15759F3A" w14:textId="248999EC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2</w:t>
            </w:r>
            <w:r w:rsidR="003956D7" w:rsidRPr="00170FA9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</w:tr>
      <w:tr w:rsidR="0031258F" w:rsidRPr="00170FA9" w14:paraId="0F151987" w14:textId="77777777" w:rsidTr="00A55D0B">
        <w:trPr>
          <w:jc w:val="center"/>
        </w:trPr>
        <w:tc>
          <w:tcPr>
            <w:tcW w:w="2975" w:type="dxa"/>
            <w:gridSpan w:val="3"/>
          </w:tcPr>
          <w:p w14:paraId="6F313AE4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23" w:type="dxa"/>
          </w:tcPr>
          <w:p w14:paraId="4EAD34A3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 (1.3)</w:t>
            </w:r>
          </w:p>
        </w:tc>
        <w:tc>
          <w:tcPr>
            <w:tcW w:w="1275" w:type="dxa"/>
          </w:tcPr>
          <w:p w14:paraId="65C93C23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1.1)</w:t>
            </w:r>
          </w:p>
        </w:tc>
        <w:tc>
          <w:tcPr>
            <w:tcW w:w="1548" w:type="dxa"/>
          </w:tcPr>
          <w:p w14:paraId="7414EC45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5.6)</w:t>
            </w:r>
          </w:p>
        </w:tc>
        <w:tc>
          <w:tcPr>
            <w:tcW w:w="1286" w:type="dxa"/>
          </w:tcPr>
          <w:p w14:paraId="61B8FFEF" w14:textId="3C6CACFE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.5)</w:t>
            </w:r>
          </w:p>
        </w:tc>
        <w:tc>
          <w:tcPr>
            <w:tcW w:w="1700" w:type="dxa"/>
          </w:tcPr>
          <w:p w14:paraId="7D5A5BA6" w14:textId="75517409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</w:tcPr>
          <w:p w14:paraId="113F712F" w14:textId="5C30234A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1.3)</w:t>
            </w:r>
          </w:p>
        </w:tc>
        <w:tc>
          <w:tcPr>
            <w:tcW w:w="1984" w:type="dxa"/>
          </w:tcPr>
          <w:p w14:paraId="15B40D1D" w14:textId="55DEF76C" w:rsidR="0031258F" w:rsidRPr="00170FA9" w:rsidRDefault="001244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992" w:type="dxa"/>
            <w:shd w:val="clear" w:color="auto" w:fill="auto"/>
          </w:tcPr>
          <w:p w14:paraId="49E5C721" w14:textId="69A9D3D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3956D7" w:rsidRPr="00170FA9">
              <w:rPr>
                <w:rFonts w:cs="Times New Roman"/>
                <w:sz w:val="20"/>
                <w:szCs w:val="20"/>
                <w:lang w:val="en-US"/>
              </w:rPr>
              <w:t>8326</w:t>
            </w:r>
          </w:p>
        </w:tc>
      </w:tr>
      <w:tr w:rsidR="0031258F" w:rsidRPr="00170FA9" w14:paraId="7CCFE123" w14:textId="77777777" w:rsidTr="00A55D0B">
        <w:trPr>
          <w:jc w:val="center"/>
        </w:trPr>
        <w:tc>
          <w:tcPr>
            <w:tcW w:w="2975" w:type="dxa"/>
            <w:gridSpan w:val="3"/>
          </w:tcPr>
          <w:p w14:paraId="7095BBB6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423" w:type="dxa"/>
          </w:tcPr>
          <w:p w14:paraId="3B4F16C0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428914D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035B10BE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579DED5D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719AED07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A7E64B" w14:textId="71DACA9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6361537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43ABF76" w14:textId="0F4ED744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0</w:t>
            </w:r>
            <w:r w:rsidR="006828D3" w:rsidRPr="00170FA9">
              <w:rPr>
                <w:rFonts w:cs="Times New Roman"/>
                <w:sz w:val="20"/>
                <w:szCs w:val="20"/>
                <w:lang w:val="en-US"/>
              </w:rPr>
              <w:t>05</w:t>
            </w:r>
          </w:p>
        </w:tc>
      </w:tr>
      <w:tr w:rsidR="0031258F" w:rsidRPr="00170FA9" w14:paraId="4885E7EB" w14:textId="77777777" w:rsidTr="00A55D0B">
        <w:trPr>
          <w:jc w:val="center"/>
        </w:trPr>
        <w:tc>
          <w:tcPr>
            <w:tcW w:w="2975" w:type="dxa"/>
            <w:gridSpan w:val="3"/>
          </w:tcPr>
          <w:p w14:paraId="4DFD02A9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1423" w:type="dxa"/>
          </w:tcPr>
          <w:p w14:paraId="7E5BEC7A" w14:textId="0EEC6F84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474 (91.4)</w:t>
            </w:r>
          </w:p>
        </w:tc>
        <w:tc>
          <w:tcPr>
            <w:tcW w:w="1275" w:type="dxa"/>
          </w:tcPr>
          <w:p w14:paraId="278BF16B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93 (93.5)</w:t>
            </w:r>
          </w:p>
        </w:tc>
        <w:tc>
          <w:tcPr>
            <w:tcW w:w="1548" w:type="dxa"/>
          </w:tcPr>
          <w:p w14:paraId="3EB95B54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04 (94.0)</w:t>
            </w:r>
          </w:p>
        </w:tc>
        <w:tc>
          <w:tcPr>
            <w:tcW w:w="1286" w:type="dxa"/>
          </w:tcPr>
          <w:p w14:paraId="67F18DF7" w14:textId="171B30C5" w:rsidR="0031258F" w:rsidRPr="00170FA9" w:rsidRDefault="009B70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88 (87.0)</w:t>
            </w:r>
          </w:p>
        </w:tc>
        <w:tc>
          <w:tcPr>
            <w:tcW w:w="1700" w:type="dxa"/>
          </w:tcPr>
          <w:p w14:paraId="68224ABD" w14:textId="4B809718" w:rsidR="0031258F" w:rsidRPr="00170FA9" w:rsidRDefault="009B70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0 (80.0)</w:t>
            </w:r>
          </w:p>
        </w:tc>
        <w:tc>
          <w:tcPr>
            <w:tcW w:w="1276" w:type="dxa"/>
          </w:tcPr>
          <w:p w14:paraId="38E01E83" w14:textId="51F4AFBC" w:rsidR="0031258F" w:rsidRPr="00170FA9" w:rsidRDefault="009B70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8 (91.6)</w:t>
            </w:r>
          </w:p>
        </w:tc>
        <w:tc>
          <w:tcPr>
            <w:tcW w:w="1984" w:type="dxa"/>
          </w:tcPr>
          <w:p w14:paraId="1809D213" w14:textId="5E9D7E58" w:rsidR="0031258F" w:rsidRPr="00170FA9" w:rsidRDefault="009B70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1 (86.1)</w:t>
            </w:r>
          </w:p>
        </w:tc>
        <w:tc>
          <w:tcPr>
            <w:tcW w:w="992" w:type="dxa"/>
          </w:tcPr>
          <w:p w14:paraId="08FF6302" w14:textId="33D89CF2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1258F" w:rsidRPr="00170FA9" w14:paraId="693E0D50" w14:textId="77777777" w:rsidTr="00A55D0B">
        <w:trPr>
          <w:jc w:val="center"/>
        </w:trPr>
        <w:tc>
          <w:tcPr>
            <w:tcW w:w="2975" w:type="dxa"/>
            <w:gridSpan w:val="3"/>
          </w:tcPr>
          <w:p w14:paraId="541EF1F2" w14:textId="77777777" w:rsidR="0031258F" w:rsidRPr="00170FA9" w:rsidRDefault="0031258F" w:rsidP="001A417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423" w:type="dxa"/>
          </w:tcPr>
          <w:p w14:paraId="4234A702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8 (8.6)</w:t>
            </w:r>
          </w:p>
        </w:tc>
        <w:tc>
          <w:tcPr>
            <w:tcW w:w="1275" w:type="dxa"/>
          </w:tcPr>
          <w:p w14:paraId="78F7C640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4 (6.5)</w:t>
            </w:r>
          </w:p>
        </w:tc>
        <w:tc>
          <w:tcPr>
            <w:tcW w:w="1548" w:type="dxa"/>
          </w:tcPr>
          <w:p w14:paraId="547D6CE0" w14:textId="77777777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6 (6.0)</w:t>
            </w:r>
          </w:p>
        </w:tc>
        <w:tc>
          <w:tcPr>
            <w:tcW w:w="1286" w:type="dxa"/>
          </w:tcPr>
          <w:p w14:paraId="6AC6AF4E" w14:textId="7C761ECB" w:rsidR="0031258F" w:rsidRPr="00170FA9" w:rsidRDefault="009B70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3 (13.0)</w:t>
            </w:r>
          </w:p>
        </w:tc>
        <w:tc>
          <w:tcPr>
            <w:tcW w:w="1700" w:type="dxa"/>
          </w:tcPr>
          <w:p w14:paraId="64583A8D" w14:textId="756C546B" w:rsidR="0031258F" w:rsidRPr="00170FA9" w:rsidRDefault="009B70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 (20.0)</w:t>
            </w:r>
          </w:p>
        </w:tc>
        <w:tc>
          <w:tcPr>
            <w:tcW w:w="1276" w:type="dxa"/>
          </w:tcPr>
          <w:p w14:paraId="63402CAF" w14:textId="07CF4DFB" w:rsidR="0031258F" w:rsidRPr="00170FA9" w:rsidRDefault="009B70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0 (8.4)</w:t>
            </w:r>
          </w:p>
        </w:tc>
        <w:tc>
          <w:tcPr>
            <w:tcW w:w="1984" w:type="dxa"/>
          </w:tcPr>
          <w:p w14:paraId="0BFE5C47" w14:textId="4428A3AA" w:rsidR="0031258F" w:rsidRPr="00170FA9" w:rsidRDefault="009B703B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992" w:type="dxa"/>
          </w:tcPr>
          <w:p w14:paraId="2FFF1E66" w14:textId="4BCCD46E" w:rsidR="0031258F" w:rsidRPr="00170FA9" w:rsidRDefault="0031258F" w:rsidP="001A417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65958A84" w14:textId="77777777" w:rsidTr="00A55D0B">
        <w:trPr>
          <w:jc w:val="center"/>
        </w:trPr>
        <w:tc>
          <w:tcPr>
            <w:tcW w:w="2975" w:type="dxa"/>
            <w:gridSpan w:val="3"/>
            <w:tcBorders>
              <w:bottom w:val="nil"/>
            </w:tcBorders>
          </w:tcPr>
          <w:p w14:paraId="0C91A33D" w14:textId="788395A3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bookmarkStart w:id="4" w:name="_Hlk133941249"/>
            <w:r w:rsidRPr="00170FA9">
              <w:rPr>
                <w:rFonts w:cs="Times New Roman"/>
                <w:sz w:val="20"/>
                <w:szCs w:val="20"/>
                <w:lang w:val="en-US"/>
              </w:rPr>
              <w:t>Household size and composition</w:t>
            </w:r>
          </w:p>
        </w:tc>
        <w:tc>
          <w:tcPr>
            <w:tcW w:w="1423" w:type="dxa"/>
            <w:tcBorders>
              <w:bottom w:val="nil"/>
            </w:tcBorders>
          </w:tcPr>
          <w:p w14:paraId="4A300139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2EABCC0A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0FBF576E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3A89C87D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66FF194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2DD3FB9" w14:textId="27CB1EF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0DC0E39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E26DA8" w14:textId="416E1B0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0CC75A88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bottom w:val="nil"/>
            </w:tcBorders>
          </w:tcPr>
          <w:p w14:paraId="34EFC48B" w14:textId="0436AE6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b adults (</w:t>
            </w:r>
            <w:r w:rsidR="00B47483" w:rsidRPr="00170FA9">
              <w:rPr>
                <w:rFonts w:cs="Times New Roman"/>
                <w:sz w:val="20"/>
                <w:szCs w:val="20"/>
                <w:lang w:val="en-US"/>
              </w:rPr>
              <w:t>inc. participant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D53D31F" w14:textId="16F6C3DC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D7492B" w14:textId="19B384B5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51EC8AB" w14:textId="34BB8A4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79051DFC" w14:textId="13295C03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57C7DD5F" w14:textId="221ED04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45C52E4" w14:textId="54998F6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3F8DD3C" w14:textId="59BD776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E4E8E4" w14:textId="26D7305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5302</w:t>
            </w:r>
          </w:p>
        </w:tc>
      </w:tr>
      <w:bookmarkEnd w:id="4"/>
      <w:tr w:rsidR="00A55D0B" w:rsidRPr="00170FA9" w14:paraId="05EDBE76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bottom w:val="nil"/>
            </w:tcBorders>
          </w:tcPr>
          <w:p w14:paraId="56E8D5DE" w14:textId="7320A89E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D6183E9" w14:textId="035E1846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85 (11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0E4873" w14:textId="4BD5DA5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2 (9.9)</w:t>
            </w:r>
          </w:p>
        </w:tc>
        <w:tc>
          <w:tcPr>
            <w:tcW w:w="1548" w:type="dxa"/>
          </w:tcPr>
          <w:p w14:paraId="7BFE5690" w14:textId="6627370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9 (11.4)</w:t>
            </w:r>
          </w:p>
        </w:tc>
        <w:tc>
          <w:tcPr>
            <w:tcW w:w="1286" w:type="dxa"/>
          </w:tcPr>
          <w:p w14:paraId="674BDD01" w14:textId="0977743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0 (15.1)</w:t>
            </w:r>
          </w:p>
        </w:tc>
        <w:tc>
          <w:tcPr>
            <w:tcW w:w="1700" w:type="dxa"/>
          </w:tcPr>
          <w:p w14:paraId="5A4A2353" w14:textId="46B340C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12.0)</w:t>
            </w:r>
          </w:p>
        </w:tc>
        <w:tc>
          <w:tcPr>
            <w:tcW w:w="1276" w:type="dxa"/>
          </w:tcPr>
          <w:p w14:paraId="646A5198" w14:textId="65C9968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 (10.5)</w:t>
            </w:r>
          </w:p>
        </w:tc>
        <w:tc>
          <w:tcPr>
            <w:tcW w:w="1984" w:type="dxa"/>
          </w:tcPr>
          <w:p w14:paraId="61CE226F" w14:textId="01A03FF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8.3)</w:t>
            </w:r>
          </w:p>
        </w:tc>
        <w:tc>
          <w:tcPr>
            <w:tcW w:w="992" w:type="dxa"/>
          </w:tcPr>
          <w:p w14:paraId="5DC91314" w14:textId="2D4C43B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390E9DDA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bottom w:val="nil"/>
            </w:tcBorders>
          </w:tcPr>
          <w:p w14:paraId="0CB06054" w14:textId="46F197EE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56C377A" w14:textId="1F7ECF4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39 (64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992FAC" w14:textId="4F7AD55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56 (67.6)</w:t>
            </w:r>
          </w:p>
        </w:tc>
        <w:tc>
          <w:tcPr>
            <w:tcW w:w="1548" w:type="dxa"/>
          </w:tcPr>
          <w:p w14:paraId="26C67FA0" w14:textId="3657E51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68 (62.3)</w:t>
            </w:r>
          </w:p>
        </w:tc>
        <w:tc>
          <w:tcPr>
            <w:tcW w:w="1286" w:type="dxa"/>
          </w:tcPr>
          <w:p w14:paraId="281AE210" w14:textId="64FC85C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06 (62.2)</w:t>
            </w:r>
          </w:p>
        </w:tc>
        <w:tc>
          <w:tcPr>
            <w:tcW w:w="1700" w:type="dxa"/>
          </w:tcPr>
          <w:p w14:paraId="758EF08A" w14:textId="46A649F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 (60.0)</w:t>
            </w:r>
          </w:p>
        </w:tc>
        <w:tc>
          <w:tcPr>
            <w:tcW w:w="1276" w:type="dxa"/>
          </w:tcPr>
          <w:p w14:paraId="2A5F377C" w14:textId="7470548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5 (65.1)</w:t>
            </w:r>
          </w:p>
        </w:tc>
        <w:tc>
          <w:tcPr>
            <w:tcW w:w="1984" w:type="dxa"/>
          </w:tcPr>
          <w:p w14:paraId="324B3F92" w14:textId="1468C4E6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4 (66.7)</w:t>
            </w:r>
          </w:p>
        </w:tc>
        <w:tc>
          <w:tcPr>
            <w:tcW w:w="992" w:type="dxa"/>
          </w:tcPr>
          <w:p w14:paraId="21E06851" w14:textId="3C0BF88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0897E990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bottom w:val="nil"/>
            </w:tcBorders>
          </w:tcPr>
          <w:p w14:paraId="00CA9768" w14:textId="3D5E59E8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+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71F10C6" w14:textId="1256620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88 (24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DD36B45" w14:textId="16FB826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9 (22.6)</w:t>
            </w:r>
          </w:p>
        </w:tc>
        <w:tc>
          <w:tcPr>
            <w:tcW w:w="1548" w:type="dxa"/>
          </w:tcPr>
          <w:p w14:paraId="32C73EA9" w14:textId="49C69DC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3 (26.3)</w:t>
            </w:r>
          </w:p>
        </w:tc>
        <w:tc>
          <w:tcPr>
            <w:tcW w:w="1286" w:type="dxa"/>
          </w:tcPr>
          <w:p w14:paraId="20BBB855" w14:textId="639FDEDD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5 (22.7)</w:t>
            </w:r>
          </w:p>
        </w:tc>
        <w:tc>
          <w:tcPr>
            <w:tcW w:w="1700" w:type="dxa"/>
          </w:tcPr>
          <w:p w14:paraId="5A4F5E17" w14:textId="0735C2F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4 (28.0)</w:t>
            </w:r>
          </w:p>
        </w:tc>
        <w:tc>
          <w:tcPr>
            <w:tcW w:w="1276" w:type="dxa"/>
          </w:tcPr>
          <w:p w14:paraId="5C9B4DAC" w14:textId="348643A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8 (24.4)</w:t>
            </w:r>
          </w:p>
        </w:tc>
        <w:tc>
          <w:tcPr>
            <w:tcW w:w="1984" w:type="dxa"/>
          </w:tcPr>
          <w:p w14:paraId="282B077E" w14:textId="1DDED635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 (25.0)</w:t>
            </w:r>
          </w:p>
        </w:tc>
        <w:tc>
          <w:tcPr>
            <w:tcW w:w="992" w:type="dxa"/>
          </w:tcPr>
          <w:p w14:paraId="4CFFB38C" w14:textId="0BD291A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204DC857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E7FBC6" w14:textId="67ABE7F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b children (&lt;1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CB2B930" w14:textId="107870B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77539B" w14:textId="43DD00E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</w:tcBorders>
          </w:tcPr>
          <w:p w14:paraId="1FCF541A" w14:textId="5573505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6FDA2769" w14:textId="5664007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024BA84F" w14:textId="6ACD05C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F26C94E" w14:textId="69D6A6E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F7E07F2" w14:textId="17566E6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056704" w14:textId="6F3D1A9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2083</w:t>
            </w:r>
          </w:p>
        </w:tc>
      </w:tr>
      <w:tr w:rsidR="00A55D0B" w:rsidRPr="00170FA9" w14:paraId="6D52D6E7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E1E84D" w14:textId="77777777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A7342CC" w14:textId="2C85AE3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24 (5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D65FA8" w14:textId="1F78347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29 (53.3)</w:t>
            </w:r>
          </w:p>
        </w:tc>
        <w:tc>
          <w:tcPr>
            <w:tcW w:w="1548" w:type="dxa"/>
            <w:tcBorders>
              <w:left w:val="nil"/>
            </w:tcBorders>
          </w:tcPr>
          <w:p w14:paraId="352077D0" w14:textId="6181941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00 (55.7)</w:t>
            </w:r>
          </w:p>
        </w:tc>
        <w:tc>
          <w:tcPr>
            <w:tcW w:w="1286" w:type="dxa"/>
          </w:tcPr>
          <w:p w14:paraId="39A140DA" w14:textId="431AB9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9 (48.0)</w:t>
            </w:r>
          </w:p>
        </w:tc>
        <w:tc>
          <w:tcPr>
            <w:tcW w:w="1700" w:type="dxa"/>
          </w:tcPr>
          <w:p w14:paraId="1705843E" w14:textId="7349E57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 (30.0)</w:t>
            </w:r>
          </w:p>
        </w:tc>
        <w:tc>
          <w:tcPr>
            <w:tcW w:w="1276" w:type="dxa"/>
          </w:tcPr>
          <w:p w14:paraId="7A41C050" w14:textId="74F5F5C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3 (43.6)</w:t>
            </w:r>
          </w:p>
        </w:tc>
        <w:tc>
          <w:tcPr>
            <w:tcW w:w="1984" w:type="dxa"/>
          </w:tcPr>
          <w:p w14:paraId="521AC08E" w14:textId="1AE1C502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8 (50.0)</w:t>
            </w:r>
          </w:p>
        </w:tc>
        <w:tc>
          <w:tcPr>
            <w:tcW w:w="992" w:type="dxa"/>
          </w:tcPr>
          <w:p w14:paraId="477BA417" w14:textId="5AB7EC7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44E30532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0B3FE0" w14:textId="7E79B180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09E33D7" w14:textId="624F93C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88 (4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37932D" w14:textId="21E4052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8 (44.7)</w:t>
            </w:r>
          </w:p>
        </w:tc>
        <w:tc>
          <w:tcPr>
            <w:tcW w:w="1548" w:type="dxa"/>
            <w:tcBorders>
              <w:left w:val="nil"/>
            </w:tcBorders>
          </w:tcPr>
          <w:p w14:paraId="2F15F78C" w14:textId="43A702FC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9 (44.3)</w:t>
            </w:r>
          </w:p>
        </w:tc>
        <w:tc>
          <w:tcPr>
            <w:tcW w:w="1286" w:type="dxa"/>
          </w:tcPr>
          <w:p w14:paraId="78C6734C" w14:textId="792A5882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72 (52.0)</w:t>
            </w:r>
          </w:p>
        </w:tc>
        <w:tc>
          <w:tcPr>
            <w:tcW w:w="1700" w:type="dxa"/>
          </w:tcPr>
          <w:p w14:paraId="57F3F6C2" w14:textId="689260B2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5 (70.0)</w:t>
            </w:r>
          </w:p>
        </w:tc>
        <w:tc>
          <w:tcPr>
            <w:tcW w:w="1276" w:type="dxa"/>
          </w:tcPr>
          <w:p w14:paraId="704228B6" w14:textId="5294750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3 (56.4)</w:t>
            </w:r>
          </w:p>
        </w:tc>
        <w:tc>
          <w:tcPr>
            <w:tcW w:w="1984" w:type="dxa"/>
          </w:tcPr>
          <w:p w14:paraId="7F747565" w14:textId="245ADB73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8 (50.0)</w:t>
            </w:r>
          </w:p>
        </w:tc>
        <w:tc>
          <w:tcPr>
            <w:tcW w:w="992" w:type="dxa"/>
          </w:tcPr>
          <w:p w14:paraId="3520C2EE" w14:textId="6759EA0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44854040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4B15BF" w14:textId="1D9B84FF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F8E1E45" w14:textId="4CA183F2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2C2DC2" w14:textId="68E8141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</w:tcBorders>
          </w:tcPr>
          <w:p w14:paraId="3BE44C82" w14:textId="12AF449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4057F9AF" w14:textId="57DB49E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66FBDD4E" w14:textId="4958344D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A127BFB" w14:textId="705D60D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72AD20B" w14:textId="22CEBE0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22AF1A7" w14:textId="31C895E2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4EE33972" w14:textId="77777777" w:rsidTr="00A55D0B">
        <w:trPr>
          <w:jc w:val="center"/>
        </w:trPr>
        <w:tc>
          <w:tcPr>
            <w:tcW w:w="567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4CC2FD" w14:textId="7249EA1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b rooms</w:t>
            </w:r>
          </w:p>
        </w:tc>
        <w:tc>
          <w:tcPr>
            <w:tcW w:w="1548" w:type="dxa"/>
            <w:tcBorders>
              <w:left w:val="nil"/>
            </w:tcBorders>
          </w:tcPr>
          <w:p w14:paraId="7FE12CF6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7C86DD63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4937ED73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CE82144" w14:textId="04A84B3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823C14D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5102BF" w14:textId="7C26031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005</w:t>
            </w:r>
          </w:p>
        </w:tc>
      </w:tr>
      <w:tr w:rsidR="00A55D0B" w:rsidRPr="00170FA9" w14:paraId="796F6D1E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  <w:bottom w:val="nil"/>
            </w:tcBorders>
          </w:tcPr>
          <w:p w14:paraId="7E1F9F01" w14:textId="18A6BB85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-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E23EC57" w14:textId="3CBFDFB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4 (5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2E8C90" w14:textId="27F5E165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5 (14.2)</w:t>
            </w:r>
          </w:p>
        </w:tc>
        <w:tc>
          <w:tcPr>
            <w:tcW w:w="1548" w:type="dxa"/>
          </w:tcPr>
          <w:p w14:paraId="0BD34AAE" w14:textId="1ED4B3D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0 (9.3)</w:t>
            </w:r>
          </w:p>
        </w:tc>
        <w:tc>
          <w:tcPr>
            <w:tcW w:w="1286" w:type="dxa"/>
          </w:tcPr>
          <w:p w14:paraId="43E4AAEF" w14:textId="6103F1E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 (8.8)</w:t>
            </w:r>
          </w:p>
        </w:tc>
        <w:tc>
          <w:tcPr>
            <w:tcW w:w="1700" w:type="dxa"/>
          </w:tcPr>
          <w:p w14:paraId="064BB27D" w14:textId="6F6430F6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4.0)</w:t>
            </w:r>
          </w:p>
        </w:tc>
        <w:tc>
          <w:tcPr>
            <w:tcW w:w="1276" w:type="dxa"/>
          </w:tcPr>
          <w:p w14:paraId="367E75BB" w14:textId="71B74BD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 (4.6)</w:t>
            </w:r>
          </w:p>
        </w:tc>
        <w:tc>
          <w:tcPr>
            <w:tcW w:w="1984" w:type="dxa"/>
          </w:tcPr>
          <w:p w14:paraId="50F7D06F" w14:textId="1FE58EB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8.3)</w:t>
            </w:r>
          </w:p>
        </w:tc>
        <w:tc>
          <w:tcPr>
            <w:tcW w:w="992" w:type="dxa"/>
          </w:tcPr>
          <w:p w14:paraId="2C7757C8" w14:textId="6FEB0FE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44ED0C76" w14:textId="77777777" w:rsidTr="00A55D0B">
        <w:trPr>
          <w:jc w:val="center"/>
        </w:trPr>
        <w:tc>
          <w:tcPr>
            <w:tcW w:w="2975" w:type="dxa"/>
            <w:gridSpan w:val="3"/>
            <w:tcBorders>
              <w:top w:val="nil"/>
            </w:tcBorders>
          </w:tcPr>
          <w:p w14:paraId="42BA1375" w14:textId="4F74894C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23" w:type="dxa"/>
            <w:tcBorders>
              <w:top w:val="nil"/>
            </w:tcBorders>
          </w:tcPr>
          <w:p w14:paraId="77893735" w14:textId="449FBB1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1 (10.0)</w:t>
            </w:r>
          </w:p>
        </w:tc>
        <w:tc>
          <w:tcPr>
            <w:tcW w:w="1275" w:type="dxa"/>
            <w:tcBorders>
              <w:top w:val="nil"/>
            </w:tcBorders>
          </w:tcPr>
          <w:p w14:paraId="6617E5EF" w14:textId="3ED97AA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5 (56.0)</w:t>
            </w:r>
          </w:p>
        </w:tc>
        <w:tc>
          <w:tcPr>
            <w:tcW w:w="1548" w:type="dxa"/>
          </w:tcPr>
          <w:p w14:paraId="3DDD016D" w14:textId="3843714C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65 (61.6)</w:t>
            </w:r>
          </w:p>
        </w:tc>
        <w:tc>
          <w:tcPr>
            <w:tcW w:w="1286" w:type="dxa"/>
          </w:tcPr>
          <w:p w14:paraId="628C993F" w14:textId="0E5E4A8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8 (29.6)</w:t>
            </w:r>
          </w:p>
        </w:tc>
        <w:tc>
          <w:tcPr>
            <w:tcW w:w="1700" w:type="dxa"/>
          </w:tcPr>
          <w:p w14:paraId="40DAE43D" w14:textId="525DCF52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7 (54.0)</w:t>
            </w:r>
          </w:p>
        </w:tc>
        <w:tc>
          <w:tcPr>
            <w:tcW w:w="1276" w:type="dxa"/>
          </w:tcPr>
          <w:p w14:paraId="46E0003F" w14:textId="73E7520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9 (24.8)</w:t>
            </w:r>
          </w:p>
        </w:tc>
        <w:tc>
          <w:tcPr>
            <w:tcW w:w="1984" w:type="dxa"/>
          </w:tcPr>
          <w:p w14:paraId="0ED47C18" w14:textId="0C43D80D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 (44.4)</w:t>
            </w:r>
          </w:p>
        </w:tc>
        <w:tc>
          <w:tcPr>
            <w:tcW w:w="992" w:type="dxa"/>
          </w:tcPr>
          <w:p w14:paraId="1A763C1E" w14:textId="2F88728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315080CB" w14:textId="77777777" w:rsidTr="00A55D0B">
        <w:trPr>
          <w:jc w:val="center"/>
        </w:trPr>
        <w:tc>
          <w:tcPr>
            <w:tcW w:w="2975" w:type="dxa"/>
            <w:gridSpan w:val="3"/>
          </w:tcPr>
          <w:p w14:paraId="5503E23C" w14:textId="44C41A5A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bookmarkStart w:id="5" w:name="_GoBack"/>
            <w:bookmarkEnd w:id="5"/>
            <w:r w:rsidRPr="00170FA9">
              <w:rPr>
                <w:rFonts w:cs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1423" w:type="dxa"/>
          </w:tcPr>
          <w:p w14:paraId="110AE9B2" w14:textId="5EE1C235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67 (84.8)</w:t>
            </w:r>
          </w:p>
        </w:tc>
        <w:tc>
          <w:tcPr>
            <w:tcW w:w="1275" w:type="dxa"/>
          </w:tcPr>
          <w:p w14:paraId="6AB41998" w14:textId="7EE6783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7 (29.8)</w:t>
            </w:r>
          </w:p>
        </w:tc>
        <w:tc>
          <w:tcPr>
            <w:tcW w:w="1548" w:type="dxa"/>
          </w:tcPr>
          <w:p w14:paraId="1A46C472" w14:textId="6A9FE785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5 (29.1)</w:t>
            </w:r>
          </w:p>
        </w:tc>
        <w:tc>
          <w:tcPr>
            <w:tcW w:w="1286" w:type="dxa"/>
          </w:tcPr>
          <w:p w14:paraId="27EB164B" w14:textId="1381C30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04 (61.6)</w:t>
            </w:r>
          </w:p>
        </w:tc>
        <w:tc>
          <w:tcPr>
            <w:tcW w:w="1700" w:type="dxa"/>
          </w:tcPr>
          <w:p w14:paraId="57D0ED11" w14:textId="74243BC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 (42.0)</w:t>
            </w:r>
          </w:p>
        </w:tc>
        <w:tc>
          <w:tcPr>
            <w:tcW w:w="1276" w:type="dxa"/>
          </w:tcPr>
          <w:p w14:paraId="00C2FCAA" w14:textId="2D16701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8 (70.6)</w:t>
            </w:r>
          </w:p>
        </w:tc>
        <w:tc>
          <w:tcPr>
            <w:tcW w:w="1984" w:type="dxa"/>
          </w:tcPr>
          <w:p w14:paraId="63DA25A3" w14:textId="50D7667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7 (47.2)</w:t>
            </w:r>
          </w:p>
        </w:tc>
        <w:tc>
          <w:tcPr>
            <w:tcW w:w="992" w:type="dxa"/>
          </w:tcPr>
          <w:p w14:paraId="5363A8D3" w14:textId="345DAFE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0242FB8B" w14:textId="77777777" w:rsidR="00813665" w:rsidRPr="00170FA9" w:rsidRDefault="00813665" w:rsidP="00143C40">
      <w:pPr>
        <w:spacing w:after="0"/>
      </w:pPr>
    </w:p>
    <w:p w14:paraId="71C93227" w14:textId="7AB9106C" w:rsidR="00B16C67" w:rsidRPr="00170FA9" w:rsidRDefault="00B16C67" w:rsidP="00143C40">
      <w:pPr>
        <w:spacing w:after="0"/>
      </w:pPr>
      <w:r w:rsidRPr="00170FA9">
        <w:t>S</w:t>
      </w:r>
      <w:r w:rsidR="00C64E97" w:rsidRPr="00170FA9">
        <w:t>3</w:t>
      </w:r>
      <w:r w:rsidRPr="00170FA9">
        <w:t xml:space="preserve"> Table. </w:t>
      </w:r>
      <w:r w:rsidRPr="00170FA9">
        <w:rPr>
          <w:rStyle w:val="Heading1Char"/>
          <w:b w:val="0"/>
        </w:rPr>
        <w:t>Continued.</w:t>
      </w:r>
    </w:p>
    <w:tbl>
      <w:tblPr>
        <w:tblStyle w:val="TableGrid"/>
        <w:tblW w:w="144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423"/>
        <w:gridCol w:w="1275"/>
        <w:gridCol w:w="1549"/>
        <w:gridCol w:w="1286"/>
        <w:gridCol w:w="1701"/>
        <w:gridCol w:w="1276"/>
        <w:gridCol w:w="1985"/>
        <w:gridCol w:w="992"/>
      </w:tblGrid>
      <w:tr w:rsidR="00B16C67" w:rsidRPr="00170FA9" w14:paraId="53D71B3B" w14:textId="77777777" w:rsidTr="00B16C6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4E96000C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6B8CAC31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  <w:p w14:paraId="0EB6B9DB" w14:textId="15E4640B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161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304C953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GPs</w:t>
            </w:r>
          </w:p>
          <w:p w14:paraId="39AC228F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527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vAlign w:val="center"/>
          </w:tcPr>
          <w:p w14:paraId="1BB6A4A3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ediatricians</w:t>
            </w:r>
          </w:p>
          <w:p w14:paraId="48D6CF24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430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vAlign w:val="center"/>
          </w:tcPr>
          <w:p w14:paraId="73D56E51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entists</w:t>
            </w:r>
          </w:p>
          <w:p w14:paraId="5DF61C40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3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5A6A2C9" w14:textId="75DEA5FA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ent</w:t>
            </w:r>
            <w:r w:rsidR="00C0628C" w:rsidRPr="00170FA9">
              <w:rPr>
                <w:rFonts w:cs="Times New Roman"/>
                <w:sz w:val="20"/>
                <w:szCs w:val="20"/>
                <w:lang w:val="en-US"/>
              </w:rPr>
              <w:t>al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assistants</w:t>
            </w:r>
          </w:p>
          <w:p w14:paraId="24BFC333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BB04E9F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harmacists</w:t>
            </w:r>
          </w:p>
          <w:p w14:paraId="65C51475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23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4AEBF85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harmacist assistants n=3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EF62430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i/>
                <w:sz w:val="20"/>
                <w:szCs w:val="20"/>
                <w:lang w:val="en-US"/>
              </w:rPr>
              <w:t>P-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B16C67" w:rsidRPr="00170FA9" w14:paraId="729B18C2" w14:textId="77777777" w:rsidTr="00B16C67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7E3C7F72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center"/>
          </w:tcPr>
          <w:p w14:paraId="71F23085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33C651C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vAlign w:val="center"/>
          </w:tcPr>
          <w:p w14:paraId="6EFFDAAE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68753A9F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56D7E0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2A49EB7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069B383" w14:textId="77777777" w:rsidR="00B16C67" w:rsidRPr="00170FA9" w:rsidRDefault="00B16C67" w:rsidP="00B16C6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2188B0C" w14:textId="77777777" w:rsidR="00B16C67" w:rsidRPr="00170FA9" w:rsidRDefault="00B16C67" w:rsidP="00B16C67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</w:tr>
      <w:tr w:rsidR="00A55D0B" w:rsidRPr="00170FA9" w14:paraId="37D92C63" w14:textId="77777777" w:rsidTr="00A55D0B">
        <w:trPr>
          <w:jc w:val="center"/>
        </w:trPr>
        <w:tc>
          <w:tcPr>
            <w:tcW w:w="14459" w:type="dxa"/>
            <w:gridSpan w:val="9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14:paraId="52DB0845" w14:textId="3B63E958" w:rsidR="00A55D0B" w:rsidRPr="00170FA9" w:rsidRDefault="00A55D0B" w:rsidP="00A55D0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Community exposure to SARS-CoV-2</w:t>
            </w:r>
          </w:p>
        </w:tc>
      </w:tr>
      <w:tr w:rsidR="00A55D0B" w:rsidRPr="00170FA9" w14:paraId="509FFB67" w14:textId="77777777" w:rsidTr="00A55D0B">
        <w:trPr>
          <w:jc w:val="center"/>
        </w:trPr>
        <w:tc>
          <w:tcPr>
            <w:tcW w:w="2972" w:type="dxa"/>
            <w:tcBorders>
              <w:top w:val="single" w:sz="4" w:space="0" w:color="7B7B7B" w:themeColor="accent3" w:themeShade="BF"/>
              <w:bottom w:val="nil"/>
            </w:tcBorders>
          </w:tcPr>
          <w:p w14:paraId="04716447" w14:textId="02D42D0D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423" w:type="dxa"/>
            <w:tcBorders>
              <w:top w:val="single" w:sz="4" w:space="0" w:color="7B7B7B" w:themeColor="accent3" w:themeShade="BF"/>
              <w:bottom w:val="nil"/>
            </w:tcBorders>
          </w:tcPr>
          <w:p w14:paraId="0D20ABCC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7B7B7B" w:themeColor="accent3" w:themeShade="BF"/>
              <w:bottom w:val="nil"/>
            </w:tcBorders>
          </w:tcPr>
          <w:p w14:paraId="396B66D5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single" w:sz="4" w:space="0" w:color="7B7B7B" w:themeColor="accent3" w:themeShade="BF"/>
              <w:bottom w:val="nil"/>
            </w:tcBorders>
          </w:tcPr>
          <w:p w14:paraId="6854DC48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7B7B7B" w:themeColor="accent3" w:themeShade="BF"/>
              <w:bottom w:val="nil"/>
            </w:tcBorders>
          </w:tcPr>
          <w:p w14:paraId="1A93AD5F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7B7B7B" w:themeColor="accent3" w:themeShade="BF"/>
              <w:bottom w:val="nil"/>
            </w:tcBorders>
          </w:tcPr>
          <w:p w14:paraId="2E6EC89D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7B7B7B" w:themeColor="accent3" w:themeShade="BF"/>
              <w:bottom w:val="nil"/>
            </w:tcBorders>
          </w:tcPr>
          <w:p w14:paraId="6B13043A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7B7B7B" w:themeColor="accent3" w:themeShade="BF"/>
              <w:bottom w:val="nil"/>
            </w:tcBorders>
          </w:tcPr>
          <w:p w14:paraId="53961310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B7B7B" w:themeColor="accent3" w:themeShade="BF"/>
              <w:bottom w:val="nil"/>
            </w:tcBorders>
          </w:tcPr>
          <w:p w14:paraId="3F663F87" w14:textId="20D0F5A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A55D0B" w:rsidRPr="00170FA9" w14:paraId="05B4451E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66B669E" w14:textId="0B6E09A1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Île-de-France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14CBE9A" w14:textId="177421C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7 (18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838CF85" w14:textId="5D41BE2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5 (18.0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67DF649" w14:textId="3E2850E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7 (15.6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95E279B" w14:textId="2BB4A85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6 (2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226463" w14:textId="4CAB56E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720634" w14:textId="64314CA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9 (16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64C35E" w14:textId="5255BA9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A7DC1F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59FDA143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02959075" w14:textId="3DE42798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orth-West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ED37880" w14:textId="74CFCBE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4 (18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C28F7B" w14:textId="62CE6D6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9 (13.1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30074F61" w14:textId="244703D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8 (22.8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37D1315" w14:textId="536C4F7D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7 (17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51D41D" w14:textId="7D32413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 (1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431AF4" w14:textId="0BFC5D15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5 (27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6DC1E1" w14:textId="6B8BA566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 (3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B3BA45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1055F6A4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08C711F5" w14:textId="675531CA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orth -East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8089B60" w14:textId="4A63F66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87 (24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D3D94A1" w14:textId="77F106C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2 (28.8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E7BCDC4" w14:textId="749E5BC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4 (19.5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E91938D" w14:textId="7A32FC5D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8 (1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D6364F" w14:textId="1108625D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 (2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EE1D04" w14:textId="09B256E4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7 (32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DBCB4A" w14:textId="19BC18C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 (41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12C67F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4D3ABC07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A4B1A81" w14:textId="600F9416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South-East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E44AE0A" w14:textId="50B0EB4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62 (22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D5941F" w14:textId="2E3DFF9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5 (23.7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6BA01E9C" w14:textId="1B83420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6 (22.3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8C32D19" w14:textId="1589289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9 (26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A5FD9B" w14:textId="49E7E49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 (3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FF284E" w14:textId="6039D26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 (13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BA2210" w14:textId="254A30FC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1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B97E9B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76A67FA4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ED0E1DF" w14:textId="2A45EC6B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South-West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E75FDBB" w14:textId="578B998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62 (16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93C0FB" w14:textId="218E26B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6 (16.3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25F330D" w14:textId="656FFD51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5 (19.8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93659B5" w14:textId="1455E72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1 (15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1C4262" w14:textId="3E920ED3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 (2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2B63F8" w14:textId="044F82F5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 (10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A70E0A" w14:textId="795F9D5C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1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D27384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1C27D3BE" w14:textId="77777777" w:rsidTr="009A749B">
        <w:trPr>
          <w:jc w:val="center"/>
        </w:trPr>
        <w:tc>
          <w:tcPr>
            <w:tcW w:w="4395" w:type="dxa"/>
            <w:gridSpan w:val="2"/>
            <w:tcBorders>
              <w:top w:val="nil"/>
              <w:bottom w:val="nil"/>
            </w:tcBorders>
          </w:tcPr>
          <w:p w14:paraId="4A3B0790" w14:textId="1AB003A5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Unprotected contact with a </w:t>
            </w:r>
            <w:r w:rsidR="00CC669A" w:rsidRPr="00170FA9"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="007F01DE" w:rsidRPr="00170FA9">
              <w:rPr>
                <w:rFonts w:cs="Times New Roman"/>
                <w:sz w:val="20"/>
                <w:szCs w:val="20"/>
                <w:lang w:val="en-US"/>
              </w:rPr>
              <w:t>OVID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-19 case</w:t>
            </w:r>
            <w:r w:rsidRPr="00170FA9">
              <w:rPr>
                <w:sz w:val="18"/>
                <w:vertAlign w:val="superscript"/>
                <w:lang w:val="en-US"/>
              </w:rPr>
              <w:t>µ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9E0EA8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2BA519BA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7D8AE1D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9C7B8E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3CDB83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BE2422" w14:textId="34942D2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7CE346" w14:textId="3396195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3192</w:t>
            </w:r>
          </w:p>
        </w:tc>
      </w:tr>
      <w:tr w:rsidR="00A55D0B" w:rsidRPr="00170FA9" w14:paraId="764144B2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4DAA3934" w14:textId="099DA69D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6615A8F" w14:textId="7992598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36 (76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DBCB2F" w14:textId="23AACAB6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99 (75.7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E0E9C7F" w14:textId="6A2F64BC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5 (75.6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196867C" w14:textId="373865C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49 (7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B20E6C" w14:textId="09A44E5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8 (7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E03B19" w14:textId="7F5E466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94 (81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47FD48" w14:textId="5EBFE5B6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1 (86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CC8CC5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0D33B51D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EB9C18A" w14:textId="02DC608C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742A1FA" w14:textId="5B707DC6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76 (23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4CBB4D" w14:textId="0596078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8 (24.3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4BA5DC1" w14:textId="67AA799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5 (24.4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CAB745A" w14:textId="12066EC5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2 (2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9B8639" w14:textId="1BD42CCC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 (24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91745" w14:textId="35C74E8C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4 (18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7E6E63" w14:textId="3A1D32C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5D87E8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66C0815D" w14:textId="77777777" w:rsidTr="009A749B">
        <w:trPr>
          <w:jc w:val="center"/>
        </w:trPr>
        <w:tc>
          <w:tcPr>
            <w:tcW w:w="5670" w:type="dxa"/>
            <w:gridSpan w:val="3"/>
            <w:tcBorders>
              <w:top w:val="nil"/>
              <w:bottom w:val="nil"/>
            </w:tcBorders>
          </w:tcPr>
          <w:p w14:paraId="3596488F" w14:textId="2ABF9DDD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Unprotected contact with a </w:t>
            </w:r>
            <w:r w:rsidR="007F01DE" w:rsidRPr="00170FA9">
              <w:rPr>
                <w:rFonts w:cs="Times New Roman"/>
                <w:sz w:val="20"/>
                <w:szCs w:val="20"/>
                <w:lang w:val="en-US"/>
              </w:rPr>
              <w:t>COVID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-19 case (Yes </w:t>
            </w:r>
            <w:r w:rsidRPr="00170FA9">
              <w:rPr>
                <w:rFonts w:cs="Times New Roman"/>
                <w:i/>
                <w:sz w:val="20"/>
                <w:szCs w:val="20"/>
                <w:lang w:val="en-US"/>
              </w:rPr>
              <w:t>vs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No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616A673F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A07B8CC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494CF1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19836F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D3F08C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BFFFAE" w14:textId="77777777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55D0B" w:rsidRPr="00170FA9" w14:paraId="2EAF5511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E4A79FF" w14:textId="5F82E69B" w:rsidR="00A55D0B" w:rsidRPr="00170FA9" w:rsidRDefault="00A55D0B" w:rsidP="00A55D0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Within household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A371849" w14:textId="3BD5BEFF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78 (11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AB6AAE" w14:textId="120D0BB0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1 (9.7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1287DF6" w14:textId="19862A9E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9 (13.7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9751DCF" w14:textId="4B1DB468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8 (9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056711" w14:textId="4D9EDEC9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4 (8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4FBAFC" w14:textId="62D5992A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3 (89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C53E25" w14:textId="3761B96C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 (88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EE0128" w14:textId="3B1343EB" w:rsidR="00A55D0B" w:rsidRPr="00170FA9" w:rsidRDefault="00A55D0B" w:rsidP="00A55D0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400</w:t>
            </w:r>
          </w:p>
        </w:tc>
      </w:tr>
      <w:tr w:rsidR="009A749B" w:rsidRPr="00170FA9" w14:paraId="5FAA4963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CD27C72" w14:textId="325BBBC4" w:rsidR="009A749B" w:rsidRPr="00170FA9" w:rsidRDefault="009A749B" w:rsidP="009A749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Among colleagues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1FD2F7B" w14:textId="043F2F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1 (6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134425" w14:textId="070C92DE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6 (6.8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32A1DB3" w14:textId="086B0FB1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 (5.8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1C24933" w14:textId="0E459FE4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6 (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7EF5F4" w14:textId="2013B636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AE75F8" w14:textId="2F41FAED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11 (4.6)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F08D41" w14:textId="1144309D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67A823" w14:textId="0009BAB3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4093</w:t>
            </w:r>
          </w:p>
        </w:tc>
      </w:tr>
      <w:tr w:rsidR="009A749B" w:rsidRPr="00170FA9" w14:paraId="5217DD98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5876D5BC" w14:textId="6D21667C" w:rsidR="009A749B" w:rsidRPr="00170FA9" w:rsidRDefault="009A749B" w:rsidP="009A749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uring leisure activity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1F27D50" w14:textId="35659444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7 (4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BE551C" w14:textId="14F5B9DD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2 (4.2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6D3CDFD" w14:textId="31E81FDD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4 (3.3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692534E" w14:textId="311B2D30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 (6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929C80" w14:textId="7AA16459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8A80B7" w14:textId="1C93A95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 (3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978B861" w14:textId="67D41D95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466184" w14:textId="4F7FD90F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2929</w:t>
            </w:r>
          </w:p>
        </w:tc>
      </w:tr>
      <w:tr w:rsidR="009A749B" w:rsidRPr="00170FA9" w14:paraId="0000F1BD" w14:textId="77777777" w:rsidTr="009A749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44461E2" w14:textId="77777777" w:rsidR="009A749B" w:rsidRPr="00170FA9" w:rsidRDefault="009A749B" w:rsidP="009A749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uring meal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E6BF085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0 (3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F6FADA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7 (3.2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702638D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 (2.8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1B1D058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 (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929BAF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6B48A3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 (3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CE7AAA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44C9DE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9590</w:t>
            </w:r>
          </w:p>
        </w:tc>
      </w:tr>
      <w:tr w:rsidR="009A749B" w:rsidRPr="00170FA9" w14:paraId="327FB835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792C2CB" w14:textId="602429DA" w:rsidR="009A749B" w:rsidRPr="00170FA9" w:rsidRDefault="009A749B" w:rsidP="009A749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447D2B2" w14:textId="66667A84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 (0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6AAE2F" w14:textId="0477107E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0.6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61A931C4" w14:textId="66C072E2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0.7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2E70D3D" w14:textId="00044264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F39940" w14:textId="3E73943A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4B2003" w14:textId="730A3AC1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180549" w14:textId="6A7CE2F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8F6E19" w14:textId="541C0A73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8921</w:t>
            </w:r>
          </w:p>
        </w:tc>
      </w:tr>
      <w:tr w:rsidR="009A749B" w:rsidRPr="00170FA9" w14:paraId="3A88FB4B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42217F29" w14:textId="76B6FEEB" w:rsidR="009A749B" w:rsidRPr="00170FA9" w:rsidRDefault="009A749B" w:rsidP="009A749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At sport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A1819DE" w14:textId="655E81D8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 (0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A5288D" w14:textId="75A81AB3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0.4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01166F7" w14:textId="4D15400F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6A7DEFB" w14:textId="4347632E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222771" w14:textId="24B4AC7C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4FCF07" w14:textId="4249E38B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C60321" w14:textId="27AB24D0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72DCAE" w14:textId="6BB006D1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760</w:t>
            </w:r>
          </w:p>
        </w:tc>
      </w:tr>
      <w:tr w:rsidR="009A749B" w:rsidRPr="00170FA9" w14:paraId="0CA8C635" w14:textId="77777777" w:rsidTr="00A55D0B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7B7B7B" w:themeColor="accent3" w:themeShade="BF"/>
            </w:tcBorders>
          </w:tcPr>
          <w:p w14:paraId="580E4AEC" w14:textId="7E4199D3" w:rsidR="009A749B" w:rsidRPr="00170FA9" w:rsidRDefault="009A749B" w:rsidP="009A749B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23" w:type="dxa"/>
            <w:tcBorders>
              <w:top w:val="nil"/>
              <w:bottom w:val="single" w:sz="4" w:space="0" w:color="7B7B7B" w:themeColor="accent3" w:themeShade="BF"/>
            </w:tcBorders>
          </w:tcPr>
          <w:p w14:paraId="375D29C2" w14:textId="506CC8F5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5" w:type="dxa"/>
            <w:tcBorders>
              <w:top w:val="nil"/>
              <w:bottom w:val="single" w:sz="4" w:space="0" w:color="7B7B7B" w:themeColor="accent3" w:themeShade="BF"/>
            </w:tcBorders>
          </w:tcPr>
          <w:p w14:paraId="0C17D225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7B7B7B" w:themeColor="accent3" w:themeShade="BF"/>
            </w:tcBorders>
          </w:tcPr>
          <w:p w14:paraId="08E580AE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nil"/>
              <w:bottom w:val="single" w:sz="4" w:space="0" w:color="7B7B7B" w:themeColor="accent3" w:themeShade="BF"/>
            </w:tcBorders>
          </w:tcPr>
          <w:p w14:paraId="67863F44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7B7B7B" w:themeColor="accent3" w:themeShade="BF"/>
            </w:tcBorders>
          </w:tcPr>
          <w:p w14:paraId="24360C6A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7B7B7B" w:themeColor="accent3" w:themeShade="BF"/>
            </w:tcBorders>
          </w:tcPr>
          <w:p w14:paraId="488709E3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7B7B7B" w:themeColor="accent3" w:themeShade="BF"/>
            </w:tcBorders>
          </w:tcPr>
          <w:p w14:paraId="7F9318F6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7B7B7B" w:themeColor="accent3" w:themeShade="BF"/>
            </w:tcBorders>
          </w:tcPr>
          <w:p w14:paraId="49318ADB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A749B" w:rsidRPr="00170FA9" w14:paraId="0CDC5CA9" w14:textId="77777777" w:rsidTr="00D9218F">
        <w:trPr>
          <w:jc w:val="center"/>
        </w:trPr>
        <w:tc>
          <w:tcPr>
            <w:tcW w:w="14459" w:type="dxa"/>
            <w:gridSpan w:val="9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14:paraId="0442AC65" w14:textId="3D2F0D33" w:rsidR="009A749B" w:rsidRPr="00170FA9" w:rsidRDefault="009A749B" w:rsidP="009A749B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Occupational factors</w:t>
            </w:r>
            <w:r w:rsidR="00C05EB6" w:rsidRPr="00170FA9">
              <w:rPr>
                <w:rFonts w:cs="Times New Roman"/>
                <w:sz w:val="20"/>
                <w:szCs w:val="20"/>
                <w:lang w:val="en-US"/>
              </w:rPr>
              <w:t xml:space="preserve"> since the first lockdown</w:t>
            </w:r>
          </w:p>
        </w:tc>
      </w:tr>
      <w:tr w:rsidR="009A749B" w:rsidRPr="00170FA9" w14:paraId="06AC2943" w14:textId="77777777" w:rsidTr="00D9218F">
        <w:trPr>
          <w:jc w:val="center"/>
        </w:trPr>
        <w:tc>
          <w:tcPr>
            <w:tcW w:w="2972" w:type="dxa"/>
            <w:tcBorders>
              <w:top w:val="single" w:sz="4" w:space="0" w:color="7B7B7B" w:themeColor="accent3" w:themeShade="BF"/>
            </w:tcBorders>
          </w:tcPr>
          <w:p w14:paraId="7CDB7B2F" w14:textId="096EEDB5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Work in primary care exclusively</w:t>
            </w:r>
          </w:p>
        </w:tc>
        <w:tc>
          <w:tcPr>
            <w:tcW w:w="1423" w:type="dxa"/>
            <w:tcBorders>
              <w:top w:val="single" w:sz="4" w:space="0" w:color="7B7B7B" w:themeColor="accent3" w:themeShade="BF"/>
            </w:tcBorders>
          </w:tcPr>
          <w:p w14:paraId="0B11B855" w14:textId="6F56AF51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7B7B7B" w:themeColor="accent3" w:themeShade="BF"/>
            </w:tcBorders>
          </w:tcPr>
          <w:p w14:paraId="41D94AE7" w14:textId="6B909F8C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single" w:sz="4" w:space="0" w:color="7B7B7B" w:themeColor="accent3" w:themeShade="BF"/>
            </w:tcBorders>
          </w:tcPr>
          <w:p w14:paraId="481B5855" w14:textId="2645B812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7B7B7B" w:themeColor="accent3" w:themeShade="BF"/>
            </w:tcBorders>
          </w:tcPr>
          <w:p w14:paraId="5C189B9B" w14:textId="5BB347E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7B7B7B" w:themeColor="accent3" w:themeShade="BF"/>
            </w:tcBorders>
          </w:tcPr>
          <w:p w14:paraId="37166446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7B7B7B" w:themeColor="accent3" w:themeShade="BF"/>
            </w:tcBorders>
          </w:tcPr>
          <w:p w14:paraId="71119889" w14:textId="07DA600F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7B7B7B" w:themeColor="accent3" w:themeShade="BF"/>
            </w:tcBorders>
          </w:tcPr>
          <w:p w14:paraId="4B15A812" w14:textId="77777777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B7B7B" w:themeColor="accent3" w:themeShade="BF"/>
            </w:tcBorders>
          </w:tcPr>
          <w:p w14:paraId="18DD8E63" w14:textId="54D6B232" w:rsidR="009A749B" w:rsidRPr="00170FA9" w:rsidRDefault="009A749B" w:rsidP="009A749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05EB6" w:rsidRPr="00170FA9" w14:paraId="53829C21" w14:textId="77777777" w:rsidTr="00B16C67">
        <w:trPr>
          <w:jc w:val="center"/>
        </w:trPr>
        <w:tc>
          <w:tcPr>
            <w:tcW w:w="2972" w:type="dxa"/>
          </w:tcPr>
          <w:p w14:paraId="54096768" w14:textId="77FF92C3" w:rsidR="00C05EB6" w:rsidRPr="00170FA9" w:rsidRDefault="00C05EB6" w:rsidP="00C05EB6">
            <w:pPr>
              <w:ind w:left="170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23" w:type="dxa"/>
          </w:tcPr>
          <w:p w14:paraId="07D0D90D" w14:textId="22AE33F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7 (14.7)</w:t>
            </w:r>
          </w:p>
        </w:tc>
        <w:tc>
          <w:tcPr>
            <w:tcW w:w="1275" w:type="dxa"/>
          </w:tcPr>
          <w:p w14:paraId="72237A26" w14:textId="100D08D1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7 (10.8)</w:t>
            </w:r>
          </w:p>
        </w:tc>
        <w:tc>
          <w:tcPr>
            <w:tcW w:w="1549" w:type="dxa"/>
          </w:tcPr>
          <w:p w14:paraId="5611E702" w14:textId="5F17EB3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2 (30.7)</w:t>
            </w:r>
          </w:p>
        </w:tc>
        <w:tc>
          <w:tcPr>
            <w:tcW w:w="1286" w:type="dxa"/>
          </w:tcPr>
          <w:p w14:paraId="07D82474" w14:textId="33A7FDD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1 (12.4)</w:t>
            </w:r>
          </w:p>
        </w:tc>
        <w:tc>
          <w:tcPr>
            <w:tcW w:w="1701" w:type="dxa"/>
          </w:tcPr>
          <w:p w14:paraId="09FB18C3" w14:textId="4EC1FEE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</w:tcPr>
          <w:p w14:paraId="00F1A12C" w14:textId="035D40B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 (12.4)</w:t>
            </w:r>
          </w:p>
        </w:tc>
        <w:tc>
          <w:tcPr>
            <w:tcW w:w="1985" w:type="dxa"/>
          </w:tcPr>
          <w:p w14:paraId="50C0CE87" w14:textId="2B892B1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0FBFFE11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0313D65D" w14:textId="77777777" w:rsidTr="00B16C67">
        <w:trPr>
          <w:jc w:val="center"/>
        </w:trPr>
        <w:tc>
          <w:tcPr>
            <w:tcW w:w="2972" w:type="dxa"/>
          </w:tcPr>
          <w:p w14:paraId="15B792C9" w14:textId="1B518654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</w:tcPr>
          <w:p w14:paraId="3E86D946" w14:textId="7E82B8F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75 (85.3)</w:t>
            </w:r>
          </w:p>
        </w:tc>
        <w:tc>
          <w:tcPr>
            <w:tcW w:w="1275" w:type="dxa"/>
          </w:tcPr>
          <w:p w14:paraId="564A2B5E" w14:textId="5B5F038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70 (89.2)</w:t>
            </w:r>
          </w:p>
        </w:tc>
        <w:tc>
          <w:tcPr>
            <w:tcW w:w="1549" w:type="dxa"/>
          </w:tcPr>
          <w:p w14:paraId="766EA64A" w14:textId="4E6F9334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8 (69.3)</w:t>
            </w:r>
          </w:p>
        </w:tc>
        <w:tc>
          <w:tcPr>
            <w:tcW w:w="1286" w:type="dxa"/>
          </w:tcPr>
          <w:p w14:paraId="0DEE495D" w14:textId="0CD8F0AD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0 (87.6)</w:t>
            </w:r>
          </w:p>
        </w:tc>
        <w:tc>
          <w:tcPr>
            <w:tcW w:w="1701" w:type="dxa"/>
          </w:tcPr>
          <w:p w14:paraId="09813E98" w14:textId="043DD3F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0 (100)</w:t>
            </w:r>
          </w:p>
        </w:tc>
        <w:tc>
          <w:tcPr>
            <w:tcW w:w="1276" w:type="dxa"/>
          </w:tcPr>
          <w:p w14:paraId="3E4AFD79" w14:textId="04AB21E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1 (87.6)</w:t>
            </w:r>
          </w:p>
        </w:tc>
        <w:tc>
          <w:tcPr>
            <w:tcW w:w="1985" w:type="dxa"/>
          </w:tcPr>
          <w:p w14:paraId="5DEAE3E5" w14:textId="657159D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5 (100)</w:t>
            </w:r>
          </w:p>
        </w:tc>
        <w:tc>
          <w:tcPr>
            <w:tcW w:w="992" w:type="dxa"/>
          </w:tcPr>
          <w:p w14:paraId="1735B956" w14:textId="01DF6B71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3124BF89" w14:textId="77777777" w:rsidTr="00B16C67">
        <w:trPr>
          <w:jc w:val="center"/>
        </w:trPr>
        <w:tc>
          <w:tcPr>
            <w:tcW w:w="2972" w:type="dxa"/>
          </w:tcPr>
          <w:p w14:paraId="7AD0E41B" w14:textId="76417AB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Number of days worked/week</w:t>
            </w:r>
          </w:p>
        </w:tc>
        <w:tc>
          <w:tcPr>
            <w:tcW w:w="1423" w:type="dxa"/>
          </w:tcPr>
          <w:p w14:paraId="3ACBE02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A636494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21659E2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7E82FDF4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2556518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113E91E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3E2DB80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0B7F71" w14:textId="636CC78F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05EB6" w:rsidRPr="00170FA9" w14:paraId="1F3962FE" w14:textId="77777777" w:rsidTr="00B16C67">
        <w:trPr>
          <w:jc w:val="center"/>
        </w:trPr>
        <w:tc>
          <w:tcPr>
            <w:tcW w:w="2972" w:type="dxa"/>
          </w:tcPr>
          <w:p w14:paraId="1E9E10D2" w14:textId="490E3F42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&lt;3</w:t>
            </w:r>
          </w:p>
        </w:tc>
        <w:tc>
          <w:tcPr>
            <w:tcW w:w="1423" w:type="dxa"/>
          </w:tcPr>
          <w:p w14:paraId="30F7FCE4" w14:textId="6FD97CC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1 (6.9)</w:t>
            </w:r>
          </w:p>
        </w:tc>
        <w:tc>
          <w:tcPr>
            <w:tcW w:w="1275" w:type="dxa"/>
          </w:tcPr>
          <w:p w14:paraId="34AD7DF0" w14:textId="09C23FA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 (6.1)</w:t>
            </w:r>
          </w:p>
        </w:tc>
        <w:tc>
          <w:tcPr>
            <w:tcW w:w="1549" w:type="dxa"/>
          </w:tcPr>
          <w:p w14:paraId="7EC5221F" w14:textId="2E980F0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5 (10.5)</w:t>
            </w:r>
          </w:p>
        </w:tc>
        <w:tc>
          <w:tcPr>
            <w:tcW w:w="1286" w:type="dxa"/>
          </w:tcPr>
          <w:p w14:paraId="6BBAF978" w14:textId="070F90CF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0 (6.0)</w:t>
            </w:r>
          </w:p>
        </w:tc>
        <w:tc>
          <w:tcPr>
            <w:tcW w:w="1701" w:type="dxa"/>
          </w:tcPr>
          <w:p w14:paraId="7F015452" w14:textId="559278EE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0.0)</w:t>
            </w:r>
          </w:p>
        </w:tc>
        <w:tc>
          <w:tcPr>
            <w:tcW w:w="1276" w:type="dxa"/>
          </w:tcPr>
          <w:p w14:paraId="710CC4FF" w14:textId="1D8B3AA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2.1)</w:t>
            </w:r>
          </w:p>
        </w:tc>
        <w:tc>
          <w:tcPr>
            <w:tcW w:w="1985" w:type="dxa"/>
          </w:tcPr>
          <w:p w14:paraId="11EE6A8B" w14:textId="1ACAA4F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11.1)</w:t>
            </w:r>
          </w:p>
        </w:tc>
        <w:tc>
          <w:tcPr>
            <w:tcW w:w="992" w:type="dxa"/>
          </w:tcPr>
          <w:p w14:paraId="027A0C60" w14:textId="6AD76D09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29065E55" w14:textId="77777777" w:rsidTr="00B16C67">
        <w:trPr>
          <w:jc w:val="center"/>
        </w:trPr>
        <w:tc>
          <w:tcPr>
            <w:tcW w:w="2972" w:type="dxa"/>
          </w:tcPr>
          <w:p w14:paraId="0D7762B3" w14:textId="429DB366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3-4</w:t>
            </w:r>
          </w:p>
        </w:tc>
        <w:tc>
          <w:tcPr>
            <w:tcW w:w="1423" w:type="dxa"/>
          </w:tcPr>
          <w:p w14:paraId="38122E11" w14:textId="620A377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58 (59.4)</w:t>
            </w:r>
          </w:p>
        </w:tc>
        <w:tc>
          <w:tcPr>
            <w:tcW w:w="1275" w:type="dxa"/>
          </w:tcPr>
          <w:p w14:paraId="2C7E0F21" w14:textId="6EDDFE7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82 (53.5)</w:t>
            </w:r>
          </w:p>
        </w:tc>
        <w:tc>
          <w:tcPr>
            <w:tcW w:w="1549" w:type="dxa"/>
          </w:tcPr>
          <w:p w14:paraId="7B172D5E" w14:textId="343D4F9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84 (66.0)</w:t>
            </w:r>
          </w:p>
        </w:tc>
        <w:tc>
          <w:tcPr>
            <w:tcW w:w="1286" w:type="dxa"/>
          </w:tcPr>
          <w:p w14:paraId="43345AD2" w14:textId="5E0C69E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8 (77.9)</w:t>
            </w:r>
          </w:p>
        </w:tc>
        <w:tc>
          <w:tcPr>
            <w:tcW w:w="1701" w:type="dxa"/>
          </w:tcPr>
          <w:p w14:paraId="4A8D04E1" w14:textId="3B491DA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7 (31.9)</w:t>
            </w:r>
          </w:p>
        </w:tc>
        <w:tc>
          <w:tcPr>
            <w:tcW w:w="1276" w:type="dxa"/>
          </w:tcPr>
          <w:p w14:paraId="1F00F65F" w14:textId="4FD4904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6 (31.9)</w:t>
            </w:r>
          </w:p>
        </w:tc>
        <w:tc>
          <w:tcPr>
            <w:tcW w:w="1985" w:type="dxa"/>
          </w:tcPr>
          <w:p w14:paraId="02F84AB2" w14:textId="24E365B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 (58.3)</w:t>
            </w:r>
          </w:p>
        </w:tc>
        <w:tc>
          <w:tcPr>
            <w:tcW w:w="992" w:type="dxa"/>
          </w:tcPr>
          <w:p w14:paraId="0A563A4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709D6A28" w14:textId="77777777" w:rsidTr="00B16C67">
        <w:trPr>
          <w:jc w:val="center"/>
        </w:trPr>
        <w:tc>
          <w:tcPr>
            <w:tcW w:w="2972" w:type="dxa"/>
          </w:tcPr>
          <w:p w14:paraId="6E3DCEE8" w14:textId="36F8238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≥5</w:t>
            </w:r>
          </w:p>
        </w:tc>
        <w:tc>
          <w:tcPr>
            <w:tcW w:w="1423" w:type="dxa"/>
          </w:tcPr>
          <w:p w14:paraId="54378F18" w14:textId="7A41284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43 (33.7)</w:t>
            </w:r>
          </w:p>
        </w:tc>
        <w:tc>
          <w:tcPr>
            <w:tcW w:w="1275" w:type="dxa"/>
          </w:tcPr>
          <w:p w14:paraId="72796C73" w14:textId="2B8C7009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3 (40.4)</w:t>
            </w:r>
          </w:p>
        </w:tc>
        <w:tc>
          <w:tcPr>
            <w:tcW w:w="1549" w:type="dxa"/>
          </w:tcPr>
          <w:p w14:paraId="374264B9" w14:textId="5FC227B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1 (23.5)</w:t>
            </w:r>
          </w:p>
        </w:tc>
        <w:tc>
          <w:tcPr>
            <w:tcW w:w="1286" w:type="dxa"/>
          </w:tcPr>
          <w:p w14:paraId="091EEB3F" w14:textId="38656FA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3 (16.0)</w:t>
            </w:r>
          </w:p>
        </w:tc>
        <w:tc>
          <w:tcPr>
            <w:tcW w:w="1701" w:type="dxa"/>
          </w:tcPr>
          <w:p w14:paraId="023381CB" w14:textId="0D0610F8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 (66.0)</w:t>
            </w:r>
          </w:p>
        </w:tc>
        <w:tc>
          <w:tcPr>
            <w:tcW w:w="1276" w:type="dxa"/>
          </w:tcPr>
          <w:p w14:paraId="0D06FB2D" w14:textId="554C034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7 (66.0)</w:t>
            </w:r>
          </w:p>
        </w:tc>
        <w:tc>
          <w:tcPr>
            <w:tcW w:w="1985" w:type="dxa"/>
          </w:tcPr>
          <w:p w14:paraId="5FDEAA31" w14:textId="03FA196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 (30.6)</w:t>
            </w:r>
          </w:p>
        </w:tc>
        <w:tc>
          <w:tcPr>
            <w:tcW w:w="992" w:type="dxa"/>
          </w:tcPr>
          <w:p w14:paraId="7C33F726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6C233217" w14:textId="77777777" w:rsidTr="00B16C67">
        <w:trPr>
          <w:jc w:val="center"/>
        </w:trPr>
        <w:tc>
          <w:tcPr>
            <w:tcW w:w="2972" w:type="dxa"/>
          </w:tcPr>
          <w:p w14:paraId="3FA0AADB" w14:textId="72F3B3B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Care of </w:t>
            </w:r>
            <w:r w:rsidR="007F01DE" w:rsidRPr="00170FA9">
              <w:rPr>
                <w:rFonts w:cs="Times New Roman"/>
                <w:sz w:val="20"/>
                <w:szCs w:val="20"/>
                <w:lang w:val="en-US"/>
              </w:rPr>
              <w:t>COVID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-19 patients </w:t>
            </w:r>
          </w:p>
        </w:tc>
        <w:tc>
          <w:tcPr>
            <w:tcW w:w="1423" w:type="dxa"/>
          </w:tcPr>
          <w:p w14:paraId="11C75B6B" w14:textId="3DC93D3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80AD2C4" w14:textId="1261676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42447A33" w14:textId="5E08CB0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5810DDED" w14:textId="383AB6C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A1EC06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C86AE4" w14:textId="0E3F94C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BB97223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5C833B" w14:textId="77A7687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05EB6" w:rsidRPr="00170FA9" w14:paraId="622E171B" w14:textId="77777777" w:rsidTr="00B16C67">
        <w:trPr>
          <w:jc w:val="center"/>
        </w:trPr>
        <w:tc>
          <w:tcPr>
            <w:tcW w:w="2972" w:type="dxa"/>
          </w:tcPr>
          <w:p w14:paraId="1D459D62" w14:textId="250ACA46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23" w:type="dxa"/>
          </w:tcPr>
          <w:p w14:paraId="12B38A5A" w14:textId="78536528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63 (28.7)</w:t>
            </w:r>
          </w:p>
        </w:tc>
        <w:tc>
          <w:tcPr>
            <w:tcW w:w="1275" w:type="dxa"/>
          </w:tcPr>
          <w:p w14:paraId="0CCF58B1" w14:textId="325CAE5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 (3.0)</w:t>
            </w:r>
          </w:p>
        </w:tc>
        <w:tc>
          <w:tcPr>
            <w:tcW w:w="1549" w:type="dxa"/>
          </w:tcPr>
          <w:p w14:paraId="098A4869" w14:textId="2897F36D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9 (32.3)</w:t>
            </w:r>
          </w:p>
        </w:tc>
        <w:tc>
          <w:tcPr>
            <w:tcW w:w="1286" w:type="dxa"/>
          </w:tcPr>
          <w:p w14:paraId="190889E9" w14:textId="66F53208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3 (76.4)</w:t>
            </w:r>
          </w:p>
        </w:tc>
        <w:tc>
          <w:tcPr>
            <w:tcW w:w="1701" w:type="dxa"/>
          </w:tcPr>
          <w:p w14:paraId="779F7819" w14:textId="6F8F7D32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4 (88.0)</w:t>
            </w:r>
          </w:p>
        </w:tc>
        <w:tc>
          <w:tcPr>
            <w:tcW w:w="1276" w:type="dxa"/>
          </w:tcPr>
          <w:p w14:paraId="3BCF49B9" w14:textId="1C94C29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2.5)</w:t>
            </w:r>
          </w:p>
        </w:tc>
        <w:tc>
          <w:tcPr>
            <w:tcW w:w="1985" w:type="dxa"/>
          </w:tcPr>
          <w:p w14:paraId="1A4C14C0" w14:textId="32DDE75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992" w:type="dxa"/>
          </w:tcPr>
          <w:p w14:paraId="73C4DBB8" w14:textId="663418C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17010C86" w14:textId="77777777" w:rsidTr="00B16C67">
        <w:trPr>
          <w:jc w:val="center"/>
        </w:trPr>
        <w:tc>
          <w:tcPr>
            <w:tcW w:w="2972" w:type="dxa"/>
          </w:tcPr>
          <w:p w14:paraId="1D394AFD" w14:textId="29FE9561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</w:tcPr>
          <w:p w14:paraId="39FEA021" w14:textId="77FE928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49 (71.3)</w:t>
            </w:r>
          </w:p>
        </w:tc>
        <w:tc>
          <w:tcPr>
            <w:tcW w:w="1275" w:type="dxa"/>
          </w:tcPr>
          <w:p w14:paraId="7851F21E" w14:textId="2491966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11 (97.0)</w:t>
            </w:r>
          </w:p>
        </w:tc>
        <w:tc>
          <w:tcPr>
            <w:tcW w:w="1549" w:type="dxa"/>
          </w:tcPr>
          <w:p w14:paraId="7AC26AD2" w14:textId="00446F2D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1 (67.7)</w:t>
            </w:r>
          </w:p>
        </w:tc>
        <w:tc>
          <w:tcPr>
            <w:tcW w:w="1286" w:type="dxa"/>
          </w:tcPr>
          <w:p w14:paraId="0F88F94C" w14:textId="4239EC7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8 (23.6)</w:t>
            </w:r>
          </w:p>
        </w:tc>
        <w:tc>
          <w:tcPr>
            <w:tcW w:w="1701" w:type="dxa"/>
          </w:tcPr>
          <w:p w14:paraId="14D08798" w14:textId="2AEE805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12.0)</w:t>
            </w:r>
          </w:p>
        </w:tc>
        <w:tc>
          <w:tcPr>
            <w:tcW w:w="1276" w:type="dxa"/>
          </w:tcPr>
          <w:p w14:paraId="1EEE816D" w14:textId="6744EB5E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2 (97.5)</w:t>
            </w:r>
          </w:p>
        </w:tc>
        <w:tc>
          <w:tcPr>
            <w:tcW w:w="1985" w:type="dxa"/>
          </w:tcPr>
          <w:p w14:paraId="3EE7F6B5" w14:textId="2F38722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1 (86.1)</w:t>
            </w:r>
          </w:p>
        </w:tc>
        <w:tc>
          <w:tcPr>
            <w:tcW w:w="992" w:type="dxa"/>
          </w:tcPr>
          <w:p w14:paraId="63F05BDD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620B5187" w14:textId="77777777" w:rsidTr="00B16C67">
        <w:trPr>
          <w:jc w:val="center"/>
        </w:trPr>
        <w:tc>
          <w:tcPr>
            <w:tcW w:w="4395" w:type="dxa"/>
            <w:gridSpan w:val="2"/>
          </w:tcPr>
          <w:p w14:paraId="1E4A1EFD" w14:textId="308B274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Performance of </w:t>
            </w:r>
            <w:r w:rsidR="007F01DE" w:rsidRPr="00170FA9">
              <w:rPr>
                <w:rFonts w:cs="Times New Roman"/>
                <w:sz w:val="20"/>
                <w:szCs w:val="20"/>
                <w:lang w:val="en-US"/>
              </w:rPr>
              <w:t>COVID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-19 test </w:t>
            </w:r>
          </w:p>
        </w:tc>
        <w:tc>
          <w:tcPr>
            <w:tcW w:w="1275" w:type="dxa"/>
          </w:tcPr>
          <w:p w14:paraId="1C938D21" w14:textId="73486514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6399EDD3" w14:textId="5805D85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23459265" w14:textId="52AD28DF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0DDEE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22CC57F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AA1457E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F3E0FD" w14:textId="6C5FF68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05EB6" w:rsidRPr="00170FA9" w14:paraId="77693C49" w14:textId="77777777" w:rsidTr="00B16C67">
        <w:trPr>
          <w:jc w:val="center"/>
        </w:trPr>
        <w:tc>
          <w:tcPr>
            <w:tcW w:w="2972" w:type="dxa"/>
          </w:tcPr>
          <w:p w14:paraId="67439F8D" w14:textId="1B56D36D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23" w:type="dxa"/>
          </w:tcPr>
          <w:p w14:paraId="284CD990" w14:textId="7C47304F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07 (69.6)</w:t>
            </w:r>
          </w:p>
        </w:tc>
        <w:tc>
          <w:tcPr>
            <w:tcW w:w="1275" w:type="dxa"/>
          </w:tcPr>
          <w:p w14:paraId="27432E06" w14:textId="2F61B80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0 (58.3)</w:t>
            </w:r>
          </w:p>
        </w:tc>
        <w:tc>
          <w:tcPr>
            <w:tcW w:w="1549" w:type="dxa"/>
          </w:tcPr>
          <w:p w14:paraId="5749654F" w14:textId="321115A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83 (67.1)</w:t>
            </w:r>
          </w:p>
        </w:tc>
        <w:tc>
          <w:tcPr>
            <w:tcW w:w="1286" w:type="dxa"/>
          </w:tcPr>
          <w:p w14:paraId="35C06C54" w14:textId="177276F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2 (97.3)</w:t>
            </w:r>
          </w:p>
        </w:tc>
        <w:tc>
          <w:tcPr>
            <w:tcW w:w="1701" w:type="dxa"/>
          </w:tcPr>
          <w:p w14:paraId="3208AA2F" w14:textId="6F58F569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9 (98.0)</w:t>
            </w:r>
          </w:p>
        </w:tc>
        <w:tc>
          <w:tcPr>
            <w:tcW w:w="1276" w:type="dxa"/>
          </w:tcPr>
          <w:p w14:paraId="1175947C" w14:textId="12C2252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2 (51.5)</w:t>
            </w:r>
          </w:p>
        </w:tc>
        <w:tc>
          <w:tcPr>
            <w:tcW w:w="1985" w:type="dxa"/>
          </w:tcPr>
          <w:p w14:paraId="66CE107E" w14:textId="0FA8186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1 (88.6)</w:t>
            </w:r>
          </w:p>
        </w:tc>
        <w:tc>
          <w:tcPr>
            <w:tcW w:w="992" w:type="dxa"/>
          </w:tcPr>
          <w:p w14:paraId="0A5B9B80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325C1540" w14:textId="77777777" w:rsidTr="00B16C67">
        <w:trPr>
          <w:jc w:val="center"/>
        </w:trPr>
        <w:tc>
          <w:tcPr>
            <w:tcW w:w="2972" w:type="dxa"/>
          </w:tcPr>
          <w:p w14:paraId="1B3AC4F7" w14:textId="6CF9B0D2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</w:tcPr>
          <w:p w14:paraId="38A308BB" w14:textId="61F7EDA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83 (30.4)</w:t>
            </w:r>
          </w:p>
        </w:tc>
        <w:tc>
          <w:tcPr>
            <w:tcW w:w="1275" w:type="dxa"/>
          </w:tcPr>
          <w:p w14:paraId="6192AEF8" w14:textId="5AABBC9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5 (41.7)</w:t>
            </w:r>
          </w:p>
        </w:tc>
        <w:tc>
          <w:tcPr>
            <w:tcW w:w="1549" w:type="dxa"/>
          </w:tcPr>
          <w:p w14:paraId="534F5368" w14:textId="1AE36F1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9 (32.9)</w:t>
            </w:r>
          </w:p>
        </w:tc>
        <w:tc>
          <w:tcPr>
            <w:tcW w:w="1286" w:type="dxa"/>
          </w:tcPr>
          <w:p w14:paraId="253FAB87" w14:textId="77002408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 (2.7)</w:t>
            </w:r>
          </w:p>
        </w:tc>
        <w:tc>
          <w:tcPr>
            <w:tcW w:w="1701" w:type="dxa"/>
          </w:tcPr>
          <w:p w14:paraId="16A41F5B" w14:textId="3392F3E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</w:tcPr>
          <w:p w14:paraId="31539A36" w14:textId="7DECF22E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5 (48.5)</w:t>
            </w:r>
          </w:p>
        </w:tc>
        <w:tc>
          <w:tcPr>
            <w:tcW w:w="1985" w:type="dxa"/>
          </w:tcPr>
          <w:p w14:paraId="6F4FCD46" w14:textId="1DF70304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11.4)</w:t>
            </w:r>
          </w:p>
        </w:tc>
        <w:tc>
          <w:tcPr>
            <w:tcW w:w="992" w:type="dxa"/>
          </w:tcPr>
          <w:p w14:paraId="6382F774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3708C222" w14:textId="77777777" w:rsidTr="00CD4BC1">
        <w:trPr>
          <w:jc w:val="center"/>
        </w:trPr>
        <w:tc>
          <w:tcPr>
            <w:tcW w:w="2972" w:type="dxa"/>
            <w:tcBorders>
              <w:bottom w:val="single" w:sz="4" w:space="0" w:color="7B7B7B" w:themeColor="accent3" w:themeShade="BF"/>
            </w:tcBorders>
          </w:tcPr>
          <w:p w14:paraId="3292A54E" w14:textId="06996DFA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23" w:type="dxa"/>
            <w:tcBorders>
              <w:bottom w:val="single" w:sz="4" w:space="0" w:color="7B7B7B" w:themeColor="accent3" w:themeShade="BF"/>
            </w:tcBorders>
          </w:tcPr>
          <w:p w14:paraId="3EDC6645" w14:textId="339D01E1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7B7B7B" w:themeColor="accent3" w:themeShade="BF"/>
            </w:tcBorders>
          </w:tcPr>
          <w:p w14:paraId="284C431A" w14:textId="3A35F71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bottom w:val="single" w:sz="4" w:space="0" w:color="7B7B7B" w:themeColor="accent3" w:themeShade="BF"/>
            </w:tcBorders>
          </w:tcPr>
          <w:p w14:paraId="10B714B7" w14:textId="5A66F0EF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7B7B7B" w:themeColor="accent3" w:themeShade="BF"/>
            </w:tcBorders>
          </w:tcPr>
          <w:p w14:paraId="5AA262E8" w14:textId="0333198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7B7B7B" w:themeColor="accent3" w:themeShade="BF"/>
            </w:tcBorders>
          </w:tcPr>
          <w:p w14:paraId="22B9417D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7B7B7B" w:themeColor="accent3" w:themeShade="BF"/>
            </w:tcBorders>
          </w:tcPr>
          <w:p w14:paraId="38121EC5" w14:textId="4F9E33B9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7B7B7B" w:themeColor="accent3" w:themeShade="BF"/>
            </w:tcBorders>
          </w:tcPr>
          <w:p w14:paraId="2A33348C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7B7B7B" w:themeColor="accent3" w:themeShade="BF"/>
            </w:tcBorders>
          </w:tcPr>
          <w:p w14:paraId="0973B58E" w14:textId="120B1E8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15374F3C" w14:textId="77777777" w:rsidR="002F10F1" w:rsidRPr="00170FA9" w:rsidRDefault="002F10F1" w:rsidP="00143C40">
      <w:pPr>
        <w:spacing w:after="0"/>
      </w:pPr>
    </w:p>
    <w:p w14:paraId="17CF4E1C" w14:textId="35A13F81" w:rsidR="00143C40" w:rsidRPr="00170FA9" w:rsidRDefault="00143C40" w:rsidP="00143C40">
      <w:pPr>
        <w:spacing w:after="0"/>
      </w:pPr>
      <w:r w:rsidRPr="00170FA9">
        <w:t>S</w:t>
      </w:r>
      <w:r w:rsidR="00C64E97" w:rsidRPr="00170FA9">
        <w:t>3</w:t>
      </w:r>
      <w:r w:rsidRPr="00170FA9">
        <w:t xml:space="preserve"> Table. </w:t>
      </w:r>
      <w:r w:rsidRPr="00170FA9">
        <w:rPr>
          <w:rStyle w:val="Heading1Char"/>
          <w:b w:val="0"/>
        </w:rPr>
        <w:t>Continued.</w:t>
      </w:r>
    </w:p>
    <w:tbl>
      <w:tblPr>
        <w:tblStyle w:val="TableGrid"/>
        <w:tblpPr w:leftFromText="141" w:rightFromText="141" w:vertAnchor="text" w:horzAnchor="margin" w:tblpY="-10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423"/>
        <w:gridCol w:w="1275"/>
        <w:gridCol w:w="1549"/>
        <w:gridCol w:w="1286"/>
        <w:gridCol w:w="1701"/>
        <w:gridCol w:w="1276"/>
        <w:gridCol w:w="1985"/>
        <w:gridCol w:w="992"/>
      </w:tblGrid>
      <w:tr w:rsidR="00921ED5" w:rsidRPr="00170FA9" w14:paraId="764B996A" w14:textId="77777777" w:rsidTr="00921ED5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7C05230C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6C1E7EFD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  <w:p w14:paraId="68FAA505" w14:textId="5215319F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161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299AD6B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GPs</w:t>
            </w:r>
          </w:p>
          <w:p w14:paraId="0C9EE4B3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527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vAlign w:val="center"/>
          </w:tcPr>
          <w:p w14:paraId="46B86033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ediatricians</w:t>
            </w:r>
          </w:p>
          <w:p w14:paraId="2A4F4EB5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430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vAlign w:val="center"/>
          </w:tcPr>
          <w:p w14:paraId="3F8B48DA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entists</w:t>
            </w:r>
          </w:p>
          <w:p w14:paraId="5D769787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3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9A0090F" w14:textId="121D8265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ent</w:t>
            </w:r>
            <w:r w:rsidR="00C0628C" w:rsidRPr="00170FA9">
              <w:rPr>
                <w:rFonts w:cs="Times New Roman"/>
                <w:sz w:val="20"/>
                <w:szCs w:val="20"/>
                <w:lang w:val="en-US"/>
              </w:rPr>
              <w:t>al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assistants</w:t>
            </w:r>
          </w:p>
          <w:p w14:paraId="7B885751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88ABA95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harmacists</w:t>
            </w:r>
          </w:p>
          <w:p w14:paraId="3D24BF38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 23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5C8A00F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harmacist assistants n=3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CB13BB0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i/>
                <w:sz w:val="20"/>
                <w:szCs w:val="20"/>
                <w:lang w:val="en-US"/>
              </w:rPr>
              <w:t>P-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921ED5" w:rsidRPr="00170FA9" w14:paraId="5E4708FF" w14:textId="77777777" w:rsidTr="008A76B4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4D49667A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vAlign w:val="center"/>
          </w:tcPr>
          <w:p w14:paraId="13ED309D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D6EA5CB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vAlign w:val="center"/>
          </w:tcPr>
          <w:p w14:paraId="68DB1D68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3904159E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CBE2B62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6933866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8E78D2D" w14:textId="77777777" w:rsidR="00921ED5" w:rsidRPr="00170FA9" w:rsidRDefault="00921ED5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61FD550" w14:textId="77777777" w:rsidR="00921ED5" w:rsidRPr="00170FA9" w:rsidRDefault="00921ED5" w:rsidP="00921ED5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</w:tr>
      <w:tr w:rsidR="008A76B4" w:rsidRPr="00170FA9" w14:paraId="50198CC4" w14:textId="77777777" w:rsidTr="008A76B4">
        <w:tc>
          <w:tcPr>
            <w:tcW w:w="2972" w:type="dxa"/>
            <w:tcBorders>
              <w:top w:val="single" w:sz="4" w:space="0" w:color="auto"/>
              <w:bottom w:val="single" w:sz="4" w:space="0" w:color="7B7B7B" w:themeColor="accent3" w:themeShade="BF"/>
            </w:tcBorders>
          </w:tcPr>
          <w:p w14:paraId="6DC671E7" w14:textId="77777777" w:rsidR="008A76B4" w:rsidRPr="00170FA9" w:rsidRDefault="008A76B4" w:rsidP="00921ED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87" w:type="dxa"/>
            <w:gridSpan w:val="8"/>
            <w:tcBorders>
              <w:top w:val="single" w:sz="4" w:space="0" w:color="auto"/>
              <w:bottom w:val="single" w:sz="4" w:space="0" w:color="7B7B7B" w:themeColor="accent3" w:themeShade="BF"/>
            </w:tcBorders>
            <w:vAlign w:val="center"/>
          </w:tcPr>
          <w:p w14:paraId="3B83F34C" w14:textId="64983367" w:rsidR="008A76B4" w:rsidRPr="00170FA9" w:rsidRDefault="008A76B4" w:rsidP="008A76B4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Occupational factors during the first lockdown</w:t>
            </w:r>
          </w:p>
        </w:tc>
      </w:tr>
      <w:tr w:rsidR="008A76B4" w:rsidRPr="00170FA9" w14:paraId="4F70532C" w14:textId="77777777" w:rsidTr="008A76B4">
        <w:tc>
          <w:tcPr>
            <w:tcW w:w="2972" w:type="dxa"/>
            <w:tcBorders>
              <w:top w:val="single" w:sz="4" w:space="0" w:color="7B7B7B" w:themeColor="accent3" w:themeShade="BF"/>
              <w:bottom w:val="nil"/>
            </w:tcBorders>
          </w:tcPr>
          <w:p w14:paraId="5C33D03B" w14:textId="4A05447C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Place of work </w:t>
            </w:r>
          </w:p>
        </w:tc>
        <w:tc>
          <w:tcPr>
            <w:tcW w:w="1423" w:type="dxa"/>
            <w:tcBorders>
              <w:top w:val="single" w:sz="4" w:space="0" w:color="7B7B7B" w:themeColor="accent3" w:themeShade="BF"/>
              <w:bottom w:val="nil"/>
            </w:tcBorders>
          </w:tcPr>
          <w:p w14:paraId="4AC83FA0" w14:textId="77777777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7B7B7B" w:themeColor="accent3" w:themeShade="BF"/>
              <w:bottom w:val="nil"/>
            </w:tcBorders>
          </w:tcPr>
          <w:p w14:paraId="7F3DAEF1" w14:textId="77777777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single" w:sz="4" w:space="0" w:color="7B7B7B" w:themeColor="accent3" w:themeShade="BF"/>
              <w:bottom w:val="nil"/>
            </w:tcBorders>
          </w:tcPr>
          <w:p w14:paraId="7C6D613D" w14:textId="77777777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7B7B7B" w:themeColor="accent3" w:themeShade="BF"/>
              <w:bottom w:val="nil"/>
            </w:tcBorders>
            <w:vAlign w:val="center"/>
          </w:tcPr>
          <w:p w14:paraId="0B384D96" w14:textId="77777777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7B7B7B" w:themeColor="accent3" w:themeShade="BF"/>
              <w:bottom w:val="nil"/>
            </w:tcBorders>
          </w:tcPr>
          <w:p w14:paraId="0A0520AD" w14:textId="77777777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7B7B7B" w:themeColor="accent3" w:themeShade="BF"/>
              <w:bottom w:val="nil"/>
            </w:tcBorders>
            <w:vAlign w:val="center"/>
          </w:tcPr>
          <w:p w14:paraId="01C354A2" w14:textId="77777777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7B7B7B" w:themeColor="accent3" w:themeShade="BF"/>
              <w:bottom w:val="nil"/>
            </w:tcBorders>
          </w:tcPr>
          <w:p w14:paraId="3D927EC7" w14:textId="77777777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B7B7B" w:themeColor="accent3" w:themeShade="BF"/>
              <w:bottom w:val="nil"/>
            </w:tcBorders>
            <w:vAlign w:val="center"/>
          </w:tcPr>
          <w:p w14:paraId="38166D6A" w14:textId="764E1608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005</w:t>
            </w:r>
          </w:p>
        </w:tc>
      </w:tr>
      <w:tr w:rsidR="008A76B4" w:rsidRPr="00170FA9" w14:paraId="6E4C3706" w14:textId="77777777" w:rsidTr="008A76B4">
        <w:tc>
          <w:tcPr>
            <w:tcW w:w="2972" w:type="dxa"/>
            <w:tcBorders>
              <w:top w:val="nil"/>
              <w:bottom w:val="nil"/>
            </w:tcBorders>
          </w:tcPr>
          <w:p w14:paraId="06395FB4" w14:textId="47211DB7" w:rsidR="008A76B4" w:rsidRPr="00170FA9" w:rsidRDefault="008A76B4" w:rsidP="008A76B4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Did not work/remote work 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21927C6" w14:textId="5C7DD90F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4 (20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17B749" w14:textId="62FCFDA6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4 (4.7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7ADF5BFC" w14:textId="1E9BA40C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8 (4.4)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65D8C51C" w14:textId="25F90058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2 (7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0EB909" w14:textId="493A0B71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2 (1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DD5D64" w14:textId="50AE2289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2.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54BE57" w14:textId="58225E16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16D092" w14:textId="77777777" w:rsidR="008A76B4" w:rsidRPr="00170FA9" w:rsidRDefault="008A76B4" w:rsidP="008A76B4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</w:tr>
      <w:tr w:rsidR="008A76B4" w:rsidRPr="00170FA9" w14:paraId="5563E564" w14:textId="77777777" w:rsidTr="008A76B4">
        <w:tc>
          <w:tcPr>
            <w:tcW w:w="2972" w:type="dxa"/>
            <w:tcBorders>
              <w:top w:val="nil"/>
              <w:bottom w:val="nil"/>
            </w:tcBorders>
          </w:tcPr>
          <w:p w14:paraId="17E8DC8F" w14:textId="58E63668" w:rsidR="008A76B4" w:rsidRPr="00170FA9" w:rsidRDefault="008A76B4" w:rsidP="008A76B4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rimary care (</w:t>
            </w:r>
            <w:r w:rsidR="00A84A2D" w:rsidRPr="00170FA9">
              <w:rPr>
                <w:sz w:val="20"/>
                <w:szCs w:val="20"/>
                <w:lang w:val="en-US"/>
              </w:rPr>
              <w:t>exclusively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B620CE6" w14:textId="11202A2C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38 (66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95C12C" w14:textId="61BF15C1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12 (81.3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B20AB39" w14:textId="7AB27B54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0 (73.3)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4F55754F" w14:textId="17E250DC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6 (20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823C1B" w14:textId="3576B088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489A92" w14:textId="03F40CE4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26 (97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5EA6CF" w14:textId="0C14A51F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4 (94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322FE3" w14:textId="77777777" w:rsidR="008A76B4" w:rsidRPr="00170FA9" w:rsidRDefault="008A76B4" w:rsidP="008A76B4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</w:tr>
      <w:tr w:rsidR="008A76B4" w:rsidRPr="00170FA9" w14:paraId="653405C6" w14:textId="77777777" w:rsidTr="008A76B4">
        <w:trPr>
          <w:trHeight w:val="74"/>
        </w:trPr>
        <w:tc>
          <w:tcPr>
            <w:tcW w:w="2972" w:type="dxa"/>
            <w:tcBorders>
              <w:top w:val="nil"/>
              <w:bottom w:val="nil"/>
            </w:tcBorders>
          </w:tcPr>
          <w:p w14:paraId="6630FB8C" w14:textId="3F4B39E8" w:rsidR="008A76B4" w:rsidRPr="00170FA9" w:rsidRDefault="00A84A2D" w:rsidP="008A76B4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Hospital/</w:t>
            </w:r>
            <w:r w:rsidR="00CC669A" w:rsidRPr="00170FA9"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="007F01DE" w:rsidRPr="00170FA9">
              <w:rPr>
                <w:rFonts w:cs="Times New Roman"/>
                <w:sz w:val="20"/>
                <w:szCs w:val="20"/>
                <w:lang w:val="en-US"/>
              </w:rPr>
              <w:t>OVID</w:t>
            </w:r>
            <w:r w:rsidRPr="00170FA9">
              <w:rPr>
                <w:sz w:val="20"/>
                <w:szCs w:val="20"/>
                <w:lang w:val="en-US"/>
              </w:rPr>
              <w:t>-19 center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02F0CB2" w14:textId="7C86412F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7F2324" w:rsidRPr="00170FA9">
              <w:rPr>
                <w:rFonts w:cs="Times New Roman"/>
                <w:sz w:val="20"/>
                <w:szCs w:val="20"/>
                <w:lang w:val="en-US"/>
              </w:rPr>
              <w:t>94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7F2324" w:rsidRPr="00170FA9">
              <w:rPr>
                <w:rFonts w:cs="Times New Roman"/>
                <w:sz w:val="20"/>
                <w:szCs w:val="20"/>
                <w:lang w:val="en-US"/>
              </w:rPr>
              <w:t>12.5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06AC2F" w14:textId="23813A48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1</w:t>
            </w:r>
            <w:r w:rsidR="008A76B4" w:rsidRPr="00170FA9">
              <w:rPr>
                <w:rFonts w:cs="Times New Roman"/>
                <w:sz w:val="20"/>
                <w:szCs w:val="20"/>
                <w:lang w:val="en-US"/>
              </w:rPr>
              <w:t xml:space="preserve"> (1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4.0</w:t>
            </w:r>
            <w:r w:rsidR="008A76B4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23083E4D" w14:textId="091B17A6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1</w:t>
            </w:r>
            <w:r w:rsidR="008A76B4" w:rsidRPr="00170FA9">
              <w:rPr>
                <w:rFonts w:cs="Times New Roman"/>
                <w:sz w:val="20"/>
                <w:szCs w:val="20"/>
                <w:lang w:val="en-US"/>
              </w:rPr>
              <w:t xml:space="preserve"> (2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2.2</w:t>
            </w:r>
            <w:r w:rsidR="008A76B4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E4ACCD1" w14:textId="572537A2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1 (9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A03448" w14:textId="7DF21BFE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029D80" w14:textId="504AD4BF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610E32" w14:textId="43D905AD" w:rsidR="008A76B4" w:rsidRPr="00170FA9" w:rsidRDefault="002A5FB9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6A4DB6" w14:textId="77777777" w:rsidR="008A76B4" w:rsidRPr="00170FA9" w:rsidRDefault="008A76B4" w:rsidP="008A76B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6849" w:rsidRPr="00170FA9" w14:paraId="1D9305A8" w14:textId="77777777" w:rsidTr="00921ED5">
        <w:tc>
          <w:tcPr>
            <w:tcW w:w="2972" w:type="dxa"/>
          </w:tcPr>
          <w:p w14:paraId="3F2B45D0" w14:textId="77777777" w:rsidR="00936849" w:rsidRPr="00170FA9" w:rsidRDefault="00936849" w:rsidP="00936849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23" w:type="dxa"/>
          </w:tcPr>
          <w:p w14:paraId="7A22247C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5" w:type="dxa"/>
          </w:tcPr>
          <w:p w14:paraId="0ADEA6C8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AB0F258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114DC97A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03706F0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A12192E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35CB414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755036" w14:textId="1A6BD34D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36849" w:rsidRPr="00170FA9" w14:paraId="1C046B2C" w14:textId="77777777" w:rsidTr="00921ED5">
        <w:tc>
          <w:tcPr>
            <w:tcW w:w="2972" w:type="dxa"/>
          </w:tcPr>
          <w:p w14:paraId="2C4CAFEF" w14:textId="03AFE0AE" w:rsidR="00936849" w:rsidRPr="00170FA9" w:rsidRDefault="000A1F11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Working conditions</w:t>
            </w:r>
          </w:p>
        </w:tc>
        <w:tc>
          <w:tcPr>
            <w:tcW w:w="1423" w:type="dxa"/>
          </w:tcPr>
          <w:p w14:paraId="15063C9E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B50363E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3F3DAEE2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3C6ADD15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AB04552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7603AB3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1B8ABB0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9F3D6D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6849" w:rsidRPr="00170FA9" w14:paraId="6D65A6E7" w14:textId="77777777" w:rsidTr="00921ED5">
        <w:tc>
          <w:tcPr>
            <w:tcW w:w="2972" w:type="dxa"/>
          </w:tcPr>
          <w:p w14:paraId="7090321A" w14:textId="77777777" w:rsidR="00936849" w:rsidRPr="00170FA9" w:rsidRDefault="00936849" w:rsidP="00936849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Did not work/remote work </w:t>
            </w:r>
          </w:p>
        </w:tc>
        <w:tc>
          <w:tcPr>
            <w:tcW w:w="1423" w:type="dxa"/>
          </w:tcPr>
          <w:p w14:paraId="66DEF559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4 (20.1)</w:t>
            </w:r>
          </w:p>
        </w:tc>
        <w:tc>
          <w:tcPr>
            <w:tcW w:w="1275" w:type="dxa"/>
          </w:tcPr>
          <w:p w14:paraId="1277325F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4 (4.6)</w:t>
            </w:r>
          </w:p>
        </w:tc>
        <w:tc>
          <w:tcPr>
            <w:tcW w:w="1549" w:type="dxa"/>
          </w:tcPr>
          <w:p w14:paraId="01D43497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8 (4.2)</w:t>
            </w:r>
          </w:p>
        </w:tc>
        <w:tc>
          <w:tcPr>
            <w:tcW w:w="1286" w:type="dxa"/>
          </w:tcPr>
          <w:p w14:paraId="44F242AC" w14:textId="6652217E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2 (70.1)</w:t>
            </w:r>
          </w:p>
        </w:tc>
        <w:tc>
          <w:tcPr>
            <w:tcW w:w="1701" w:type="dxa"/>
          </w:tcPr>
          <w:p w14:paraId="1CF494B5" w14:textId="0E0DB8E4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2 (84.0)</w:t>
            </w:r>
          </w:p>
        </w:tc>
        <w:tc>
          <w:tcPr>
            <w:tcW w:w="1276" w:type="dxa"/>
          </w:tcPr>
          <w:p w14:paraId="6DF9B486" w14:textId="3FB7678B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2.5)</w:t>
            </w:r>
          </w:p>
        </w:tc>
        <w:tc>
          <w:tcPr>
            <w:tcW w:w="1985" w:type="dxa"/>
          </w:tcPr>
          <w:p w14:paraId="1F8F718B" w14:textId="02185443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992" w:type="dxa"/>
          </w:tcPr>
          <w:p w14:paraId="5D039485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6849" w:rsidRPr="00170FA9" w14:paraId="7D1B7127" w14:textId="77777777" w:rsidTr="00921ED5">
        <w:trPr>
          <w:trHeight w:val="74"/>
        </w:trPr>
        <w:tc>
          <w:tcPr>
            <w:tcW w:w="2972" w:type="dxa"/>
          </w:tcPr>
          <w:p w14:paraId="6FC0DE08" w14:textId="77777777" w:rsidR="00936849" w:rsidRPr="00170FA9" w:rsidRDefault="00936849" w:rsidP="00936849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Remote and face-to-face</w:t>
            </w:r>
          </w:p>
        </w:tc>
        <w:tc>
          <w:tcPr>
            <w:tcW w:w="1423" w:type="dxa"/>
          </w:tcPr>
          <w:p w14:paraId="5512CB52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88 (48.9)</w:t>
            </w:r>
          </w:p>
        </w:tc>
        <w:tc>
          <w:tcPr>
            <w:tcW w:w="1275" w:type="dxa"/>
          </w:tcPr>
          <w:p w14:paraId="4D0EF0B7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00 (75.9)</w:t>
            </w:r>
          </w:p>
        </w:tc>
        <w:tc>
          <w:tcPr>
            <w:tcW w:w="1549" w:type="dxa"/>
          </w:tcPr>
          <w:p w14:paraId="513573D9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16 (73.5)</w:t>
            </w:r>
          </w:p>
        </w:tc>
        <w:tc>
          <w:tcPr>
            <w:tcW w:w="1286" w:type="dxa"/>
          </w:tcPr>
          <w:p w14:paraId="0AAA1DBB" w14:textId="2119652D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0 (21.1)</w:t>
            </w:r>
          </w:p>
        </w:tc>
        <w:tc>
          <w:tcPr>
            <w:tcW w:w="1701" w:type="dxa"/>
          </w:tcPr>
          <w:p w14:paraId="3B4356DE" w14:textId="0FF89D1E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</w:tcPr>
          <w:p w14:paraId="21684483" w14:textId="76282F62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985" w:type="dxa"/>
          </w:tcPr>
          <w:p w14:paraId="38192278" w14:textId="38CADA4F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374C1702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6849" w:rsidRPr="00170FA9" w14:paraId="6D6FD3C2" w14:textId="77777777" w:rsidTr="00921ED5">
        <w:tc>
          <w:tcPr>
            <w:tcW w:w="2972" w:type="dxa"/>
          </w:tcPr>
          <w:p w14:paraId="20D0E5AC" w14:textId="7905FE38" w:rsidR="00936849" w:rsidRPr="00170FA9" w:rsidRDefault="00936849" w:rsidP="00936849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Face-to-face (</w:t>
            </w:r>
            <w:r w:rsidRPr="00170FA9">
              <w:rPr>
                <w:sz w:val="20"/>
                <w:szCs w:val="20"/>
                <w:lang w:val="en-US"/>
              </w:rPr>
              <w:t>exclusively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23" w:type="dxa"/>
          </w:tcPr>
          <w:p w14:paraId="0907BEBF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00 (31.0)</w:t>
            </w:r>
          </w:p>
        </w:tc>
        <w:tc>
          <w:tcPr>
            <w:tcW w:w="1275" w:type="dxa"/>
          </w:tcPr>
          <w:p w14:paraId="092D4EE7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3 (19.5)</w:t>
            </w:r>
          </w:p>
        </w:tc>
        <w:tc>
          <w:tcPr>
            <w:tcW w:w="1549" w:type="dxa"/>
          </w:tcPr>
          <w:p w14:paraId="2A389929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6 (19.5)</w:t>
            </w:r>
          </w:p>
        </w:tc>
        <w:tc>
          <w:tcPr>
            <w:tcW w:w="1286" w:type="dxa"/>
          </w:tcPr>
          <w:p w14:paraId="585877EF" w14:textId="2444E246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 (8.8)</w:t>
            </w:r>
          </w:p>
        </w:tc>
        <w:tc>
          <w:tcPr>
            <w:tcW w:w="1701" w:type="dxa"/>
          </w:tcPr>
          <w:p w14:paraId="54FDF4F3" w14:textId="03253CA1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 (14.0)</w:t>
            </w:r>
          </w:p>
        </w:tc>
        <w:tc>
          <w:tcPr>
            <w:tcW w:w="1276" w:type="dxa"/>
          </w:tcPr>
          <w:p w14:paraId="2DAAE20C" w14:textId="38B14B45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1 (97.1)</w:t>
            </w:r>
          </w:p>
        </w:tc>
        <w:tc>
          <w:tcPr>
            <w:tcW w:w="1985" w:type="dxa"/>
          </w:tcPr>
          <w:p w14:paraId="0FAEC30D" w14:textId="021311FA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4 (94.4)</w:t>
            </w:r>
          </w:p>
        </w:tc>
        <w:tc>
          <w:tcPr>
            <w:tcW w:w="992" w:type="dxa"/>
          </w:tcPr>
          <w:p w14:paraId="3E7D7149" w14:textId="25E45834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6849" w:rsidRPr="00170FA9" w14:paraId="2DB7BBCC" w14:textId="77777777" w:rsidTr="00921ED5">
        <w:tc>
          <w:tcPr>
            <w:tcW w:w="2972" w:type="dxa"/>
          </w:tcPr>
          <w:p w14:paraId="761BBC4C" w14:textId="4F1BFC40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Care of </w:t>
            </w:r>
            <w:r w:rsidR="007F01DE" w:rsidRPr="00170FA9">
              <w:rPr>
                <w:rFonts w:cs="Times New Roman"/>
                <w:sz w:val="20"/>
                <w:szCs w:val="20"/>
                <w:lang w:val="en-US"/>
              </w:rPr>
              <w:t>COVID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-19 patients </w:t>
            </w:r>
          </w:p>
        </w:tc>
        <w:tc>
          <w:tcPr>
            <w:tcW w:w="1423" w:type="dxa"/>
          </w:tcPr>
          <w:p w14:paraId="2113B582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C27067C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503076BF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6E4863F6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A2FC7C1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0F2CD3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F378234" w14:textId="77777777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8ADFC8" w14:textId="7D7DF792" w:rsidR="00936849" w:rsidRPr="00170FA9" w:rsidRDefault="00936849" w:rsidP="0093684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05EB6" w:rsidRPr="00170FA9" w14:paraId="348141D2" w14:textId="77777777" w:rsidTr="00921ED5">
        <w:tc>
          <w:tcPr>
            <w:tcW w:w="2972" w:type="dxa"/>
          </w:tcPr>
          <w:p w14:paraId="7CAC472A" w14:textId="14CE0300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23" w:type="dxa"/>
          </w:tcPr>
          <w:p w14:paraId="78331017" w14:textId="3E55D7A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42 (33.6)</w:t>
            </w:r>
          </w:p>
        </w:tc>
        <w:tc>
          <w:tcPr>
            <w:tcW w:w="1275" w:type="dxa"/>
          </w:tcPr>
          <w:p w14:paraId="59FD29AE" w14:textId="7E3F653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5 (10.4)</w:t>
            </w:r>
          </w:p>
        </w:tc>
        <w:tc>
          <w:tcPr>
            <w:tcW w:w="1549" w:type="dxa"/>
          </w:tcPr>
          <w:p w14:paraId="6034E4A1" w14:textId="611B656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0 (37.2)</w:t>
            </w:r>
          </w:p>
        </w:tc>
        <w:tc>
          <w:tcPr>
            <w:tcW w:w="1286" w:type="dxa"/>
          </w:tcPr>
          <w:p w14:paraId="6833EE52" w14:textId="730EA3BE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63 (79.5)</w:t>
            </w:r>
          </w:p>
        </w:tc>
        <w:tc>
          <w:tcPr>
            <w:tcW w:w="1701" w:type="dxa"/>
          </w:tcPr>
          <w:p w14:paraId="2B4AA6F8" w14:textId="13ACA31E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6 (92.0)</w:t>
            </w:r>
          </w:p>
        </w:tc>
        <w:tc>
          <w:tcPr>
            <w:tcW w:w="1276" w:type="dxa"/>
          </w:tcPr>
          <w:p w14:paraId="69F43023" w14:textId="60FA695F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 (5.5)</w:t>
            </w:r>
          </w:p>
        </w:tc>
        <w:tc>
          <w:tcPr>
            <w:tcW w:w="1985" w:type="dxa"/>
          </w:tcPr>
          <w:p w14:paraId="57E7A9D2" w14:textId="01A9598D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992" w:type="dxa"/>
          </w:tcPr>
          <w:p w14:paraId="6D6AC7D6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6DE94904" w14:textId="77777777" w:rsidTr="00921ED5">
        <w:tc>
          <w:tcPr>
            <w:tcW w:w="2972" w:type="dxa"/>
          </w:tcPr>
          <w:p w14:paraId="629EC38A" w14:textId="32F47BAA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</w:tcPr>
          <w:p w14:paraId="7FC05D8B" w14:textId="6838EF9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19 (50.8)</w:t>
            </w:r>
          </w:p>
        </w:tc>
        <w:tc>
          <w:tcPr>
            <w:tcW w:w="1275" w:type="dxa"/>
          </w:tcPr>
          <w:p w14:paraId="11D1AA97" w14:textId="6B4B5A1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39 (83.3)</w:t>
            </w:r>
          </w:p>
        </w:tc>
        <w:tc>
          <w:tcPr>
            <w:tcW w:w="1549" w:type="dxa"/>
          </w:tcPr>
          <w:p w14:paraId="338A1788" w14:textId="44CC7BC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9 (37.0)</w:t>
            </w:r>
          </w:p>
        </w:tc>
        <w:tc>
          <w:tcPr>
            <w:tcW w:w="1286" w:type="dxa"/>
          </w:tcPr>
          <w:p w14:paraId="53B58A7B" w14:textId="73B53D28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4 (4.2)</w:t>
            </w:r>
          </w:p>
        </w:tc>
        <w:tc>
          <w:tcPr>
            <w:tcW w:w="1701" w:type="dxa"/>
          </w:tcPr>
          <w:p w14:paraId="768E74DC" w14:textId="0AF82CC2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</w:tcPr>
          <w:p w14:paraId="52261681" w14:textId="6DD9C074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83 (76.9)</w:t>
            </w:r>
          </w:p>
        </w:tc>
        <w:tc>
          <w:tcPr>
            <w:tcW w:w="1985" w:type="dxa"/>
          </w:tcPr>
          <w:p w14:paraId="1A3A3300" w14:textId="55B901E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 (63.9)</w:t>
            </w:r>
          </w:p>
        </w:tc>
        <w:tc>
          <w:tcPr>
            <w:tcW w:w="992" w:type="dxa"/>
          </w:tcPr>
          <w:p w14:paraId="45C33C33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28432CFA" w14:textId="77777777" w:rsidTr="00921ED5">
        <w:tc>
          <w:tcPr>
            <w:tcW w:w="2972" w:type="dxa"/>
          </w:tcPr>
          <w:p w14:paraId="44D7F721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423" w:type="dxa"/>
          </w:tcPr>
          <w:p w14:paraId="2C3091C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1 (15.6)</w:t>
            </w:r>
          </w:p>
        </w:tc>
        <w:tc>
          <w:tcPr>
            <w:tcW w:w="1275" w:type="dxa"/>
          </w:tcPr>
          <w:p w14:paraId="5E54F1CE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3 (6.3)</w:t>
            </w:r>
          </w:p>
        </w:tc>
        <w:tc>
          <w:tcPr>
            <w:tcW w:w="1549" w:type="dxa"/>
          </w:tcPr>
          <w:p w14:paraId="7BCD515C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1 (25.8)</w:t>
            </w:r>
          </w:p>
        </w:tc>
        <w:tc>
          <w:tcPr>
            <w:tcW w:w="1286" w:type="dxa"/>
          </w:tcPr>
          <w:p w14:paraId="0EB73B59" w14:textId="5E37F80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4 (16.3)</w:t>
            </w:r>
          </w:p>
        </w:tc>
        <w:tc>
          <w:tcPr>
            <w:tcW w:w="1701" w:type="dxa"/>
          </w:tcPr>
          <w:p w14:paraId="266C81CD" w14:textId="7C79066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6.0)</w:t>
            </w:r>
          </w:p>
        </w:tc>
        <w:tc>
          <w:tcPr>
            <w:tcW w:w="1276" w:type="dxa"/>
          </w:tcPr>
          <w:p w14:paraId="2BBC5F5B" w14:textId="233F210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2 (17.6)</w:t>
            </w:r>
          </w:p>
        </w:tc>
        <w:tc>
          <w:tcPr>
            <w:tcW w:w="1985" w:type="dxa"/>
          </w:tcPr>
          <w:p w14:paraId="74A2DD47" w14:textId="32ACAFE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 (22.2)</w:t>
            </w:r>
          </w:p>
        </w:tc>
        <w:tc>
          <w:tcPr>
            <w:tcW w:w="992" w:type="dxa"/>
          </w:tcPr>
          <w:p w14:paraId="270FE7F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05EB6" w:rsidRPr="00170FA9" w14:paraId="69E008F2" w14:textId="77777777" w:rsidTr="00921ED5">
        <w:tc>
          <w:tcPr>
            <w:tcW w:w="2972" w:type="dxa"/>
          </w:tcPr>
          <w:p w14:paraId="34212D6A" w14:textId="146925D8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Performance of </w:t>
            </w:r>
            <w:r w:rsidR="007F01DE" w:rsidRPr="00170FA9">
              <w:rPr>
                <w:rFonts w:cs="Times New Roman"/>
                <w:sz w:val="20"/>
                <w:szCs w:val="20"/>
                <w:lang w:val="en-US"/>
              </w:rPr>
              <w:t>COVID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-19 test</w:t>
            </w:r>
          </w:p>
        </w:tc>
        <w:tc>
          <w:tcPr>
            <w:tcW w:w="1423" w:type="dxa"/>
          </w:tcPr>
          <w:p w14:paraId="77D816FE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7F7062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AB41E5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0AFD12CE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9C70D7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45CD45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84AF15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194104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40E117FF" w14:textId="77777777" w:rsidTr="00921ED5">
        <w:tc>
          <w:tcPr>
            <w:tcW w:w="2972" w:type="dxa"/>
            <w:tcBorders>
              <w:bottom w:val="nil"/>
            </w:tcBorders>
          </w:tcPr>
          <w:p w14:paraId="52C42B97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23" w:type="dxa"/>
            <w:tcBorders>
              <w:bottom w:val="nil"/>
            </w:tcBorders>
          </w:tcPr>
          <w:p w14:paraId="4AC92D7A" w14:textId="19FE866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92 (86.9)</w:t>
            </w:r>
          </w:p>
        </w:tc>
        <w:tc>
          <w:tcPr>
            <w:tcW w:w="1275" w:type="dxa"/>
            <w:tcBorders>
              <w:bottom w:val="nil"/>
            </w:tcBorders>
          </w:tcPr>
          <w:p w14:paraId="22E27132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06 (77.6)</w:t>
            </w:r>
          </w:p>
        </w:tc>
        <w:tc>
          <w:tcPr>
            <w:tcW w:w="1549" w:type="dxa"/>
            <w:tcBorders>
              <w:bottom w:val="nil"/>
            </w:tcBorders>
          </w:tcPr>
          <w:p w14:paraId="641D56C4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68 (85.6)</w:t>
            </w:r>
          </w:p>
        </w:tc>
        <w:tc>
          <w:tcPr>
            <w:tcW w:w="1286" w:type="dxa"/>
            <w:tcBorders>
              <w:bottom w:val="nil"/>
            </w:tcBorders>
          </w:tcPr>
          <w:p w14:paraId="5496819B" w14:textId="0F95D6D2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6 (98.5)</w:t>
            </w:r>
          </w:p>
        </w:tc>
        <w:tc>
          <w:tcPr>
            <w:tcW w:w="1701" w:type="dxa"/>
            <w:tcBorders>
              <w:bottom w:val="nil"/>
            </w:tcBorders>
          </w:tcPr>
          <w:p w14:paraId="2CF7006F" w14:textId="4E2F495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0 (100)</w:t>
            </w:r>
          </w:p>
        </w:tc>
        <w:tc>
          <w:tcPr>
            <w:tcW w:w="1276" w:type="dxa"/>
            <w:tcBorders>
              <w:bottom w:val="nil"/>
            </w:tcBorders>
          </w:tcPr>
          <w:p w14:paraId="1AD87619" w14:textId="0BF57AA9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08 (89.3)</w:t>
            </w:r>
          </w:p>
        </w:tc>
        <w:tc>
          <w:tcPr>
            <w:tcW w:w="1985" w:type="dxa"/>
            <w:tcBorders>
              <w:bottom w:val="nil"/>
            </w:tcBorders>
          </w:tcPr>
          <w:p w14:paraId="7D375367" w14:textId="74156838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4 (97.1)</w:t>
            </w:r>
          </w:p>
        </w:tc>
        <w:tc>
          <w:tcPr>
            <w:tcW w:w="992" w:type="dxa"/>
            <w:tcBorders>
              <w:bottom w:val="nil"/>
            </w:tcBorders>
          </w:tcPr>
          <w:p w14:paraId="4E878AB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6409E29F" w14:textId="77777777" w:rsidTr="00921ED5">
        <w:tc>
          <w:tcPr>
            <w:tcW w:w="2972" w:type="dxa"/>
            <w:tcBorders>
              <w:top w:val="nil"/>
              <w:bottom w:val="nil"/>
            </w:tcBorders>
          </w:tcPr>
          <w:p w14:paraId="16626E1A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926947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0 (13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1A7BD6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7 (68.6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6B0D9C14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2 (14.4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4299538" w14:textId="5A0C9CCE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4E32D3" w14:textId="1F3A83D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00AC4F" w14:textId="7F60FFF8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 (10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DF1C80" w14:textId="6501EAD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55577C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52D1A2B9" w14:textId="77777777" w:rsidTr="00921ED5">
        <w:tc>
          <w:tcPr>
            <w:tcW w:w="2972" w:type="dxa"/>
            <w:tcBorders>
              <w:top w:val="nil"/>
              <w:bottom w:val="nil"/>
            </w:tcBorders>
          </w:tcPr>
          <w:p w14:paraId="6A47DEE7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23F286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FD9AC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3B27E0AB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3E2DD30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4C1E7B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3A1652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77261F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E6766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66E310AF" w14:textId="77777777" w:rsidTr="00921ED5">
        <w:tc>
          <w:tcPr>
            <w:tcW w:w="2972" w:type="dxa"/>
            <w:tcBorders>
              <w:top w:val="nil"/>
              <w:bottom w:val="nil"/>
            </w:tcBorders>
          </w:tcPr>
          <w:p w14:paraId="4F5C77FC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PE use almost every day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973E42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046B5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6A967A70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9E3FD5F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7BE17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8504F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1C722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54879B" w14:textId="1B3E708D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005</w:t>
            </w:r>
          </w:p>
        </w:tc>
      </w:tr>
      <w:tr w:rsidR="00C05EB6" w:rsidRPr="00170FA9" w14:paraId="2F7F5300" w14:textId="77777777" w:rsidTr="00921ED5">
        <w:tc>
          <w:tcPr>
            <w:tcW w:w="2972" w:type="dxa"/>
            <w:tcBorders>
              <w:top w:val="nil"/>
            </w:tcBorders>
          </w:tcPr>
          <w:p w14:paraId="3003FF70" w14:textId="77777777" w:rsidR="00C05EB6" w:rsidRPr="00170FA9" w:rsidRDefault="00C05EB6" w:rsidP="00C05EB6">
            <w:pPr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FFP2 or surgical mask</w:t>
            </w:r>
          </w:p>
        </w:tc>
        <w:tc>
          <w:tcPr>
            <w:tcW w:w="1423" w:type="dxa"/>
            <w:tcBorders>
              <w:top w:val="nil"/>
            </w:tcBorders>
          </w:tcPr>
          <w:p w14:paraId="246B3AD0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0BC103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</w:tcBorders>
          </w:tcPr>
          <w:p w14:paraId="09C6A882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nil"/>
            </w:tcBorders>
          </w:tcPr>
          <w:p w14:paraId="253B423E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D69152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35D175C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55562C6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5F2D26B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74CC0D9F" w14:textId="77777777" w:rsidTr="00921ED5">
        <w:tc>
          <w:tcPr>
            <w:tcW w:w="2972" w:type="dxa"/>
          </w:tcPr>
          <w:p w14:paraId="429FF1B4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id not work/remote work</w:t>
            </w:r>
          </w:p>
        </w:tc>
        <w:tc>
          <w:tcPr>
            <w:tcW w:w="1423" w:type="dxa"/>
          </w:tcPr>
          <w:p w14:paraId="0D0863E8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4 (20.2)</w:t>
            </w:r>
          </w:p>
        </w:tc>
        <w:tc>
          <w:tcPr>
            <w:tcW w:w="1275" w:type="dxa"/>
          </w:tcPr>
          <w:p w14:paraId="15ED62C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4 (4.6)</w:t>
            </w:r>
          </w:p>
        </w:tc>
        <w:tc>
          <w:tcPr>
            <w:tcW w:w="1549" w:type="dxa"/>
          </w:tcPr>
          <w:p w14:paraId="4EF2EED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8 (4.2)</w:t>
            </w:r>
          </w:p>
        </w:tc>
        <w:tc>
          <w:tcPr>
            <w:tcW w:w="1286" w:type="dxa"/>
          </w:tcPr>
          <w:p w14:paraId="58C18EB0" w14:textId="4722E5D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2 (70.7)</w:t>
            </w:r>
          </w:p>
        </w:tc>
        <w:tc>
          <w:tcPr>
            <w:tcW w:w="1701" w:type="dxa"/>
          </w:tcPr>
          <w:p w14:paraId="148BD4F3" w14:textId="1D74FD7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2 (84.0)</w:t>
            </w:r>
          </w:p>
        </w:tc>
        <w:tc>
          <w:tcPr>
            <w:tcW w:w="1276" w:type="dxa"/>
          </w:tcPr>
          <w:p w14:paraId="53752E0A" w14:textId="2040F9BF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2.5)</w:t>
            </w:r>
          </w:p>
        </w:tc>
        <w:tc>
          <w:tcPr>
            <w:tcW w:w="1985" w:type="dxa"/>
          </w:tcPr>
          <w:p w14:paraId="51742593" w14:textId="390C4D71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992" w:type="dxa"/>
          </w:tcPr>
          <w:p w14:paraId="6FD2607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013800E8" w14:textId="77777777" w:rsidTr="00921ED5">
        <w:tc>
          <w:tcPr>
            <w:tcW w:w="2972" w:type="dxa"/>
          </w:tcPr>
          <w:p w14:paraId="53337CC7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23" w:type="dxa"/>
          </w:tcPr>
          <w:p w14:paraId="7946CD6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0 (5.0)</w:t>
            </w:r>
          </w:p>
        </w:tc>
        <w:tc>
          <w:tcPr>
            <w:tcW w:w="1275" w:type="dxa"/>
          </w:tcPr>
          <w:p w14:paraId="2C431D4C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7 (5.1)</w:t>
            </w:r>
          </w:p>
        </w:tc>
        <w:tc>
          <w:tcPr>
            <w:tcW w:w="1549" w:type="dxa"/>
          </w:tcPr>
          <w:p w14:paraId="25C7B2AB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 (4.9)</w:t>
            </w:r>
          </w:p>
        </w:tc>
        <w:tc>
          <w:tcPr>
            <w:tcW w:w="1286" w:type="dxa"/>
          </w:tcPr>
          <w:p w14:paraId="791E1D97" w14:textId="02E47219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 (3.0)</w:t>
            </w:r>
          </w:p>
        </w:tc>
        <w:tc>
          <w:tcPr>
            <w:tcW w:w="1701" w:type="dxa"/>
          </w:tcPr>
          <w:p w14:paraId="13621109" w14:textId="5A4C109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</w:tcPr>
          <w:p w14:paraId="34343E64" w14:textId="15427449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7 (7.1)</w:t>
            </w:r>
          </w:p>
        </w:tc>
        <w:tc>
          <w:tcPr>
            <w:tcW w:w="1985" w:type="dxa"/>
          </w:tcPr>
          <w:p w14:paraId="534A5E0A" w14:textId="74887181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11.1)</w:t>
            </w:r>
          </w:p>
        </w:tc>
        <w:tc>
          <w:tcPr>
            <w:tcW w:w="992" w:type="dxa"/>
          </w:tcPr>
          <w:p w14:paraId="67068C0F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1CD16161" w14:textId="77777777" w:rsidTr="00921ED5">
        <w:tc>
          <w:tcPr>
            <w:tcW w:w="2972" w:type="dxa"/>
          </w:tcPr>
          <w:p w14:paraId="5C877582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</w:tcPr>
          <w:p w14:paraId="53B3E307" w14:textId="547785B2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03 (74.9)</w:t>
            </w:r>
          </w:p>
        </w:tc>
        <w:tc>
          <w:tcPr>
            <w:tcW w:w="1275" w:type="dxa"/>
          </w:tcPr>
          <w:p w14:paraId="371970F0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74 (90.3)</w:t>
            </w:r>
          </w:p>
        </w:tc>
        <w:tc>
          <w:tcPr>
            <w:tcW w:w="1549" w:type="dxa"/>
          </w:tcPr>
          <w:p w14:paraId="660E8884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91 (90.0)</w:t>
            </w:r>
          </w:p>
        </w:tc>
        <w:tc>
          <w:tcPr>
            <w:tcW w:w="1286" w:type="dxa"/>
          </w:tcPr>
          <w:p w14:paraId="56982E48" w14:textId="2102A26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6 (26.2)</w:t>
            </w:r>
          </w:p>
        </w:tc>
        <w:tc>
          <w:tcPr>
            <w:tcW w:w="1701" w:type="dxa"/>
          </w:tcPr>
          <w:p w14:paraId="27346370" w14:textId="2B2A95B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 (14.0)</w:t>
            </w:r>
          </w:p>
        </w:tc>
        <w:tc>
          <w:tcPr>
            <w:tcW w:w="1276" w:type="dxa"/>
          </w:tcPr>
          <w:p w14:paraId="1FD78D04" w14:textId="60B1F2F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5 (90.3)</w:t>
            </w:r>
          </w:p>
        </w:tc>
        <w:tc>
          <w:tcPr>
            <w:tcW w:w="1985" w:type="dxa"/>
          </w:tcPr>
          <w:p w14:paraId="2B499750" w14:textId="1717AAE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 (83.3)</w:t>
            </w:r>
          </w:p>
        </w:tc>
        <w:tc>
          <w:tcPr>
            <w:tcW w:w="992" w:type="dxa"/>
          </w:tcPr>
          <w:p w14:paraId="413EAF21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7058F587" w14:textId="77777777" w:rsidTr="00921ED5">
        <w:tc>
          <w:tcPr>
            <w:tcW w:w="2972" w:type="dxa"/>
          </w:tcPr>
          <w:p w14:paraId="2791784B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23" w:type="dxa"/>
          </w:tcPr>
          <w:p w14:paraId="12C0959D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</w:tcPr>
          <w:p w14:paraId="01385CA4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6A46A052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3281521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6371BAB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B2D2466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DDA1626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2909961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3A8C7B1D" w14:textId="77777777" w:rsidTr="00921ED5">
        <w:tc>
          <w:tcPr>
            <w:tcW w:w="2972" w:type="dxa"/>
          </w:tcPr>
          <w:p w14:paraId="1FD02D56" w14:textId="77777777" w:rsidR="00C05EB6" w:rsidRPr="00170FA9" w:rsidRDefault="00C05EB6" w:rsidP="00C05EB6">
            <w:pPr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Gloves and coat</w:t>
            </w:r>
          </w:p>
        </w:tc>
        <w:tc>
          <w:tcPr>
            <w:tcW w:w="1423" w:type="dxa"/>
          </w:tcPr>
          <w:p w14:paraId="1068084C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2130D1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2FEA487B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49EB6CB4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B613F3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2833F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45E204F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0A5C87" w14:textId="5F20A1A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05EB6" w:rsidRPr="00170FA9" w14:paraId="0A2C70B7" w14:textId="77777777" w:rsidTr="00921ED5">
        <w:tc>
          <w:tcPr>
            <w:tcW w:w="2972" w:type="dxa"/>
          </w:tcPr>
          <w:p w14:paraId="3A5BD9BB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id not work/remote work</w:t>
            </w:r>
          </w:p>
        </w:tc>
        <w:tc>
          <w:tcPr>
            <w:tcW w:w="1423" w:type="dxa"/>
          </w:tcPr>
          <w:p w14:paraId="70BCBEBC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4 (20.2)</w:t>
            </w:r>
          </w:p>
        </w:tc>
        <w:tc>
          <w:tcPr>
            <w:tcW w:w="1275" w:type="dxa"/>
          </w:tcPr>
          <w:p w14:paraId="13EE306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4 (4.6)</w:t>
            </w:r>
          </w:p>
        </w:tc>
        <w:tc>
          <w:tcPr>
            <w:tcW w:w="1549" w:type="dxa"/>
          </w:tcPr>
          <w:p w14:paraId="33C3ADDE" w14:textId="79796E7D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8 (4.2)</w:t>
            </w:r>
          </w:p>
        </w:tc>
        <w:tc>
          <w:tcPr>
            <w:tcW w:w="1286" w:type="dxa"/>
          </w:tcPr>
          <w:p w14:paraId="74F1FE4E" w14:textId="43652C82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2 (70.7)</w:t>
            </w:r>
          </w:p>
        </w:tc>
        <w:tc>
          <w:tcPr>
            <w:tcW w:w="1701" w:type="dxa"/>
          </w:tcPr>
          <w:p w14:paraId="02B5DC51" w14:textId="30F07B04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2 (84.0)</w:t>
            </w:r>
          </w:p>
        </w:tc>
        <w:tc>
          <w:tcPr>
            <w:tcW w:w="1276" w:type="dxa"/>
          </w:tcPr>
          <w:p w14:paraId="15D1CB26" w14:textId="14AC0BE4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2.5)</w:t>
            </w:r>
          </w:p>
        </w:tc>
        <w:tc>
          <w:tcPr>
            <w:tcW w:w="1985" w:type="dxa"/>
          </w:tcPr>
          <w:p w14:paraId="2C6B1B5E" w14:textId="2750EF9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992" w:type="dxa"/>
          </w:tcPr>
          <w:p w14:paraId="2405B63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717F4AFF" w14:textId="77777777" w:rsidTr="00921ED5">
        <w:tc>
          <w:tcPr>
            <w:tcW w:w="2972" w:type="dxa"/>
          </w:tcPr>
          <w:p w14:paraId="65ECE54F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23" w:type="dxa"/>
          </w:tcPr>
          <w:p w14:paraId="4C25F6D1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11 (25.7)</w:t>
            </w:r>
          </w:p>
        </w:tc>
        <w:tc>
          <w:tcPr>
            <w:tcW w:w="1275" w:type="dxa"/>
          </w:tcPr>
          <w:p w14:paraId="677A9813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3 (25.4)</w:t>
            </w:r>
          </w:p>
        </w:tc>
        <w:tc>
          <w:tcPr>
            <w:tcW w:w="1549" w:type="dxa"/>
          </w:tcPr>
          <w:p w14:paraId="6528FD2C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8 (36.9)</w:t>
            </w:r>
          </w:p>
        </w:tc>
        <w:tc>
          <w:tcPr>
            <w:tcW w:w="1286" w:type="dxa"/>
          </w:tcPr>
          <w:p w14:paraId="70856CE1" w14:textId="78796ED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18 (5.1) </w:t>
            </w:r>
          </w:p>
        </w:tc>
        <w:tc>
          <w:tcPr>
            <w:tcW w:w="1701" w:type="dxa"/>
          </w:tcPr>
          <w:p w14:paraId="49AEE328" w14:textId="31847059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276" w:type="dxa"/>
          </w:tcPr>
          <w:p w14:paraId="554D5344" w14:textId="7EDD6FC2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5 (40.3)</w:t>
            </w:r>
          </w:p>
        </w:tc>
        <w:tc>
          <w:tcPr>
            <w:tcW w:w="1985" w:type="dxa"/>
          </w:tcPr>
          <w:p w14:paraId="12803A76" w14:textId="7E68C4A2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 (21.2)</w:t>
            </w:r>
          </w:p>
        </w:tc>
        <w:tc>
          <w:tcPr>
            <w:tcW w:w="992" w:type="dxa"/>
          </w:tcPr>
          <w:p w14:paraId="5C4F83C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0D2B813A" w14:textId="77777777" w:rsidTr="00921ED5">
        <w:tc>
          <w:tcPr>
            <w:tcW w:w="2972" w:type="dxa"/>
          </w:tcPr>
          <w:p w14:paraId="3B6D1372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</w:tcPr>
          <w:p w14:paraId="628FCB2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67 (54.1)</w:t>
            </w:r>
          </w:p>
        </w:tc>
        <w:tc>
          <w:tcPr>
            <w:tcW w:w="1275" w:type="dxa"/>
          </w:tcPr>
          <w:p w14:paraId="4171E06D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67 (70.0)</w:t>
            </w:r>
          </w:p>
        </w:tc>
        <w:tc>
          <w:tcPr>
            <w:tcW w:w="1549" w:type="dxa"/>
          </w:tcPr>
          <w:p w14:paraId="48BB8B17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2 (58.9)</w:t>
            </w:r>
          </w:p>
        </w:tc>
        <w:tc>
          <w:tcPr>
            <w:tcW w:w="1286" w:type="dxa"/>
          </w:tcPr>
          <w:p w14:paraId="5DD3D4DC" w14:textId="5F07184B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2 (24.8)</w:t>
            </w:r>
          </w:p>
        </w:tc>
        <w:tc>
          <w:tcPr>
            <w:tcW w:w="1701" w:type="dxa"/>
          </w:tcPr>
          <w:p w14:paraId="2299DE28" w14:textId="0F9D820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 (14.0)</w:t>
            </w:r>
          </w:p>
        </w:tc>
        <w:tc>
          <w:tcPr>
            <w:tcW w:w="1276" w:type="dxa"/>
          </w:tcPr>
          <w:p w14:paraId="03EC5D08" w14:textId="6D3274B1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5 (57.2)</w:t>
            </w:r>
          </w:p>
        </w:tc>
        <w:tc>
          <w:tcPr>
            <w:tcW w:w="1985" w:type="dxa"/>
          </w:tcPr>
          <w:p w14:paraId="1DB9ADBC" w14:textId="3CADCA80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4 (72.7)</w:t>
            </w:r>
          </w:p>
        </w:tc>
        <w:tc>
          <w:tcPr>
            <w:tcW w:w="992" w:type="dxa"/>
          </w:tcPr>
          <w:p w14:paraId="774AD71E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09808C04" w14:textId="77777777" w:rsidTr="00921ED5">
        <w:tc>
          <w:tcPr>
            <w:tcW w:w="2972" w:type="dxa"/>
          </w:tcPr>
          <w:p w14:paraId="59095421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23" w:type="dxa"/>
          </w:tcPr>
          <w:p w14:paraId="55ED4975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</w:tcPr>
          <w:p w14:paraId="0B27F4AF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6E295A0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0D92C982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349446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D2553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C1C46D1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3D5BB56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0D18CC0A" w14:textId="77777777" w:rsidTr="00921ED5">
        <w:tc>
          <w:tcPr>
            <w:tcW w:w="2972" w:type="dxa"/>
          </w:tcPr>
          <w:p w14:paraId="23882AA7" w14:textId="77777777" w:rsidR="00C05EB6" w:rsidRPr="00170FA9" w:rsidRDefault="00C05EB6" w:rsidP="00C05EB6">
            <w:pPr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Glasses and coverall</w:t>
            </w:r>
          </w:p>
        </w:tc>
        <w:tc>
          <w:tcPr>
            <w:tcW w:w="1423" w:type="dxa"/>
          </w:tcPr>
          <w:p w14:paraId="39D9212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9D9E93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7D52CE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</w:tcPr>
          <w:p w14:paraId="6828D47D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16CA431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FE3AB0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C25842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4C02EB" w14:textId="563D4526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C05EB6" w:rsidRPr="00170FA9" w14:paraId="243E22F2" w14:textId="77777777" w:rsidTr="00921ED5">
        <w:tc>
          <w:tcPr>
            <w:tcW w:w="2972" w:type="dxa"/>
          </w:tcPr>
          <w:p w14:paraId="0B5846DF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id not work/remote work</w:t>
            </w:r>
          </w:p>
        </w:tc>
        <w:tc>
          <w:tcPr>
            <w:tcW w:w="1423" w:type="dxa"/>
          </w:tcPr>
          <w:p w14:paraId="54A38512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4 (20.5)</w:t>
            </w:r>
          </w:p>
        </w:tc>
        <w:tc>
          <w:tcPr>
            <w:tcW w:w="1275" w:type="dxa"/>
          </w:tcPr>
          <w:p w14:paraId="2034D5E3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4 (4.6)</w:t>
            </w:r>
          </w:p>
        </w:tc>
        <w:tc>
          <w:tcPr>
            <w:tcW w:w="1549" w:type="dxa"/>
          </w:tcPr>
          <w:p w14:paraId="25FE30D8" w14:textId="042CCAAC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8 (4.2)</w:t>
            </w:r>
          </w:p>
        </w:tc>
        <w:tc>
          <w:tcPr>
            <w:tcW w:w="1286" w:type="dxa"/>
          </w:tcPr>
          <w:p w14:paraId="23A49DF8" w14:textId="3EC42324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32 (70.7)</w:t>
            </w:r>
          </w:p>
        </w:tc>
        <w:tc>
          <w:tcPr>
            <w:tcW w:w="1701" w:type="dxa"/>
          </w:tcPr>
          <w:p w14:paraId="7D4D0237" w14:textId="56CFE194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2 (84.0)</w:t>
            </w:r>
          </w:p>
        </w:tc>
        <w:tc>
          <w:tcPr>
            <w:tcW w:w="1276" w:type="dxa"/>
          </w:tcPr>
          <w:p w14:paraId="0E5AF0FE" w14:textId="2E559C4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2.5)</w:t>
            </w:r>
          </w:p>
        </w:tc>
        <w:tc>
          <w:tcPr>
            <w:tcW w:w="1985" w:type="dxa"/>
          </w:tcPr>
          <w:p w14:paraId="51DC013C" w14:textId="7612B03A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992" w:type="dxa"/>
          </w:tcPr>
          <w:p w14:paraId="00284726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2ED65389" w14:textId="77777777" w:rsidTr="00921ED5">
        <w:tc>
          <w:tcPr>
            <w:tcW w:w="2972" w:type="dxa"/>
          </w:tcPr>
          <w:p w14:paraId="7ECF62D9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423" w:type="dxa"/>
          </w:tcPr>
          <w:p w14:paraId="75100B40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94 (62.9)</w:t>
            </w:r>
          </w:p>
        </w:tc>
        <w:tc>
          <w:tcPr>
            <w:tcW w:w="1275" w:type="dxa"/>
          </w:tcPr>
          <w:p w14:paraId="038C902A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89 (75.4)</w:t>
            </w:r>
          </w:p>
        </w:tc>
        <w:tc>
          <w:tcPr>
            <w:tcW w:w="1549" w:type="dxa"/>
          </w:tcPr>
          <w:p w14:paraId="42833CC0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48 (82.7)</w:t>
            </w:r>
          </w:p>
        </w:tc>
        <w:tc>
          <w:tcPr>
            <w:tcW w:w="1286" w:type="dxa"/>
          </w:tcPr>
          <w:p w14:paraId="3FBE7302" w14:textId="7BD6430D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7 (5.2)</w:t>
            </w:r>
          </w:p>
        </w:tc>
        <w:tc>
          <w:tcPr>
            <w:tcW w:w="1701" w:type="dxa"/>
          </w:tcPr>
          <w:p w14:paraId="084EE4BA" w14:textId="7CE48378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4.0)</w:t>
            </w:r>
          </w:p>
        </w:tc>
        <w:tc>
          <w:tcPr>
            <w:tcW w:w="1276" w:type="dxa"/>
          </w:tcPr>
          <w:p w14:paraId="55A9749B" w14:textId="2AC7A365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09 (90.9)</w:t>
            </w:r>
          </w:p>
        </w:tc>
        <w:tc>
          <w:tcPr>
            <w:tcW w:w="1985" w:type="dxa"/>
          </w:tcPr>
          <w:p w14:paraId="60EB519F" w14:textId="348EDCE9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9 (87.9)</w:t>
            </w:r>
          </w:p>
        </w:tc>
        <w:tc>
          <w:tcPr>
            <w:tcW w:w="992" w:type="dxa"/>
          </w:tcPr>
          <w:p w14:paraId="3EA72F82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5E8E860C" w14:textId="77777777" w:rsidTr="00921ED5">
        <w:tc>
          <w:tcPr>
            <w:tcW w:w="2972" w:type="dxa"/>
          </w:tcPr>
          <w:p w14:paraId="6F4F8948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23" w:type="dxa"/>
          </w:tcPr>
          <w:p w14:paraId="5952792E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62 (16.6)</w:t>
            </w:r>
          </w:p>
        </w:tc>
        <w:tc>
          <w:tcPr>
            <w:tcW w:w="1275" w:type="dxa"/>
          </w:tcPr>
          <w:p w14:paraId="4BFFB473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3 (20.0)</w:t>
            </w:r>
          </w:p>
        </w:tc>
        <w:tc>
          <w:tcPr>
            <w:tcW w:w="1549" w:type="dxa"/>
          </w:tcPr>
          <w:p w14:paraId="2BBA7858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5 (13.1)</w:t>
            </w:r>
          </w:p>
        </w:tc>
        <w:tc>
          <w:tcPr>
            <w:tcW w:w="1286" w:type="dxa"/>
          </w:tcPr>
          <w:p w14:paraId="2BA79645" w14:textId="2AE11A9F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1 (24.5)</w:t>
            </w:r>
          </w:p>
        </w:tc>
        <w:tc>
          <w:tcPr>
            <w:tcW w:w="1701" w:type="dxa"/>
          </w:tcPr>
          <w:p w14:paraId="573CA7C9" w14:textId="3291C43E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12.0)</w:t>
            </w:r>
          </w:p>
        </w:tc>
        <w:tc>
          <w:tcPr>
            <w:tcW w:w="1276" w:type="dxa"/>
          </w:tcPr>
          <w:p w14:paraId="4CFDB83D" w14:textId="20AE8123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 (5.5)</w:t>
            </w:r>
          </w:p>
        </w:tc>
        <w:tc>
          <w:tcPr>
            <w:tcW w:w="1985" w:type="dxa"/>
          </w:tcPr>
          <w:p w14:paraId="3C91DD6B" w14:textId="657D7682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6.1)</w:t>
            </w:r>
          </w:p>
        </w:tc>
        <w:tc>
          <w:tcPr>
            <w:tcW w:w="992" w:type="dxa"/>
          </w:tcPr>
          <w:p w14:paraId="42E822DE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05EB6" w:rsidRPr="00170FA9" w14:paraId="7DF74B37" w14:textId="77777777" w:rsidTr="008A76B4">
        <w:tc>
          <w:tcPr>
            <w:tcW w:w="2972" w:type="dxa"/>
            <w:tcBorders>
              <w:bottom w:val="single" w:sz="4" w:space="0" w:color="7B7B7B" w:themeColor="accent3" w:themeShade="BF"/>
            </w:tcBorders>
          </w:tcPr>
          <w:p w14:paraId="1CB96DAD" w14:textId="77777777" w:rsidR="00C05EB6" w:rsidRPr="00170FA9" w:rsidRDefault="00C05EB6" w:rsidP="00C05EB6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23" w:type="dxa"/>
            <w:tcBorders>
              <w:bottom w:val="single" w:sz="4" w:space="0" w:color="7B7B7B" w:themeColor="accent3" w:themeShade="BF"/>
            </w:tcBorders>
          </w:tcPr>
          <w:p w14:paraId="10B14E3B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5" w:type="dxa"/>
            <w:tcBorders>
              <w:bottom w:val="single" w:sz="4" w:space="0" w:color="7B7B7B" w:themeColor="accent3" w:themeShade="BF"/>
            </w:tcBorders>
          </w:tcPr>
          <w:p w14:paraId="7D12F2BD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bottom w:val="single" w:sz="4" w:space="0" w:color="7B7B7B" w:themeColor="accent3" w:themeShade="BF"/>
            </w:tcBorders>
          </w:tcPr>
          <w:p w14:paraId="5AF73D89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7B7B7B" w:themeColor="accent3" w:themeShade="BF"/>
            </w:tcBorders>
          </w:tcPr>
          <w:p w14:paraId="5A009ACB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7B7B7B" w:themeColor="accent3" w:themeShade="BF"/>
            </w:tcBorders>
          </w:tcPr>
          <w:p w14:paraId="643F3868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7B7B7B" w:themeColor="accent3" w:themeShade="BF"/>
            </w:tcBorders>
          </w:tcPr>
          <w:p w14:paraId="6863E5BD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7B7B7B" w:themeColor="accent3" w:themeShade="BF"/>
            </w:tcBorders>
          </w:tcPr>
          <w:p w14:paraId="5B717C71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7B7B7B" w:themeColor="accent3" w:themeShade="BF"/>
            </w:tcBorders>
          </w:tcPr>
          <w:p w14:paraId="2BBFF3C3" w14:textId="77777777" w:rsidR="00C05EB6" w:rsidRPr="00170FA9" w:rsidRDefault="00C05EB6" w:rsidP="00C05EB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409DBAF3" w14:textId="4BD35971" w:rsidR="0031258F" w:rsidRPr="00170FA9" w:rsidRDefault="008A76B4" w:rsidP="00CD4BC1">
      <w:pPr>
        <w:pStyle w:val="Header"/>
        <w:jc w:val="both"/>
        <w:rPr>
          <w:lang w:val="en-US"/>
        </w:rPr>
        <w:sectPr w:rsidR="0031258F" w:rsidRPr="00170FA9" w:rsidSect="00170FA9">
          <w:type w:val="continuous"/>
          <w:pgSz w:w="16838" w:h="11906" w:orient="landscape"/>
          <w:pgMar w:top="1417" w:right="1417" w:bottom="1417" w:left="1417" w:header="708" w:footer="708" w:gutter="0"/>
          <w:cols w:space="720"/>
          <w:docGrid w:linePitch="299"/>
        </w:sectPr>
      </w:pPr>
      <w:r w:rsidRPr="00170F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61B0F95" wp14:editId="26332454">
                <wp:simplePos x="0" y="0"/>
                <wp:positionH relativeFrom="margin">
                  <wp:align>left</wp:align>
                </wp:positionH>
                <wp:positionV relativeFrom="paragraph">
                  <wp:posOffset>5752465</wp:posOffset>
                </wp:positionV>
                <wp:extent cx="8603311" cy="230587"/>
                <wp:effectExtent l="0" t="0" r="762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3311" cy="2305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BAE183" w14:textId="15563A35" w:rsidR="00921467" w:rsidRPr="00CD4BC1" w:rsidRDefault="00921467" w:rsidP="008A76B4">
                            <w:pPr>
                              <w:rPr>
                                <w:lang w:val="en-US"/>
                              </w:rPr>
                            </w:pPr>
                            <w:r w:rsidRPr="008B0DF5">
                              <w:rPr>
                                <w:sz w:val="18"/>
                                <w:lang w:val="en-US"/>
                              </w:rPr>
                              <w:t xml:space="preserve">*Body mass index </w:t>
                            </w:r>
                            <w:r w:rsidRPr="002646D9">
                              <w:rPr>
                                <w:sz w:val="18"/>
                                <w:lang w:val="en-US"/>
                              </w:rPr>
                              <w:t>≥</w:t>
                            </w:r>
                            <w:r w:rsidRPr="008B0DF5">
                              <w:rPr>
                                <w:sz w:val="18"/>
                                <w:lang w:val="en-US"/>
                              </w:rPr>
                              <w:t xml:space="preserve"> 30 kg/m</w:t>
                            </w:r>
                            <w:r w:rsidRPr="002646D9">
                              <w:rPr>
                                <w:sz w:val="18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.</w:t>
                            </w:r>
                            <w:r w:rsidRPr="008B0DF5">
                              <w:rPr>
                                <w:sz w:val="18"/>
                                <w:lang w:val="en-US"/>
                              </w:rPr>
                              <w:t xml:space="preserve"> </w:t>
                            </w:r>
                            <w:r w:rsidRPr="00935B55">
                              <w:rPr>
                                <w:sz w:val="18"/>
                                <w:vertAlign w:val="superscript"/>
                                <w:lang w:val="en-US"/>
                              </w:rPr>
                              <w:t>µ</w:t>
                            </w:r>
                            <w:r w:rsidRPr="008B0DF5">
                              <w:rPr>
                                <w:sz w:val="18"/>
                                <w:lang w:val="en-US"/>
                              </w:rPr>
                              <w:t>Defined as face-to-face contact with a confirmed COVID-19 case, without the use of recommended personal protective equipment.</w:t>
                            </w:r>
                          </w:p>
                          <w:p w14:paraId="20C357C6" w14:textId="77777777" w:rsidR="00921467" w:rsidRPr="008A76B4" w:rsidRDefault="0092146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61B0F95" id="_x0000_t202" coordsize="21600,21600" o:spt="202" path="m,l,21600r21600,l21600,xe">
                <v:stroke joinstyle="miter"/>
                <v:path gradientshapeok="t" o:connecttype="rect"/>
              </v:shapetype>
              <v:shape id="Zone de texte 4" o:spid="_x0000_s1026" type="#_x0000_t202" style="position:absolute;left:0;text-align:left;margin-left:0;margin-top:452.95pt;width:677.45pt;height:18.15pt;z-index:2516889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" fillcolor="white [3201]" stroked="f" strokeweight=".5pt">
                <v:textbox>
                  <w:txbxContent>
                    <w:p w14:paraId="2FBAE183" w14:textId="15563A35" w:rsidR="00921467" w:rsidRPr="00CD4BC1" w:rsidRDefault="00921467" w:rsidP="008A76B4">
                      <w:pPr>
                        <w:rPr>
                          <w:lang w:val="en-US"/>
                        </w:rPr>
                      </w:pPr>
                      <w:r w:rsidRPr="008B0DF5">
                        <w:rPr>
                          <w:sz w:val="18"/>
                          <w:lang w:val="en-US"/>
                        </w:rPr>
                        <w:t xml:space="preserve">*Body mass index </w:t>
                      </w:r>
                      <w:r w:rsidRPr="002646D9">
                        <w:rPr>
                          <w:sz w:val="18"/>
                          <w:lang w:val="en-US"/>
                        </w:rPr>
                        <w:t>≥</w:t>
                      </w:r>
                      <w:r w:rsidRPr="008B0DF5">
                        <w:rPr>
                          <w:sz w:val="18"/>
                          <w:lang w:val="en-US"/>
                        </w:rPr>
                        <w:t xml:space="preserve"> 30 kg/m</w:t>
                      </w:r>
                      <w:r w:rsidRPr="002646D9">
                        <w:rPr>
                          <w:sz w:val="18"/>
                          <w:lang w:val="en-US"/>
                        </w:rPr>
                        <w:t>2</w:t>
                      </w:r>
                      <w:r>
                        <w:rPr>
                          <w:sz w:val="18"/>
                          <w:lang w:val="en-US"/>
                        </w:rPr>
                        <w:t>.</w:t>
                      </w:r>
                      <w:r w:rsidRPr="008B0DF5">
                        <w:rPr>
                          <w:sz w:val="18"/>
                          <w:lang w:val="en-US"/>
                        </w:rPr>
                        <w:t xml:space="preserve"> </w:t>
                      </w:r>
                      <w:r w:rsidRPr="00935B55">
                        <w:rPr>
                          <w:sz w:val="18"/>
                          <w:vertAlign w:val="superscript"/>
                          <w:lang w:val="en-US"/>
                        </w:rPr>
                        <w:t>µ</w:t>
                      </w:r>
                      <w:r w:rsidRPr="008B0DF5">
                        <w:rPr>
                          <w:sz w:val="18"/>
                          <w:lang w:val="en-US"/>
                        </w:rPr>
                        <w:t>Defined as face-to-face contact with a confirmed COVID-19 case, without the use of recommended personal protective equipment.</w:t>
                      </w:r>
                    </w:p>
                    <w:p w14:paraId="20C357C6" w14:textId="77777777" w:rsidR="00921467" w:rsidRPr="008A76B4" w:rsidRDefault="0092146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1C1456" w14:textId="316D13CF" w:rsidR="00AB4A2C" w:rsidRPr="00170FA9" w:rsidRDefault="00AB4A2C">
      <w:pPr>
        <w:rPr>
          <w:rFonts w:cs="Times New Roman"/>
          <w:b/>
          <w:lang w:val="en-US"/>
        </w:rPr>
      </w:pPr>
    </w:p>
    <w:p w14:paraId="5C8F4837" w14:textId="64261F6F" w:rsidR="00D12194" w:rsidRPr="00170FA9" w:rsidRDefault="00AB4A2C" w:rsidP="00D55B33">
      <w:pPr>
        <w:pStyle w:val="Heading1"/>
        <w:rPr>
          <w:b w:val="0"/>
          <w:sz w:val="20"/>
          <w:szCs w:val="20"/>
        </w:rPr>
      </w:pPr>
      <w:bookmarkStart w:id="6" w:name="_Toc139635695"/>
      <w:r w:rsidRPr="00170FA9">
        <w:rPr>
          <w:b w:val="0"/>
        </w:rPr>
        <w:t>S</w:t>
      </w:r>
      <w:r w:rsidR="00C64E97" w:rsidRPr="00170FA9">
        <w:rPr>
          <w:b w:val="0"/>
        </w:rPr>
        <w:t>4</w:t>
      </w:r>
      <w:r w:rsidR="00227CCB" w:rsidRPr="00170FA9">
        <w:rPr>
          <w:b w:val="0"/>
        </w:rPr>
        <w:t xml:space="preserve"> Table.</w:t>
      </w:r>
      <w:r w:rsidR="00861C33" w:rsidRPr="00170FA9">
        <w:t xml:space="preserve"> </w:t>
      </w:r>
      <w:r w:rsidR="00D12194" w:rsidRPr="00170FA9">
        <w:rPr>
          <w:b w:val="0"/>
        </w:rPr>
        <w:t xml:space="preserve">Self-reported SARS-CoV-2 infection (positive PCR or ELISA) according to serology results on </w:t>
      </w:r>
      <w:r w:rsidR="00D55B33" w:rsidRPr="00170FA9">
        <w:rPr>
          <w:b w:val="0"/>
        </w:rPr>
        <w:t>collected DBS</w:t>
      </w:r>
      <w:r w:rsidR="00D12194" w:rsidRPr="00170FA9">
        <w:rPr>
          <w:b w:val="0"/>
        </w:rPr>
        <w:t xml:space="preserve"> sample (positive </w:t>
      </w:r>
      <w:r w:rsidR="00D12194" w:rsidRPr="00170FA9">
        <w:rPr>
          <w:b w:val="0"/>
          <w:bCs/>
        </w:rPr>
        <w:t>N-immunoassay, or</w:t>
      </w:r>
      <w:r w:rsidR="00D55B33" w:rsidRPr="00170FA9">
        <w:rPr>
          <w:b w:val="0"/>
          <w:bCs/>
        </w:rPr>
        <w:t xml:space="preserve">, </w:t>
      </w:r>
      <w:r w:rsidR="00D12194" w:rsidRPr="00170FA9">
        <w:rPr>
          <w:b w:val="0"/>
          <w:bCs/>
        </w:rPr>
        <w:t>in vaccinated individuals</w:t>
      </w:r>
      <w:r w:rsidR="00D55B33" w:rsidRPr="00170FA9">
        <w:rPr>
          <w:b w:val="0"/>
          <w:bCs/>
        </w:rPr>
        <w:t xml:space="preserve">, </w:t>
      </w:r>
      <w:r w:rsidR="00D12194" w:rsidRPr="00170FA9">
        <w:rPr>
          <w:b w:val="0"/>
          <w:bCs/>
        </w:rPr>
        <w:t>positive ELISA-S or SN assay)</w:t>
      </w:r>
      <w:bookmarkEnd w:id="6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597"/>
      </w:tblGrid>
      <w:tr w:rsidR="00D12194" w:rsidRPr="00170FA9" w14:paraId="0936AA97" w14:textId="77777777" w:rsidTr="009B703B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77F87E" w14:textId="77777777" w:rsidR="00D12194" w:rsidRPr="00170FA9" w:rsidRDefault="00D12194" w:rsidP="009B703B">
            <w:pPr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Self-reported SARS-CoV-2 infection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4A83A" w14:textId="5B7976AB" w:rsidR="00D12194" w:rsidRPr="00170FA9" w:rsidRDefault="00D55B33" w:rsidP="009B703B">
            <w:pPr>
              <w:jc w:val="center"/>
              <w:rPr>
                <w:sz w:val="20"/>
                <w:szCs w:val="20"/>
                <w:lang w:val="en-US"/>
              </w:rPr>
            </w:pPr>
            <w:r w:rsidRPr="00170FA9">
              <w:rPr>
                <w:sz w:val="20"/>
                <w:szCs w:val="20"/>
                <w:lang w:val="en-US"/>
              </w:rPr>
              <w:t>Positive</w:t>
            </w:r>
            <w:r w:rsidR="00D12194" w:rsidRPr="00170FA9">
              <w:rPr>
                <w:sz w:val="20"/>
                <w:szCs w:val="20"/>
                <w:lang w:val="en-US"/>
              </w:rPr>
              <w:t xml:space="preserve"> serology </w:t>
            </w:r>
          </w:p>
        </w:tc>
      </w:tr>
      <w:tr w:rsidR="00D12194" w:rsidRPr="00170FA9" w14:paraId="767426B9" w14:textId="77777777" w:rsidTr="009B703B">
        <w:trPr>
          <w:jc w:val="center"/>
        </w:trPr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14:paraId="113B1D87" w14:textId="77777777" w:rsidR="00D12194" w:rsidRPr="00170FA9" w:rsidRDefault="00D12194" w:rsidP="009B70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3E88023" w14:textId="0850DACE" w:rsidR="00D12194" w:rsidRPr="00170FA9" w:rsidRDefault="00D12194" w:rsidP="009B703B">
            <w:pPr>
              <w:jc w:val="center"/>
              <w:rPr>
                <w:sz w:val="20"/>
                <w:szCs w:val="20"/>
              </w:rPr>
            </w:pPr>
            <w:r w:rsidRPr="00170FA9">
              <w:rPr>
                <w:sz w:val="20"/>
                <w:szCs w:val="20"/>
              </w:rPr>
              <w:t>No (n=</w:t>
            </w:r>
            <w:r w:rsidR="001073AF" w:rsidRPr="00170FA9">
              <w:rPr>
                <w:sz w:val="20"/>
                <w:szCs w:val="20"/>
              </w:rPr>
              <w:t xml:space="preserve"> </w:t>
            </w:r>
            <w:r w:rsidRPr="00170FA9">
              <w:rPr>
                <w:sz w:val="20"/>
                <w:szCs w:val="20"/>
              </w:rPr>
              <w:t>1218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9888C1E" w14:textId="692C7C8B" w:rsidR="00D12194" w:rsidRPr="00170FA9" w:rsidRDefault="00D12194" w:rsidP="009B703B">
            <w:pPr>
              <w:jc w:val="center"/>
              <w:rPr>
                <w:sz w:val="20"/>
                <w:szCs w:val="20"/>
              </w:rPr>
            </w:pPr>
            <w:r w:rsidRPr="00170FA9">
              <w:rPr>
                <w:sz w:val="20"/>
                <w:szCs w:val="20"/>
              </w:rPr>
              <w:t>Yes (n=</w:t>
            </w:r>
            <w:r w:rsidR="001073AF" w:rsidRPr="00170FA9">
              <w:rPr>
                <w:sz w:val="20"/>
                <w:szCs w:val="20"/>
              </w:rPr>
              <w:t xml:space="preserve"> </w:t>
            </w:r>
            <w:r w:rsidRPr="00170FA9">
              <w:rPr>
                <w:sz w:val="20"/>
                <w:szCs w:val="20"/>
              </w:rPr>
              <w:t>394)</w:t>
            </w:r>
          </w:p>
        </w:tc>
      </w:tr>
      <w:tr w:rsidR="001073AF" w:rsidRPr="00170FA9" w14:paraId="4A1798CB" w14:textId="77777777" w:rsidTr="009B703B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7CCF9F85" w14:textId="20E6BBD9" w:rsidR="001073AF" w:rsidRPr="00170FA9" w:rsidRDefault="001073AF" w:rsidP="001073AF">
            <w:pPr>
              <w:rPr>
                <w:sz w:val="20"/>
                <w:szCs w:val="20"/>
              </w:rPr>
            </w:pPr>
            <w:r w:rsidRPr="00170FA9">
              <w:rPr>
                <w:sz w:val="20"/>
                <w:szCs w:val="20"/>
              </w:rPr>
              <w:t>No (n=135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27AAED" w14:textId="4EC13159" w:rsidR="001073AF" w:rsidRPr="00170FA9" w:rsidRDefault="001073AF" w:rsidP="001073AF">
            <w:pPr>
              <w:jc w:val="center"/>
              <w:rPr>
                <w:sz w:val="20"/>
                <w:szCs w:val="20"/>
              </w:rPr>
            </w:pPr>
            <w:r w:rsidRPr="00170FA9">
              <w:rPr>
                <w:sz w:val="20"/>
                <w:szCs w:val="20"/>
              </w:rPr>
              <w:t>1155 (94.8)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40D51872" w14:textId="703FF2B1" w:rsidR="001073AF" w:rsidRPr="00170FA9" w:rsidRDefault="001073AF" w:rsidP="001073AF">
            <w:pPr>
              <w:jc w:val="center"/>
              <w:rPr>
                <w:sz w:val="20"/>
                <w:szCs w:val="20"/>
              </w:rPr>
            </w:pPr>
            <w:r w:rsidRPr="00170FA9">
              <w:rPr>
                <w:sz w:val="20"/>
                <w:szCs w:val="20"/>
              </w:rPr>
              <w:t>204 (51.8)</w:t>
            </w:r>
          </w:p>
        </w:tc>
      </w:tr>
      <w:tr w:rsidR="001073AF" w:rsidRPr="00170FA9" w14:paraId="618D4B3F" w14:textId="77777777" w:rsidTr="009B703B">
        <w:trPr>
          <w:jc w:val="center"/>
        </w:trPr>
        <w:tc>
          <w:tcPr>
            <w:tcW w:w="2830" w:type="dxa"/>
          </w:tcPr>
          <w:p w14:paraId="53BB04AD" w14:textId="59D248F2" w:rsidR="001073AF" w:rsidRPr="00170FA9" w:rsidRDefault="001073AF" w:rsidP="001073AF">
            <w:pPr>
              <w:rPr>
                <w:sz w:val="20"/>
                <w:szCs w:val="20"/>
              </w:rPr>
            </w:pPr>
            <w:r w:rsidRPr="00170FA9">
              <w:rPr>
                <w:sz w:val="20"/>
                <w:szCs w:val="20"/>
              </w:rPr>
              <w:t>Yes (n= 253)</w:t>
            </w:r>
          </w:p>
        </w:tc>
        <w:tc>
          <w:tcPr>
            <w:tcW w:w="1560" w:type="dxa"/>
          </w:tcPr>
          <w:p w14:paraId="48AF3930" w14:textId="43A05A2F" w:rsidR="001073AF" w:rsidRPr="00170FA9" w:rsidRDefault="001073AF" w:rsidP="001073AF">
            <w:pPr>
              <w:jc w:val="center"/>
              <w:rPr>
                <w:sz w:val="20"/>
                <w:szCs w:val="20"/>
              </w:rPr>
            </w:pPr>
            <w:r w:rsidRPr="00170FA9">
              <w:rPr>
                <w:sz w:val="20"/>
                <w:szCs w:val="20"/>
              </w:rPr>
              <w:t>63 (5.2)</w:t>
            </w:r>
          </w:p>
        </w:tc>
        <w:tc>
          <w:tcPr>
            <w:tcW w:w="1597" w:type="dxa"/>
          </w:tcPr>
          <w:p w14:paraId="0531C633" w14:textId="33F79694" w:rsidR="001073AF" w:rsidRPr="00170FA9" w:rsidRDefault="001073AF" w:rsidP="001073AF">
            <w:pPr>
              <w:jc w:val="center"/>
              <w:rPr>
                <w:sz w:val="20"/>
                <w:szCs w:val="20"/>
              </w:rPr>
            </w:pPr>
            <w:r w:rsidRPr="00170FA9">
              <w:rPr>
                <w:sz w:val="20"/>
                <w:szCs w:val="20"/>
              </w:rPr>
              <w:t>190 (48.2)</w:t>
            </w:r>
          </w:p>
        </w:tc>
      </w:tr>
    </w:tbl>
    <w:p w14:paraId="41A798C9" w14:textId="726DD410" w:rsidR="00D12194" w:rsidRPr="00170FA9" w:rsidRDefault="00D55B33" w:rsidP="00D12194">
      <w:pPr>
        <w:rPr>
          <w:rFonts w:cs="Times New Roman"/>
          <w:sz w:val="20"/>
          <w:szCs w:val="20"/>
          <w:lang w:val="en-US"/>
        </w:rPr>
      </w:pPr>
      <w:r w:rsidRPr="00170FA9">
        <w:rPr>
          <w:rFonts w:cs="Times New Roman"/>
          <w:sz w:val="20"/>
          <w:szCs w:val="20"/>
          <w:lang w:val="en-US"/>
        </w:rPr>
        <w:t>PCR: polymerase chain reaction; DBS: dried blood spot</w:t>
      </w:r>
      <w:r w:rsidRPr="00170FA9">
        <w:rPr>
          <w:sz w:val="20"/>
          <w:szCs w:val="20"/>
          <w:lang w:val="en-US"/>
        </w:rPr>
        <w:t>; N</w:t>
      </w:r>
      <w:r w:rsidRPr="00170FA9">
        <w:rPr>
          <w:rFonts w:cs="Times New Roman"/>
          <w:sz w:val="20"/>
          <w:szCs w:val="20"/>
          <w:lang w:val="en-US"/>
        </w:rPr>
        <w:t>-immunoassay: immunoassays detecting antibodies against SARS-CoV-2 nucleocapsid; ELISA-S: ELISA test detecting antibodies against the S-1 portion of the S protein of the SARS-CoV-2.</w:t>
      </w:r>
    </w:p>
    <w:p w14:paraId="61139D29" w14:textId="77777777" w:rsidR="00CC669A" w:rsidRPr="00170FA9" w:rsidRDefault="00CC669A" w:rsidP="00CC669A">
      <w:pPr>
        <w:pStyle w:val="Heading1"/>
        <w:rPr>
          <w:b w:val="0"/>
        </w:rPr>
      </w:pPr>
    </w:p>
    <w:p w14:paraId="1B1511D2" w14:textId="77777777" w:rsidR="00CC669A" w:rsidRPr="00170FA9" w:rsidRDefault="00CC669A" w:rsidP="00CC669A">
      <w:pPr>
        <w:pStyle w:val="Heading1"/>
        <w:rPr>
          <w:b w:val="0"/>
        </w:rPr>
      </w:pPr>
    </w:p>
    <w:p w14:paraId="0D0D5692" w14:textId="77777777" w:rsidR="00CC669A" w:rsidRPr="00170FA9" w:rsidRDefault="00CC669A" w:rsidP="00CC669A">
      <w:pPr>
        <w:pStyle w:val="Heading1"/>
        <w:rPr>
          <w:b w:val="0"/>
        </w:rPr>
      </w:pPr>
    </w:p>
    <w:p w14:paraId="7684DC2C" w14:textId="20DD93E1" w:rsidR="00C044FF" w:rsidRPr="00170FA9" w:rsidRDefault="00C64E97" w:rsidP="00CC669A">
      <w:pPr>
        <w:pStyle w:val="Heading1"/>
        <w:rPr>
          <w:b w:val="0"/>
          <w:sz w:val="20"/>
          <w:szCs w:val="20"/>
        </w:rPr>
      </w:pPr>
      <w:bookmarkStart w:id="7" w:name="_Toc139635696"/>
      <w:r w:rsidRPr="00170FA9">
        <w:rPr>
          <w:b w:val="0"/>
        </w:rPr>
        <w:t>S5 Table.</w:t>
      </w:r>
      <w:r w:rsidRPr="00170FA9">
        <w:t xml:space="preserve"> </w:t>
      </w:r>
      <w:r w:rsidRPr="00170FA9">
        <w:rPr>
          <w:b w:val="0"/>
        </w:rPr>
        <w:t xml:space="preserve">Self-reported SARS-CoV-2 infection (positive PCR or ELISA) and serology results on collected DBS sample (positive </w:t>
      </w:r>
      <w:r w:rsidRPr="00170FA9">
        <w:rPr>
          <w:b w:val="0"/>
          <w:bCs/>
        </w:rPr>
        <w:t>N-immunoassay, or, in vaccinated individuals, positive ELISA-S or SN assay)</w:t>
      </w:r>
      <w:r w:rsidR="00CC669A" w:rsidRPr="00170FA9">
        <w:rPr>
          <w:b w:val="0"/>
          <w:bCs/>
        </w:rPr>
        <w:t xml:space="preserve"> according to history of </w:t>
      </w:r>
      <w:r w:rsidR="007F01DE" w:rsidRPr="00170FA9">
        <w:rPr>
          <w:b w:val="0"/>
          <w:bCs/>
        </w:rPr>
        <w:t>COVID</w:t>
      </w:r>
      <w:r w:rsidR="00CC669A" w:rsidRPr="00170FA9">
        <w:rPr>
          <w:b w:val="0"/>
          <w:bCs/>
        </w:rPr>
        <w:t>-19 vaccine.</w:t>
      </w:r>
      <w:bookmarkEnd w:id="7"/>
      <w:r w:rsidR="00CC669A" w:rsidRPr="00170FA9">
        <w:rPr>
          <w:b w:val="0"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3"/>
        <w:gridCol w:w="1560"/>
        <w:gridCol w:w="1597"/>
      </w:tblGrid>
      <w:tr w:rsidR="00C044FF" w:rsidRPr="00170FA9" w14:paraId="62313EBA" w14:textId="77777777" w:rsidTr="000451B9">
        <w:tc>
          <w:tcPr>
            <w:tcW w:w="42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758EA" w14:textId="6785694D" w:rsidR="00C044FF" w:rsidRPr="00170FA9" w:rsidRDefault="00C044FF" w:rsidP="00CC669A">
            <w:pPr>
              <w:rPr>
                <w:lang w:val="en-US"/>
              </w:rPr>
            </w:pPr>
          </w:p>
        </w:tc>
        <w:tc>
          <w:tcPr>
            <w:tcW w:w="3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2A83A" w14:textId="761C959B" w:rsidR="00B47483" w:rsidRPr="00170FA9" w:rsidRDefault="00C044FF" w:rsidP="00B47483">
            <w:pPr>
              <w:jc w:val="center"/>
              <w:rPr>
                <w:lang w:val="en-US"/>
              </w:rPr>
            </w:pPr>
            <w:r w:rsidRPr="00170FA9">
              <w:rPr>
                <w:lang w:val="en-US"/>
              </w:rPr>
              <w:t>At least one dose</w:t>
            </w:r>
          </w:p>
          <w:p w14:paraId="55CADA9B" w14:textId="7424822B" w:rsidR="00C044FF" w:rsidRPr="00170FA9" w:rsidRDefault="00C044FF" w:rsidP="00B47483">
            <w:pPr>
              <w:jc w:val="center"/>
              <w:rPr>
                <w:lang w:val="en-US"/>
              </w:rPr>
            </w:pPr>
            <w:r w:rsidRPr="00170FA9">
              <w:rPr>
                <w:lang w:val="en-US"/>
              </w:rPr>
              <w:t xml:space="preserve">of </w:t>
            </w:r>
            <w:r w:rsidR="007F01DE" w:rsidRPr="00170FA9">
              <w:rPr>
                <w:lang w:val="en-US"/>
              </w:rPr>
              <w:t>COVID</w:t>
            </w:r>
            <w:r w:rsidRPr="00170FA9">
              <w:rPr>
                <w:lang w:val="en-US"/>
              </w:rPr>
              <w:t>-19 vaccine</w:t>
            </w:r>
          </w:p>
        </w:tc>
      </w:tr>
      <w:tr w:rsidR="00C044FF" w:rsidRPr="00170FA9" w14:paraId="75549430" w14:textId="77777777" w:rsidTr="000451B9">
        <w:tc>
          <w:tcPr>
            <w:tcW w:w="42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405E48" w14:textId="77777777" w:rsidR="00C044FF" w:rsidRPr="00170FA9" w:rsidRDefault="00C044FF" w:rsidP="00CC669A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6DBB89" w14:textId="77777777" w:rsidR="00C044FF" w:rsidRPr="00170FA9" w:rsidRDefault="00C044FF" w:rsidP="00CC669A">
            <w:r w:rsidRPr="00170FA9">
              <w:t>No (N=124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2C04646" w14:textId="77777777" w:rsidR="00C044FF" w:rsidRPr="00170FA9" w:rsidRDefault="00C044FF" w:rsidP="00CC669A">
            <w:r w:rsidRPr="00170FA9">
              <w:t>Yes (N=1,488)</w:t>
            </w:r>
          </w:p>
        </w:tc>
      </w:tr>
      <w:tr w:rsidR="00C044FF" w:rsidRPr="00170FA9" w14:paraId="41C77E61" w14:textId="77777777" w:rsidTr="000451B9">
        <w:tc>
          <w:tcPr>
            <w:tcW w:w="4213" w:type="dxa"/>
            <w:tcBorders>
              <w:top w:val="single" w:sz="4" w:space="0" w:color="auto"/>
            </w:tcBorders>
          </w:tcPr>
          <w:p w14:paraId="48C5EE72" w14:textId="77777777" w:rsidR="00C044FF" w:rsidRPr="00170FA9" w:rsidRDefault="00C044FF" w:rsidP="00CC669A">
            <w:r w:rsidRPr="00170FA9">
              <w:t>Positive PCR/antigenic tes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5972BD" w14:textId="77777777" w:rsidR="00C044FF" w:rsidRPr="00170FA9" w:rsidRDefault="00C044FF" w:rsidP="00CC669A">
            <w:r w:rsidRPr="00170FA9">
              <w:t>46 (37.1)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3E93A902" w14:textId="77777777" w:rsidR="00C044FF" w:rsidRPr="00170FA9" w:rsidRDefault="00C044FF" w:rsidP="00CC669A">
            <w:r w:rsidRPr="00170FA9">
              <w:t>145 (9.7)</w:t>
            </w:r>
          </w:p>
        </w:tc>
      </w:tr>
      <w:tr w:rsidR="00C044FF" w:rsidRPr="00170FA9" w14:paraId="61708622" w14:textId="77777777" w:rsidTr="000451B9">
        <w:tc>
          <w:tcPr>
            <w:tcW w:w="4213" w:type="dxa"/>
          </w:tcPr>
          <w:p w14:paraId="1D48221D" w14:textId="77777777" w:rsidR="00C044FF" w:rsidRPr="00170FA9" w:rsidRDefault="00C044FF" w:rsidP="00CC669A">
            <w:r w:rsidRPr="00170FA9">
              <w:t>Positive ELISA test</w:t>
            </w:r>
          </w:p>
        </w:tc>
        <w:tc>
          <w:tcPr>
            <w:tcW w:w="1560" w:type="dxa"/>
          </w:tcPr>
          <w:p w14:paraId="735161F6" w14:textId="77777777" w:rsidR="00C044FF" w:rsidRPr="00170FA9" w:rsidRDefault="00C044FF" w:rsidP="00CC669A">
            <w:r w:rsidRPr="00170FA9">
              <w:t>35 (28.2)</w:t>
            </w:r>
          </w:p>
        </w:tc>
        <w:tc>
          <w:tcPr>
            <w:tcW w:w="1597" w:type="dxa"/>
          </w:tcPr>
          <w:p w14:paraId="142819C0" w14:textId="77777777" w:rsidR="00C044FF" w:rsidRPr="00170FA9" w:rsidRDefault="00C044FF" w:rsidP="00CC669A">
            <w:r w:rsidRPr="00170FA9">
              <w:t>88 (5.9)</w:t>
            </w:r>
          </w:p>
        </w:tc>
      </w:tr>
      <w:tr w:rsidR="00C044FF" w:rsidRPr="00170FA9" w14:paraId="3B5B0884" w14:textId="77777777" w:rsidTr="000451B9">
        <w:tc>
          <w:tcPr>
            <w:tcW w:w="4213" w:type="dxa"/>
          </w:tcPr>
          <w:p w14:paraId="1549FECF" w14:textId="77777777" w:rsidR="00C044FF" w:rsidRPr="00170FA9" w:rsidRDefault="00C044FF" w:rsidP="00CC669A">
            <w:r w:rsidRPr="00170FA9">
              <w:t>ELISA-S positive</w:t>
            </w:r>
          </w:p>
        </w:tc>
        <w:tc>
          <w:tcPr>
            <w:tcW w:w="1560" w:type="dxa"/>
          </w:tcPr>
          <w:p w14:paraId="52C0FB61" w14:textId="77777777" w:rsidR="00C044FF" w:rsidRPr="00170FA9" w:rsidRDefault="00C044FF" w:rsidP="00CC669A">
            <w:r w:rsidRPr="00170FA9">
              <w:t>53 (42.7)</w:t>
            </w:r>
          </w:p>
        </w:tc>
        <w:tc>
          <w:tcPr>
            <w:tcW w:w="1597" w:type="dxa"/>
          </w:tcPr>
          <w:p w14:paraId="50788A36" w14:textId="77777777" w:rsidR="00C044FF" w:rsidRPr="00170FA9" w:rsidRDefault="00C044FF" w:rsidP="00CC669A">
            <w:r w:rsidRPr="00170FA9">
              <w:t>1,473 (99.0)</w:t>
            </w:r>
          </w:p>
        </w:tc>
      </w:tr>
      <w:tr w:rsidR="00C044FF" w:rsidRPr="00170FA9" w14:paraId="13E87059" w14:textId="77777777" w:rsidTr="000451B9">
        <w:tc>
          <w:tcPr>
            <w:tcW w:w="4213" w:type="dxa"/>
          </w:tcPr>
          <w:p w14:paraId="2E62940F" w14:textId="77777777" w:rsidR="00C044FF" w:rsidRPr="00170FA9" w:rsidRDefault="00C044FF" w:rsidP="00CC669A">
            <w:r w:rsidRPr="00170FA9">
              <w:t>NP- positive</w:t>
            </w:r>
          </w:p>
        </w:tc>
        <w:tc>
          <w:tcPr>
            <w:tcW w:w="1560" w:type="dxa"/>
          </w:tcPr>
          <w:p w14:paraId="16D6D0B4" w14:textId="77777777" w:rsidR="00C044FF" w:rsidRPr="00170FA9" w:rsidRDefault="00C044FF" w:rsidP="00CC669A">
            <w:r w:rsidRPr="00170FA9">
              <w:t>59 (47.6)</w:t>
            </w:r>
          </w:p>
        </w:tc>
        <w:tc>
          <w:tcPr>
            <w:tcW w:w="1597" w:type="dxa"/>
          </w:tcPr>
          <w:p w14:paraId="4A114748" w14:textId="77777777" w:rsidR="00C044FF" w:rsidRPr="00170FA9" w:rsidRDefault="00C044FF" w:rsidP="00CC669A">
            <w:r w:rsidRPr="00170FA9">
              <w:t>322 (21.6)</w:t>
            </w:r>
          </w:p>
        </w:tc>
      </w:tr>
      <w:tr w:rsidR="00C044FF" w:rsidRPr="00170FA9" w14:paraId="246EAA86" w14:textId="77777777" w:rsidTr="000451B9">
        <w:tc>
          <w:tcPr>
            <w:tcW w:w="4213" w:type="dxa"/>
          </w:tcPr>
          <w:p w14:paraId="572ABBFB" w14:textId="77777777" w:rsidR="00C044FF" w:rsidRPr="00170FA9" w:rsidRDefault="00C044FF" w:rsidP="00CC669A">
            <w:r w:rsidRPr="00170FA9">
              <w:t>Positive seroneutralization assay</w:t>
            </w:r>
          </w:p>
        </w:tc>
        <w:tc>
          <w:tcPr>
            <w:tcW w:w="1560" w:type="dxa"/>
          </w:tcPr>
          <w:p w14:paraId="1D7A681F" w14:textId="77777777" w:rsidR="00C044FF" w:rsidRPr="00170FA9" w:rsidRDefault="00C044FF" w:rsidP="00CC669A">
            <w:r w:rsidRPr="00170FA9">
              <w:t>43 (34.7)</w:t>
            </w:r>
          </w:p>
        </w:tc>
        <w:tc>
          <w:tcPr>
            <w:tcW w:w="1597" w:type="dxa"/>
          </w:tcPr>
          <w:p w14:paraId="7BF9423A" w14:textId="77777777" w:rsidR="00C044FF" w:rsidRPr="00170FA9" w:rsidRDefault="00C044FF" w:rsidP="00CC669A">
            <w:r w:rsidRPr="00170FA9">
              <w:t>1,268 (85.2)</w:t>
            </w:r>
          </w:p>
        </w:tc>
      </w:tr>
      <w:tr w:rsidR="00E640FE" w:rsidRPr="00170FA9" w14:paraId="094701BF" w14:textId="77777777" w:rsidTr="000451B9">
        <w:tc>
          <w:tcPr>
            <w:tcW w:w="4213" w:type="dxa"/>
          </w:tcPr>
          <w:p w14:paraId="3BC5A7D7" w14:textId="22119BF4" w:rsidR="00E640FE" w:rsidRPr="00170FA9" w:rsidRDefault="00E640FE" w:rsidP="00CC669A">
            <w:pPr>
              <w:rPr>
                <w:lang w:val="en-US"/>
              </w:rPr>
            </w:pPr>
            <w:r w:rsidRPr="00170FA9">
              <w:rPr>
                <w:lang w:val="en-US"/>
              </w:rPr>
              <w:t>Total history of SARS-CoV-2 infection</w:t>
            </w:r>
          </w:p>
        </w:tc>
        <w:tc>
          <w:tcPr>
            <w:tcW w:w="1560" w:type="dxa"/>
          </w:tcPr>
          <w:p w14:paraId="28C4C078" w14:textId="2CCF5F18" w:rsidR="00E640FE" w:rsidRPr="00170FA9" w:rsidRDefault="00E640FE" w:rsidP="00CC669A">
            <w:pPr>
              <w:rPr>
                <w:lang w:val="en-US"/>
              </w:rPr>
            </w:pPr>
            <w:r w:rsidRPr="00170FA9">
              <w:rPr>
                <w:lang w:val="en-US"/>
              </w:rPr>
              <w:t>74 (59.7)</w:t>
            </w:r>
          </w:p>
        </w:tc>
        <w:tc>
          <w:tcPr>
            <w:tcW w:w="1597" w:type="dxa"/>
          </w:tcPr>
          <w:p w14:paraId="1F187B83" w14:textId="2694A11F" w:rsidR="00E640FE" w:rsidRPr="00170FA9" w:rsidRDefault="00E640FE" w:rsidP="00CC669A">
            <w:pPr>
              <w:rPr>
                <w:lang w:val="en-US"/>
              </w:rPr>
            </w:pPr>
            <w:r w:rsidRPr="00170FA9">
              <w:rPr>
                <w:lang w:val="en-US"/>
              </w:rPr>
              <w:t>383 (25.7)</w:t>
            </w:r>
          </w:p>
        </w:tc>
      </w:tr>
    </w:tbl>
    <w:p w14:paraId="60E62CB6" w14:textId="77777777" w:rsidR="00CC669A" w:rsidRPr="00170FA9" w:rsidRDefault="00CC669A" w:rsidP="00E03216">
      <w:pPr>
        <w:pStyle w:val="Heading1"/>
        <w:rPr>
          <w:b w:val="0"/>
        </w:rPr>
      </w:pPr>
    </w:p>
    <w:p w14:paraId="7697812D" w14:textId="77777777" w:rsidR="00CC669A" w:rsidRPr="00170FA9" w:rsidRDefault="00CC669A" w:rsidP="00E03216">
      <w:pPr>
        <w:pStyle w:val="Heading1"/>
        <w:rPr>
          <w:b w:val="0"/>
        </w:rPr>
      </w:pPr>
    </w:p>
    <w:p w14:paraId="4CD8FF4E" w14:textId="23DAA724" w:rsidR="00CC669A" w:rsidRPr="00170FA9" w:rsidRDefault="00CC669A" w:rsidP="00CC669A">
      <w:pPr>
        <w:pStyle w:val="Heading1"/>
        <w:rPr>
          <w:rFonts w:cs="Calibri"/>
          <w:b w:val="0"/>
          <w:color w:val="0563C1" w:themeColor="hyperlink"/>
          <w:u w:val="single"/>
        </w:rPr>
      </w:pPr>
      <w:bookmarkStart w:id="8" w:name="_Toc139635697"/>
      <w:r w:rsidRPr="00170FA9">
        <w:rPr>
          <w:b w:val="0"/>
        </w:rPr>
        <w:t xml:space="preserve">S6 Figure. Number of positive RT-qPCR retrospectively self-reported by PHCWs during the COVID-SéroPRIM study in conjunction with the number of new daily confirmed </w:t>
      </w:r>
      <w:r w:rsidR="00233EC1" w:rsidRPr="00170FA9">
        <w:rPr>
          <w:b w:val="0"/>
        </w:rPr>
        <w:t>COVID</w:t>
      </w:r>
      <w:r w:rsidRPr="00170FA9">
        <w:rPr>
          <w:b w:val="0"/>
        </w:rPr>
        <w:t>-19 hospital admissions (data from French government</w:t>
      </w:r>
      <w:hyperlink r:id="rId11" w:history="1">
        <w:r w:rsidRPr="00170FA9">
          <w:rPr>
            <w:rStyle w:val="Hyperlink"/>
            <w:b w:val="0"/>
          </w:rPr>
          <w:t>/www.data.gouv.fr</w:t>
        </w:r>
      </w:hyperlink>
      <w:r w:rsidRPr="00170FA9">
        <w:rPr>
          <w:b w:val="0"/>
        </w:rPr>
        <w:t>).</w:t>
      </w:r>
      <w:bookmarkEnd w:id="8"/>
      <w:r w:rsidRPr="00170FA9">
        <w:rPr>
          <w:b w:val="0"/>
        </w:rPr>
        <w:t xml:space="preserve"> </w:t>
      </w:r>
    </w:p>
    <w:p w14:paraId="12D36314" w14:textId="79023AF5" w:rsidR="00CC669A" w:rsidRPr="00170FA9" w:rsidRDefault="00332D4B" w:rsidP="00CC669A">
      <w:pPr>
        <w:rPr>
          <w:lang w:val="en-US"/>
        </w:rPr>
      </w:pPr>
      <w:r w:rsidRPr="00170FA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59CC096" wp14:editId="48C704F2">
                <wp:simplePos x="0" y="0"/>
                <wp:positionH relativeFrom="column">
                  <wp:posOffset>3733497</wp:posOffset>
                </wp:positionH>
                <wp:positionV relativeFrom="paragraph">
                  <wp:posOffset>89043</wp:posOffset>
                </wp:positionV>
                <wp:extent cx="2750024" cy="2572603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0024" cy="25726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A5ABCC" w14:textId="430D1432" w:rsidR="00921467" w:rsidRPr="00C05EB6" w:rsidRDefault="00921467" w:rsidP="00C05EB6">
                            <w:pPr>
                              <w:spacing w:after="120"/>
                              <w:jc w:val="both"/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</w:pPr>
                            <w:r w:rsidRPr="00C05EB6">
                              <w:rPr>
                                <w:sz w:val="20"/>
                                <w:lang w:val="en-US"/>
                              </w:rPr>
                              <w:t xml:space="preserve">Rationale for this analysis: </w:t>
                            </w:r>
                            <w:r w:rsidRPr="00C05EB6">
                              <w:rPr>
                                <w:sz w:val="20"/>
                                <w:lang w:val="en-US"/>
                              </w:rPr>
                              <w:tab/>
                              <w:t xml:space="preserve">                                                                                                                   </w:t>
                            </w:r>
                            <w:r w:rsidRPr="00C05EB6"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t>Since the history of RT-qPCR were self-reported by PHCWs for the previous eighteen months (possible recall bias), we explored the validity of this report by describing the number of reported positive RT-qPCR by month of diagnosis, in conjunction with the number of new daily confirmed C</w:t>
                            </w:r>
                            <w:r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t>OVID</w:t>
                            </w:r>
                            <w:r w:rsidRPr="00C05EB6"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t xml:space="preserve">-19 hospital admissions (data from French government </w:t>
                            </w:r>
                            <w:bookmarkStart w:id="9" w:name="_Hlk128940267"/>
                            <w:r w:rsidRPr="00C05EB6"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fldChar w:fldCharType="begin"/>
                            </w:r>
                            <w:r w:rsidRPr="00C05EB6"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instrText xml:space="preserve"> HYPERLINK "https://www.data.gouv.fr" </w:instrText>
                            </w:r>
                            <w:r w:rsidRPr="00C05EB6"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fldChar w:fldCharType="separate"/>
                            </w:r>
                            <w:r w:rsidRPr="00C05EB6"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t>/www.data.gouv.fr</w:t>
                            </w:r>
                            <w:r w:rsidRPr="00C05EB6">
                              <w:rPr>
                                <w:rFonts w:cs="Times New Roman"/>
                                <w:sz w:val="20"/>
                              </w:rPr>
                              <w:fldChar w:fldCharType="end"/>
                            </w:r>
                            <w:bookmarkEnd w:id="9"/>
                            <w:r w:rsidRPr="00C05EB6"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t>). New daily confirmed C</w:t>
                            </w:r>
                            <w:r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t>OVID</w:t>
                            </w:r>
                            <w:r w:rsidRPr="00C05EB6"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t>-19 hospital admissions were chosen as a proxy of the C</w:t>
                            </w:r>
                            <w:r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t>OVID</w:t>
                            </w:r>
                            <w:r w:rsidRPr="00C05EB6">
                              <w:rPr>
                                <w:rFonts w:cs="Times New Roman"/>
                                <w:sz w:val="20"/>
                                <w:lang w:val="en-US"/>
                              </w:rPr>
                              <w:t xml:space="preserve">-19 waves since it is the only available data from the beginning of the pandemic. </w:t>
                            </w:r>
                          </w:p>
                          <w:p w14:paraId="26D58A52" w14:textId="77777777" w:rsidR="00921467" w:rsidRPr="00332D4B" w:rsidRDefault="0092146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9CC096" id="Zone de texte 2" o:spid="_x0000_s1027" type="#_x0000_t202" style="position:absolute;margin-left:294pt;margin-top:7pt;width:216.55pt;height:202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" fillcolor="white [3201]" stroked="f" strokeweight=".5pt">
                <v:textbox>
                  <w:txbxContent>
                    <w:p w14:paraId="74A5ABCC" w14:textId="430D1432" w:rsidR="00921467" w:rsidRPr="00C05EB6" w:rsidRDefault="00921467" w:rsidP="00C05EB6">
                      <w:pPr>
                        <w:spacing w:after="120"/>
                        <w:jc w:val="both"/>
                        <w:rPr>
                          <w:rFonts w:cs="Times New Roman"/>
                          <w:sz w:val="20"/>
                          <w:lang w:val="en-US"/>
                        </w:rPr>
                      </w:pPr>
                      <w:r w:rsidRPr="00C05EB6">
                        <w:rPr>
                          <w:sz w:val="20"/>
                          <w:lang w:val="en-US"/>
                        </w:rPr>
                        <w:t xml:space="preserve">Rationale for this analysis: </w:t>
                      </w:r>
                      <w:r w:rsidRPr="00C05EB6">
                        <w:rPr>
                          <w:sz w:val="20"/>
                          <w:lang w:val="en-US"/>
                        </w:rPr>
                        <w:tab/>
                        <w:t xml:space="preserve">                                                                                                                   </w:t>
                      </w:r>
                      <w:r w:rsidRPr="00C05EB6">
                        <w:rPr>
                          <w:rFonts w:cs="Times New Roman"/>
                          <w:sz w:val="20"/>
                          <w:lang w:val="en-US"/>
                        </w:rPr>
                        <w:t>Since the history of RT-qPCR were self-reported by PHCWs for the previous eighteen months (possible recall bias), we explored the validity of this report by describing the number of reported positive RT-qPCR by month of diagnosis, in conjunction with the number of new daily confirmed C</w:t>
                      </w:r>
                      <w:r>
                        <w:rPr>
                          <w:rFonts w:cs="Times New Roman"/>
                          <w:sz w:val="20"/>
                          <w:lang w:val="en-US"/>
                        </w:rPr>
                        <w:t>OVID</w:t>
                      </w:r>
                      <w:r w:rsidRPr="00C05EB6">
                        <w:rPr>
                          <w:rFonts w:cs="Times New Roman"/>
                          <w:sz w:val="20"/>
                          <w:lang w:val="en-US"/>
                        </w:rPr>
                        <w:t xml:space="preserve">-19 hospital admissions (data from French government </w:t>
                      </w:r>
                      <w:bookmarkStart w:id="55" w:name="_Hlk128940267"/>
                      <w:r w:rsidRPr="00C05EB6">
                        <w:rPr>
                          <w:rFonts w:cs="Times New Roman"/>
                          <w:sz w:val="20"/>
                          <w:lang w:val="en-US"/>
                        </w:rPr>
                        <w:fldChar w:fldCharType="begin"/>
                      </w:r>
                      <w:r w:rsidRPr="00C05EB6">
                        <w:rPr>
                          <w:rFonts w:cs="Times New Roman"/>
                          <w:sz w:val="20"/>
                          <w:lang w:val="en-US"/>
                        </w:rPr>
                        <w:instrText xml:space="preserve"> HYPERLINK "https://www.data.gouv.fr" </w:instrText>
                      </w:r>
                      <w:r w:rsidRPr="00C05EB6">
                        <w:rPr>
                          <w:rFonts w:cs="Times New Roman"/>
                          <w:sz w:val="20"/>
                          <w:lang w:val="en-US"/>
                        </w:rPr>
                        <w:fldChar w:fldCharType="separate"/>
                      </w:r>
                      <w:r w:rsidRPr="00C05EB6">
                        <w:rPr>
                          <w:rFonts w:cs="Times New Roman"/>
                          <w:sz w:val="20"/>
                          <w:lang w:val="en-US"/>
                        </w:rPr>
                        <w:t>/www.data.gouv.fr</w:t>
                      </w:r>
                      <w:r w:rsidRPr="00C05EB6">
                        <w:rPr>
                          <w:rFonts w:cs="Times New Roman"/>
                          <w:sz w:val="20"/>
                        </w:rPr>
                        <w:fldChar w:fldCharType="end"/>
                      </w:r>
                      <w:bookmarkEnd w:id="55"/>
                      <w:r w:rsidRPr="00C05EB6">
                        <w:rPr>
                          <w:rFonts w:cs="Times New Roman"/>
                          <w:sz w:val="20"/>
                          <w:lang w:val="en-US"/>
                        </w:rPr>
                        <w:t>). New daily confirmed C</w:t>
                      </w:r>
                      <w:r>
                        <w:rPr>
                          <w:rFonts w:cs="Times New Roman"/>
                          <w:sz w:val="20"/>
                          <w:lang w:val="en-US"/>
                        </w:rPr>
                        <w:t>OVID</w:t>
                      </w:r>
                      <w:r w:rsidRPr="00C05EB6">
                        <w:rPr>
                          <w:rFonts w:cs="Times New Roman"/>
                          <w:sz w:val="20"/>
                          <w:lang w:val="en-US"/>
                        </w:rPr>
                        <w:t>-19 hospital admissions were chosen as a proxy of the C</w:t>
                      </w:r>
                      <w:r>
                        <w:rPr>
                          <w:rFonts w:cs="Times New Roman"/>
                          <w:sz w:val="20"/>
                          <w:lang w:val="en-US"/>
                        </w:rPr>
                        <w:t>OVID</w:t>
                      </w:r>
                      <w:r w:rsidRPr="00C05EB6">
                        <w:rPr>
                          <w:rFonts w:cs="Times New Roman"/>
                          <w:sz w:val="20"/>
                          <w:lang w:val="en-US"/>
                        </w:rPr>
                        <w:t xml:space="preserve">-19 waves since it is the only available data from the beginning of the pandemic. </w:t>
                      </w:r>
                    </w:p>
                    <w:p w14:paraId="26D58A52" w14:textId="77777777" w:rsidR="00921467" w:rsidRPr="00332D4B" w:rsidRDefault="0092146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70FA9">
        <w:rPr>
          <w:noProof/>
          <w:lang w:val="en-IN" w:eastAsia="en-IN"/>
        </w:rPr>
        <w:drawing>
          <wp:anchor distT="0" distB="0" distL="114300" distR="114300" simplePos="0" relativeHeight="251689984" behindDoc="0" locked="0" layoutInCell="1" allowOverlap="1" wp14:anchorId="13DEBD11" wp14:editId="0E8E0145">
            <wp:simplePos x="0" y="0"/>
            <wp:positionH relativeFrom="column">
              <wp:posOffset>57198</wp:posOffset>
            </wp:positionH>
            <wp:positionV relativeFrom="paragraph">
              <wp:posOffset>201987</wp:posOffset>
            </wp:positionV>
            <wp:extent cx="3500902" cy="2460125"/>
            <wp:effectExtent l="0" t="0" r="4445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0902" cy="2460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32A355" w14:textId="6DA3FE0E" w:rsidR="00CC669A" w:rsidRPr="00170FA9" w:rsidRDefault="00CC669A" w:rsidP="00CC669A">
      <w:pPr>
        <w:rPr>
          <w:lang w:val="en-US"/>
        </w:rPr>
      </w:pPr>
    </w:p>
    <w:p w14:paraId="126271DD" w14:textId="77777777" w:rsidR="00CC669A" w:rsidRPr="00170FA9" w:rsidRDefault="00CC669A" w:rsidP="00CC669A">
      <w:pPr>
        <w:rPr>
          <w:lang w:val="en-US"/>
        </w:rPr>
      </w:pPr>
    </w:p>
    <w:p w14:paraId="346446D0" w14:textId="77777777" w:rsidR="00CC669A" w:rsidRPr="00170FA9" w:rsidRDefault="00CC669A" w:rsidP="00CC669A">
      <w:pPr>
        <w:rPr>
          <w:lang w:val="en-US"/>
        </w:rPr>
      </w:pPr>
    </w:p>
    <w:p w14:paraId="66DC6C9D" w14:textId="77777777" w:rsidR="00CC669A" w:rsidRPr="00170FA9" w:rsidRDefault="00CC669A" w:rsidP="00CC669A">
      <w:pPr>
        <w:rPr>
          <w:lang w:val="en-US"/>
        </w:rPr>
      </w:pPr>
    </w:p>
    <w:p w14:paraId="74BEFD83" w14:textId="77777777" w:rsidR="00CC669A" w:rsidRPr="00170FA9" w:rsidRDefault="00CC669A" w:rsidP="00CC669A">
      <w:pPr>
        <w:rPr>
          <w:lang w:val="en-US"/>
        </w:rPr>
      </w:pPr>
    </w:p>
    <w:p w14:paraId="3AC649A3" w14:textId="77777777" w:rsidR="00CC669A" w:rsidRPr="00170FA9" w:rsidRDefault="00CC669A" w:rsidP="00CC669A">
      <w:pPr>
        <w:rPr>
          <w:lang w:val="en-US"/>
        </w:rPr>
      </w:pPr>
    </w:p>
    <w:p w14:paraId="7DB2C98B" w14:textId="77777777" w:rsidR="00CC669A" w:rsidRPr="00170FA9" w:rsidRDefault="00CC669A" w:rsidP="00CC669A">
      <w:pPr>
        <w:rPr>
          <w:lang w:val="en-US"/>
        </w:rPr>
      </w:pPr>
    </w:p>
    <w:p w14:paraId="2204E155" w14:textId="77777777" w:rsidR="00CC669A" w:rsidRPr="00170FA9" w:rsidRDefault="00CC669A" w:rsidP="00CC669A">
      <w:pPr>
        <w:rPr>
          <w:lang w:val="en-US"/>
        </w:rPr>
      </w:pPr>
    </w:p>
    <w:p w14:paraId="64A13D6B" w14:textId="77777777" w:rsidR="00CC669A" w:rsidRPr="00170FA9" w:rsidRDefault="00CC669A" w:rsidP="00CC669A">
      <w:pPr>
        <w:rPr>
          <w:lang w:val="en-US"/>
        </w:rPr>
      </w:pPr>
    </w:p>
    <w:p w14:paraId="214E279F" w14:textId="67CCA3F2" w:rsidR="00861C33" w:rsidRPr="00170FA9" w:rsidRDefault="00227CCB" w:rsidP="00E03216">
      <w:pPr>
        <w:pStyle w:val="Heading1"/>
      </w:pPr>
      <w:bookmarkStart w:id="10" w:name="_Toc139635698"/>
      <w:r w:rsidRPr="00170FA9">
        <w:rPr>
          <w:b w:val="0"/>
        </w:rPr>
        <w:t>S</w:t>
      </w:r>
      <w:r w:rsidR="00CC669A" w:rsidRPr="00170FA9">
        <w:rPr>
          <w:b w:val="0"/>
        </w:rPr>
        <w:t>7</w:t>
      </w:r>
      <w:r w:rsidRPr="00170FA9">
        <w:rPr>
          <w:b w:val="0"/>
        </w:rPr>
        <w:t xml:space="preserve"> Table.</w:t>
      </w:r>
      <w:r w:rsidRPr="00170FA9">
        <w:t xml:space="preserve"> </w:t>
      </w:r>
      <w:r w:rsidR="00861C33" w:rsidRPr="00170FA9">
        <w:rPr>
          <w:b w:val="0"/>
        </w:rPr>
        <w:t>SARS-CoV-2 infection among</w:t>
      </w:r>
      <w:r w:rsidR="00861C33" w:rsidRPr="00170FA9">
        <w:rPr>
          <w:rStyle w:val="Heading1Char"/>
        </w:rPr>
        <w:t xml:space="preserve"> </w:t>
      </w:r>
      <w:r w:rsidR="00C407B1" w:rsidRPr="00170FA9">
        <w:rPr>
          <w:rStyle w:val="Heading1Char"/>
        </w:rPr>
        <w:t>primary healthcare workers</w:t>
      </w:r>
      <w:r w:rsidR="00861C33" w:rsidRPr="00170FA9">
        <w:rPr>
          <w:rStyle w:val="Heading1Char"/>
        </w:rPr>
        <w:t xml:space="preserve"> by occupation (N=1612), COVID-19-SéroPRIM study, France, 2021.</w:t>
      </w:r>
      <w:bookmarkEnd w:id="10"/>
    </w:p>
    <w:tbl>
      <w:tblPr>
        <w:tblStyle w:val="TableGrid"/>
        <w:tblW w:w="110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077"/>
        <w:gridCol w:w="1077"/>
        <w:gridCol w:w="1304"/>
        <w:gridCol w:w="964"/>
        <w:gridCol w:w="1020"/>
        <w:gridCol w:w="1191"/>
        <w:gridCol w:w="1107"/>
        <w:gridCol w:w="707"/>
      </w:tblGrid>
      <w:tr w:rsidR="005B691A" w:rsidRPr="00170FA9" w14:paraId="14B1FC86" w14:textId="77777777" w:rsidTr="00B47483">
        <w:trPr>
          <w:jc w:val="center"/>
        </w:trPr>
        <w:tc>
          <w:tcPr>
            <w:tcW w:w="2608" w:type="dxa"/>
            <w:vMerge w:val="restart"/>
            <w:tcBorders>
              <w:top w:val="single" w:sz="4" w:space="0" w:color="auto"/>
            </w:tcBorders>
            <w:vAlign w:val="center"/>
          </w:tcPr>
          <w:p w14:paraId="4E52C113" w14:textId="72812D9E" w:rsidR="005B691A" w:rsidRPr="00170FA9" w:rsidRDefault="005B691A" w:rsidP="005B691A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57C5C639" w14:textId="77777777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  <w:p w14:paraId="59526E1E" w14:textId="5D4E2A40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=1612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4A5766F0" w14:textId="77777777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GPs</w:t>
            </w:r>
          </w:p>
          <w:p w14:paraId="1614F090" w14:textId="32001472" w:rsidR="005B691A" w:rsidRPr="00170FA9" w:rsidRDefault="00227CCB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527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3C5D82F4" w14:textId="77777777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ediatricians</w:t>
            </w:r>
          </w:p>
          <w:p w14:paraId="6A759EC8" w14:textId="2A2685AA" w:rsidR="005B691A" w:rsidRPr="00170FA9" w:rsidRDefault="00227CCB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43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3D595E2F" w14:textId="1F79A9BE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entists</w:t>
            </w:r>
          </w:p>
          <w:p w14:paraId="287F10C2" w14:textId="6E96ADC6" w:rsidR="005B691A" w:rsidRPr="00170FA9" w:rsidRDefault="00227CCB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4F4D2A" w:rsidRPr="00170FA9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2C108380" w14:textId="1AB7B351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Dent</w:t>
            </w:r>
            <w:r w:rsidR="00C0628C" w:rsidRPr="00170FA9">
              <w:rPr>
                <w:rFonts w:cs="Times New Roman"/>
                <w:sz w:val="20"/>
                <w:szCs w:val="20"/>
                <w:lang w:val="en-US"/>
              </w:rPr>
              <w:t>al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assistants</w:t>
            </w:r>
          </w:p>
          <w:p w14:paraId="7E914DBA" w14:textId="7D9C1027" w:rsidR="005B691A" w:rsidRPr="00170FA9" w:rsidRDefault="00227CCB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4F4D2A" w:rsidRPr="00170FA9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vAlign w:val="center"/>
          </w:tcPr>
          <w:p w14:paraId="2DB2BA98" w14:textId="480B8F9D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Pharmacists </w:t>
            </w:r>
          </w:p>
          <w:p w14:paraId="3CAD2413" w14:textId="174BC264" w:rsidR="005B691A" w:rsidRPr="00170FA9" w:rsidRDefault="00227CCB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4F4D2A" w:rsidRPr="00170FA9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vAlign w:val="center"/>
          </w:tcPr>
          <w:p w14:paraId="2CAD2CDD" w14:textId="1466EAA4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harmac</w:t>
            </w:r>
            <w:r w:rsidR="00C0628C" w:rsidRPr="00170FA9">
              <w:rPr>
                <w:rFonts w:cs="Times New Roman"/>
                <w:sz w:val="20"/>
                <w:szCs w:val="20"/>
                <w:lang w:val="en-US"/>
              </w:rPr>
              <w:t>ist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assistants </w:t>
            </w:r>
          </w:p>
          <w:p w14:paraId="090236F9" w14:textId="27B56934" w:rsidR="005B691A" w:rsidRPr="00170FA9" w:rsidRDefault="00227CCB" w:rsidP="005B691A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4F4D2A" w:rsidRPr="00170FA9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</w:tcBorders>
            <w:vAlign w:val="center"/>
          </w:tcPr>
          <w:p w14:paraId="594DB1FC" w14:textId="03B67063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i/>
                <w:sz w:val="20"/>
                <w:szCs w:val="20"/>
                <w:lang w:val="en-US"/>
              </w:rPr>
              <w:t>P-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5B691A" w:rsidRPr="00170FA9" w14:paraId="1E309E80" w14:textId="77777777" w:rsidTr="00B47483">
        <w:trPr>
          <w:jc w:val="center"/>
        </w:trPr>
        <w:tc>
          <w:tcPr>
            <w:tcW w:w="2608" w:type="dxa"/>
            <w:vMerge/>
            <w:tcBorders>
              <w:bottom w:val="single" w:sz="4" w:space="0" w:color="auto"/>
            </w:tcBorders>
          </w:tcPr>
          <w:p w14:paraId="0B314A58" w14:textId="77777777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CFDC524" w14:textId="77777777" w:rsidR="005B691A" w:rsidRPr="00170FA9" w:rsidRDefault="005B691A" w:rsidP="005B69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E80F89B" w14:textId="77777777" w:rsidR="005B691A" w:rsidRPr="00170FA9" w:rsidRDefault="005B691A" w:rsidP="005B69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24CE15F9" w14:textId="77777777" w:rsidR="005B691A" w:rsidRPr="00170FA9" w:rsidRDefault="005B691A" w:rsidP="005B69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112DA5C3" w14:textId="77777777" w:rsidR="005B691A" w:rsidRPr="00170FA9" w:rsidRDefault="005B691A" w:rsidP="005B69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226DDCB7" w14:textId="3B95358E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1F3CD513" w14:textId="275FD4A7" w:rsidR="005B691A" w:rsidRPr="00170FA9" w:rsidRDefault="005B691A" w:rsidP="005B69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14:paraId="66376D34" w14:textId="0AC3F272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</w:tcPr>
          <w:p w14:paraId="7BC70C52" w14:textId="350399FE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691A" w:rsidRPr="00170FA9" w14:paraId="28D6C049" w14:textId="77777777" w:rsidTr="00B47483">
        <w:trPr>
          <w:jc w:val="center"/>
        </w:trPr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65FFE8BA" w14:textId="7BFB3DC8" w:rsidR="005B691A" w:rsidRPr="00170FA9" w:rsidRDefault="005B691A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Self-report</w:t>
            </w:r>
            <w:r w:rsidR="00C407B1" w:rsidRPr="00170FA9">
              <w:rPr>
                <w:rFonts w:cs="Times New Roman"/>
                <w:sz w:val="20"/>
                <w:szCs w:val="20"/>
                <w:lang w:val="en-US"/>
              </w:rPr>
              <w:t>ing infection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259022E7" w14:textId="389AEFB8" w:rsidR="005B691A" w:rsidRPr="00170FA9" w:rsidRDefault="00FB1AF7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3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 xml:space="preserve"> (1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5.7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2597D102" w14:textId="7D1E3897" w:rsidR="005B691A" w:rsidRPr="00170FA9" w:rsidRDefault="00FB1AF7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9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 xml:space="preserve"> (1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4C3A1271" w14:textId="155BAF02" w:rsidR="005B691A" w:rsidRPr="00170FA9" w:rsidRDefault="00FB1AF7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6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 xml:space="preserve"> (1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5.3</w:t>
            </w:r>
            <w:r w:rsidR="005B691A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6AE25549" w14:textId="5FFA2F97" w:rsidR="005B691A" w:rsidRPr="00170FA9" w:rsidRDefault="00FB1AF7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8</w:t>
            </w:r>
            <w:r w:rsidR="00E9074E" w:rsidRPr="00170FA9">
              <w:rPr>
                <w:rFonts w:cs="Times New Roman"/>
                <w:sz w:val="20"/>
                <w:szCs w:val="20"/>
                <w:lang w:val="en-US"/>
              </w:rPr>
              <w:t xml:space="preserve"> (1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E9074E" w:rsidRPr="00170FA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E9074E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3A33EC51" w14:textId="791ED5C0" w:rsidR="005B691A" w:rsidRPr="00170FA9" w:rsidRDefault="00FB1AF7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E9074E" w:rsidRPr="00170FA9">
              <w:rPr>
                <w:rFonts w:cs="Times New Roman"/>
                <w:sz w:val="20"/>
                <w:szCs w:val="20"/>
                <w:lang w:val="en-US"/>
              </w:rPr>
              <w:t xml:space="preserve"> (8.0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vAlign w:val="center"/>
          </w:tcPr>
          <w:p w14:paraId="07EEC25E" w14:textId="7E98AE1E" w:rsidR="005B691A" w:rsidRPr="00170FA9" w:rsidRDefault="00FB1AF7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4</w:t>
            </w:r>
            <w:r w:rsidR="00E9074E" w:rsidRPr="00170FA9">
              <w:rPr>
                <w:rFonts w:cs="Times New Roman"/>
                <w:sz w:val="20"/>
                <w:szCs w:val="20"/>
                <w:lang w:val="en-US"/>
              </w:rPr>
              <w:t xml:space="preserve"> (1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E9074E" w:rsidRPr="00170FA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E9074E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14:paraId="0425E7C7" w14:textId="253CF3DC" w:rsidR="005B691A" w:rsidRPr="00170FA9" w:rsidRDefault="00FB1AF7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E9074E" w:rsidRPr="00170FA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5.6</w:t>
            </w:r>
            <w:r w:rsidR="00E9074E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6DA3328A" w14:textId="77F0E054" w:rsidR="005B691A" w:rsidRPr="00170FA9" w:rsidRDefault="00E9074E" w:rsidP="005B69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FB1AF7" w:rsidRPr="00170FA9">
              <w:rPr>
                <w:rFonts w:cs="Times New Roman"/>
                <w:sz w:val="20"/>
                <w:szCs w:val="20"/>
                <w:lang w:val="en-US"/>
              </w:rPr>
              <w:t>09</w:t>
            </w:r>
          </w:p>
        </w:tc>
      </w:tr>
      <w:tr w:rsidR="00DD1BAD" w:rsidRPr="00170FA9" w14:paraId="5EB67A08" w14:textId="77777777" w:rsidTr="00B47483">
        <w:trPr>
          <w:trHeight w:val="70"/>
          <w:jc w:val="center"/>
        </w:trPr>
        <w:tc>
          <w:tcPr>
            <w:tcW w:w="2608" w:type="dxa"/>
          </w:tcPr>
          <w:p w14:paraId="208F1B33" w14:textId="7712972C" w:rsidR="00DD1BAD" w:rsidRPr="00170FA9" w:rsidRDefault="00DD1BAD" w:rsidP="00DD1BAD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Positive PCR/antigenic test </w:t>
            </w:r>
          </w:p>
        </w:tc>
        <w:tc>
          <w:tcPr>
            <w:tcW w:w="1077" w:type="dxa"/>
          </w:tcPr>
          <w:p w14:paraId="2D133012" w14:textId="1F3E64CE" w:rsidR="00DD1BAD" w:rsidRPr="00170FA9" w:rsidDel="008C2954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91 (11.8)</w:t>
            </w:r>
          </w:p>
        </w:tc>
        <w:tc>
          <w:tcPr>
            <w:tcW w:w="1077" w:type="dxa"/>
          </w:tcPr>
          <w:p w14:paraId="5427F363" w14:textId="37ADE304" w:rsidR="00DD1BAD" w:rsidRPr="00170FA9" w:rsidDel="007C42E7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8 (14.8)</w:t>
            </w:r>
          </w:p>
        </w:tc>
        <w:tc>
          <w:tcPr>
            <w:tcW w:w="1304" w:type="dxa"/>
          </w:tcPr>
          <w:p w14:paraId="1BB0F66F" w14:textId="24EAE26D" w:rsidR="00DD1BAD" w:rsidRPr="00170FA9" w:rsidDel="007C42E7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4 (12.6)</w:t>
            </w:r>
          </w:p>
        </w:tc>
        <w:tc>
          <w:tcPr>
            <w:tcW w:w="964" w:type="dxa"/>
          </w:tcPr>
          <w:p w14:paraId="6EEAAF27" w14:textId="6CFED31B" w:rsidR="00DD1BAD" w:rsidRPr="00170FA9" w:rsidDel="007C42E7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313019" w:rsidRPr="00170FA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313019" w:rsidRPr="00170FA9">
              <w:rPr>
                <w:rFonts w:cs="Times New Roman"/>
                <w:sz w:val="20"/>
                <w:szCs w:val="20"/>
                <w:lang w:val="en-US"/>
              </w:rPr>
              <w:t>10.0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0" w:type="dxa"/>
          </w:tcPr>
          <w:p w14:paraId="24A03915" w14:textId="5A0B93A4" w:rsidR="00DD1BAD" w:rsidRPr="00170FA9" w:rsidRDefault="00313019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6.0)</w:t>
            </w:r>
          </w:p>
        </w:tc>
        <w:tc>
          <w:tcPr>
            <w:tcW w:w="1191" w:type="dxa"/>
          </w:tcPr>
          <w:p w14:paraId="3C4E592A" w14:textId="643CDC1B" w:rsidR="00DD1BAD" w:rsidRPr="00170FA9" w:rsidDel="007C42E7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313019"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313019" w:rsidRPr="00170FA9">
              <w:rPr>
                <w:rFonts w:cs="Times New Roman"/>
                <w:sz w:val="20"/>
                <w:szCs w:val="20"/>
                <w:lang w:val="en-US"/>
              </w:rPr>
              <w:t>9.2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dxa"/>
          </w:tcPr>
          <w:p w14:paraId="02D03D92" w14:textId="472CDFF9" w:rsidR="00DD1BAD" w:rsidRPr="00170FA9" w:rsidRDefault="00313019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707" w:type="dxa"/>
          </w:tcPr>
          <w:p w14:paraId="24BF6C9D" w14:textId="5015A92E" w:rsidR="00DD1BAD" w:rsidRPr="00170FA9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313019" w:rsidRPr="00170FA9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</w:tr>
      <w:tr w:rsidR="00B13A62" w:rsidRPr="00170FA9" w14:paraId="612BB2B3" w14:textId="77777777" w:rsidTr="00B47483">
        <w:trPr>
          <w:trHeight w:val="70"/>
          <w:jc w:val="center"/>
        </w:trPr>
        <w:tc>
          <w:tcPr>
            <w:tcW w:w="2608" w:type="dxa"/>
          </w:tcPr>
          <w:p w14:paraId="26CADC4D" w14:textId="6806F52A" w:rsidR="00B13A62" w:rsidRPr="00170FA9" w:rsidRDefault="00B13A62" w:rsidP="00B13A62">
            <w:pPr>
              <w:ind w:left="284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eriod of positive test</w:t>
            </w:r>
            <w:r w:rsidR="003E5587" w:rsidRPr="00170FA9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077" w:type="dxa"/>
          </w:tcPr>
          <w:p w14:paraId="4F7239DB" w14:textId="77777777" w:rsidR="00B13A62" w:rsidRPr="00170FA9" w:rsidRDefault="00B13A62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C227620" w14:textId="77777777" w:rsidR="00B13A62" w:rsidRPr="00170FA9" w:rsidRDefault="00B13A62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11A953A" w14:textId="77777777" w:rsidR="00B13A62" w:rsidRPr="00170FA9" w:rsidRDefault="00B13A62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73DB7F40" w14:textId="77777777" w:rsidR="00B13A62" w:rsidRPr="00170FA9" w:rsidRDefault="00B13A62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46ADA865" w14:textId="77777777" w:rsidR="00B13A62" w:rsidRPr="00170FA9" w:rsidRDefault="00B13A62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0F221086" w14:textId="77777777" w:rsidR="00B13A62" w:rsidRPr="00170FA9" w:rsidRDefault="00B13A62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</w:tcPr>
          <w:p w14:paraId="28E09263" w14:textId="77777777" w:rsidR="00B13A62" w:rsidRPr="00170FA9" w:rsidRDefault="00B13A62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4A5CB229" w14:textId="77777777" w:rsidR="00B13A62" w:rsidRPr="00170FA9" w:rsidRDefault="00B13A62" w:rsidP="00DD1BA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DD1BAD" w:rsidRPr="00170FA9" w14:paraId="05195180" w14:textId="77777777" w:rsidTr="00B47483">
        <w:trPr>
          <w:trHeight w:val="70"/>
          <w:jc w:val="center"/>
        </w:trPr>
        <w:tc>
          <w:tcPr>
            <w:tcW w:w="2608" w:type="dxa"/>
          </w:tcPr>
          <w:p w14:paraId="70268AF1" w14:textId="42C6C39B" w:rsidR="00DD1BAD" w:rsidRPr="00170FA9" w:rsidRDefault="00DD1BAD" w:rsidP="00DD1BAD">
            <w:pPr>
              <w:ind w:left="34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ar</w:t>
            </w:r>
            <w:r w:rsidR="00D271F6" w:rsidRPr="00170FA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-Apr 31</w:t>
            </w:r>
            <w:r w:rsidR="00D271F6" w:rsidRPr="00170FA9">
              <w:rPr>
                <w:rFonts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1077" w:type="dxa"/>
          </w:tcPr>
          <w:p w14:paraId="11AD3651" w14:textId="6DE70298" w:rsidR="00DD1BAD" w:rsidRPr="00170FA9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8 (1.7)</w:t>
            </w:r>
          </w:p>
        </w:tc>
        <w:tc>
          <w:tcPr>
            <w:tcW w:w="1077" w:type="dxa"/>
          </w:tcPr>
          <w:p w14:paraId="3D097128" w14:textId="525B62B3" w:rsidR="00DD1BAD" w:rsidRPr="00170FA9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 (2.5)</w:t>
            </w:r>
          </w:p>
        </w:tc>
        <w:tc>
          <w:tcPr>
            <w:tcW w:w="1304" w:type="dxa"/>
          </w:tcPr>
          <w:p w14:paraId="2E46DA0F" w14:textId="16E66165" w:rsidR="00DD1BAD" w:rsidRPr="00170FA9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.2)</w:t>
            </w:r>
          </w:p>
        </w:tc>
        <w:tc>
          <w:tcPr>
            <w:tcW w:w="964" w:type="dxa"/>
          </w:tcPr>
          <w:p w14:paraId="6F2832B6" w14:textId="0B7D4EBF" w:rsidR="00DD1BAD" w:rsidRPr="00170FA9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 (</w:t>
            </w:r>
            <w:r w:rsidR="009F77D2" w:rsidRPr="00170FA9">
              <w:rPr>
                <w:rFonts w:cs="Times New Roman"/>
                <w:sz w:val="20"/>
                <w:szCs w:val="20"/>
                <w:lang w:val="en-US"/>
              </w:rPr>
              <w:t>2.1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020" w:type="dxa"/>
          </w:tcPr>
          <w:p w14:paraId="742E51F8" w14:textId="470651A4" w:rsidR="00DD1BAD" w:rsidRPr="00170FA9" w:rsidRDefault="00EA0B62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91" w:type="dxa"/>
          </w:tcPr>
          <w:p w14:paraId="300B9FFD" w14:textId="574C0153" w:rsidR="00DD1BAD" w:rsidRPr="00170FA9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1.</w:t>
            </w:r>
            <w:r w:rsidR="009F77D2" w:rsidRPr="00170FA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dxa"/>
          </w:tcPr>
          <w:p w14:paraId="4905815B" w14:textId="57C40DAE" w:rsidR="00DD1BAD" w:rsidRPr="00170FA9" w:rsidRDefault="009F77D2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7" w:type="dxa"/>
          </w:tcPr>
          <w:p w14:paraId="73404EBB" w14:textId="3D32523B" w:rsidR="00DD1BAD" w:rsidRPr="00170FA9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9F77D2" w:rsidRPr="00170FA9">
              <w:rPr>
                <w:rFonts w:cs="Times New Roman"/>
                <w:sz w:val="20"/>
                <w:szCs w:val="20"/>
                <w:lang w:val="en-US"/>
              </w:rPr>
              <w:t>64</w:t>
            </w:r>
          </w:p>
        </w:tc>
      </w:tr>
      <w:tr w:rsidR="00DD1BAD" w:rsidRPr="00170FA9" w14:paraId="6AA96F33" w14:textId="77777777" w:rsidTr="00B47483">
        <w:trPr>
          <w:trHeight w:val="68"/>
          <w:jc w:val="center"/>
        </w:trPr>
        <w:tc>
          <w:tcPr>
            <w:tcW w:w="2608" w:type="dxa"/>
          </w:tcPr>
          <w:p w14:paraId="19746B30" w14:textId="5D289FF0" w:rsidR="00DD1BAD" w:rsidRPr="00170FA9" w:rsidRDefault="00DD1BAD" w:rsidP="00DD1BAD">
            <w:pPr>
              <w:ind w:left="34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ay 1</w:t>
            </w:r>
            <w:r w:rsidRPr="00170FA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- Aug 31</w:t>
            </w:r>
            <w:r w:rsidR="00D271F6" w:rsidRPr="00170FA9">
              <w:rPr>
                <w:rFonts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1077" w:type="dxa"/>
          </w:tcPr>
          <w:p w14:paraId="2240C198" w14:textId="77777777" w:rsidR="00DD1BAD" w:rsidRPr="00170FA9" w:rsidDel="008C2954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 (0.4)</w:t>
            </w:r>
          </w:p>
        </w:tc>
        <w:tc>
          <w:tcPr>
            <w:tcW w:w="1077" w:type="dxa"/>
          </w:tcPr>
          <w:p w14:paraId="294F9DB1" w14:textId="77777777" w:rsidR="00DD1BAD" w:rsidRPr="00170FA9" w:rsidDel="007C42E7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0.6)</w:t>
            </w:r>
          </w:p>
        </w:tc>
        <w:tc>
          <w:tcPr>
            <w:tcW w:w="1304" w:type="dxa"/>
          </w:tcPr>
          <w:p w14:paraId="6E614EFD" w14:textId="77777777" w:rsidR="00DD1BAD" w:rsidRPr="00170FA9" w:rsidDel="007C42E7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964" w:type="dxa"/>
          </w:tcPr>
          <w:p w14:paraId="262028E3" w14:textId="7CAF5EB5" w:rsidR="00DD1BAD" w:rsidRPr="00170FA9" w:rsidDel="007C42E7" w:rsidRDefault="00DC7CCF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DD1BAD" w:rsidRPr="00170FA9"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DD1BAD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0" w:type="dxa"/>
          </w:tcPr>
          <w:p w14:paraId="5FD0121D" w14:textId="44D9FF22" w:rsidR="00DD1BAD" w:rsidRPr="00170FA9" w:rsidRDefault="00DC7CCF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191" w:type="dxa"/>
          </w:tcPr>
          <w:p w14:paraId="3ACD5260" w14:textId="31BAA170" w:rsidR="00DD1BAD" w:rsidRPr="00170FA9" w:rsidDel="007C42E7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07" w:type="dxa"/>
          </w:tcPr>
          <w:p w14:paraId="105929CD" w14:textId="4B9B4299" w:rsidR="00DD1BAD" w:rsidRPr="00170FA9" w:rsidRDefault="00DC7CCF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7" w:type="dxa"/>
          </w:tcPr>
          <w:p w14:paraId="71DDF268" w14:textId="372CAFF4" w:rsidR="00DD1BAD" w:rsidRPr="00170FA9" w:rsidRDefault="00DD1BAD" w:rsidP="00DD1BA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DC7CCF" w:rsidRPr="00170FA9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</w:tr>
      <w:tr w:rsidR="00B86786" w:rsidRPr="00170FA9" w14:paraId="3397D435" w14:textId="77777777" w:rsidTr="00B47483">
        <w:trPr>
          <w:trHeight w:val="68"/>
          <w:jc w:val="center"/>
        </w:trPr>
        <w:tc>
          <w:tcPr>
            <w:tcW w:w="2608" w:type="dxa"/>
          </w:tcPr>
          <w:p w14:paraId="011BD544" w14:textId="2A752411" w:rsidR="00B86786" w:rsidRPr="00170FA9" w:rsidRDefault="00B86786" w:rsidP="00B86786">
            <w:pPr>
              <w:ind w:left="34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Sep 1</w:t>
            </w:r>
            <w:r w:rsidRPr="00170FA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- Dec 31 2020</w:t>
            </w:r>
          </w:p>
        </w:tc>
        <w:tc>
          <w:tcPr>
            <w:tcW w:w="1077" w:type="dxa"/>
          </w:tcPr>
          <w:p w14:paraId="23D14E19" w14:textId="77777777" w:rsidR="00B86786" w:rsidRPr="00170FA9" w:rsidDel="008C2954" w:rsidRDefault="00B86786" w:rsidP="00B8678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4 (6.5)</w:t>
            </w:r>
          </w:p>
        </w:tc>
        <w:tc>
          <w:tcPr>
            <w:tcW w:w="1077" w:type="dxa"/>
          </w:tcPr>
          <w:p w14:paraId="2FADD7FF" w14:textId="77777777" w:rsidR="00B86786" w:rsidRPr="00170FA9" w:rsidDel="007C42E7" w:rsidRDefault="00B86786" w:rsidP="00B8678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3 (8.2)</w:t>
            </w:r>
          </w:p>
        </w:tc>
        <w:tc>
          <w:tcPr>
            <w:tcW w:w="1304" w:type="dxa"/>
          </w:tcPr>
          <w:p w14:paraId="3B44187B" w14:textId="77777777" w:rsidR="00B86786" w:rsidRPr="00170FA9" w:rsidDel="007C42E7" w:rsidRDefault="00B86786" w:rsidP="00B8678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 (7.0)</w:t>
            </w:r>
          </w:p>
        </w:tc>
        <w:tc>
          <w:tcPr>
            <w:tcW w:w="964" w:type="dxa"/>
          </w:tcPr>
          <w:p w14:paraId="3E6C09C7" w14:textId="18012C00" w:rsidR="00B86786" w:rsidRPr="00170FA9" w:rsidDel="007C42E7" w:rsidRDefault="00B86786" w:rsidP="00B8678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 (4.8)</w:t>
            </w:r>
          </w:p>
        </w:tc>
        <w:tc>
          <w:tcPr>
            <w:tcW w:w="1020" w:type="dxa"/>
          </w:tcPr>
          <w:p w14:paraId="4500EE71" w14:textId="4D9775E4" w:rsidR="00B86786" w:rsidRPr="00170FA9" w:rsidRDefault="00B86786" w:rsidP="00B8678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191" w:type="dxa"/>
          </w:tcPr>
          <w:p w14:paraId="51BFE66B" w14:textId="01381F1A" w:rsidR="00B86786" w:rsidRPr="00170FA9" w:rsidDel="007C42E7" w:rsidRDefault="00B86786" w:rsidP="00B8678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4 (5.9)</w:t>
            </w:r>
          </w:p>
        </w:tc>
        <w:tc>
          <w:tcPr>
            <w:tcW w:w="1107" w:type="dxa"/>
          </w:tcPr>
          <w:p w14:paraId="2BE8526F" w14:textId="22FACB8E" w:rsidR="00B86786" w:rsidRPr="00170FA9" w:rsidRDefault="00B86786" w:rsidP="00B8678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7" w:type="dxa"/>
          </w:tcPr>
          <w:p w14:paraId="49F76984" w14:textId="6DAEE7E7" w:rsidR="00B86786" w:rsidRPr="00170FA9" w:rsidRDefault="00B86786" w:rsidP="00B8678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D861F5" w:rsidRPr="00170FA9" w14:paraId="2AC1BFE8" w14:textId="77777777" w:rsidTr="00B47483">
        <w:trPr>
          <w:trHeight w:val="68"/>
          <w:jc w:val="center"/>
        </w:trPr>
        <w:tc>
          <w:tcPr>
            <w:tcW w:w="2608" w:type="dxa"/>
          </w:tcPr>
          <w:p w14:paraId="62B4B444" w14:textId="57A7690D" w:rsidR="00D861F5" w:rsidRPr="00170FA9" w:rsidRDefault="00D861F5" w:rsidP="00D861F5">
            <w:pPr>
              <w:ind w:left="34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Jan 1</w:t>
            </w:r>
            <w:r w:rsidRPr="00170FA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– Apr 30 2021</w:t>
            </w:r>
          </w:p>
        </w:tc>
        <w:tc>
          <w:tcPr>
            <w:tcW w:w="1077" w:type="dxa"/>
          </w:tcPr>
          <w:p w14:paraId="49748BB0" w14:textId="77777777" w:rsidR="00D861F5" w:rsidRPr="00170FA9" w:rsidDel="008C2954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0 (3.1)</w:t>
            </w:r>
          </w:p>
        </w:tc>
        <w:tc>
          <w:tcPr>
            <w:tcW w:w="1077" w:type="dxa"/>
          </w:tcPr>
          <w:p w14:paraId="171FC9DD" w14:textId="77777777" w:rsidR="00D861F5" w:rsidRPr="00170FA9" w:rsidDel="007C42E7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0 (3.8)</w:t>
            </w:r>
          </w:p>
        </w:tc>
        <w:tc>
          <w:tcPr>
            <w:tcW w:w="1304" w:type="dxa"/>
          </w:tcPr>
          <w:p w14:paraId="398FDE7B" w14:textId="77777777" w:rsidR="00D861F5" w:rsidRPr="00170FA9" w:rsidDel="007C42E7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9 (4.4)</w:t>
            </w:r>
          </w:p>
        </w:tc>
        <w:tc>
          <w:tcPr>
            <w:tcW w:w="964" w:type="dxa"/>
          </w:tcPr>
          <w:p w14:paraId="5F56DB31" w14:textId="73C60973" w:rsidR="00D861F5" w:rsidRPr="00170FA9" w:rsidDel="007C42E7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.5)</w:t>
            </w:r>
          </w:p>
        </w:tc>
        <w:tc>
          <w:tcPr>
            <w:tcW w:w="1020" w:type="dxa"/>
          </w:tcPr>
          <w:p w14:paraId="4FD6C5DD" w14:textId="212D298F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191" w:type="dxa"/>
          </w:tcPr>
          <w:p w14:paraId="2223BDB8" w14:textId="7EC22D57" w:rsidR="00D861F5" w:rsidRPr="00170FA9" w:rsidDel="007C42E7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2.1)</w:t>
            </w:r>
          </w:p>
        </w:tc>
        <w:tc>
          <w:tcPr>
            <w:tcW w:w="1107" w:type="dxa"/>
          </w:tcPr>
          <w:p w14:paraId="7EA287C4" w14:textId="43D90554" w:rsidR="00D861F5" w:rsidRPr="00170FA9" w:rsidRDefault="00D861F5" w:rsidP="00D861F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7" w:type="dxa"/>
          </w:tcPr>
          <w:p w14:paraId="50320A4B" w14:textId="7FA150AC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D861F5" w:rsidRPr="00170FA9" w14:paraId="64E407C7" w14:textId="77777777" w:rsidTr="00B47483">
        <w:trPr>
          <w:trHeight w:val="68"/>
          <w:jc w:val="center"/>
        </w:trPr>
        <w:tc>
          <w:tcPr>
            <w:tcW w:w="2608" w:type="dxa"/>
          </w:tcPr>
          <w:p w14:paraId="42874528" w14:textId="51A63D01" w:rsidR="00D861F5" w:rsidRPr="00170FA9" w:rsidRDefault="00D861F5" w:rsidP="00D861F5">
            <w:pPr>
              <w:ind w:left="34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077" w:type="dxa"/>
          </w:tcPr>
          <w:p w14:paraId="5A74E027" w14:textId="717F224E" w:rsidR="00D861F5" w:rsidRPr="00170FA9" w:rsidRDefault="00D861F5" w:rsidP="00D861F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7" w:type="dxa"/>
          </w:tcPr>
          <w:p w14:paraId="50C82317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8F70AEA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286A7984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17C493DF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6B69A076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</w:tcPr>
          <w:p w14:paraId="4E3DAF86" w14:textId="77777777" w:rsidR="00D861F5" w:rsidRPr="00170FA9" w:rsidRDefault="00D861F5" w:rsidP="00D861F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2F838DCF" w14:textId="77777777" w:rsidR="00D861F5" w:rsidRPr="00170FA9" w:rsidRDefault="00D861F5" w:rsidP="00D861F5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D861F5" w:rsidRPr="00170FA9" w14:paraId="71B66ADC" w14:textId="77777777" w:rsidTr="00B47483">
        <w:trPr>
          <w:trHeight w:val="68"/>
          <w:jc w:val="center"/>
        </w:trPr>
        <w:tc>
          <w:tcPr>
            <w:tcW w:w="2608" w:type="dxa"/>
          </w:tcPr>
          <w:p w14:paraId="65EBE6E5" w14:textId="77777777" w:rsidR="00D861F5" w:rsidRPr="00170FA9" w:rsidRDefault="00D861F5" w:rsidP="00D861F5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Strain (Yes </w:t>
            </w:r>
            <w:r w:rsidRPr="00170FA9">
              <w:rPr>
                <w:rFonts w:cs="Times New Roman"/>
                <w:i/>
                <w:sz w:val="20"/>
                <w:szCs w:val="20"/>
                <w:lang w:val="en-US"/>
              </w:rPr>
              <w:t>vs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No)</w:t>
            </w:r>
          </w:p>
        </w:tc>
        <w:tc>
          <w:tcPr>
            <w:tcW w:w="1077" w:type="dxa"/>
          </w:tcPr>
          <w:p w14:paraId="2605C133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45D18B7B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12E0D23E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55EE3EDB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066470C9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2FEE4973" w14:textId="7D7180BB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</w:tcPr>
          <w:p w14:paraId="678E8D5A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63849E36" w14:textId="3C3F683C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861F5" w:rsidRPr="00170FA9" w14:paraId="47A6FDB4" w14:textId="77777777" w:rsidTr="00B47483">
        <w:trPr>
          <w:trHeight w:val="68"/>
          <w:jc w:val="center"/>
        </w:trPr>
        <w:tc>
          <w:tcPr>
            <w:tcW w:w="2608" w:type="dxa"/>
          </w:tcPr>
          <w:p w14:paraId="7E2E73AD" w14:textId="648209C3" w:rsidR="00D861F5" w:rsidRPr="00170FA9" w:rsidRDefault="00D861F5" w:rsidP="00D861F5">
            <w:pPr>
              <w:ind w:left="34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Historical strain </w:t>
            </w:r>
          </w:p>
        </w:tc>
        <w:tc>
          <w:tcPr>
            <w:tcW w:w="1077" w:type="dxa"/>
          </w:tcPr>
          <w:p w14:paraId="5718BA7E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9 (51.8)</w:t>
            </w:r>
          </w:p>
        </w:tc>
        <w:tc>
          <w:tcPr>
            <w:tcW w:w="1077" w:type="dxa"/>
          </w:tcPr>
          <w:p w14:paraId="6AB75D58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5 (8.5)</w:t>
            </w:r>
          </w:p>
        </w:tc>
        <w:tc>
          <w:tcPr>
            <w:tcW w:w="1304" w:type="dxa"/>
          </w:tcPr>
          <w:p w14:paraId="1784F68D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5 (5.8)</w:t>
            </w:r>
          </w:p>
        </w:tc>
        <w:tc>
          <w:tcPr>
            <w:tcW w:w="964" w:type="dxa"/>
          </w:tcPr>
          <w:p w14:paraId="62F3432E" w14:textId="21595F61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90664D" w:rsidRPr="00170FA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(5.</w:t>
            </w:r>
            <w:r w:rsidR="00AE2D7E" w:rsidRPr="00170FA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0" w:type="dxa"/>
          </w:tcPr>
          <w:p w14:paraId="10889243" w14:textId="4C1071A1" w:rsidR="00D861F5" w:rsidRPr="00170FA9" w:rsidRDefault="0090664D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AE2D7E" w:rsidRPr="00170FA9">
              <w:rPr>
                <w:rFonts w:cs="Times New Roman"/>
                <w:sz w:val="20"/>
                <w:szCs w:val="20"/>
                <w:lang w:val="en-US"/>
              </w:rPr>
              <w:t xml:space="preserve"> (4.0)</w:t>
            </w:r>
          </w:p>
        </w:tc>
        <w:tc>
          <w:tcPr>
            <w:tcW w:w="1191" w:type="dxa"/>
          </w:tcPr>
          <w:p w14:paraId="29653240" w14:textId="20365079" w:rsidR="00D861F5" w:rsidRPr="00170FA9" w:rsidRDefault="0090664D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D861F5" w:rsidRPr="00170FA9">
              <w:rPr>
                <w:rFonts w:cs="Times New Roman"/>
                <w:sz w:val="20"/>
                <w:szCs w:val="20"/>
                <w:lang w:val="en-US"/>
              </w:rPr>
              <w:t xml:space="preserve"> (3.</w:t>
            </w:r>
            <w:r w:rsidR="00AE2D7E" w:rsidRPr="00170FA9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D861F5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dxa"/>
          </w:tcPr>
          <w:p w14:paraId="1F2B4D89" w14:textId="7A5FE866" w:rsidR="00D861F5" w:rsidRPr="00170FA9" w:rsidRDefault="0090664D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AE2D7E" w:rsidRPr="00170FA9">
              <w:rPr>
                <w:rFonts w:cs="Times New Roman"/>
                <w:sz w:val="20"/>
                <w:szCs w:val="20"/>
                <w:lang w:val="en-US"/>
              </w:rPr>
              <w:t xml:space="preserve"> (2.8)</w:t>
            </w:r>
          </w:p>
        </w:tc>
        <w:tc>
          <w:tcPr>
            <w:tcW w:w="707" w:type="dxa"/>
          </w:tcPr>
          <w:p w14:paraId="2A45825D" w14:textId="21B9C4C0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AE2D7E" w:rsidRPr="00170FA9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</w:tr>
      <w:tr w:rsidR="00D861F5" w:rsidRPr="00170FA9" w14:paraId="17E4A7D6" w14:textId="77777777" w:rsidTr="00B47483">
        <w:trPr>
          <w:trHeight w:val="68"/>
          <w:jc w:val="center"/>
        </w:trPr>
        <w:tc>
          <w:tcPr>
            <w:tcW w:w="2608" w:type="dxa"/>
          </w:tcPr>
          <w:p w14:paraId="6C5FCD03" w14:textId="6BBD67C9" w:rsidR="00D861F5" w:rsidRPr="00170FA9" w:rsidRDefault="00D861F5" w:rsidP="00D861F5">
            <w:pPr>
              <w:ind w:left="34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Alpha </w:t>
            </w:r>
          </w:p>
        </w:tc>
        <w:tc>
          <w:tcPr>
            <w:tcW w:w="1077" w:type="dxa"/>
          </w:tcPr>
          <w:p w14:paraId="3248D823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1 (1.3)</w:t>
            </w:r>
          </w:p>
        </w:tc>
        <w:tc>
          <w:tcPr>
            <w:tcW w:w="1077" w:type="dxa"/>
          </w:tcPr>
          <w:p w14:paraId="2F988DDC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 (0.8)</w:t>
            </w:r>
          </w:p>
        </w:tc>
        <w:tc>
          <w:tcPr>
            <w:tcW w:w="1304" w:type="dxa"/>
          </w:tcPr>
          <w:p w14:paraId="0A86EDEB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 (2.1)</w:t>
            </w:r>
          </w:p>
        </w:tc>
        <w:tc>
          <w:tcPr>
            <w:tcW w:w="964" w:type="dxa"/>
          </w:tcPr>
          <w:p w14:paraId="7561FE4D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6 (1.6)</w:t>
            </w:r>
          </w:p>
        </w:tc>
        <w:tc>
          <w:tcPr>
            <w:tcW w:w="1020" w:type="dxa"/>
          </w:tcPr>
          <w:p w14:paraId="0DC6C284" w14:textId="3B4A0849" w:rsidR="00D861F5" w:rsidRPr="00170FA9" w:rsidRDefault="00EC26AE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91" w:type="dxa"/>
          </w:tcPr>
          <w:p w14:paraId="4B65B713" w14:textId="625FBC46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1107" w:type="dxa"/>
          </w:tcPr>
          <w:p w14:paraId="4A91F1BD" w14:textId="222CA493" w:rsidR="00D861F5" w:rsidRPr="00170FA9" w:rsidRDefault="00EC26AE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7" w:type="dxa"/>
          </w:tcPr>
          <w:p w14:paraId="182D2B59" w14:textId="587A23E9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EC26AE" w:rsidRPr="00170FA9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</w:tr>
      <w:tr w:rsidR="00D861F5" w:rsidRPr="00170FA9" w14:paraId="6786EB3C" w14:textId="77777777" w:rsidTr="00B47483">
        <w:trPr>
          <w:trHeight w:val="68"/>
          <w:jc w:val="center"/>
        </w:trPr>
        <w:tc>
          <w:tcPr>
            <w:tcW w:w="2608" w:type="dxa"/>
          </w:tcPr>
          <w:p w14:paraId="3A07808E" w14:textId="7117EB6D" w:rsidR="00D861F5" w:rsidRPr="00170FA9" w:rsidRDefault="00D861F5" w:rsidP="00D861F5">
            <w:pPr>
              <w:ind w:left="34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77" w:type="dxa"/>
          </w:tcPr>
          <w:p w14:paraId="4CDB89D2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0.1)</w:t>
            </w:r>
          </w:p>
        </w:tc>
        <w:tc>
          <w:tcPr>
            <w:tcW w:w="1077" w:type="dxa"/>
          </w:tcPr>
          <w:p w14:paraId="1D432D02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4" w:type="dxa"/>
          </w:tcPr>
          <w:p w14:paraId="352278E6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964" w:type="dxa"/>
          </w:tcPr>
          <w:p w14:paraId="0684DADD" w14:textId="7777777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020" w:type="dxa"/>
          </w:tcPr>
          <w:p w14:paraId="17822B75" w14:textId="6960E919" w:rsidR="00D861F5" w:rsidRPr="00170FA9" w:rsidRDefault="00EC26AE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91" w:type="dxa"/>
          </w:tcPr>
          <w:p w14:paraId="31CCF274" w14:textId="1D2109D0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07" w:type="dxa"/>
          </w:tcPr>
          <w:p w14:paraId="2E5CE97A" w14:textId="45DB657C" w:rsidR="00D861F5" w:rsidRPr="00170FA9" w:rsidRDefault="00EC26AE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7" w:type="dxa"/>
          </w:tcPr>
          <w:p w14:paraId="1E7E1F63" w14:textId="4BFDCD71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6</w:t>
            </w:r>
            <w:r w:rsidR="00EC26AE" w:rsidRPr="00170FA9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  <w:tr w:rsidR="00F24A5F" w:rsidRPr="00170FA9" w14:paraId="1B325547" w14:textId="77777777" w:rsidTr="00B47483">
        <w:trPr>
          <w:trHeight w:val="68"/>
          <w:jc w:val="center"/>
        </w:trPr>
        <w:tc>
          <w:tcPr>
            <w:tcW w:w="2608" w:type="dxa"/>
          </w:tcPr>
          <w:p w14:paraId="28F22D0A" w14:textId="3C5A1CD0" w:rsidR="00F24A5F" w:rsidRPr="00170FA9" w:rsidRDefault="00F24A5F" w:rsidP="00D861F5">
            <w:pPr>
              <w:ind w:left="34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077" w:type="dxa"/>
          </w:tcPr>
          <w:p w14:paraId="6DB690E7" w14:textId="77777777" w:rsidR="00F24A5F" w:rsidRPr="00170FA9" w:rsidRDefault="00F24A5F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FE1D792" w14:textId="77777777" w:rsidR="00F24A5F" w:rsidRPr="00170FA9" w:rsidRDefault="00F24A5F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6617B402" w14:textId="77777777" w:rsidR="00F24A5F" w:rsidRPr="00170FA9" w:rsidRDefault="00F24A5F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3661A4DE" w14:textId="77777777" w:rsidR="00F24A5F" w:rsidRPr="00170FA9" w:rsidRDefault="00F24A5F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5AFEA0F4" w14:textId="77777777" w:rsidR="00F24A5F" w:rsidRPr="00170FA9" w:rsidRDefault="00F24A5F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75719557" w14:textId="77777777" w:rsidR="00F24A5F" w:rsidRPr="00170FA9" w:rsidRDefault="00F24A5F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</w:tcPr>
          <w:p w14:paraId="217B2F9B" w14:textId="77777777" w:rsidR="00F24A5F" w:rsidRPr="00170FA9" w:rsidRDefault="00F24A5F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0DDE10AC" w14:textId="77777777" w:rsidR="00F24A5F" w:rsidRPr="00170FA9" w:rsidRDefault="00F24A5F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861F5" w:rsidRPr="00170FA9" w14:paraId="6535CA26" w14:textId="77777777" w:rsidTr="00B47483">
        <w:trPr>
          <w:trHeight w:val="68"/>
          <w:jc w:val="center"/>
        </w:trPr>
        <w:tc>
          <w:tcPr>
            <w:tcW w:w="2608" w:type="dxa"/>
          </w:tcPr>
          <w:p w14:paraId="6BF57FA8" w14:textId="2AF30CE4" w:rsidR="00D861F5" w:rsidRPr="00170FA9" w:rsidRDefault="00D861F5" w:rsidP="00D861F5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Positive ELISA test</w:t>
            </w:r>
          </w:p>
        </w:tc>
        <w:tc>
          <w:tcPr>
            <w:tcW w:w="1077" w:type="dxa"/>
          </w:tcPr>
          <w:p w14:paraId="442F4525" w14:textId="3B4C93F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23 (7.</w:t>
            </w:r>
            <w:r w:rsidR="00663744" w:rsidRPr="00170FA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7" w:type="dxa"/>
          </w:tcPr>
          <w:p w14:paraId="647C72AF" w14:textId="66E592E9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7 (</w:t>
            </w:r>
            <w:r w:rsidR="00766B54" w:rsidRPr="00170FA9">
              <w:rPr>
                <w:rFonts w:cs="Times New Roman"/>
                <w:sz w:val="20"/>
                <w:szCs w:val="20"/>
                <w:lang w:val="en-US"/>
              </w:rPr>
              <w:t>8.9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4" w:type="dxa"/>
          </w:tcPr>
          <w:p w14:paraId="1548800A" w14:textId="4B8C2F53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0 (7.</w:t>
            </w:r>
            <w:r w:rsidR="00766B54" w:rsidRPr="00170FA9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4" w:type="dxa"/>
          </w:tcPr>
          <w:p w14:paraId="1964B8A8" w14:textId="028C7997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F26EC5" w:rsidRPr="00170FA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766B54" w:rsidRPr="00170FA9">
              <w:rPr>
                <w:rFonts w:cs="Times New Roman"/>
                <w:sz w:val="20"/>
                <w:szCs w:val="20"/>
                <w:lang w:val="en-US"/>
              </w:rPr>
              <w:t>8.2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0" w:type="dxa"/>
          </w:tcPr>
          <w:p w14:paraId="1A4F2DE7" w14:textId="37447B22" w:rsidR="00D861F5" w:rsidRPr="00170FA9" w:rsidRDefault="00F26EC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766B54" w:rsidRPr="00170FA9">
              <w:rPr>
                <w:rFonts w:cs="Times New Roman"/>
                <w:sz w:val="20"/>
                <w:szCs w:val="20"/>
                <w:lang w:val="en-US"/>
              </w:rPr>
              <w:t xml:space="preserve"> (2.0)</w:t>
            </w:r>
          </w:p>
        </w:tc>
        <w:tc>
          <w:tcPr>
            <w:tcW w:w="1191" w:type="dxa"/>
          </w:tcPr>
          <w:p w14:paraId="480CC146" w14:textId="77E25D91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F26EC5" w:rsidRPr="00170FA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766B54" w:rsidRPr="00170FA9">
              <w:rPr>
                <w:rFonts w:cs="Times New Roman"/>
                <w:sz w:val="20"/>
                <w:szCs w:val="20"/>
                <w:lang w:val="en-US"/>
              </w:rPr>
              <w:t>7.1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dxa"/>
          </w:tcPr>
          <w:p w14:paraId="698EAB43" w14:textId="00BA2919" w:rsidR="00D861F5" w:rsidRPr="00170FA9" w:rsidRDefault="00F26EC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766B54" w:rsidRPr="00170FA9">
              <w:rPr>
                <w:rFonts w:cs="Times New Roman"/>
                <w:sz w:val="20"/>
                <w:szCs w:val="20"/>
                <w:lang w:val="en-US"/>
              </w:rPr>
              <w:t xml:space="preserve"> (2.8)</w:t>
            </w:r>
          </w:p>
        </w:tc>
        <w:tc>
          <w:tcPr>
            <w:tcW w:w="707" w:type="dxa"/>
          </w:tcPr>
          <w:p w14:paraId="2C5F75C5" w14:textId="3D75C18A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D861F5" w:rsidRPr="00170FA9" w14:paraId="1DDE4B2E" w14:textId="77777777" w:rsidTr="00B47483">
        <w:trPr>
          <w:trHeight w:val="68"/>
          <w:jc w:val="center"/>
        </w:trPr>
        <w:tc>
          <w:tcPr>
            <w:tcW w:w="2608" w:type="dxa"/>
          </w:tcPr>
          <w:p w14:paraId="2A7663D9" w14:textId="5AD8C13B" w:rsidR="00D861F5" w:rsidRPr="00170FA9" w:rsidRDefault="00C05EB6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 xml:space="preserve">Infection-induced antibodies from </w:t>
            </w:r>
            <w:r w:rsidR="00C407B1" w:rsidRPr="00170FA9">
              <w:rPr>
                <w:rFonts w:cs="Times New Roman"/>
                <w:sz w:val="20"/>
                <w:szCs w:val="20"/>
                <w:lang w:val="en-US"/>
              </w:rPr>
              <w:t xml:space="preserve">DBS 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1077" w:type="dxa"/>
          </w:tcPr>
          <w:p w14:paraId="1AE13F0C" w14:textId="74FA22DB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94 (24.4)</w:t>
            </w:r>
          </w:p>
        </w:tc>
        <w:tc>
          <w:tcPr>
            <w:tcW w:w="1077" w:type="dxa"/>
          </w:tcPr>
          <w:p w14:paraId="4E3C6036" w14:textId="55FD98B4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41 (26.8)</w:t>
            </w:r>
          </w:p>
        </w:tc>
        <w:tc>
          <w:tcPr>
            <w:tcW w:w="1304" w:type="dxa"/>
          </w:tcPr>
          <w:p w14:paraId="7D43E1F0" w14:textId="75146392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6 (24.7)</w:t>
            </w:r>
          </w:p>
        </w:tc>
        <w:tc>
          <w:tcPr>
            <w:tcW w:w="964" w:type="dxa"/>
          </w:tcPr>
          <w:p w14:paraId="303FAABA" w14:textId="403B5801" w:rsidR="00D861F5" w:rsidRPr="00170FA9" w:rsidRDefault="00B912DE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84</w:t>
            </w:r>
            <w:r w:rsidR="00D861F5" w:rsidRPr="00170FA9">
              <w:rPr>
                <w:rFonts w:cs="Times New Roman"/>
                <w:sz w:val="20"/>
                <w:szCs w:val="20"/>
                <w:lang w:val="en-US"/>
              </w:rPr>
              <w:t xml:space="preserve"> (2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5.4</w:t>
            </w:r>
            <w:r w:rsidR="00D861F5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0" w:type="dxa"/>
          </w:tcPr>
          <w:p w14:paraId="7F08FC83" w14:textId="671400B6" w:rsidR="00D861F5" w:rsidRPr="00170FA9" w:rsidRDefault="00B912DE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 (22.0)</w:t>
            </w:r>
          </w:p>
        </w:tc>
        <w:tc>
          <w:tcPr>
            <w:tcW w:w="1191" w:type="dxa"/>
          </w:tcPr>
          <w:p w14:paraId="158562D6" w14:textId="6C3B63DD" w:rsidR="00D861F5" w:rsidRPr="00170FA9" w:rsidRDefault="00B912DE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7</w:t>
            </w:r>
            <w:r w:rsidR="00D861F5" w:rsidRPr="00170FA9">
              <w:rPr>
                <w:rFonts w:cs="Times New Roman"/>
                <w:sz w:val="20"/>
                <w:szCs w:val="20"/>
                <w:lang w:val="en-US"/>
              </w:rPr>
              <w:t xml:space="preserve"> (19.</w:t>
            </w:r>
            <w:r w:rsidRPr="00170FA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D861F5" w:rsidRPr="00170FA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dxa"/>
          </w:tcPr>
          <w:p w14:paraId="528FD7FA" w14:textId="0AB0ACB7" w:rsidR="00D861F5" w:rsidRPr="00170FA9" w:rsidRDefault="00B912DE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707" w:type="dxa"/>
          </w:tcPr>
          <w:p w14:paraId="392D673C" w14:textId="641343A1" w:rsidR="00D861F5" w:rsidRPr="00170FA9" w:rsidRDefault="00D861F5" w:rsidP="00D861F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B912DE" w:rsidRPr="00170FA9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</w:tr>
      <w:tr w:rsidR="00C407B1" w:rsidRPr="00170FA9" w14:paraId="4F09823F" w14:textId="77777777" w:rsidTr="00B47483">
        <w:trPr>
          <w:trHeight w:val="68"/>
          <w:jc w:val="center"/>
        </w:trPr>
        <w:tc>
          <w:tcPr>
            <w:tcW w:w="2608" w:type="dxa"/>
          </w:tcPr>
          <w:p w14:paraId="17254E22" w14:textId="52A67AAE" w:rsidR="00C407B1" w:rsidRPr="00170FA9" w:rsidRDefault="00C407B1" w:rsidP="00C407B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N-immunoassay</w:t>
            </w:r>
          </w:p>
        </w:tc>
        <w:tc>
          <w:tcPr>
            <w:tcW w:w="1077" w:type="dxa"/>
          </w:tcPr>
          <w:p w14:paraId="0D333490" w14:textId="57BD4558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81 (23.6)</w:t>
            </w:r>
          </w:p>
        </w:tc>
        <w:tc>
          <w:tcPr>
            <w:tcW w:w="1077" w:type="dxa"/>
          </w:tcPr>
          <w:p w14:paraId="0074335C" w14:textId="131A1C89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38 (26.2)</w:t>
            </w:r>
          </w:p>
        </w:tc>
        <w:tc>
          <w:tcPr>
            <w:tcW w:w="1304" w:type="dxa"/>
          </w:tcPr>
          <w:p w14:paraId="04E308FF" w14:textId="6BC565E5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4 (24.2)</w:t>
            </w:r>
          </w:p>
        </w:tc>
        <w:tc>
          <w:tcPr>
            <w:tcW w:w="964" w:type="dxa"/>
          </w:tcPr>
          <w:p w14:paraId="14DCD770" w14:textId="0EE2EFE4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7 (23.3)</w:t>
            </w:r>
          </w:p>
        </w:tc>
        <w:tc>
          <w:tcPr>
            <w:tcW w:w="1020" w:type="dxa"/>
          </w:tcPr>
          <w:p w14:paraId="2EB2BCC6" w14:textId="3319AE4F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1 (22.0)</w:t>
            </w:r>
          </w:p>
        </w:tc>
        <w:tc>
          <w:tcPr>
            <w:tcW w:w="1191" w:type="dxa"/>
          </w:tcPr>
          <w:p w14:paraId="77419685" w14:textId="7B40D42D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6 (19.3)</w:t>
            </w:r>
          </w:p>
        </w:tc>
        <w:tc>
          <w:tcPr>
            <w:tcW w:w="1107" w:type="dxa"/>
            <w:shd w:val="clear" w:color="auto" w:fill="auto"/>
          </w:tcPr>
          <w:p w14:paraId="64F78189" w14:textId="0118CD7E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707" w:type="dxa"/>
          </w:tcPr>
          <w:p w14:paraId="2A385B0B" w14:textId="2F901A17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C407B1" w:rsidRPr="00170FA9" w14:paraId="73C63D68" w14:textId="77777777" w:rsidTr="00B47483">
        <w:trPr>
          <w:trHeight w:val="68"/>
          <w:jc w:val="center"/>
        </w:trPr>
        <w:tc>
          <w:tcPr>
            <w:tcW w:w="2608" w:type="dxa"/>
          </w:tcPr>
          <w:p w14:paraId="079BFC58" w14:textId="148F10AE" w:rsidR="00C407B1" w:rsidRPr="00170FA9" w:rsidRDefault="00C407B1" w:rsidP="00C407B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ELISA-S</w:t>
            </w:r>
          </w:p>
        </w:tc>
        <w:tc>
          <w:tcPr>
            <w:tcW w:w="1077" w:type="dxa"/>
          </w:tcPr>
          <w:p w14:paraId="062C6C60" w14:textId="4F7F9BDB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53 (3.3)</w:t>
            </w:r>
          </w:p>
        </w:tc>
        <w:tc>
          <w:tcPr>
            <w:tcW w:w="1077" w:type="dxa"/>
          </w:tcPr>
          <w:p w14:paraId="71465F63" w14:textId="6D8B06AF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7 (3.2)</w:t>
            </w:r>
          </w:p>
        </w:tc>
        <w:tc>
          <w:tcPr>
            <w:tcW w:w="1304" w:type="dxa"/>
          </w:tcPr>
          <w:p w14:paraId="33C641DE" w14:textId="098C5785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0 (2.3)</w:t>
            </w:r>
          </w:p>
        </w:tc>
        <w:tc>
          <w:tcPr>
            <w:tcW w:w="964" w:type="dxa"/>
          </w:tcPr>
          <w:p w14:paraId="57D9A083" w14:textId="68064B2D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6 (4.8)</w:t>
            </w:r>
          </w:p>
        </w:tc>
        <w:tc>
          <w:tcPr>
            <w:tcW w:w="1020" w:type="dxa"/>
          </w:tcPr>
          <w:p w14:paraId="52EFAAA3" w14:textId="547EF096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2 (4.0)</w:t>
            </w:r>
          </w:p>
        </w:tc>
        <w:tc>
          <w:tcPr>
            <w:tcW w:w="1191" w:type="dxa"/>
          </w:tcPr>
          <w:p w14:paraId="4F722261" w14:textId="24E09245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7 (2.9)</w:t>
            </w:r>
          </w:p>
        </w:tc>
        <w:tc>
          <w:tcPr>
            <w:tcW w:w="1107" w:type="dxa"/>
            <w:shd w:val="clear" w:color="auto" w:fill="auto"/>
          </w:tcPr>
          <w:p w14:paraId="689DC40B" w14:textId="56582A7F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707" w:type="dxa"/>
          </w:tcPr>
          <w:p w14:paraId="0776CDEA" w14:textId="0F632447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C407B1" w:rsidRPr="00170FA9" w14:paraId="34689233" w14:textId="77777777" w:rsidTr="00B47483">
        <w:trPr>
          <w:trHeight w:val="70"/>
          <w:jc w:val="center"/>
        </w:trPr>
        <w:tc>
          <w:tcPr>
            <w:tcW w:w="2608" w:type="dxa"/>
          </w:tcPr>
          <w:p w14:paraId="545EF29E" w14:textId="6DDA8D3A" w:rsidR="00C407B1" w:rsidRPr="00170FA9" w:rsidRDefault="00C407B1" w:rsidP="00C407B1">
            <w:pPr>
              <w:ind w:left="170"/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SN assay</w:t>
            </w:r>
          </w:p>
        </w:tc>
        <w:tc>
          <w:tcPr>
            <w:tcW w:w="1077" w:type="dxa"/>
          </w:tcPr>
          <w:p w14:paraId="598E670C" w14:textId="4A77B7CD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43 (2.7)</w:t>
            </w:r>
          </w:p>
        </w:tc>
        <w:tc>
          <w:tcPr>
            <w:tcW w:w="1077" w:type="dxa"/>
          </w:tcPr>
          <w:p w14:paraId="4714146C" w14:textId="26B32259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4 (2.7)</w:t>
            </w:r>
          </w:p>
        </w:tc>
        <w:tc>
          <w:tcPr>
            <w:tcW w:w="1304" w:type="dxa"/>
          </w:tcPr>
          <w:p w14:paraId="68603DA3" w14:textId="3551DD83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9 (2.1)</w:t>
            </w:r>
          </w:p>
        </w:tc>
        <w:tc>
          <w:tcPr>
            <w:tcW w:w="964" w:type="dxa"/>
          </w:tcPr>
          <w:p w14:paraId="4F297E37" w14:textId="039CBDA9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5 (4.5)</w:t>
            </w:r>
          </w:p>
        </w:tc>
        <w:tc>
          <w:tcPr>
            <w:tcW w:w="1020" w:type="dxa"/>
          </w:tcPr>
          <w:p w14:paraId="6560E900" w14:textId="10F9FAFE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1191" w:type="dxa"/>
          </w:tcPr>
          <w:p w14:paraId="05DBE252" w14:textId="180E45B3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3 (1.3)</w:t>
            </w:r>
          </w:p>
        </w:tc>
        <w:tc>
          <w:tcPr>
            <w:tcW w:w="1107" w:type="dxa"/>
            <w:shd w:val="clear" w:color="auto" w:fill="auto"/>
          </w:tcPr>
          <w:p w14:paraId="61BAD4AF" w14:textId="416C3FC4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707" w:type="dxa"/>
          </w:tcPr>
          <w:p w14:paraId="5F860B33" w14:textId="23877E16" w:rsidR="00C407B1" w:rsidRPr="00170FA9" w:rsidRDefault="00C407B1" w:rsidP="00C407B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70FA9">
              <w:rPr>
                <w:rFonts w:cs="Times New Roman"/>
                <w:sz w:val="20"/>
                <w:szCs w:val="20"/>
                <w:lang w:val="en-US"/>
              </w:rPr>
              <w:t>0.23</w:t>
            </w:r>
          </w:p>
        </w:tc>
      </w:tr>
    </w:tbl>
    <w:p w14:paraId="57908853" w14:textId="77777777" w:rsidR="00143C40" w:rsidRPr="00170FA9" w:rsidRDefault="00143C40" w:rsidP="00C407B1">
      <w:pPr>
        <w:tabs>
          <w:tab w:val="left" w:pos="2823"/>
        </w:tabs>
        <w:spacing w:line="240" w:lineRule="auto"/>
        <w:jc w:val="both"/>
        <w:rPr>
          <w:rFonts w:cs="Times New Roman"/>
          <w:sz w:val="20"/>
          <w:szCs w:val="20"/>
          <w:lang w:val="en-US"/>
        </w:rPr>
      </w:pPr>
    </w:p>
    <w:p w14:paraId="7871AB47" w14:textId="3A40808E" w:rsidR="00C407B1" w:rsidRPr="00170FA9" w:rsidRDefault="00C407B1" w:rsidP="00C407B1">
      <w:pPr>
        <w:tabs>
          <w:tab w:val="left" w:pos="2823"/>
        </w:tabs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170FA9">
        <w:rPr>
          <w:rFonts w:cs="Times New Roman"/>
          <w:sz w:val="20"/>
          <w:szCs w:val="20"/>
          <w:lang w:val="en-US"/>
        </w:rPr>
        <w:t>PCR: polymerase chain reaction; DBS: dried blood spot; N-immunoassay: immunoassays detecting antibodies against SARS-CoV-2 nucleocapsid; ELISA-S: ELISA test detecting antibodies against the S-1 portion of the S protein of the SARS-CoV-2; SN: seroneutralization.</w:t>
      </w:r>
    </w:p>
    <w:p w14:paraId="3AD68F24" w14:textId="21A9564B" w:rsidR="00861C33" w:rsidRPr="00170FA9" w:rsidRDefault="00861C33" w:rsidP="00861C33">
      <w:pPr>
        <w:rPr>
          <w:lang w:val="en-US"/>
        </w:rPr>
      </w:pPr>
    </w:p>
    <w:p w14:paraId="7B7093CA" w14:textId="72100498" w:rsidR="000679A2" w:rsidRPr="00170FA9" w:rsidRDefault="007745CD" w:rsidP="007745CD">
      <w:pPr>
        <w:pStyle w:val="Heading1"/>
        <w:rPr>
          <w:b w:val="0"/>
        </w:rPr>
      </w:pPr>
      <w:bookmarkStart w:id="11" w:name="_Toc139635699"/>
      <w:r w:rsidRPr="00170FA9">
        <w:rPr>
          <w:b w:val="0"/>
        </w:rPr>
        <w:t>S8 Table.</w:t>
      </w:r>
      <w:r w:rsidRPr="00170FA9">
        <w:t xml:space="preserve"> </w:t>
      </w:r>
      <w:r w:rsidR="000679A2" w:rsidRPr="00170FA9">
        <w:rPr>
          <w:b w:val="0"/>
        </w:rPr>
        <w:t>Estimates of primary healthcare workers</w:t>
      </w:r>
      <w:r w:rsidR="000679A2" w:rsidRPr="00170FA9">
        <w:t xml:space="preserve"> </w:t>
      </w:r>
      <w:r w:rsidR="000679A2" w:rsidRPr="00170FA9">
        <w:rPr>
          <w:b w:val="0"/>
        </w:rPr>
        <w:t>(COVID-SéroPRIM study, France, May–August 2021) and of the general adult population (from modeling) that have been infected by the SARS-CoV-2 by administrative region in metropolitan France after the third COVID-19 wave (May-August 2021).</w:t>
      </w:r>
      <w:bookmarkEnd w:id="11"/>
    </w:p>
    <w:tbl>
      <w:tblPr>
        <w:tblW w:w="853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2"/>
        <w:gridCol w:w="1020"/>
        <w:gridCol w:w="1020"/>
        <w:gridCol w:w="1025"/>
        <w:gridCol w:w="311"/>
        <w:gridCol w:w="142"/>
        <w:gridCol w:w="284"/>
        <w:gridCol w:w="850"/>
        <w:gridCol w:w="142"/>
        <w:gridCol w:w="637"/>
        <w:gridCol w:w="780"/>
      </w:tblGrid>
      <w:tr w:rsidR="00C5405A" w:rsidRPr="00170FA9" w14:paraId="01B8CFFC" w14:textId="2AECCCFB" w:rsidTr="00C5405A">
        <w:trPr>
          <w:trHeight w:val="230"/>
          <w:jc w:val="center"/>
        </w:trPr>
        <w:tc>
          <w:tcPr>
            <w:tcW w:w="23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49BB" w14:textId="77777777" w:rsidR="00C5405A" w:rsidRPr="00170FA9" w:rsidRDefault="00C5405A" w:rsidP="007745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Region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7C343" w14:textId="77777777" w:rsidR="00C5405A" w:rsidRPr="00170FA9" w:rsidRDefault="00C5405A" w:rsidP="007745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575B" w14:textId="70AEE5D6" w:rsidR="00C5405A" w:rsidRPr="00170FA9" w:rsidRDefault="00C5405A" w:rsidP="007745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HCWs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48C0" w14:textId="4E3C4141" w:rsidR="00C5405A" w:rsidRPr="00170FA9" w:rsidRDefault="00C5405A" w:rsidP="007745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eneral population</w:t>
            </w:r>
          </w:p>
        </w:tc>
      </w:tr>
      <w:tr w:rsidR="00C5405A" w:rsidRPr="00170FA9" w14:paraId="47EE1376" w14:textId="34B4BD6E" w:rsidTr="000679A2">
        <w:trPr>
          <w:trHeight w:val="460"/>
          <w:jc w:val="center"/>
        </w:trPr>
        <w:tc>
          <w:tcPr>
            <w:tcW w:w="23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FAF0B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7E7B5" w14:textId="4E9E944D" w:rsidR="00C5405A" w:rsidRPr="00170FA9" w:rsidRDefault="00C5405A" w:rsidP="00C540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B1131" w14:textId="07EE7F27" w:rsidR="00C5405A" w:rsidRPr="00170FA9" w:rsidRDefault="000679A2" w:rsidP="00C540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F4743" w14:textId="77777777" w:rsidR="00C5405A" w:rsidRPr="00170FA9" w:rsidRDefault="00C5405A" w:rsidP="00C540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DB39A" w14:textId="045989A8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FE1C1" w14:textId="4207106A" w:rsidR="00C5405A" w:rsidRPr="00170FA9" w:rsidRDefault="000679A2" w:rsidP="00C540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4758A" w14:textId="6A0B1BD2" w:rsidR="00C5405A" w:rsidRPr="00170FA9" w:rsidRDefault="00C5405A" w:rsidP="00C540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95% </w:t>
            </w:r>
            <w:r w:rsidR="005639C7" w:rsidRPr="00170FA9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obability range</w:t>
            </w:r>
          </w:p>
        </w:tc>
      </w:tr>
      <w:tr w:rsidR="00C5405A" w:rsidRPr="00170FA9" w14:paraId="1AAF2CB8" w14:textId="22C63CF3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7807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Auvergne-Rhône-Alp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B2FDA" w14:textId="34AC3394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611" w14:textId="67CBE177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CCDB" w14:textId="3FBDBB75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4.8; 35.9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98A5" w14:textId="4FE7DBC3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B66D" w14:textId="7A029CD0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4E2F" w14:textId="29CDF269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F7CE3" w14:textId="147F424A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3.3;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4E5212" w14:textId="711ECF72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5.7)</w:t>
            </w:r>
          </w:p>
        </w:tc>
      </w:tr>
      <w:tr w:rsidR="00C5405A" w:rsidRPr="00170FA9" w14:paraId="0779E7C9" w14:textId="35D55988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60D1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Hauts-de-Fr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5246" w14:textId="4D4373EE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0D4" w14:textId="6BC941E0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82C1" w14:textId="1DD2D654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9.4;43.8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19BB" w14:textId="0CE6A02F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D8E6" w14:textId="5146CCE6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1B7" w14:textId="1DF604E5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77820A" w14:textId="46093BF4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1.6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B50B28" w14:textId="6B4DDD13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7.0)</w:t>
            </w:r>
          </w:p>
        </w:tc>
      </w:tr>
      <w:tr w:rsidR="00C5405A" w:rsidRPr="00170FA9" w14:paraId="1CC1FF32" w14:textId="1187850E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ACDC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Provence-Alpes-Côte d'Azu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A918F" w14:textId="2FC35006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F86" w14:textId="150B69C3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44DC" w14:textId="7555382D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3.3;42.6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9A10" w14:textId="069BE479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589E" w14:textId="242F7EC7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622A" w14:textId="1BE6E7A7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0457AA" w14:textId="25270F26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5.1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DDCB04" w14:textId="667CF859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8.2)</w:t>
            </w:r>
          </w:p>
        </w:tc>
      </w:tr>
      <w:tr w:rsidR="00C5405A" w:rsidRPr="00170FA9" w14:paraId="15770A16" w14:textId="2F6577D6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D11E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Grand 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4A9A7" w14:textId="72E1B27F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4F53" w14:textId="7F1A9C76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24C7" w14:textId="32AEA65E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6.5;41.5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C96D" w14:textId="2598AEAE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19FC" w14:textId="4D1F6F5C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C03" w14:textId="4ED6FB79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528AF7" w14:textId="63505C7A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1.8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B9657B" w14:textId="1CF88E9D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49.1)</w:t>
            </w:r>
          </w:p>
        </w:tc>
      </w:tr>
      <w:tr w:rsidR="00C5405A" w:rsidRPr="00170FA9" w14:paraId="49FFA178" w14:textId="0C7A63B6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EC6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Occitani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9D2E" w14:textId="57899471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EED" w14:textId="56B2E522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0806" w14:textId="0577EEE0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4.5; 28.6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DBA6" w14:textId="6D720FF1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B3776" w14:textId="49FFF8CF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80A3" w14:textId="72B73B0B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1321E9" w14:textId="0683CBCB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3.5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F2ADBB" w14:textId="092DEB6A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9.9)</w:t>
            </w:r>
          </w:p>
        </w:tc>
      </w:tr>
      <w:tr w:rsidR="00C5405A" w:rsidRPr="00170FA9" w14:paraId="4DBCEEA8" w14:textId="6CF5DB91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5DD2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Normandi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14A4F" w14:textId="541098E1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A56" w14:textId="1B0340DD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88F" w14:textId="41A0871C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.4; 16.1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EE67" w14:textId="4BDA7C5F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D80E" w14:textId="7BF8F59C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8DFD" w14:textId="79E17269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6271FA" w14:textId="41ACEB9E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5.4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781B52" w14:textId="21D7E963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4.5)</w:t>
            </w:r>
          </w:p>
        </w:tc>
      </w:tr>
      <w:tr w:rsidR="00C5405A" w:rsidRPr="00170FA9" w14:paraId="7A9B0A48" w14:textId="12AFF375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8303" w14:textId="586E6E3B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Nouvelle-Aquita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935E3" w14:textId="1BC5C3CF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FE14" w14:textId="256B42F3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5FF" w14:textId="391AFE06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(19.0; 34.0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9494" w14:textId="17E2310A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F603" w14:textId="18F36EC4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C1DC" w14:textId="69B5F50B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BDD94B" w14:textId="73213E66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1.0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93D690" w14:textId="5D63BB2D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6.6)</w:t>
            </w:r>
          </w:p>
        </w:tc>
      </w:tr>
      <w:tr w:rsidR="00C5405A" w:rsidRPr="00170FA9" w14:paraId="7B981496" w14:textId="52823D16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604C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Centre-Val de Loi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E2785" w14:textId="0CF5AE66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0C11" w14:textId="1A78BCA7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B474" w14:textId="3FFBB736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7.6;39.2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9C89" w14:textId="5B800F05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F7CD" w14:textId="4DED09E1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70F9" w14:textId="38D26EDA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3307EF" w14:textId="56108B62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6.9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EA0A41" w14:textId="53C006DE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7.5)</w:t>
            </w:r>
          </w:p>
        </w:tc>
      </w:tr>
      <w:tr w:rsidR="00C5405A" w:rsidRPr="00170FA9" w14:paraId="4F7930C3" w14:textId="490C7BF5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A872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Bourgogne-Franche-Comté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D365B" w14:textId="48303C7F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AE5" w14:textId="413128A8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6D9" w14:textId="29E44EAD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9.2;42.1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CCCA" w14:textId="5ACD0A1B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1F92" w14:textId="19A0CAD1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B1A" w14:textId="463CC005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E57793" w14:textId="08D44B71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5.4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6C800D" w14:textId="535EEAE4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40.5)</w:t>
            </w:r>
          </w:p>
        </w:tc>
      </w:tr>
      <w:tr w:rsidR="00C5405A" w:rsidRPr="00170FA9" w14:paraId="1228E9CF" w14:textId="2E69504C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1F6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Bretag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ECEE3" w14:textId="7D8DABE0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480" w14:textId="6EB5362C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F56" w14:textId="5C13EDA5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1.3;24.6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621C" w14:textId="07099F1B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B73D0" w14:textId="489171BE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A969" w14:textId="3378D11E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97B41E" w14:textId="7B66198C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9.0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0DF97C" w14:textId="16EEFF35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4.2)</w:t>
            </w:r>
          </w:p>
        </w:tc>
      </w:tr>
      <w:tr w:rsidR="00C5405A" w:rsidRPr="00170FA9" w14:paraId="2BBEE210" w14:textId="6A921F47" w:rsidTr="00921467">
        <w:trPr>
          <w:trHeight w:val="63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6312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Pays de la Loi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D345" w14:textId="3F07A51D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E35" w14:textId="5843C8A1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9AD5" w14:textId="620771E5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7.4;20.4)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C694" w14:textId="17297480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F682" w14:textId="0EC55A3F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8B6F" w14:textId="0DC37FF1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7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D2DB92" w14:textId="69C144BB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12.8;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1DC942" w14:textId="3676A7C8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0.4)</w:t>
            </w:r>
          </w:p>
        </w:tc>
      </w:tr>
      <w:tr w:rsidR="00C5405A" w:rsidRPr="00C05EB6" w14:paraId="6A20A4DE" w14:textId="215F6FEB" w:rsidTr="00921467">
        <w:trPr>
          <w:trHeight w:val="230"/>
          <w:jc w:val="center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560E" w14:textId="77777777" w:rsidR="00C5405A" w:rsidRPr="00170FA9" w:rsidRDefault="00C5405A" w:rsidP="00C540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Île-de-Fra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10A28" w14:textId="23562360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338D" w14:textId="073EC2C4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B613F" w14:textId="40EE5B8B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9.6;41.7)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E6A21" w14:textId="2C6713FD" w:rsidR="00C5405A" w:rsidRPr="00170FA9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A4F53" w14:textId="4423DCA8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0D19" w14:textId="1DE68FAB" w:rsidR="00C5405A" w:rsidRPr="00170FA9" w:rsidRDefault="00C5405A" w:rsidP="00C540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77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F18C7" w14:textId="010F6213" w:rsidR="00C5405A" w:rsidRPr="00170FA9" w:rsidRDefault="00C5405A" w:rsidP="00C5405A">
            <w:pPr>
              <w:spacing w:after="0" w:line="240" w:lineRule="auto"/>
              <w:ind w:right="-57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(24.3;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4D7224" w14:textId="46323224" w:rsidR="00C5405A" w:rsidRPr="00C05EB6" w:rsidRDefault="00C5405A" w:rsidP="00C5405A">
            <w:pPr>
              <w:spacing w:after="0" w:line="240" w:lineRule="auto"/>
              <w:ind w:left="-5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70FA9">
              <w:rPr>
                <w:rFonts w:eastAsia="Times New Roman" w:cs="Times New Roman"/>
                <w:color w:val="000000"/>
                <w:sz w:val="18"/>
                <w:szCs w:val="18"/>
              </w:rPr>
              <w:t>48.1)</w:t>
            </w:r>
          </w:p>
        </w:tc>
      </w:tr>
    </w:tbl>
    <w:p w14:paraId="1A3DAE77" w14:textId="4B5AD9E8" w:rsidR="00C5405A" w:rsidRDefault="00C5405A" w:rsidP="00850737">
      <w:pPr>
        <w:rPr>
          <w:rFonts w:eastAsia="Times New Roman" w:cs="Times New Roman"/>
          <w:sz w:val="20"/>
          <w:lang w:val="en-US"/>
        </w:rPr>
      </w:pPr>
    </w:p>
    <w:p w14:paraId="7766687A" w14:textId="2EC3104D" w:rsidR="00C5405A" w:rsidRDefault="00C5405A" w:rsidP="00850737">
      <w:pPr>
        <w:rPr>
          <w:rFonts w:eastAsia="Times New Roman" w:cs="Times New Roman"/>
          <w:sz w:val="20"/>
          <w:lang w:val="en-US"/>
        </w:rPr>
      </w:pPr>
    </w:p>
    <w:p w14:paraId="0C5516BE" w14:textId="3756366A" w:rsidR="00C5405A" w:rsidRDefault="00C5405A" w:rsidP="00850737">
      <w:pPr>
        <w:rPr>
          <w:rFonts w:eastAsia="Times New Roman" w:cs="Times New Roman"/>
          <w:sz w:val="20"/>
          <w:lang w:val="en-US"/>
        </w:rPr>
      </w:pPr>
    </w:p>
    <w:p w14:paraId="01724D9D" w14:textId="77777777" w:rsidR="00C5405A" w:rsidRPr="00EF35DB" w:rsidRDefault="00C5405A" w:rsidP="00850737">
      <w:pPr>
        <w:rPr>
          <w:rFonts w:eastAsia="Times New Roman" w:cs="Times New Roman"/>
          <w:sz w:val="20"/>
          <w:lang w:val="en-US"/>
        </w:rPr>
      </w:pPr>
    </w:p>
    <w:sectPr w:rsidR="00C5405A" w:rsidRPr="00EF35DB" w:rsidSect="00170FA9">
      <w:type w:val="continuous"/>
      <w:pgSz w:w="11906" w:h="16838"/>
      <w:pgMar w:top="1417" w:right="1417" w:bottom="1417" w:left="1417" w:header="708" w:footer="708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406F2" w16cex:dateUtc="2023-06-26T10:4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76480" w14:textId="77777777" w:rsidR="008837DB" w:rsidRDefault="008837DB">
      <w:pPr>
        <w:spacing w:after="0" w:line="240" w:lineRule="auto"/>
      </w:pPr>
      <w:r>
        <w:separator/>
      </w:r>
    </w:p>
  </w:endnote>
  <w:endnote w:type="continuationSeparator" w:id="0">
    <w:p w14:paraId="5B3F1486" w14:textId="77777777" w:rsidR="008837DB" w:rsidRDefault="00883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26" w14:textId="11912D6D" w:rsidR="00921467" w:rsidRDefault="0092146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00000227" w14:textId="77777777" w:rsidR="00921467" w:rsidRDefault="0092146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CB2C92" w14:textId="77777777" w:rsidR="008837DB" w:rsidRDefault="008837DB">
      <w:pPr>
        <w:spacing w:after="0" w:line="240" w:lineRule="auto"/>
      </w:pPr>
      <w:r>
        <w:separator/>
      </w:r>
    </w:p>
  </w:footnote>
  <w:footnote w:type="continuationSeparator" w:id="0">
    <w:p w14:paraId="0AC93130" w14:textId="77777777" w:rsidR="008837DB" w:rsidRDefault="008837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77779D"/>
    <w:multiLevelType w:val="hybridMultilevel"/>
    <w:tmpl w:val="96689BDA"/>
    <w:lvl w:ilvl="0" w:tplc="3134F152">
      <w:start w:val="3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C97FBD"/>
    <w:multiLevelType w:val="hybridMultilevel"/>
    <w:tmpl w:val="537290E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092"/>
    <w:rsid w:val="00015A05"/>
    <w:rsid w:val="000362AF"/>
    <w:rsid w:val="000451B9"/>
    <w:rsid w:val="00046249"/>
    <w:rsid w:val="00046969"/>
    <w:rsid w:val="000525C0"/>
    <w:rsid w:val="000679A2"/>
    <w:rsid w:val="000828A0"/>
    <w:rsid w:val="000A1F11"/>
    <w:rsid w:val="000A3757"/>
    <w:rsid w:val="000D4415"/>
    <w:rsid w:val="000D5ADA"/>
    <w:rsid w:val="00100287"/>
    <w:rsid w:val="00101BF3"/>
    <w:rsid w:val="001073AF"/>
    <w:rsid w:val="0012443B"/>
    <w:rsid w:val="001366EB"/>
    <w:rsid w:val="00143C40"/>
    <w:rsid w:val="00150301"/>
    <w:rsid w:val="00155BAC"/>
    <w:rsid w:val="00170FA9"/>
    <w:rsid w:val="001837E1"/>
    <w:rsid w:val="00197576"/>
    <w:rsid w:val="001A4171"/>
    <w:rsid w:val="001A6168"/>
    <w:rsid w:val="001C2429"/>
    <w:rsid w:val="001E4D71"/>
    <w:rsid w:val="001F1402"/>
    <w:rsid w:val="002153DB"/>
    <w:rsid w:val="00224CB3"/>
    <w:rsid w:val="002267E4"/>
    <w:rsid w:val="00227CCB"/>
    <w:rsid w:val="00233C81"/>
    <w:rsid w:val="00233EC1"/>
    <w:rsid w:val="00234F6B"/>
    <w:rsid w:val="00243E2B"/>
    <w:rsid w:val="0026077B"/>
    <w:rsid w:val="00262AE0"/>
    <w:rsid w:val="002837CF"/>
    <w:rsid w:val="00292BF4"/>
    <w:rsid w:val="00296483"/>
    <w:rsid w:val="002A5FB9"/>
    <w:rsid w:val="002C1F3D"/>
    <w:rsid w:val="002C35DB"/>
    <w:rsid w:val="002C3E0B"/>
    <w:rsid w:val="002D0828"/>
    <w:rsid w:val="002D44DE"/>
    <w:rsid w:val="002F10F1"/>
    <w:rsid w:val="002F4957"/>
    <w:rsid w:val="0031258F"/>
    <w:rsid w:val="00313019"/>
    <w:rsid w:val="00315D55"/>
    <w:rsid w:val="00332D4B"/>
    <w:rsid w:val="0034509E"/>
    <w:rsid w:val="00354352"/>
    <w:rsid w:val="00374778"/>
    <w:rsid w:val="00385F1E"/>
    <w:rsid w:val="003956D7"/>
    <w:rsid w:val="003D3EC0"/>
    <w:rsid w:val="003E4578"/>
    <w:rsid w:val="003E5587"/>
    <w:rsid w:val="003F1A81"/>
    <w:rsid w:val="00423256"/>
    <w:rsid w:val="0043658B"/>
    <w:rsid w:val="0044399F"/>
    <w:rsid w:val="00445FFC"/>
    <w:rsid w:val="004461D1"/>
    <w:rsid w:val="00452BF0"/>
    <w:rsid w:val="004741B3"/>
    <w:rsid w:val="004A7213"/>
    <w:rsid w:val="004B70CB"/>
    <w:rsid w:val="004B7164"/>
    <w:rsid w:val="004C3890"/>
    <w:rsid w:val="004C6364"/>
    <w:rsid w:val="004D4C78"/>
    <w:rsid w:val="004F4D2A"/>
    <w:rsid w:val="004F51AA"/>
    <w:rsid w:val="00523B3E"/>
    <w:rsid w:val="0052400D"/>
    <w:rsid w:val="00535EB2"/>
    <w:rsid w:val="005474F8"/>
    <w:rsid w:val="005639C7"/>
    <w:rsid w:val="005742F5"/>
    <w:rsid w:val="00581220"/>
    <w:rsid w:val="00587632"/>
    <w:rsid w:val="00593CBD"/>
    <w:rsid w:val="005966CE"/>
    <w:rsid w:val="005A1560"/>
    <w:rsid w:val="005B0DA7"/>
    <w:rsid w:val="005B4ECE"/>
    <w:rsid w:val="005B691A"/>
    <w:rsid w:val="005C45F6"/>
    <w:rsid w:val="005D0A0B"/>
    <w:rsid w:val="005D52EE"/>
    <w:rsid w:val="005E0DC0"/>
    <w:rsid w:val="005E17A3"/>
    <w:rsid w:val="0060317B"/>
    <w:rsid w:val="00635CFE"/>
    <w:rsid w:val="00663744"/>
    <w:rsid w:val="00663D75"/>
    <w:rsid w:val="00675B92"/>
    <w:rsid w:val="006779B4"/>
    <w:rsid w:val="00680C7F"/>
    <w:rsid w:val="006828D3"/>
    <w:rsid w:val="00692F04"/>
    <w:rsid w:val="006C27DA"/>
    <w:rsid w:val="006C43D8"/>
    <w:rsid w:val="006E393D"/>
    <w:rsid w:val="006F4DF3"/>
    <w:rsid w:val="006F5FC4"/>
    <w:rsid w:val="00716A04"/>
    <w:rsid w:val="0072262B"/>
    <w:rsid w:val="00756847"/>
    <w:rsid w:val="00766B54"/>
    <w:rsid w:val="00770109"/>
    <w:rsid w:val="00771CD8"/>
    <w:rsid w:val="007745CD"/>
    <w:rsid w:val="00781A65"/>
    <w:rsid w:val="00782BA3"/>
    <w:rsid w:val="007912C9"/>
    <w:rsid w:val="007A07CE"/>
    <w:rsid w:val="007A2A7A"/>
    <w:rsid w:val="007A6E3B"/>
    <w:rsid w:val="007C05BF"/>
    <w:rsid w:val="007C5991"/>
    <w:rsid w:val="007E08C2"/>
    <w:rsid w:val="007F01DE"/>
    <w:rsid w:val="007F2324"/>
    <w:rsid w:val="00802466"/>
    <w:rsid w:val="00813665"/>
    <w:rsid w:val="00836035"/>
    <w:rsid w:val="00850737"/>
    <w:rsid w:val="008509C7"/>
    <w:rsid w:val="00851F1A"/>
    <w:rsid w:val="00861C33"/>
    <w:rsid w:val="008644E2"/>
    <w:rsid w:val="0086664C"/>
    <w:rsid w:val="008837DB"/>
    <w:rsid w:val="00883AE8"/>
    <w:rsid w:val="008942EC"/>
    <w:rsid w:val="008A229D"/>
    <w:rsid w:val="008A76B4"/>
    <w:rsid w:val="008B331D"/>
    <w:rsid w:val="008B4A48"/>
    <w:rsid w:val="008C46F2"/>
    <w:rsid w:val="008D5646"/>
    <w:rsid w:val="008E19EA"/>
    <w:rsid w:val="008E2099"/>
    <w:rsid w:val="008E3D13"/>
    <w:rsid w:val="0090664D"/>
    <w:rsid w:val="00907F37"/>
    <w:rsid w:val="0091772A"/>
    <w:rsid w:val="00921467"/>
    <w:rsid w:val="00921ED5"/>
    <w:rsid w:val="00927534"/>
    <w:rsid w:val="009278BC"/>
    <w:rsid w:val="00931A81"/>
    <w:rsid w:val="00935B55"/>
    <w:rsid w:val="00936849"/>
    <w:rsid w:val="009453BE"/>
    <w:rsid w:val="0095053B"/>
    <w:rsid w:val="0095076B"/>
    <w:rsid w:val="009540A7"/>
    <w:rsid w:val="00955179"/>
    <w:rsid w:val="009664B6"/>
    <w:rsid w:val="009A749B"/>
    <w:rsid w:val="009B703B"/>
    <w:rsid w:val="009B74A6"/>
    <w:rsid w:val="009C0AE5"/>
    <w:rsid w:val="009C2B6C"/>
    <w:rsid w:val="009C5181"/>
    <w:rsid w:val="009D0116"/>
    <w:rsid w:val="009D2FE4"/>
    <w:rsid w:val="009F77D2"/>
    <w:rsid w:val="00A2724B"/>
    <w:rsid w:val="00A30121"/>
    <w:rsid w:val="00A32A62"/>
    <w:rsid w:val="00A53289"/>
    <w:rsid w:val="00A547FE"/>
    <w:rsid w:val="00A55D0B"/>
    <w:rsid w:val="00A74342"/>
    <w:rsid w:val="00A84A2D"/>
    <w:rsid w:val="00A869FD"/>
    <w:rsid w:val="00A87ACC"/>
    <w:rsid w:val="00A920DE"/>
    <w:rsid w:val="00AB1E56"/>
    <w:rsid w:val="00AB4A2C"/>
    <w:rsid w:val="00AE2D7E"/>
    <w:rsid w:val="00B03F82"/>
    <w:rsid w:val="00B13A62"/>
    <w:rsid w:val="00B13F20"/>
    <w:rsid w:val="00B153FD"/>
    <w:rsid w:val="00B16C67"/>
    <w:rsid w:val="00B30592"/>
    <w:rsid w:val="00B31BFB"/>
    <w:rsid w:val="00B41586"/>
    <w:rsid w:val="00B42106"/>
    <w:rsid w:val="00B47483"/>
    <w:rsid w:val="00B54B59"/>
    <w:rsid w:val="00B839CD"/>
    <w:rsid w:val="00B8511F"/>
    <w:rsid w:val="00B86786"/>
    <w:rsid w:val="00B912DE"/>
    <w:rsid w:val="00BB1B69"/>
    <w:rsid w:val="00BF3D4A"/>
    <w:rsid w:val="00BF3F38"/>
    <w:rsid w:val="00BF3FB1"/>
    <w:rsid w:val="00BF6A87"/>
    <w:rsid w:val="00C044FF"/>
    <w:rsid w:val="00C05EB6"/>
    <w:rsid w:val="00C0628C"/>
    <w:rsid w:val="00C13184"/>
    <w:rsid w:val="00C15B02"/>
    <w:rsid w:val="00C407B1"/>
    <w:rsid w:val="00C42021"/>
    <w:rsid w:val="00C46F1E"/>
    <w:rsid w:val="00C5405A"/>
    <w:rsid w:val="00C55E96"/>
    <w:rsid w:val="00C64E97"/>
    <w:rsid w:val="00C66E4C"/>
    <w:rsid w:val="00C917F7"/>
    <w:rsid w:val="00C95BAB"/>
    <w:rsid w:val="00CA0FB0"/>
    <w:rsid w:val="00CA35B6"/>
    <w:rsid w:val="00CB0371"/>
    <w:rsid w:val="00CB0775"/>
    <w:rsid w:val="00CB4C01"/>
    <w:rsid w:val="00CB6F5D"/>
    <w:rsid w:val="00CC669A"/>
    <w:rsid w:val="00CC7C75"/>
    <w:rsid w:val="00CD4BC1"/>
    <w:rsid w:val="00CE4707"/>
    <w:rsid w:val="00D02647"/>
    <w:rsid w:val="00D12194"/>
    <w:rsid w:val="00D16ECC"/>
    <w:rsid w:val="00D1724F"/>
    <w:rsid w:val="00D24A74"/>
    <w:rsid w:val="00D271F6"/>
    <w:rsid w:val="00D44C7D"/>
    <w:rsid w:val="00D511D6"/>
    <w:rsid w:val="00D55B33"/>
    <w:rsid w:val="00D60E91"/>
    <w:rsid w:val="00D70041"/>
    <w:rsid w:val="00D85D23"/>
    <w:rsid w:val="00D861F5"/>
    <w:rsid w:val="00D9218F"/>
    <w:rsid w:val="00D97823"/>
    <w:rsid w:val="00DC09DC"/>
    <w:rsid w:val="00DC1F67"/>
    <w:rsid w:val="00DC7CCF"/>
    <w:rsid w:val="00DD1BAD"/>
    <w:rsid w:val="00DE4C6A"/>
    <w:rsid w:val="00DF2D17"/>
    <w:rsid w:val="00E00A2B"/>
    <w:rsid w:val="00E03216"/>
    <w:rsid w:val="00E03B73"/>
    <w:rsid w:val="00E13CAB"/>
    <w:rsid w:val="00E204B6"/>
    <w:rsid w:val="00E21947"/>
    <w:rsid w:val="00E373CA"/>
    <w:rsid w:val="00E640FE"/>
    <w:rsid w:val="00E7578E"/>
    <w:rsid w:val="00E9074E"/>
    <w:rsid w:val="00E9312C"/>
    <w:rsid w:val="00EA0B62"/>
    <w:rsid w:val="00EB1F40"/>
    <w:rsid w:val="00EB6DC3"/>
    <w:rsid w:val="00EC08E8"/>
    <w:rsid w:val="00EC26AE"/>
    <w:rsid w:val="00EC7863"/>
    <w:rsid w:val="00ED0E69"/>
    <w:rsid w:val="00EE32A0"/>
    <w:rsid w:val="00EF35DB"/>
    <w:rsid w:val="00F023E9"/>
    <w:rsid w:val="00F24A5F"/>
    <w:rsid w:val="00F24AD4"/>
    <w:rsid w:val="00F26EC5"/>
    <w:rsid w:val="00F341ED"/>
    <w:rsid w:val="00F35F11"/>
    <w:rsid w:val="00F409AD"/>
    <w:rsid w:val="00F428FA"/>
    <w:rsid w:val="00F92092"/>
    <w:rsid w:val="00FA0BF7"/>
    <w:rsid w:val="00FB1AF7"/>
    <w:rsid w:val="00FB59F8"/>
    <w:rsid w:val="00FE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8E014"/>
  <w15:docId w15:val="{D8A2EDD8-B117-4FE3-9AE3-50E7B3C3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DA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735"/>
    <w:pPr>
      <w:outlineLvl w:val="0"/>
    </w:pPr>
    <w:rPr>
      <w:rFonts w:cs="Times New Roman"/>
      <w:b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99530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530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31735"/>
    <w:rPr>
      <w:rFonts w:ascii="Times New Roman" w:hAnsi="Times New Roman" w:cs="Times New Roman"/>
      <w:b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31735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fr-FR"/>
    </w:rPr>
  </w:style>
  <w:style w:type="paragraph" w:styleId="TOC1">
    <w:name w:val="toc 1"/>
    <w:basedOn w:val="Normal"/>
    <w:next w:val="Normal"/>
    <w:autoRedefine/>
    <w:uiPriority w:val="39"/>
    <w:unhideWhenUsed/>
    <w:rsid w:val="00631735"/>
    <w:pPr>
      <w:spacing w:after="100"/>
    </w:pPr>
  </w:style>
  <w:style w:type="paragraph" w:styleId="NormalWeb">
    <w:name w:val="Normal (Web)"/>
    <w:basedOn w:val="Normal"/>
    <w:uiPriority w:val="99"/>
    <w:semiHidden/>
    <w:unhideWhenUsed/>
    <w:rsid w:val="00C540EA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9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9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7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6A7"/>
    <w:rPr>
      <w:b/>
      <w:bCs/>
      <w:sz w:val="20"/>
      <w:szCs w:val="20"/>
    </w:rPr>
  </w:style>
  <w:style w:type="table" w:customStyle="1" w:styleId="4">
    <w:name w:val="4"/>
    <w:basedOn w:val="TableNormal"/>
    <w:rsid w:val="00B57A6F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1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4AF"/>
  </w:style>
  <w:style w:type="paragraph" w:styleId="Footer">
    <w:name w:val="footer"/>
    <w:basedOn w:val="Normal"/>
    <w:link w:val="FooterChar"/>
    <w:uiPriority w:val="99"/>
    <w:unhideWhenUsed/>
    <w:rsid w:val="00391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4A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61C33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073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02466"/>
    <w:rPr>
      <w:i/>
      <w:iCs/>
    </w:rPr>
  </w:style>
  <w:style w:type="paragraph" w:styleId="Revision">
    <w:name w:val="Revision"/>
    <w:hidden/>
    <w:uiPriority w:val="99"/>
    <w:semiHidden/>
    <w:rsid w:val="003F1A81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5405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7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data.gouv.fr" TargetMode="Externa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hyperlink" Target="https://drees.shinyapps.io/demographie-ps/" TargetMode="Externa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W585HuaaMlKjREpiomq3TY0MOg==">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9C11DB4-61B1-452D-A35B-100308187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5</Words>
  <Characters>14678</Characters>
  <Application>Microsoft Office Word</Application>
  <DocSecurity>0</DocSecurity>
  <Lines>122</Lines>
  <Paragraphs>3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Bhuvaneswari R.</cp:lastModifiedBy>
  <cp:revision>3</cp:revision>
  <cp:lastPrinted>2024-01-03T15:35:00Z</cp:lastPrinted>
  <dcterms:created xsi:type="dcterms:W3CDTF">2024-02-11T19:43:00Z</dcterms:created>
  <dcterms:modified xsi:type="dcterms:W3CDTF">2024-02-24T02:57:00Z</dcterms:modified>
</cp:coreProperties>
</file>